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107FA" w14:textId="53E89ABE" w:rsidR="00DA5DC0" w:rsidRDefault="00DA5DC0" w:rsidP="006D0E06">
      <w:pPr>
        <w:jc w:val="center"/>
        <w:rPr>
          <w:rFonts w:ascii="Georgia" w:hAnsi="Georgia" w:cs="Calibri"/>
          <w:b/>
          <w:bCs/>
          <w:sz w:val="24"/>
          <w:szCs w:val="24"/>
          <w:u w:val="single"/>
        </w:rPr>
      </w:pPr>
      <w:r w:rsidRPr="006D0E06">
        <w:rPr>
          <w:rFonts w:ascii="Georgia" w:hAnsi="Georgia" w:cs="Calibri"/>
          <w:b/>
          <w:bCs/>
          <w:sz w:val="24"/>
          <w:szCs w:val="24"/>
          <w:u w:val="single"/>
        </w:rPr>
        <w:t xml:space="preserve">Appendix </w:t>
      </w:r>
      <w:r w:rsidR="006D0E06" w:rsidRPr="006D0E06">
        <w:rPr>
          <w:rFonts w:ascii="Georgia" w:hAnsi="Georgia" w:cs="Calibri"/>
          <w:b/>
          <w:bCs/>
          <w:sz w:val="24"/>
          <w:szCs w:val="24"/>
          <w:u w:val="single"/>
        </w:rPr>
        <w:t>– medication association of single studies</w:t>
      </w:r>
    </w:p>
    <w:p w14:paraId="1D855C18" w14:textId="77777777" w:rsidR="006D0E06" w:rsidRPr="006D0E06" w:rsidRDefault="006D0E06" w:rsidP="006D0E06">
      <w:pPr>
        <w:jc w:val="center"/>
        <w:rPr>
          <w:rFonts w:ascii="Georgia" w:hAnsi="Georgia" w:cs="Calibri"/>
          <w:b/>
          <w:bCs/>
          <w:sz w:val="24"/>
          <w:szCs w:val="24"/>
          <w:u w:val="single"/>
        </w:rPr>
      </w:pPr>
    </w:p>
    <w:p w14:paraId="1315E463" w14:textId="1D835F38" w:rsidR="00DA5DC0" w:rsidRPr="006D0E06" w:rsidRDefault="00DA5DC0">
      <w:pPr>
        <w:rPr>
          <w:rFonts w:ascii="Georgia" w:hAnsi="Georgia" w:cs="Calibri"/>
          <w:sz w:val="24"/>
          <w:szCs w:val="24"/>
        </w:rPr>
      </w:pPr>
      <w:r w:rsidRPr="006D0E06">
        <w:rPr>
          <w:rFonts w:ascii="Georgia" w:hAnsi="Georgia" w:cs="Calibri"/>
          <w:sz w:val="24"/>
          <w:szCs w:val="24"/>
        </w:rPr>
        <w:t>Uni- and multivariable effect estimates and raw data of single studies</w:t>
      </w:r>
    </w:p>
    <w:tbl>
      <w:tblPr>
        <w:tblStyle w:val="Tabellenraster"/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134"/>
        <w:gridCol w:w="850"/>
        <w:gridCol w:w="567"/>
        <w:gridCol w:w="851"/>
        <w:gridCol w:w="708"/>
        <w:gridCol w:w="1418"/>
        <w:gridCol w:w="850"/>
        <w:gridCol w:w="1560"/>
        <w:gridCol w:w="4819"/>
      </w:tblGrid>
      <w:tr w:rsidR="00DA5DC0" w:rsidRPr="00943ADF" w14:paraId="09C62F43" w14:textId="77777777" w:rsidTr="008F27A7">
        <w:trPr>
          <w:trHeight w:val="439"/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BB3B985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E1228B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F718D2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00076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Exposure</w:t>
            </w:r>
          </w:p>
          <w:p w14:paraId="7A9E9657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A81E4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Non-exposure</w:t>
            </w:r>
          </w:p>
          <w:p w14:paraId="1555CC17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83540B" w14:textId="77777777" w:rsidR="00DA5DC0" w:rsidRPr="002913FA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Univariable</w:t>
            </w:r>
            <w:r w:rsidRPr="002913FA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alysi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3BDAA0" w14:textId="77777777" w:rsidR="00DA5DC0" w:rsidRPr="002913FA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73F018C" w14:textId="77777777" w:rsidR="00DA5DC0" w:rsidRPr="002913FA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Multivariable</w:t>
            </w:r>
            <w:r w:rsidRPr="002913FA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alysis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72B0E09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DA5DC0" w:rsidRPr="00492419" w14:paraId="6531A63A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30FD577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Medication class &amp; study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7CEB94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Ag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667332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Sett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55E0441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Delirio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2D60934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82BF6B2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Deliriou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9A3C63C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F8AEC8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Unadjusted effect measure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(</w:t>
            </w: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95%-CI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); </w:t>
            </w: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561756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Extracted (ex) / calculated (calc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EC9E834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Adjusted effect measure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(</w:t>
            </w: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95%-CI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); </w:t>
            </w: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12DDE1F1" w14:textId="77777777" w:rsidR="00DA5DC0" w:rsidRPr="00492419" w:rsidRDefault="00DA5DC0" w:rsidP="008F27A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92419">
              <w:rPr>
                <w:rFonts w:ascii="Arial" w:hAnsi="Arial" w:cs="Arial"/>
                <w:b/>
                <w:bCs/>
                <w:sz w:val="14"/>
                <w:szCs w:val="14"/>
              </w:rPr>
              <w:t>Statistical method &amp; adjustment for covariates</w:t>
            </w:r>
          </w:p>
        </w:tc>
      </w:tr>
      <w:tr w:rsidR="00DA5DC0" w:rsidRPr="00943ADF" w14:paraId="33210BD3" w14:textId="77777777" w:rsidTr="008F27A7">
        <w:trPr>
          <w:trHeight w:val="266"/>
          <w:jc w:val="center"/>
        </w:trPr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CC2EA71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ANTICHOLINERGICS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1CA8D60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28AB3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3DCF9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52004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E108E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F0B03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6596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123DA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  <w:bottom w:val="single" w:sz="4" w:space="0" w:color="auto"/>
            </w:tcBorders>
            <w:vAlign w:val="center"/>
          </w:tcPr>
          <w:p w14:paraId="3959551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7E4A8CE6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5CF5C4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374639">
              <w:rPr>
                <w:rFonts w:ascii="Arial" w:hAnsi="Arial" w:cs="Arial"/>
                <w:sz w:val="12"/>
                <w:szCs w:val="12"/>
                <w:lang w:val="en-GB"/>
              </w:rPr>
              <w:t>Hongyu et al.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;</w:t>
            </w:r>
            <w:r w:rsidRPr="00374639">
              <w:rPr>
                <w:rFonts w:ascii="Arial" w:hAnsi="Arial" w:cs="Arial"/>
                <w:sz w:val="12"/>
                <w:szCs w:val="12"/>
                <w:lang w:val="en-GB"/>
              </w:rPr>
              <w:t xml:space="preserve"> 2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F147D64" w14:textId="77777777" w:rsidR="00DA5DC0" w:rsidRPr="00152D95" w:rsidRDefault="00DA5DC0" w:rsidP="008F27A7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proofErr w:type="spellStart"/>
            <w:r w:rsidRPr="00152D95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enehyclidin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 </w:t>
            </w:r>
            <w:r w:rsidRPr="00152D95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hydrochloride (</w:t>
            </w:r>
            <w:r w:rsidRPr="00152D95">
              <w:rPr>
                <w:rFonts w:ascii="Arial" w:hAnsi="Arial" w:cs="Arial"/>
                <w:b/>
                <w:bCs/>
                <w:sz w:val="12"/>
                <w:szCs w:val="12"/>
              </w:rPr>
              <w:t>PH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1B3E7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374639">
              <w:rPr>
                <w:rFonts w:ascii="Arial" w:hAnsi="Arial" w:cs="Arial"/>
                <w:color w:val="000000"/>
                <w:sz w:val="12"/>
                <w:szCs w:val="12"/>
              </w:rPr>
              <w:t>Surg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ical </w:t>
            </w:r>
            <w:r w:rsidRPr="00374639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 w:rsidRPr="00374639">
              <w:rPr>
                <w:rFonts w:ascii="Arial" w:eastAsia="CharisSIL" w:hAnsi="Arial" w:cs="Arial"/>
                <w:sz w:val="12"/>
                <w:szCs w:val="12"/>
                <w:lang w:val="en-GB"/>
              </w:rPr>
              <w:t>thoracoscopic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39477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772BA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D13D9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359B7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79AB532" w14:textId="77777777" w:rsidR="00DA5DC0" w:rsidRPr="00B80EE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B80EEE">
              <w:rPr>
                <w:rFonts w:ascii="Arial" w:hAnsi="Arial" w:cs="Arial"/>
                <w:b/>
                <w:bCs/>
                <w:sz w:val="12"/>
                <w:szCs w:val="12"/>
              </w:rPr>
              <w:t>Calc OR 5.71 (1.72 – 18.94); p = 0.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260E2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FF93FC9" w14:textId="77777777" w:rsidR="00DA5DC0" w:rsidRPr="00B80EEE" w:rsidRDefault="00DA5DC0" w:rsidP="008F27A7">
            <w:pPr>
              <w:pStyle w:val="Listenabsatz"/>
              <w:numPr>
                <w:ilvl w:val="0"/>
                <w:numId w:val="20"/>
              </w:num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2810F197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CT (intention to treat [ITT] analysis)</w:t>
            </w:r>
          </w:p>
          <w:p w14:paraId="2D10F317" w14:textId="77777777" w:rsidR="00DA5DC0" w:rsidRPr="00B80EEE" w:rsidRDefault="00DA5DC0" w:rsidP="008F27A7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B80EEE">
              <w:rPr>
                <w:rFonts w:ascii="Arial" w:eastAsia="Times New Roman" w:hAnsi="Arial" w:cs="Arial"/>
                <w:sz w:val="12"/>
                <w:szCs w:val="12"/>
              </w:rPr>
              <w:t>qui-square test</w:t>
            </w:r>
          </w:p>
        </w:tc>
      </w:tr>
      <w:tr w:rsidR="00DA5DC0" w:rsidRPr="00943ADF" w14:paraId="1610A4FA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D0C41B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374639">
              <w:rPr>
                <w:rFonts w:ascii="Arial" w:hAnsi="Arial" w:cs="Arial"/>
                <w:sz w:val="12"/>
                <w:szCs w:val="12"/>
                <w:lang w:val="en-GB"/>
              </w:rPr>
              <w:t>Hongyu et al.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;</w:t>
            </w:r>
            <w:r w:rsidRPr="00374639">
              <w:rPr>
                <w:rFonts w:ascii="Arial" w:hAnsi="Arial" w:cs="Arial"/>
                <w:sz w:val="12"/>
                <w:szCs w:val="12"/>
                <w:lang w:val="en-GB"/>
              </w:rPr>
              <w:t xml:space="preserve"> 2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414A7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Atrop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D29A4A" w14:textId="77777777" w:rsidR="00DA5DC0" w:rsidRPr="00374639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74639">
              <w:rPr>
                <w:rFonts w:ascii="Arial" w:hAnsi="Arial" w:cs="Arial"/>
                <w:color w:val="000000"/>
                <w:sz w:val="12"/>
                <w:szCs w:val="12"/>
              </w:rPr>
              <w:t>Surg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ical </w:t>
            </w:r>
            <w:r w:rsidRPr="00374639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 w:rsidRPr="00374639">
              <w:rPr>
                <w:rFonts w:ascii="Arial" w:eastAsia="CharisSIL" w:hAnsi="Arial" w:cs="Arial"/>
                <w:sz w:val="12"/>
                <w:szCs w:val="12"/>
                <w:lang w:val="en-GB"/>
              </w:rPr>
              <w:t>thoracoscopic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75C14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859E9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20A9E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2276C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933A028" w14:textId="77777777" w:rsidR="00DA5DC0" w:rsidRPr="00B80EE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B80EEE">
              <w:rPr>
                <w:rFonts w:ascii="Arial" w:hAnsi="Arial" w:cs="Arial"/>
                <w:b/>
                <w:bCs/>
                <w:sz w:val="12"/>
                <w:szCs w:val="12"/>
              </w:rPr>
              <w:t>Calc OR 1.52 (0.42 – 5.47); p = 0.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94260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A82B76C" w14:textId="77777777" w:rsidR="00DA5DC0" w:rsidRPr="004440AB" w:rsidRDefault="00DA5DC0" w:rsidP="008F27A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3C399E1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CT (intention to treat [ITT] analysis)</w:t>
            </w:r>
          </w:p>
          <w:p w14:paraId="71F318F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B80EEE">
              <w:rPr>
                <w:rFonts w:ascii="Arial" w:eastAsia="Times New Roman" w:hAnsi="Arial" w:cs="Arial"/>
                <w:sz w:val="12"/>
                <w:szCs w:val="12"/>
              </w:rPr>
              <w:t>qui-square test</w:t>
            </w:r>
          </w:p>
        </w:tc>
      </w:tr>
      <w:tr w:rsidR="00DA5DC0" w:rsidRPr="00943ADF" w14:paraId="2CBDE2C5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795D2F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374639">
              <w:rPr>
                <w:rFonts w:ascii="Arial" w:hAnsi="Arial" w:cs="Arial"/>
                <w:sz w:val="12"/>
                <w:szCs w:val="12"/>
                <w:lang w:val="en-GB"/>
              </w:rPr>
              <w:t>Hongyu et al.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; </w:t>
            </w:r>
            <w:r w:rsidRPr="00374639">
              <w:rPr>
                <w:rFonts w:ascii="Arial" w:hAnsi="Arial" w:cs="Arial"/>
                <w:sz w:val="12"/>
                <w:szCs w:val="12"/>
                <w:lang w:val="en-GB"/>
              </w:rPr>
              <w:t>2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CB9796" w14:textId="77777777" w:rsidR="00DA5DC0" w:rsidRPr="00B80EE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B80EEE">
              <w:rPr>
                <w:rFonts w:ascii="Arial" w:hAnsi="Arial" w:cs="Arial"/>
                <w:sz w:val="12"/>
                <w:szCs w:val="12"/>
              </w:rPr>
              <w:t xml:space="preserve">Both </w:t>
            </w:r>
            <w:r w:rsidRPr="00A82CDB">
              <w:rPr>
                <w:rFonts w:ascii="Arial" w:hAnsi="Arial" w:cs="Arial"/>
                <w:b/>
                <w:bCs/>
                <w:sz w:val="12"/>
                <w:szCs w:val="12"/>
              </w:rPr>
              <w:t>PHC</w:t>
            </w:r>
            <w:r w:rsidRPr="00B80EEE">
              <w:rPr>
                <w:rFonts w:ascii="Arial" w:hAnsi="Arial" w:cs="Arial"/>
                <w:sz w:val="12"/>
                <w:szCs w:val="12"/>
              </w:rPr>
              <w:t xml:space="preserve"> &amp; </w:t>
            </w:r>
            <w:r w:rsidRPr="00A82CDB">
              <w:rPr>
                <w:rFonts w:ascii="Arial" w:hAnsi="Arial" w:cs="Arial"/>
                <w:b/>
                <w:bCs/>
                <w:sz w:val="12"/>
                <w:szCs w:val="12"/>
              </w:rPr>
              <w:t>Atropine</w:t>
            </w:r>
            <w:r w:rsidRPr="00B80EEE">
              <w:rPr>
                <w:rFonts w:ascii="Arial" w:hAnsi="Arial" w:cs="Arial"/>
                <w:sz w:val="12"/>
                <w:szCs w:val="12"/>
              </w:rPr>
              <w:t xml:space="preserve"> (togeth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833C5E" w14:textId="77777777" w:rsidR="00DA5DC0" w:rsidRPr="00374639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74639">
              <w:rPr>
                <w:rFonts w:ascii="Arial" w:hAnsi="Arial" w:cs="Arial"/>
                <w:color w:val="000000"/>
                <w:sz w:val="12"/>
                <w:szCs w:val="12"/>
              </w:rPr>
              <w:t>Surg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ical </w:t>
            </w:r>
            <w:r w:rsidRPr="00374639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 w:rsidRPr="00374639">
              <w:rPr>
                <w:rFonts w:ascii="Arial" w:eastAsia="CharisSIL" w:hAnsi="Arial" w:cs="Arial"/>
                <w:sz w:val="12"/>
                <w:szCs w:val="12"/>
                <w:lang w:val="en-GB"/>
              </w:rPr>
              <w:t>thoracoscopic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AFCB0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0D709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A5138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EB884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DD8AC6B" w14:textId="77777777" w:rsidR="00DA5DC0" w:rsidRPr="00B80EE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B80EEE">
              <w:rPr>
                <w:rFonts w:ascii="Arial" w:hAnsi="Arial" w:cs="Arial"/>
                <w:b/>
                <w:bCs/>
                <w:sz w:val="12"/>
                <w:szCs w:val="12"/>
              </w:rPr>
              <w:t>Calc OR 3.11 (1.04 – 9.26); p = 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5B526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675D300" w14:textId="77777777" w:rsidR="00DA5DC0" w:rsidRPr="004440AB" w:rsidRDefault="00DA5DC0" w:rsidP="008F27A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12C71B4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CT (intention to treat [ITT] analysis)</w:t>
            </w:r>
          </w:p>
          <w:p w14:paraId="6112E3E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B80EEE">
              <w:rPr>
                <w:rFonts w:ascii="Arial" w:eastAsia="Times New Roman" w:hAnsi="Arial" w:cs="Arial"/>
                <w:sz w:val="12"/>
                <w:szCs w:val="12"/>
              </w:rPr>
              <w:t>qui-square test</w:t>
            </w:r>
          </w:p>
        </w:tc>
      </w:tr>
      <w:tr w:rsidR="00DA5DC0" w:rsidRPr="00943ADF" w14:paraId="6C64D909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BB16ED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Perez-Ros et al.; 2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0F60EB0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nticholinergic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9E54F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Nursing hom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2DAE0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7AA59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2EE07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668DA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853FCC8" w14:textId="77777777" w:rsidR="00DA5DC0" w:rsidRPr="002166C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2.47 </w:t>
            </w:r>
            <w:r w:rsidRPr="002166C1">
              <w:rPr>
                <w:rFonts w:ascii="Arial" w:hAnsi="Arial" w:cs="Arial"/>
                <w:b/>
                <w:bCs/>
                <w:sz w:val="12"/>
                <w:szCs w:val="12"/>
              </w:rPr>
              <w:t>(1.45–4.22)</w:t>
            </w:r>
          </w:p>
          <w:p w14:paraId="69154D56" w14:textId="77777777" w:rsidR="00DA5DC0" w:rsidRPr="002166C1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2166C1">
              <w:rPr>
                <w:rFonts w:ascii="Arial" w:hAnsi="Arial" w:cs="Arial"/>
                <w:b/>
                <w:bCs/>
                <w:sz w:val="12"/>
                <w:szCs w:val="12"/>
              </w:rPr>
              <w:t>p 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44BD6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523C8A0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4440AB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4440A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1.87 (0.95 - 3.69)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;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p = 0.07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8D48DA5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</w:t>
            </w:r>
            <w:r w:rsidRPr="00943ADF">
              <w:rPr>
                <w:rFonts w:ascii="Arial" w:hAnsi="Arial" w:cs="Arial"/>
                <w:sz w:val="12"/>
                <w:szCs w:val="12"/>
              </w:rPr>
              <w:t>inary logistic regression analysis</w:t>
            </w:r>
          </w:p>
          <w:p w14:paraId="0D4AE5F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  <w:p w14:paraId="0D64BAF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 for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</w:rPr>
              <w:t>dementia, neuroleptics, fall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(all variables in bivariate analysis with p-value &lt; 0.25 and elimination of variables with an adjusted effect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of &lt;10% or with lack of improved standard error of the estimate on adjusting the model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</w:rPr>
              <w:t>without such variables)</w:t>
            </w:r>
          </w:p>
        </w:tc>
      </w:tr>
      <w:tr w:rsidR="00DA5DC0" w:rsidRPr="00943ADF" w14:paraId="5581A474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3E7298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Slor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630F23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0C5B8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tropin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or </w:t>
            </w:r>
            <w:r w:rsidRPr="000C5B8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Ipratropi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C9F20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hip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57485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37F223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F50BEC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7B3722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EC278" w14:textId="77777777" w:rsidR="00DA5DC0" w:rsidRPr="00CD3FB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CD3FB8">
              <w:rPr>
                <w:rFonts w:ascii="Arial" w:hAnsi="Arial" w:cs="Arial"/>
                <w:b/>
                <w:bCs/>
                <w:sz w:val="12"/>
                <w:szCs w:val="12"/>
              </w:rPr>
              <w:t>Calc OR 1.73 (0.77 – 3.91); p = 0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744F2" w14:textId="77777777" w:rsidR="00DA5DC0" w:rsidRPr="00CD3FB8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CD3FB8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94CB919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F65F55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36ACE42F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98EE98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urry et al.; 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A1D5C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913FA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High anticholinergic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2913FA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potency agents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(due to Duran et al. 2013)</w:t>
            </w:r>
          </w:p>
          <w:p w14:paraId="1D9234A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0CFB38A6" w14:textId="77777777" w:rsidR="00DA5DC0" w:rsidRPr="000C5B88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</w:pPr>
            <w:r>
              <w:rPr>
                <w:rFonts w:ascii="Arial" w:hAnsi="Arial" w:cs="Arial"/>
                <w:sz w:val="12"/>
                <w:szCs w:val="12"/>
                <w:lang w:val="fr-FR"/>
              </w:rPr>
              <w:t>(</w:t>
            </w:r>
            <w:proofErr w:type="gramStart"/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e.g.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 xml:space="preserve"> </w:t>
            </w:r>
            <w:proofErr w:type="spellStart"/>
            <w:r w:rsidRPr="000C5B88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Diphenhydramine</w:t>
            </w:r>
            <w:proofErr w:type="spellEnd"/>
            <w:r w:rsidRPr="000C5B88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 xml:space="preserve">, </w:t>
            </w:r>
            <w:proofErr w:type="spellStart"/>
            <w:r w:rsidRPr="000C5B88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Dimenhydrinate</w:t>
            </w:r>
            <w:proofErr w:type="spellEnd"/>
            <w:r w:rsidRPr="000C5B88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,</w:t>
            </w:r>
          </w:p>
          <w:p w14:paraId="1CB8F87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proofErr w:type="spellStart"/>
            <w:r w:rsidRPr="000C5B88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Ipratropium</w:t>
            </w:r>
            <w:proofErr w:type="spellEnd"/>
            <w:r w:rsidRPr="000C5B88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, Atropine, Scopolamine</w:t>
            </w:r>
            <w:r>
              <w:rPr>
                <w:rFonts w:ascii="Arial" w:hAnsi="Arial" w:cs="Arial"/>
                <w:sz w:val="12"/>
                <w:szCs w:val="12"/>
                <w:lang w:val="fr-FR"/>
              </w:rPr>
              <w:t>)</w:t>
            </w:r>
          </w:p>
          <w:p w14:paraId="7F1FF37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07CC3C6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Exposure in the 48h prior to the development of deliri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3708E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75E321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3B41C2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FA8095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C7BF38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A39509D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R 1.05 (0.58–1.91); p-value not 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66C15" w14:textId="77777777" w:rsidR="00DA5DC0" w:rsidRPr="002913FA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913FA">
              <w:rPr>
                <w:rFonts w:ascii="Arial" w:hAnsi="Arial" w:cs="Arial"/>
                <w:sz w:val="12"/>
                <w:szCs w:val="12"/>
                <w:lang w:val="en-GB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3FD1B53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HR</w:t>
            </w:r>
            <w:proofErr w:type="spellEnd"/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2.45 (1.08–5.54</w:t>
            </w:r>
            <w:proofErr w:type="gramStart"/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400E13BF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71862FF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Multivariable Cox regression model</w:t>
            </w:r>
          </w:p>
          <w:p w14:paraId="7D9ABDF4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34763A7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a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djusted for </w:t>
            </w:r>
            <w:r w:rsidRPr="00943ADF">
              <w:rPr>
                <w:rFonts w:ascii="Arial" w:hAnsi="Arial" w:cs="Arial"/>
                <w:bCs/>
                <w:color w:val="000000"/>
                <w:sz w:val="12"/>
                <w:szCs w:val="12"/>
                <w:lang w:val="en-GB" w:eastAsia="de-AT"/>
              </w:rPr>
              <w:t>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      </w:r>
          </w:p>
        </w:tc>
      </w:tr>
      <w:tr w:rsidR="00DA5DC0" w:rsidRPr="00943ADF" w14:paraId="739B1FE3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1BA9E7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urry et al.; 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5E085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16D3B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Low anticholinergic potency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(due to Duran et al. 2013)</w:t>
            </w:r>
          </w:p>
          <w:p w14:paraId="25727B3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33ED1098" w14:textId="77777777" w:rsidR="00DA5DC0" w:rsidRPr="000C5B88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16D3B"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 w:rsidRPr="00416D3B">
              <w:rPr>
                <w:rFonts w:ascii="Arial" w:hAnsi="Arial" w:cs="Arial"/>
                <w:sz w:val="12"/>
                <w:szCs w:val="12"/>
                <w:lang w:val="en-GB"/>
              </w:rPr>
              <w:t>e.g.</w:t>
            </w:r>
            <w:proofErr w:type="gramEnd"/>
            <w:r w:rsidRPr="00416D3B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0C5B8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Ranitidine, Trazodone,</w:t>
            </w:r>
          </w:p>
          <w:p w14:paraId="28A2727C" w14:textId="77777777" w:rsidR="00DA5DC0" w:rsidRPr="00416D3B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C5B8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Olanzapine, Risperidone, and Haloperidol</w:t>
            </w:r>
            <w:r w:rsidRPr="00416D3B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  <w:p w14:paraId="7B0EBBA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7F42409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Exposure in the 48h prior to the development of deliri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B41CB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BFA10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D917AF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127EF8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41D3A6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0556C64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R 0.94 (0.65–1.36); p-value not 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BE0F0" w14:textId="77777777" w:rsidR="00DA5DC0" w:rsidRPr="002913FA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913FA">
              <w:rPr>
                <w:rFonts w:ascii="Arial" w:hAnsi="Arial" w:cs="Arial"/>
                <w:sz w:val="12"/>
                <w:szCs w:val="12"/>
                <w:lang w:val="en-GB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6614242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HR</w:t>
            </w:r>
            <w:proofErr w:type="spellEnd"/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0.83 (0.47–1.48</w:t>
            </w:r>
            <w:proofErr w:type="gramStart"/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0C37DBDC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55FA4064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Multivariable Cox regression model</w:t>
            </w:r>
          </w:p>
          <w:p w14:paraId="7C852261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1A84CC3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a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djusted for </w:t>
            </w:r>
            <w:r w:rsidRPr="00943ADF">
              <w:rPr>
                <w:rFonts w:ascii="Arial" w:hAnsi="Arial" w:cs="Arial"/>
                <w:bCs/>
                <w:color w:val="000000"/>
                <w:sz w:val="12"/>
                <w:szCs w:val="12"/>
                <w:lang w:val="en-GB" w:eastAsia="de-AT"/>
              </w:rPr>
              <w:t>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      </w:r>
          </w:p>
        </w:tc>
      </w:tr>
      <w:tr w:rsidR="00DA5DC0" w:rsidRPr="00943ADF" w14:paraId="5D9C9023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123335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chor et al.; 19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763FD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Anticholinergic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7BF8C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General Medicine / Surger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0352F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E93A16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8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0A2EE8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7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5A5F7F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27158D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0.67 (0.38- 1.18); p = 0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292FE" w14:textId="77777777" w:rsidR="00DA5DC0" w:rsidRPr="00416D3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16D3B">
              <w:rPr>
                <w:rFonts w:ascii="Arial" w:hAnsi="Arial" w:cs="Arial"/>
                <w:sz w:val="12"/>
                <w:szCs w:val="12"/>
                <w:lang w:val="en-GB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OR</w:t>
            </w:r>
            <w:r w:rsidRPr="00416D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-calc</w:t>
            </w:r>
          </w:p>
          <w:p w14:paraId="777E1321" w14:textId="77777777" w:rsidR="00DA5DC0" w:rsidRPr="00416D3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16D3B">
              <w:rPr>
                <w:rFonts w:ascii="Arial" w:hAnsi="Arial" w:cs="Arial"/>
                <w:sz w:val="12"/>
                <w:szCs w:val="12"/>
                <w:lang w:val="en-GB"/>
              </w:rPr>
              <w:t>Adjusted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OR</w:t>
            </w:r>
            <w:r w:rsidRPr="00416D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-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AB0D8AB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OR</w:t>
            </w:r>
            <w:proofErr w:type="spellEnd"/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0.76 (0.41-1.43</w:t>
            </w:r>
            <w:proofErr w:type="gramStart"/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2D74DF61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7AA5C1C" w14:textId="33C0725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Multivariable logistic regression analysis </w:t>
            </w:r>
            <w:proofErr w:type="gramStart"/>
            <w:r w:rsidRPr="00943ADF">
              <w:rPr>
                <w:rFonts w:ascii="Arial" w:hAnsi="Arial" w:cs="Arial"/>
                <w:sz w:val="12"/>
                <w:szCs w:val="12"/>
              </w:rPr>
              <w:t>adjust</w:t>
            </w:r>
            <w:proofErr w:type="gramEnd"/>
            <w:r w:rsidR="00D77FF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</w:rPr>
              <w:t>ed for age and sex</w:t>
            </w:r>
          </w:p>
        </w:tc>
      </w:tr>
      <w:tr w:rsidR="00DA5DC0" w:rsidRPr="00943ADF" w14:paraId="518BD174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A52733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Gustafson et al.; 19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1A0EE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Anticholinergic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BA36D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Orthopedics Surgical (hip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D6B32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BA4430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AC252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21B340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8A87E22" w14:textId="77777777" w:rsidR="00DA5DC0" w:rsidRPr="004440A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</w:rPr>
              <w:t>Calc RR 1.74 (1.33 – 2.29); p = 0.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FBCD05" w14:textId="77777777" w:rsidR="00DA5DC0" w:rsidRPr="00416D3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16D3B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RR</w:t>
            </w:r>
            <w:r w:rsidRPr="00416D3B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c</w:t>
            </w:r>
            <w:r w:rsidRPr="00416D3B">
              <w:rPr>
                <w:rFonts w:ascii="Arial" w:hAnsi="Arial" w:cs="Arial"/>
                <w:b/>
                <w:bCs/>
                <w:sz w:val="12"/>
                <w:szCs w:val="12"/>
              </w:rPr>
              <w:t>alc</w:t>
            </w:r>
          </w:p>
          <w:p w14:paraId="20F51D86" w14:textId="77777777" w:rsidR="00DA5DC0" w:rsidRPr="00416D3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16D3B">
              <w:rPr>
                <w:rFonts w:ascii="Arial" w:hAnsi="Arial" w:cs="Arial"/>
                <w:sz w:val="12"/>
                <w:szCs w:val="12"/>
              </w:rPr>
              <w:lastRenderedPageBreak/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estimate</w:t>
            </w:r>
            <w:r w:rsidRPr="00416D3B">
              <w:rPr>
                <w:rFonts w:ascii="Arial" w:hAnsi="Arial" w:cs="Arial"/>
                <w:b/>
                <w:bCs/>
                <w:sz w:val="12"/>
                <w:szCs w:val="12"/>
              </w:rPr>
              <w:t>-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A55F3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</w:rPr>
              <w:lastRenderedPageBreak/>
              <w:t xml:space="preserve">Standardized or beta coefficient 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181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4E4034ED" w14:textId="77777777" w:rsidR="00DA5DC0" w:rsidRPr="00037D1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 = 0.0851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103B467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M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ultiple linear regression analysis</w:t>
            </w:r>
          </w:p>
          <w:p w14:paraId="4D09DE1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  <w:p w14:paraId="0E9A53C1" w14:textId="77777777" w:rsidR="00DA5DC0" w:rsidRPr="00953B6E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lastRenderedPageBreak/>
              <w:t>adjusted for</w:t>
            </w: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</w:t>
            </w:r>
            <w:r w:rsidRPr="00943ADF">
              <w:rPr>
                <w:rFonts w:ascii="Arial" w:hAnsi="Arial" w:cs="Arial"/>
                <w:bCs/>
                <w:sz w:val="12"/>
                <w:szCs w:val="12"/>
                <w:lang w:val="en-GB"/>
              </w:rPr>
              <w:t>all variables significant (p &lt; 0.05) in chi-square test (age, dementia, depression, cerebrovascular disease, cardiovascular disease, drugs with anticholinergic effect)</w:t>
            </w:r>
          </w:p>
        </w:tc>
      </w:tr>
      <w:tr w:rsidR="00DA5DC0" w:rsidRPr="00943ADF" w14:paraId="3D9FA9AE" w14:textId="77777777" w:rsidTr="008F27A7">
        <w:trPr>
          <w:trHeight w:val="348"/>
          <w:jc w:val="center"/>
        </w:trPr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BEF2DC6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lastRenderedPageBreak/>
              <w:t xml:space="preserve">ANTIDEPRESSANTS 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21BBEE9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BC821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7ED38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46C04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093D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5914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229C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995D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  <w:bottom w:val="single" w:sz="4" w:space="0" w:color="auto"/>
            </w:tcBorders>
            <w:vAlign w:val="center"/>
          </w:tcPr>
          <w:p w14:paraId="27F6AEE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0FD12E72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13D5E0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Perez-Ros et al.; 2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4D79B4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ntidepressant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42C09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Nursing hom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0E31E4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0E215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2481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3BFB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74F3B5B" w14:textId="77777777" w:rsidR="00DA5DC0" w:rsidRPr="00FD29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D2949">
              <w:rPr>
                <w:rFonts w:ascii="Arial" w:hAnsi="Arial" w:cs="Arial"/>
                <w:b/>
                <w:bCs/>
                <w:sz w:val="12"/>
                <w:szCs w:val="12"/>
              </w:rPr>
              <w:t>OR 1.36 (0.83–2.24)</w:t>
            </w:r>
          </w:p>
          <w:p w14:paraId="15A4E468" w14:textId="77777777" w:rsidR="00DA5DC0" w:rsidRPr="00FD29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D2949">
              <w:rPr>
                <w:rFonts w:ascii="Arial" w:hAnsi="Arial" w:cs="Arial"/>
                <w:b/>
                <w:bCs/>
                <w:sz w:val="12"/>
                <w:szCs w:val="12"/>
              </w:rPr>
              <w:t>p = 0.2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DB352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193356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77432E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A01F41">
              <w:rPr>
                <w:rFonts w:ascii="Arial" w:hAnsi="Arial" w:cs="Arial"/>
                <w:sz w:val="12"/>
                <w:szCs w:val="12"/>
              </w:rPr>
              <w:t>Univariable</w:t>
            </w:r>
          </w:p>
        </w:tc>
      </w:tr>
      <w:tr w:rsidR="00DA5DC0" w:rsidRPr="00943ADF" w14:paraId="693E2A7C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6EF93A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rown et al.; 20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016E9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ntidepressant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FD4A8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spine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05664" w14:textId="77777777" w:rsidR="00DA5DC0" w:rsidRPr="00E26AC2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6AC2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EE2CA" w14:textId="77777777" w:rsidR="00DA5DC0" w:rsidRPr="00E26AC2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6AC2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F3C84" w14:textId="77777777" w:rsidR="00DA5DC0" w:rsidRPr="00E26AC2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6AC2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18BB0" w14:textId="77777777" w:rsidR="00DA5DC0" w:rsidRPr="00E26AC2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8C2D2" w14:textId="77777777" w:rsidR="00DA5DC0" w:rsidRPr="00FD29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D2949">
              <w:rPr>
                <w:rFonts w:ascii="Arial" w:hAnsi="Arial" w:cs="Arial"/>
                <w:b/>
                <w:bCs/>
                <w:sz w:val="12"/>
                <w:szCs w:val="12"/>
              </w:rPr>
              <w:t>Calc OR 3.44 (1.33 – 8.91); p = 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6AAA3" w14:textId="77777777" w:rsidR="00DA5DC0" w:rsidRPr="00FD2949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D2949">
              <w:rPr>
                <w:rFonts w:ascii="Arial" w:hAnsi="Arial" w:cs="Arial"/>
                <w:sz w:val="12"/>
                <w:szCs w:val="12"/>
              </w:rPr>
              <w:t xml:space="preserve">Unadjusted OR - </w:t>
            </w:r>
            <w:r w:rsidRPr="00FD2949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406CF978" w14:textId="77777777" w:rsidR="00DA5DC0" w:rsidRPr="00FD29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D2949">
              <w:rPr>
                <w:rFonts w:ascii="Arial" w:hAnsi="Arial" w:cs="Arial"/>
                <w:sz w:val="12"/>
                <w:szCs w:val="12"/>
              </w:rPr>
              <w:t xml:space="preserve">Adjusted OR - </w:t>
            </w:r>
            <w:r w:rsidRPr="00FD2949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FAB4AA9" w14:textId="77777777" w:rsidR="00DA5DC0" w:rsidRPr="00FD29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FD2949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FD294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4.70 (1.03 – 21.5)</w:t>
            </w:r>
          </w:p>
          <w:p w14:paraId="595BF59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D2949">
              <w:rPr>
                <w:rFonts w:ascii="Arial" w:hAnsi="Arial" w:cs="Arial"/>
                <w:b/>
                <w:bCs/>
                <w:sz w:val="12"/>
                <w:szCs w:val="12"/>
              </w:rPr>
              <w:t>p = 0.046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7EA2EB3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M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ultivariable model (forward stepwise regression model)</w:t>
            </w:r>
          </w:p>
          <w:p w14:paraId="2E0E5861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7761426C" w14:textId="77777777" w:rsidR="00DA5DC0" w:rsidRPr="00343D32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adjusted for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age, functional status (acts of daily living), American Society of </w:t>
            </w:r>
            <w:proofErr w:type="spellStart"/>
            <w:r w:rsidRPr="00943AD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nesthesiologists</w:t>
            </w:r>
            <w:proofErr w:type="spellEnd"/>
            <w:r w:rsidRPr="00943AD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(ASA) risk score, surgery length, intraoperative red blood cell transfusion, return to the operating room, and any complication</w:t>
            </w:r>
          </w:p>
        </w:tc>
      </w:tr>
      <w:tr w:rsidR="00DA5DC0" w:rsidRPr="00943ADF" w14:paraId="42BC1FD1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0F0BDA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urry et al.; 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A7702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Antidepressant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86578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D84A9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8B1F1B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7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92230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A5612C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4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31AB98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1.17 (0.72 – 1.91); p = 0.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C3F18" w14:textId="77777777" w:rsidR="00DA5DC0" w:rsidRPr="003E4EE0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3E4EE0">
              <w:rPr>
                <w:rFonts w:ascii="Arial" w:hAnsi="Arial" w:cs="Arial"/>
                <w:sz w:val="12"/>
                <w:szCs w:val="12"/>
                <w:lang w:val="en-GB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1D476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6148D91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0E4F1ED6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61D691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Gustafson et al.; 19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54B0B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Antidepressant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  <w:p w14:paraId="590BC913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932AD"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 w:rsidRPr="00A932AD">
              <w:rPr>
                <w:rFonts w:ascii="Arial" w:hAnsi="Arial" w:cs="Arial"/>
                <w:sz w:val="12"/>
                <w:szCs w:val="12"/>
                <w:lang w:val="en-GB"/>
              </w:rPr>
              <w:t>according</w:t>
            </w:r>
            <w:proofErr w:type="gramEnd"/>
            <w:r w:rsidRPr="00A932AD">
              <w:rPr>
                <w:rFonts w:ascii="Arial" w:hAnsi="Arial" w:cs="Arial"/>
                <w:sz w:val="12"/>
                <w:szCs w:val="12"/>
                <w:lang w:val="en-GB"/>
              </w:rPr>
              <w:t xml:space="preserve"> to Clegg &amp; Young; 2011 = </w:t>
            </w:r>
            <w:r w:rsidRPr="000C5B88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tricyclic antidepressants</w:t>
            </w:r>
            <w:r w:rsidRPr="00A932AD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2DB61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Orthopedics Surgical (hip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AF888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115FD7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A95DD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38240B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6F8D7F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Calc OR </w:t>
            </w:r>
            <w:r w:rsidRPr="00943ADF">
              <w:rPr>
                <w:rFonts w:ascii="Arial" w:hAnsi="Arial" w:cs="Arial"/>
                <w:sz w:val="12"/>
                <w:szCs w:val="12"/>
              </w:rPr>
              <w:t>4.3167 (1.6062 – 11.6007); p = 0.0037</w:t>
            </w:r>
          </w:p>
          <w:p w14:paraId="3381D667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170B05B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 RR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1.59 (1.22 – 2.10); p = 0.00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5E35E" w14:textId="77777777" w:rsidR="00DA5DC0" w:rsidRPr="003E4EE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</w:t>
            </w:r>
            <w:r w:rsidRPr="003E4EE0">
              <w:rPr>
                <w:rFonts w:ascii="Arial" w:hAnsi="Arial" w:cs="Arial"/>
                <w:sz w:val="12"/>
                <w:szCs w:val="12"/>
              </w:rPr>
              <w:t>al</w:t>
            </w:r>
            <w:r>
              <w:rPr>
                <w:rFonts w:ascii="Arial" w:hAnsi="Arial" w:cs="Arial"/>
                <w:sz w:val="12"/>
                <w:szCs w:val="12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A5049F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5335BA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0ED1128D" w14:textId="77777777" w:rsidTr="008F27A7">
        <w:trPr>
          <w:trHeight w:val="269"/>
          <w:jc w:val="center"/>
        </w:trPr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C5EA813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ANTIPSYCHOTICS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26629A7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CBF470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6D2B2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1E49E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069DC8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FBA3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8223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45FF2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  <w:bottom w:val="single" w:sz="4" w:space="0" w:color="auto"/>
            </w:tcBorders>
            <w:vAlign w:val="center"/>
          </w:tcPr>
          <w:p w14:paraId="4959A30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1620F72C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5C1631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Perez-Ros et al.; 2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046311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ntipsychotic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5975F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Nursing hom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0F690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3E469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27803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6E00D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023098D" w14:textId="77777777" w:rsidR="00DA5DC0" w:rsidRPr="003634C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634C4">
              <w:rPr>
                <w:rFonts w:ascii="Arial" w:hAnsi="Arial" w:cs="Arial"/>
                <w:b/>
                <w:bCs/>
                <w:sz w:val="12"/>
                <w:szCs w:val="12"/>
              </w:rPr>
              <w:t>OR 2.43 (1.45–4.09)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; </w:t>
            </w:r>
            <w:r w:rsidRPr="003634C4">
              <w:rPr>
                <w:rFonts w:ascii="Arial" w:hAnsi="Arial" w:cs="Arial"/>
                <w:b/>
                <w:bCs/>
                <w:sz w:val="12"/>
                <w:szCs w:val="12"/>
              </w:rPr>
              <w:t>p 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325111" w14:textId="77777777" w:rsidR="00DA5DC0" w:rsidRPr="003634C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634C4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45CFA22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3634C4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3634C4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2.39 (1.23 -4.65</w:t>
            </w:r>
            <w:proofErr w:type="gramStart"/>
            <w:r w:rsidRPr="003634C4">
              <w:rPr>
                <w:rFonts w:ascii="Arial" w:hAnsi="Arial" w:cs="Arial"/>
                <w:b/>
                <w:bCs/>
                <w:sz w:val="12"/>
                <w:szCs w:val="12"/>
              </w:rPr>
              <w:t>)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;</w:t>
            </w:r>
            <w:proofErr w:type="gramEnd"/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</w:p>
          <w:p w14:paraId="7DF48EB0" w14:textId="77777777" w:rsidR="00DA5DC0" w:rsidRPr="003634C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634C4">
              <w:rPr>
                <w:rFonts w:ascii="Arial" w:hAnsi="Arial" w:cs="Arial"/>
                <w:b/>
                <w:bCs/>
                <w:sz w:val="12"/>
                <w:szCs w:val="12"/>
              </w:rPr>
              <w:t>p &lt;0.001</w:t>
            </w:r>
          </w:p>
          <w:p w14:paraId="2A12F9D0" w14:textId="77777777" w:rsidR="00DA5DC0" w:rsidRPr="003634C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5066E6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</w:t>
            </w:r>
            <w:r w:rsidRPr="00943ADF">
              <w:rPr>
                <w:rFonts w:ascii="Arial" w:hAnsi="Arial" w:cs="Arial"/>
                <w:sz w:val="12"/>
                <w:szCs w:val="12"/>
              </w:rPr>
              <w:t>inary logistic regression analysis</w:t>
            </w:r>
          </w:p>
          <w:p w14:paraId="52C6A7C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A1F843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 for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</w:rPr>
              <w:t>dementia, neuroleptics, fall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(all variables in bivariate analysis with p-value &lt; 0.25 and elimination of variables with an adjusted effect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of &lt;10% or with lack of improved standard error of the estimate on adjusting the model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EC6E72">
              <w:rPr>
                <w:rFonts w:ascii="Arial" w:hAnsi="Arial" w:cs="Arial"/>
                <w:sz w:val="12"/>
                <w:szCs w:val="12"/>
              </w:rPr>
              <w:t>without such variables)</w:t>
            </w:r>
          </w:p>
        </w:tc>
      </w:tr>
      <w:tr w:rsidR="00DA5DC0" w:rsidRPr="00943ADF" w14:paraId="7B0EAA04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9B712C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urry et al.; 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F57195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Antipsychotic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73939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F1ED2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5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4078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4274F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8E82F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3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643505E" w14:textId="77777777" w:rsidR="00DA5DC0" w:rsidRPr="009B004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B004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5.73 (3.90 – 8.44); p &lt; 0.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EFA0D" w14:textId="77777777" w:rsidR="00DA5DC0" w:rsidRPr="009B0047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B0047">
              <w:rPr>
                <w:rFonts w:ascii="Arial" w:hAnsi="Arial" w:cs="Arial"/>
                <w:sz w:val="12"/>
                <w:szCs w:val="12"/>
                <w:lang w:val="en-GB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F7B90D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270C3A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57007AA1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C9D5F2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Larsen et al.; 20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5927C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10 mg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Olanzapin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perioperative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57BC75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Surgical (knee or hip replacement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E5B31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34F7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1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DD771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2E201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2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920CC9" w14:textId="77777777" w:rsidR="00DA5DC0" w:rsidRPr="009B004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B004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0.25 (0.15 – 0.40); p &lt; 0.0001</w:t>
            </w:r>
          </w:p>
          <w:p w14:paraId="52017394" w14:textId="77777777" w:rsidR="00DA5DC0" w:rsidRPr="009B004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</w:p>
          <w:p w14:paraId="1CBBD893" w14:textId="77777777" w:rsidR="00DA5DC0" w:rsidRPr="009B004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B004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Ex OR </w:t>
            </w:r>
            <w:r w:rsidRPr="009B0047">
              <w:rPr>
                <w:rFonts w:ascii="Arial" w:eastAsia="TimesNewRomanPS" w:hAnsi="Arial" w:cs="Arial"/>
                <w:b/>
                <w:bCs/>
                <w:color w:val="231F20"/>
                <w:sz w:val="12"/>
                <w:szCs w:val="12"/>
                <w:lang w:val="en-GB"/>
              </w:rPr>
              <w:t>0.3 (0.2–0.4); p &lt; 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030C7" w14:textId="77777777" w:rsidR="00DA5DC0" w:rsidRPr="009B0047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c</w:t>
            </w:r>
            <w:r w:rsidRPr="009B0047">
              <w:rPr>
                <w:rFonts w:ascii="Arial" w:hAnsi="Arial" w:cs="Arial"/>
                <w:sz w:val="12"/>
                <w:szCs w:val="12"/>
                <w:lang w:val="en-GB"/>
              </w:rPr>
              <w:t>alc &amp; 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40C3709" w14:textId="77777777" w:rsidR="00DA5DC0" w:rsidRDefault="00DA5DC0" w:rsidP="008F27A7">
            <w:pPr>
              <w:rPr>
                <w:rFonts w:ascii="Arial" w:eastAsia="TimesNewRomanPS" w:hAnsi="Arial" w:cs="Arial"/>
                <w:b/>
                <w:bCs/>
                <w:color w:val="231F20"/>
                <w:sz w:val="12"/>
                <w:szCs w:val="12"/>
                <w:lang w:val="de-AT"/>
              </w:rPr>
            </w:pPr>
            <w:proofErr w:type="spellStart"/>
            <w:r w:rsidRPr="00EE1465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OR</w:t>
            </w:r>
            <w:proofErr w:type="spellEnd"/>
            <w:r w:rsidRPr="00EE1465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  <w:r w:rsidRPr="00EE1465">
              <w:rPr>
                <w:rFonts w:ascii="Arial" w:eastAsia="TimesNewRomanPS" w:hAnsi="Arial" w:cs="Arial"/>
                <w:b/>
                <w:bCs/>
                <w:color w:val="231F20"/>
                <w:sz w:val="12"/>
                <w:szCs w:val="12"/>
                <w:lang w:val="de-AT"/>
              </w:rPr>
              <w:t>0.2 (0.1–0.4</w:t>
            </w:r>
            <w:proofErr w:type="gramStart"/>
            <w:r w:rsidRPr="00EE1465">
              <w:rPr>
                <w:rFonts w:ascii="Arial" w:eastAsia="TimesNewRomanPS" w:hAnsi="Arial" w:cs="Arial"/>
                <w:b/>
                <w:bCs/>
                <w:color w:val="231F20"/>
                <w:sz w:val="12"/>
                <w:szCs w:val="12"/>
                <w:lang w:val="de-AT"/>
              </w:rPr>
              <w:t>);</w:t>
            </w:r>
            <w:proofErr w:type="gramEnd"/>
            <w:r w:rsidRPr="00EE1465">
              <w:rPr>
                <w:rFonts w:ascii="Arial" w:eastAsia="TimesNewRomanPS" w:hAnsi="Arial" w:cs="Arial"/>
                <w:b/>
                <w:bCs/>
                <w:color w:val="231F20"/>
                <w:sz w:val="12"/>
                <w:szCs w:val="12"/>
                <w:lang w:val="de-AT"/>
              </w:rPr>
              <w:t xml:space="preserve"> </w:t>
            </w:r>
          </w:p>
          <w:p w14:paraId="63A807BE" w14:textId="77777777" w:rsidR="00DA5DC0" w:rsidRPr="00EE1465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E1465">
              <w:rPr>
                <w:rFonts w:ascii="Arial" w:eastAsia="TimesNewRomanPS" w:hAnsi="Arial" w:cs="Arial"/>
                <w:b/>
                <w:bCs/>
                <w:color w:val="231F20"/>
                <w:sz w:val="12"/>
                <w:szCs w:val="12"/>
                <w:lang w:val="de-AT"/>
              </w:rPr>
              <w:t>p &lt; 0.001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03DFC0F" w14:textId="77777777" w:rsidR="00DA5DC0" w:rsidRDefault="00DA5DC0" w:rsidP="008F27A7">
            <w:pPr>
              <w:rPr>
                <w:rFonts w:ascii="Arial" w:eastAsia="TimesNewRomanPS" w:hAnsi="Arial" w:cs="Arial"/>
                <w:bCs/>
                <w:color w:val="C00000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  <w:r w:rsidRPr="004E394B">
              <w:rPr>
                <w:rFonts w:ascii="Arial" w:hAnsi="Arial" w:cs="Arial"/>
                <w:bCs/>
                <w:sz w:val="12"/>
                <w:szCs w:val="12"/>
              </w:rPr>
              <w:t>(</w:t>
            </w:r>
            <w:r w:rsidRPr="004E394B">
              <w:rPr>
                <w:rFonts w:ascii="Arial" w:eastAsia="TimesNewRomanPS" w:hAnsi="Arial" w:cs="Arial"/>
                <w:bCs/>
                <w:sz w:val="12"/>
                <w:szCs w:val="12"/>
                <w:lang w:val="en-GB"/>
              </w:rPr>
              <w:t xml:space="preserve">per protocol </w:t>
            </w:r>
            <w:r>
              <w:rPr>
                <w:rFonts w:ascii="Arial" w:eastAsia="TimesNewRomanPS" w:hAnsi="Arial" w:cs="Arial"/>
                <w:bCs/>
                <w:sz w:val="12"/>
                <w:szCs w:val="12"/>
                <w:lang w:val="en-GB"/>
              </w:rPr>
              <w:t>[PP]</w:t>
            </w:r>
            <w:r w:rsidRPr="004E394B">
              <w:rPr>
                <w:rFonts w:ascii="Arial" w:eastAsia="TimesNewRomanPS" w:hAnsi="Arial" w:cs="Arial"/>
                <w:bCs/>
                <w:sz w:val="12"/>
                <w:szCs w:val="12"/>
                <w:lang w:val="en-GB"/>
              </w:rPr>
              <w:t xml:space="preserve">analysis) </w:t>
            </w:r>
          </w:p>
          <w:p w14:paraId="24FBA4D7" w14:textId="77777777" w:rsidR="00DA5DC0" w:rsidRPr="00943ADF" w:rsidRDefault="00DA5DC0" w:rsidP="008F27A7">
            <w:pPr>
              <w:jc w:val="center"/>
              <w:rPr>
                <w:rFonts w:ascii="Arial" w:eastAsia="TimesNewRomanPS" w:hAnsi="Arial" w:cs="Arial"/>
                <w:bCs/>
                <w:color w:val="231F20"/>
                <w:sz w:val="12"/>
                <w:szCs w:val="12"/>
                <w:lang w:val="en-GB"/>
              </w:rPr>
            </w:pPr>
          </w:p>
          <w:p w14:paraId="64EF9A54" w14:textId="77777777" w:rsidR="00DA5DC0" w:rsidRPr="004E394B" w:rsidRDefault="00DA5DC0" w:rsidP="008F27A7">
            <w:pPr>
              <w:autoSpaceDE w:val="0"/>
              <w:autoSpaceDN w:val="0"/>
              <w:adjustRightInd w:val="0"/>
              <w:rPr>
                <w:rFonts w:ascii="Arial" w:eastAsia="TimesNewRomanPS" w:hAnsi="Arial" w:cs="Arial"/>
                <w:color w:val="231F20"/>
                <w:sz w:val="12"/>
                <w:szCs w:val="12"/>
                <w:lang w:val="en-GB"/>
              </w:rPr>
            </w:pPr>
            <w:r w:rsidRPr="00943ADF">
              <w:rPr>
                <w:rFonts w:ascii="Arial" w:eastAsia="TimesNewRomanPS" w:hAnsi="Arial" w:cs="Arial"/>
                <w:bCs/>
                <w:color w:val="231F20"/>
                <w:sz w:val="12"/>
                <w:szCs w:val="12"/>
                <w:lang w:val="en-GB"/>
              </w:rPr>
              <w:t xml:space="preserve">Multiple logistic regression including </w:t>
            </w:r>
            <w:r w:rsidRPr="00943ADF">
              <w:rPr>
                <w:rFonts w:ascii="Arial" w:eastAsia="TimesNewRomanPS" w:hAnsi="Arial" w:cs="Arial"/>
                <w:color w:val="231F20"/>
                <w:sz w:val="12"/>
                <w:szCs w:val="12"/>
                <w:lang w:val="en-GB"/>
              </w:rPr>
              <w:t>all variables</w:t>
            </w:r>
            <w:r>
              <w:rPr>
                <w:rFonts w:ascii="Arial" w:eastAsia="TimesNewRomanPS" w:hAnsi="Arial" w:cs="Arial"/>
                <w:color w:val="231F20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eastAsia="TimesNewRomanPS" w:hAnsi="Arial" w:cs="Arial"/>
                <w:color w:val="231F20"/>
                <w:sz w:val="12"/>
                <w:szCs w:val="12"/>
                <w:lang w:val="en-GB"/>
              </w:rPr>
              <w:t>with univariate p values &lt; 0.10</w:t>
            </w:r>
          </w:p>
        </w:tc>
      </w:tr>
      <w:tr w:rsidR="00DA5DC0" w:rsidRPr="00943ADF" w14:paraId="025871B9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86D64D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chrijver et al.; 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C1F9E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2mg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aloperidol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(for 7 day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9CC113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medical and surgical (acutely hospitalized patient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A7CB8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3884F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1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50C52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A92EF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1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7B3E28" w14:textId="77777777" w:rsidR="00DA5DC0" w:rsidRPr="009B004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B004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1.43 (0.73 – 2.80); p = 0.304</w:t>
            </w:r>
          </w:p>
          <w:p w14:paraId="070C2D25" w14:textId="77777777" w:rsidR="00DA5DC0" w:rsidRPr="009B004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</w:p>
          <w:p w14:paraId="792CA926" w14:textId="77777777" w:rsidR="00DA5DC0" w:rsidRPr="009B004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B004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Ex OR 1.43 (0.72, 2.78); p = 0.3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2064C" w14:textId="77777777" w:rsidR="00DA5DC0" w:rsidRPr="009B0047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c</w:t>
            </w:r>
            <w:r w:rsidRPr="009B0047">
              <w:rPr>
                <w:rFonts w:ascii="Arial" w:hAnsi="Arial" w:cs="Arial"/>
                <w:sz w:val="12"/>
                <w:szCs w:val="12"/>
                <w:lang w:val="en-GB"/>
              </w:rPr>
              <w:t>alc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&amp; e</w:t>
            </w:r>
            <w:r w:rsidRPr="009B0047">
              <w:rPr>
                <w:rFonts w:ascii="Arial" w:hAnsi="Arial" w:cs="Arial"/>
                <w:sz w:val="12"/>
                <w:szCs w:val="12"/>
                <w:lang w:val="en-GB"/>
              </w:rPr>
              <w:t>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898763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BFCD9D4" w14:textId="77777777" w:rsidR="00DA5DC0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i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ntention to treat 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[ITT] 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analysis</w:t>
            </w:r>
            <w:r>
              <w:rPr>
                <w:rFonts w:ascii="Arial" w:hAnsi="Arial" w:cs="Arial"/>
                <w:bCs/>
                <w:sz w:val="12"/>
                <w:szCs w:val="12"/>
              </w:rPr>
              <w:t>)</w:t>
            </w:r>
          </w:p>
          <w:p w14:paraId="6E3D616B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43CF4A0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Comparison of </w:t>
            </w:r>
            <w:r w:rsidRPr="00943ADF">
              <w:rPr>
                <w:rFonts w:ascii="Arial" w:hAnsi="Arial" w:cs="Arial"/>
                <w:bCs/>
                <w:sz w:val="12"/>
                <w:szCs w:val="12"/>
                <w:lang w:val="en-GB"/>
              </w:rPr>
              <w:t>delirium incidence using chi-squared test</w:t>
            </w:r>
          </w:p>
        </w:tc>
      </w:tr>
      <w:tr w:rsidR="00DA5DC0" w:rsidRPr="00943ADF" w14:paraId="039C21C3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60F8500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lang w:val="de-AT"/>
              </w:rPr>
            </w:pPr>
            <w:bookmarkStart w:id="0" w:name="_Hlk55229287"/>
            <w:r w:rsidRPr="00943ADF">
              <w:rPr>
                <w:rFonts w:ascii="Arial" w:hAnsi="Arial" w:cs="Arial"/>
                <w:sz w:val="12"/>
                <w:szCs w:val="12"/>
                <w:lang w:val="de-AT"/>
              </w:rPr>
              <w:t xml:space="preserve">Van den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de-AT"/>
              </w:rPr>
              <w:t>Boogaard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de-AT"/>
              </w:rPr>
              <w:t xml:space="preserve"> et al.; 2018</w:t>
            </w:r>
            <w:bookmarkEnd w:id="0"/>
          </w:p>
          <w:p w14:paraId="6C6E0CB8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lang w:val="de-AT"/>
              </w:rPr>
            </w:pPr>
          </w:p>
          <w:p w14:paraId="54EAD6C5" w14:textId="77777777" w:rsidR="00DA5DC0" w:rsidRPr="00956AD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r w:rsidRPr="00956AD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ITT-analy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3E1B0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bookmarkStart w:id="1" w:name="_Hlk55229312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6mg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aloperidol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vs placebo daily (median 2 days)</w:t>
            </w:r>
            <w:bookmarkEnd w:id="1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9EF497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1 ICU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A2F0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2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8B083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7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C71CA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23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A39B2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7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84B2BD" w14:textId="77777777" w:rsidR="00DA5DC0" w:rsidRPr="00A8506A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Calc RR 1.01 (0.87 – 1.17</w:t>
            </w:r>
            <w:proofErr w:type="gramStart"/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);</w:t>
            </w:r>
            <w:proofErr w:type="gramEnd"/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 xml:space="preserve"> p = 0.88</w:t>
            </w:r>
            <w:r w:rsidRPr="00A8506A">
              <w:rPr>
                <w:rFonts w:ascii="Arial" w:hAnsi="Arial" w:cs="Arial"/>
                <w:sz w:val="12"/>
                <w:szCs w:val="12"/>
                <w:lang w:val="fr-FR"/>
              </w:rPr>
              <w:t xml:space="preserve"> [ITT]</w:t>
            </w:r>
          </w:p>
          <w:p w14:paraId="1AC9C8A4" w14:textId="77777777" w:rsidR="00DA5DC0" w:rsidRPr="00A8506A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</w:p>
          <w:p w14:paraId="4A22F619" w14:textId="77777777" w:rsidR="00DA5DC0" w:rsidRPr="00A8506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</w:pPr>
            <w:proofErr w:type="gramStart"/>
            <w:r w:rsidRPr="00A8506A">
              <w:rPr>
                <w:rFonts w:ascii="Arial" w:hAnsi="Arial" w:cs="Arial"/>
                <w:b/>
                <w:bCs/>
                <w:sz w:val="12"/>
                <w:szCs w:val="12"/>
                <w:u w:val="single"/>
                <w:lang w:val="fr-FR"/>
              </w:rPr>
              <w:t>Ex</w:t>
            </w:r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:</w:t>
            </w:r>
            <w:proofErr w:type="gramEnd"/>
          </w:p>
          <w:p w14:paraId="3A47F19A" w14:textId="77777777" w:rsidR="00DA5DC0" w:rsidRPr="002166C1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166C1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proportion difference:</w:t>
            </w:r>
            <w:r w:rsidRPr="002166C1">
              <w:rPr>
                <w:rFonts w:ascii="Arial" w:hAnsi="Arial" w:cs="Arial"/>
                <w:sz w:val="12"/>
                <w:szCs w:val="12"/>
                <w:lang w:val="en-GB"/>
              </w:rPr>
              <w:t xml:space="preserve"> 0.4% (- 4.6% to 5.4%)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2166C1">
              <w:rPr>
                <w:rFonts w:ascii="Arial" w:hAnsi="Arial" w:cs="Arial"/>
                <w:sz w:val="12"/>
                <w:szCs w:val="12"/>
                <w:lang w:val="en-GB"/>
              </w:rPr>
              <w:t>[ITT analysis]</w:t>
            </w:r>
          </w:p>
          <w:p w14:paraId="750C7696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</w:pPr>
          </w:p>
          <w:p w14:paraId="7A2E49EE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166C1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mean difference:</w:t>
            </w:r>
            <w:r w:rsidRPr="002166C1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</w:p>
          <w:p w14:paraId="5CD72FF6" w14:textId="77777777" w:rsidR="00DA5DC0" w:rsidRPr="002166C1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166C1">
              <w:rPr>
                <w:rFonts w:ascii="Arial" w:hAnsi="Arial" w:cs="Arial"/>
                <w:sz w:val="12"/>
                <w:szCs w:val="12"/>
                <w:lang w:val="en-GB"/>
              </w:rPr>
              <w:t>1.5% (- 3.6% to 6.7%) [PP analysis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7DDFD" w14:textId="77777777" w:rsidR="00DA5DC0" w:rsidRPr="002166C1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c</w:t>
            </w:r>
            <w:r w:rsidRPr="002166C1">
              <w:rPr>
                <w:rFonts w:ascii="Arial" w:hAnsi="Arial" w:cs="Arial"/>
                <w:sz w:val="12"/>
                <w:szCs w:val="12"/>
                <w:lang w:val="en-GB"/>
              </w:rPr>
              <w:t>alc (from ITT-analysis) &amp; ex (from both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3EC02C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033A4A0" w14:textId="77777777" w:rsidR="00DA5DC0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i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ntention to treat </w:t>
            </w:r>
            <w:r>
              <w:rPr>
                <w:rFonts w:ascii="Arial" w:hAnsi="Arial" w:cs="Arial"/>
                <w:bCs/>
                <w:sz w:val="12"/>
                <w:szCs w:val="12"/>
              </w:rPr>
              <w:t>[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ITT</w:t>
            </w:r>
            <w:r>
              <w:rPr>
                <w:rFonts w:ascii="Arial" w:hAnsi="Arial" w:cs="Arial"/>
                <w:bCs/>
                <w:sz w:val="12"/>
                <w:szCs w:val="12"/>
              </w:rPr>
              <w:t>]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 and </w:t>
            </w:r>
            <w:r>
              <w:rPr>
                <w:rFonts w:ascii="Arial" w:hAnsi="Arial" w:cs="Arial"/>
                <w:bCs/>
                <w:sz w:val="12"/>
                <w:szCs w:val="12"/>
              </w:rPr>
              <w:t>per protocol [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PP</w:t>
            </w:r>
            <w:r>
              <w:rPr>
                <w:rFonts w:ascii="Arial" w:hAnsi="Arial" w:cs="Arial"/>
                <w:bCs/>
                <w:sz w:val="12"/>
                <w:szCs w:val="12"/>
              </w:rPr>
              <w:t>]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 analysis</w:t>
            </w:r>
            <w:r>
              <w:rPr>
                <w:rFonts w:ascii="Arial" w:hAnsi="Arial" w:cs="Arial"/>
                <w:bCs/>
                <w:sz w:val="12"/>
                <w:szCs w:val="12"/>
              </w:rPr>
              <w:t>)</w:t>
            </w:r>
          </w:p>
          <w:p w14:paraId="583F4C2A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0F59D063" w14:textId="77777777" w:rsidR="00DA5DC0" w:rsidRPr="002166C1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Delirium incidence comparison (as categorical or binary variable) was calculated using chi-squared test</w:t>
            </w:r>
          </w:p>
        </w:tc>
      </w:tr>
      <w:tr w:rsidR="00DA5DC0" w:rsidRPr="00943ADF" w14:paraId="48F15BBF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7C7E75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de-AT"/>
              </w:rPr>
              <w:t xml:space="preserve">Van den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de-AT"/>
              </w:rPr>
              <w:t>Boogaard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de-AT"/>
              </w:rPr>
              <w:t xml:space="preserve"> et al.; 2018</w:t>
            </w:r>
          </w:p>
          <w:p w14:paraId="6B03DD7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de-AT"/>
              </w:rPr>
            </w:pPr>
          </w:p>
          <w:p w14:paraId="0E53C95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de-AT"/>
              </w:rPr>
            </w:pPr>
            <w:r w:rsidRPr="00956AD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P-analy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5EECF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6mg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i.v.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aloperidol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vs placebo daily (median 2 day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B6611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1 ICU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B80F5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2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306D5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6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DF976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2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C0C48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6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405505" w14:textId="77777777" w:rsidR="00DA5DC0" w:rsidRPr="00A8506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</w:pPr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Calc RR 1.05 (0.90 – 1.22</w:t>
            </w:r>
            <w:proofErr w:type="gramStart"/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);</w:t>
            </w:r>
            <w:proofErr w:type="gramEnd"/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 xml:space="preserve"> p = 0.55</w:t>
            </w:r>
            <w:r w:rsidRPr="00A8506A">
              <w:rPr>
                <w:rFonts w:ascii="Arial" w:hAnsi="Arial" w:cs="Arial"/>
                <w:sz w:val="12"/>
                <w:szCs w:val="12"/>
                <w:lang w:val="fr-FR"/>
              </w:rPr>
              <w:t xml:space="preserve"> [PP]</w:t>
            </w:r>
          </w:p>
          <w:p w14:paraId="1F0A82D3" w14:textId="77777777" w:rsidR="00DA5DC0" w:rsidRPr="00A8506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</w:pPr>
          </w:p>
          <w:p w14:paraId="7149A29B" w14:textId="77777777" w:rsidR="00DA5DC0" w:rsidRPr="00A8506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</w:pPr>
            <w:proofErr w:type="gramStart"/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Ex:</w:t>
            </w:r>
            <w:proofErr w:type="gramEnd"/>
          </w:p>
          <w:p w14:paraId="30EFF8DD" w14:textId="77777777" w:rsidR="00DA5DC0" w:rsidRPr="00956AD9" w:rsidRDefault="00DA5DC0" w:rsidP="008F27A7">
            <w:pPr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</w:pPr>
            <w:r w:rsidRPr="00956AD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proportion difference</w:t>
            </w:r>
            <w:r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:</w:t>
            </w:r>
            <w:r w:rsidRPr="00956AD9">
              <w:rPr>
                <w:rFonts w:ascii="Arial" w:hAnsi="Arial" w:cs="Arial"/>
                <w:sz w:val="12"/>
                <w:szCs w:val="12"/>
                <w:lang w:val="en-GB"/>
              </w:rPr>
              <w:t xml:space="preserve"> 0.4% (- 4.6% to 5.4%)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56AD9">
              <w:rPr>
                <w:rFonts w:ascii="Arial" w:hAnsi="Arial" w:cs="Arial"/>
                <w:sz w:val="12"/>
                <w:szCs w:val="12"/>
                <w:lang w:val="en-GB"/>
              </w:rPr>
              <w:t>[ITT analysis]</w:t>
            </w:r>
          </w:p>
          <w:p w14:paraId="012B0723" w14:textId="77777777" w:rsidR="00DA5DC0" w:rsidRPr="00956AD9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6ABD7CD0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56AD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mean difference</w:t>
            </w:r>
            <w:r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: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</w:p>
          <w:p w14:paraId="026A3320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1.5% (- 3.6% to 6.7%) [PP analysis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7FF5C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56AD9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calc (from PP-analysis) &amp; ex (from both</w:t>
            </w:r>
            <w:r w:rsidRPr="002166C1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24C30C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1FF76622" w14:textId="77777777" w:rsidR="00DA5DC0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i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ntention to treat (ITT) and </w:t>
            </w:r>
            <w:r>
              <w:rPr>
                <w:rFonts w:ascii="Arial" w:hAnsi="Arial" w:cs="Arial"/>
                <w:bCs/>
                <w:sz w:val="12"/>
                <w:szCs w:val="12"/>
              </w:rPr>
              <w:t>per protocol (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PP</w:t>
            </w:r>
            <w:r>
              <w:rPr>
                <w:rFonts w:ascii="Arial" w:hAnsi="Arial" w:cs="Arial"/>
                <w:bCs/>
                <w:sz w:val="12"/>
                <w:szCs w:val="12"/>
              </w:rPr>
              <w:t>)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 analysis</w:t>
            </w:r>
            <w:r>
              <w:rPr>
                <w:rFonts w:ascii="Arial" w:hAnsi="Arial" w:cs="Arial"/>
                <w:bCs/>
                <w:sz w:val="12"/>
                <w:szCs w:val="12"/>
              </w:rPr>
              <w:t>)</w:t>
            </w:r>
          </w:p>
          <w:p w14:paraId="7115F027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71AB0525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Delirium incidence comparison (as categorical or binary variable) was calculated using chi-squared test</w:t>
            </w:r>
          </w:p>
        </w:tc>
      </w:tr>
      <w:tr w:rsidR="00DA5DC0" w:rsidRPr="00943ADF" w14:paraId="5D67D149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E59793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de-AT"/>
              </w:rPr>
            </w:pPr>
            <w:bookmarkStart w:id="2" w:name="_Hlk55229323"/>
            <w:r w:rsidRPr="00943ADF">
              <w:rPr>
                <w:rFonts w:ascii="Arial" w:hAnsi="Arial" w:cs="Arial"/>
                <w:sz w:val="12"/>
                <w:szCs w:val="12"/>
                <w:lang w:val="de-AT"/>
              </w:rPr>
              <w:t>Wang et al.; 2012</w:t>
            </w:r>
            <w:bookmarkEnd w:id="2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8D049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bookmarkStart w:id="3" w:name="_Hlk55229345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1.7mg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i.v.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aloperidol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vs placebo (for 12hrs</w:t>
            </w:r>
            <w:bookmarkEnd w:id="3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F69A6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2 Surgical ICU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8F4BF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634DE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2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B06FB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5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BA55F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2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280931C" w14:textId="77777777" w:rsidR="00DA5DC0" w:rsidRPr="00D92705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E1465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0.595 (0.371 – 0.956); p = 0.0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883B7" w14:textId="77777777" w:rsidR="00DA5DC0" w:rsidRPr="00EE1465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E1465">
              <w:rPr>
                <w:rFonts w:ascii="Arial" w:hAnsi="Arial" w:cs="Arial"/>
                <w:sz w:val="12"/>
                <w:szCs w:val="12"/>
                <w:lang w:val="en-GB"/>
              </w:rPr>
              <w:t>Unadjusted OR- calc</w:t>
            </w:r>
          </w:p>
          <w:p w14:paraId="6B020EEB" w14:textId="77777777" w:rsidR="00DA5DC0" w:rsidRPr="00EE1465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49034EEC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E1465">
              <w:rPr>
                <w:rFonts w:ascii="Arial" w:hAnsi="Arial" w:cs="Arial"/>
                <w:sz w:val="12"/>
                <w:szCs w:val="12"/>
                <w:lang w:val="en-GB"/>
              </w:rPr>
              <w:t>Adjusted OR - 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EF78FD3" w14:textId="77777777" w:rsidR="00DA5DC0" w:rsidRPr="00EE1465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EE1465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OR</w:t>
            </w:r>
            <w:proofErr w:type="spellEnd"/>
            <w:r w:rsidRPr="00EE1465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0.574 (0.352 – 0.937); p = 0.026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1A554E32" w14:textId="77777777" w:rsidR="00DA5DC0" w:rsidRPr="008F26D7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i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ntention to treat (ITT) analysis</w:t>
            </w:r>
          </w:p>
          <w:p w14:paraId="55A5A503" w14:textId="77777777" w:rsidR="00DA5DC0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4EB83D8E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M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ultivariable logistic regression model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adjusted for variables with a p-value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&lt; 0.10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in univariable analysis</w:t>
            </w:r>
          </w:p>
          <w:p w14:paraId="0D1E45C8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</w:p>
        </w:tc>
      </w:tr>
      <w:tr w:rsidR="00DA5DC0" w:rsidRPr="00943ADF" w14:paraId="25C9C640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2D4D03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de-AT"/>
              </w:rPr>
            </w:pPr>
            <w:bookmarkStart w:id="4" w:name="_Hlk55229358"/>
            <w:r w:rsidRPr="00943ADF">
              <w:rPr>
                <w:rFonts w:ascii="Arial" w:hAnsi="Arial" w:cs="Arial"/>
                <w:sz w:val="12"/>
                <w:szCs w:val="12"/>
              </w:rPr>
              <w:t>Al-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Qadheeb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, 2016</w:t>
            </w:r>
            <w:bookmarkEnd w:id="4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456B2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bookmarkStart w:id="5" w:name="_Hlk55229374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4 mg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i.v.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aloperidol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vs placebo</w:t>
            </w:r>
            <w:bookmarkEnd w:id="5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2CC3F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3 Mixed ICUs (medical and surgical)</w:t>
            </w:r>
          </w:p>
          <w:p w14:paraId="7B66737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[Mechanically ventilated patients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68271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B0AA9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8D721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5FCE2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738AC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Calc OR </w:t>
            </w:r>
            <w:r w:rsidRPr="0044318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.77 (0.61 – 5.11); p = 0.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EBB86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08CBA0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1C88649" w14:textId="77777777" w:rsidR="00DA5DC0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i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ntention to treat (ITT) analysis</w:t>
            </w:r>
            <w:r>
              <w:rPr>
                <w:rFonts w:ascii="Arial" w:hAnsi="Arial" w:cs="Arial"/>
                <w:bCs/>
                <w:sz w:val="12"/>
                <w:szCs w:val="12"/>
              </w:rPr>
              <w:t>)</w:t>
            </w:r>
          </w:p>
          <w:p w14:paraId="34D49B20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5B4FF729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  <w:lang w:val="en-GB"/>
              </w:rPr>
              <w:t xml:space="preserve">Outcomes were compared using the Mann-Whitney </w:t>
            </w:r>
            <w:r w:rsidRPr="00943ADF"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  <w:t xml:space="preserve">U </w:t>
            </w:r>
            <w:r w:rsidRPr="00943ADF">
              <w:rPr>
                <w:rFonts w:ascii="Arial" w:hAnsi="Arial" w:cs="Arial"/>
                <w:bCs/>
                <w:sz w:val="12"/>
                <w:szCs w:val="12"/>
                <w:lang w:val="en-GB"/>
              </w:rPr>
              <w:t>test, the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 χ² test</w:t>
            </w:r>
            <w:r w:rsidRPr="00943ADF">
              <w:rPr>
                <w:rFonts w:ascii="Arial" w:hAnsi="Arial" w:cs="Arial"/>
                <w:bCs/>
                <w:sz w:val="12"/>
                <w:szCs w:val="12"/>
                <w:lang w:val="en-GB"/>
              </w:rPr>
              <w:t xml:space="preserve"> or Fisher exact tests</w:t>
            </w:r>
          </w:p>
        </w:tc>
      </w:tr>
      <w:tr w:rsidR="00DA5DC0" w:rsidRPr="00943ADF" w14:paraId="545C9E3F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8C73D5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6" w:name="_Hlk55229468"/>
            <w:r w:rsidRPr="00943ADF">
              <w:rPr>
                <w:rFonts w:ascii="Arial" w:hAnsi="Arial" w:cs="Arial"/>
                <w:sz w:val="12"/>
                <w:szCs w:val="12"/>
              </w:rPr>
              <w:t>Schor et al.; 1992</w:t>
            </w:r>
            <w:bookmarkEnd w:id="6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8A413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Antipsychotic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F50E2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General Medicine / Surger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2C13C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009D6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A4456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7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073BF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1951BE6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2.51 (1.26 – 5.02); p = 0.0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C08DD" w14:textId="77777777" w:rsidR="00DA5DC0" w:rsidRPr="00EE1465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E1465">
              <w:rPr>
                <w:rFonts w:ascii="Arial" w:hAnsi="Arial" w:cs="Arial"/>
                <w:sz w:val="12"/>
                <w:szCs w:val="12"/>
                <w:lang w:val="en-GB"/>
              </w:rPr>
              <w:t>Unadjusted OR- calc</w:t>
            </w:r>
          </w:p>
          <w:p w14:paraId="15CCFCF9" w14:textId="77777777" w:rsidR="00DA5DC0" w:rsidRPr="00EE1465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7411AB81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E1465">
              <w:rPr>
                <w:rFonts w:ascii="Arial" w:hAnsi="Arial" w:cs="Arial"/>
                <w:sz w:val="12"/>
                <w:szCs w:val="12"/>
                <w:lang w:val="en-GB"/>
              </w:rPr>
              <w:t>Adjusted OR - 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4ED65E7" w14:textId="77777777" w:rsidR="00DA5DC0" w:rsidRPr="0044318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44318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OR</w:t>
            </w:r>
            <w:proofErr w:type="spellEnd"/>
            <w:r w:rsidRPr="0044318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  <w:r w:rsidRPr="00443181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4.48 (1.82-10.45); p &lt; 0.01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26B3A72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Stepwise logistic regression analysis</w:t>
            </w:r>
          </w:p>
          <w:p w14:paraId="66ADCDA0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34B66565" w14:textId="77777777" w:rsidR="00DA5DC0" w:rsidRPr="00443181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a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djusted for all variables with age- and sex-adjusted values less than 0.10 were entered in the model </w:t>
            </w: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(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prior cognitive impairment, fracture on admission, age &gt; 80a, infection, narcotic use, male sex</w:t>
            </w: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)</w:t>
            </w:r>
          </w:p>
        </w:tc>
      </w:tr>
      <w:tr w:rsidR="00DA5DC0" w:rsidRPr="00943ADF" w14:paraId="25DF37F5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02FA67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7" w:name="_Hlk55229482"/>
            <w:r w:rsidRPr="00943ADF">
              <w:rPr>
                <w:rFonts w:ascii="Arial" w:hAnsi="Arial" w:cs="Arial"/>
                <w:sz w:val="12"/>
                <w:szCs w:val="12"/>
              </w:rPr>
              <w:t>Gustafson et al.; 1988</w:t>
            </w:r>
            <w:bookmarkEnd w:id="7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11D2F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Antipsychotic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D6F5E5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Orthopedics Surgical (hip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A421D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B3122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CCC60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D5BC2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9A10F0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 RR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B482F">
              <w:rPr>
                <w:rFonts w:ascii="Arial" w:hAnsi="Arial" w:cs="Arial"/>
                <w:b/>
                <w:bCs/>
                <w:sz w:val="12"/>
                <w:szCs w:val="12"/>
              </w:rPr>
              <w:t>1.59 (1.22 – 2.10); p = 0.00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B0D24" w14:textId="77777777" w:rsidR="00DA5DC0" w:rsidRPr="00FB482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B482F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2C3C00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6AAA648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5661A19A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F726C3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8" w:name="_Hlk55229521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Kalisvaart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05</w:t>
            </w:r>
            <w:bookmarkEnd w:id="8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AEA5B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bookmarkStart w:id="9" w:name="_Hlk55229535"/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aloperidol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1.5 mg/d</w:t>
            </w:r>
          </w:p>
          <w:p w14:paraId="3E18439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on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admission until POD 3)</w:t>
            </w:r>
            <w:bookmarkEnd w:id="9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E6814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Orthopedics (hip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F95C5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57C17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A56F2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A6409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8082895" w14:textId="77777777" w:rsidR="00DA5DC0" w:rsidRPr="00F17BE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17BE3">
              <w:rPr>
                <w:rFonts w:ascii="Arial" w:hAnsi="Arial" w:cs="Arial"/>
                <w:b/>
                <w:bCs/>
                <w:sz w:val="12"/>
                <w:szCs w:val="12"/>
              </w:rPr>
              <w:t>Calc RR 0.91 (0.59 – 1.42); p = 0.69</w:t>
            </w:r>
          </w:p>
          <w:p w14:paraId="4C09CC99" w14:textId="77777777" w:rsidR="00DA5DC0" w:rsidRPr="00F17BE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2EFAD5B6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17BE3">
              <w:rPr>
                <w:rFonts w:ascii="Arial" w:hAnsi="Arial" w:cs="Arial"/>
                <w:b/>
                <w:bCs/>
                <w:sz w:val="12"/>
                <w:szCs w:val="12"/>
              </w:rPr>
              <w:t>Ex RR 0.9 (0.6- 1.3); no p-value sta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56F92" w14:textId="77777777" w:rsidR="00DA5DC0" w:rsidRPr="00F17BE3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17BE3">
              <w:rPr>
                <w:rFonts w:ascii="Arial" w:hAnsi="Arial" w:cs="Arial"/>
                <w:sz w:val="12"/>
                <w:szCs w:val="12"/>
              </w:rPr>
              <w:t>calc &amp; 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7F626A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6936B79A" w14:textId="77777777" w:rsidR="00DA5DC0" w:rsidRPr="00F17BE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17BE3">
              <w:rPr>
                <w:rFonts w:ascii="Arial" w:hAnsi="Arial" w:cs="Arial"/>
                <w:sz w:val="12"/>
                <w:szCs w:val="12"/>
              </w:rPr>
              <w:t>RCT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bCs/>
                <w:sz w:val="12"/>
                <w:szCs w:val="12"/>
              </w:rPr>
              <w:t>i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ntention to treat (ITT) analysis</w:t>
            </w:r>
            <w:r>
              <w:rPr>
                <w:rFonts w:ascii="Arial" w:hAnsi="Arial" w:cs="Arial"/>
                <w:bCs/>
                <w:sz w:val="12"/>
                <w:szCs w:val="12"/>
              </w:rPr>
              <w:t>)</w:t>
            </w:r>
          </w:p>
          <w:p w14:paraId="732E7957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58F1FC1C" w14:textId="77777777" w:rsidR="00DA5DC0" w:rsidRPr="00F17BE3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F17BE3">
              <w:rPr>
                <w:rFonts w:ascii="Arial" w:hAnsi="Arial" w:cs="Arial"/>
                <w:sz w:val="12"/>
                <w:szCs w:val="12"/>
                <w:lang w:val="en-GB"/>
              </w:rPr>
              <w:t xml:space="preserve">Parametric 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values </w:t>
            </w:r>
            <w:r w:rsidRPr="00F17BE3">
              <w:rPr>
                <w:rFonts w:ascii="Arial" w:hAnsi="Arial" w:cs="Arial"/>
                <w:sz w:val="12"/>
                <w:szCs w:val="12"/>
                <w:lang w:val="en-GB"/>
              </w:rPr>
              <w:t xml:space="preserve">(Student t test) and nonparametric 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values </w:t>
            </w:r>
            <w:r w:rsidRPr="00F17BE3">
              <w:rPr>
                <w:rFonts w:ascii="Arial" w:hAnsi="Arial" w:cs="Arial"/>
                <w:sz w:val="12"/>
                <w:szCs w:val="12"/>
                <w:lang w:val="en-GB"/>
              </w:rPr>
              <w:t xml:space="preserve">(Mann-Whitney U test) </w:t>
            </w:r>
          </w:p>
        </w:tc>
      </w:tr>
      <w:tr w:rsidR="00DA5DC0" w:rsidRPr="00943ADF" w14:paraId="0ADE4008" w14:textId="77777777" w:rsidTr="008F27A7">
        <w:trPr>
          <w:jc w:val="center"/>
        </w:trPr>
        <w:tc>
          <w:tcPr>
            <w:tcW w:w="1135" w:type="dxa"/>
            <w:vAlign w:val="center"/>
          </w:tcPr>
          <w:p w14:paraId="7A816C3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Pandharipande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06</w:t>
            </w:r>
          </w:p>
        </w:tc>
        <w:tc>
          <w:tcPr>
            <w:tcW w:w="1701" w:type="dxa"/>
            <w:vAlign w:val="center"/>
          </w:tcPr>
          <w:p w14:paraId="5221103C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Antipsychotics as medication class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(Haloperidol </w:t>
            </w:r>
            <w:r w:rsidRPr="005C6E2F">
              <w:rPr>
                <w:rFonts w:ascii="Arial" w:hAnsi="Arial" w:cs="Arial"/>
                <w:sz w:val="12"/>
                <w:szCs w:val="12"/>
                <w:lang w:val="en-GB"/>
              </w:rPr>
              <w:t>or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Olanzapine)</w:t>
            </w:r>
          </w:p>
          <w:p w14:paraId="5978A5B0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(ICU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-administration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04792D41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ICU – mechanically ventilated patients</w:t>
            </w:r>
          </w:p>
        </w:tc>
        <w:tc>
          <w:tcPr>
            <w:tcW w:w="850" w:type="dxa"/>
            <w:vAlign w:val="center"/>
          </w:tcPr>
          <w:p w14:paraId="37C9C1B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567" w:type="dxa"/>
            <w:vAlign w:val="center"/>
          </w:tcPr>
          <w:p w14:paraId="5218B48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851" w:type="dxa"/>
            <w:vAlign w:val="center"/>
          </w:tcPr>
          <w:p w14:paraId="18D1E02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02</w:t>
            </w:r>
          </w:p>
        </w:tc>
        <w:tc>
          <w:tcPr>
            <w:tcW w:w="708" w:type="dxa"/>
            <w:vAlign w:val="center"/>
          </w:tcPr>
          <w:p w14:paraId="46920F5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23</w:t>
            </w:r>
          </w:p>
        </w:tc>
        <w:tc>
          <w:tcPr>
            <w:tcW w:w="1418" w:type="dxa"/>
            <w:vAlign w:val="center"/>
          </w:tcPr>
          <w:p w14:paraId="6C635325" w14:textId="77777777" w:rsidR="00DA5DC0" w:rsidRPr="00BB6E7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BB6E7A">
              <w:rPr>
                <w:rFonts w:ascii="Arial" w:hAnsi="Arial" w:cs="Arial"/>
                <w:b/>
                <w:bCs/>
                <w:sz w:val="12"/>
                <w:szCs w:val="12"/>
              </w:rPr>
              <w:t>Calc OR 1.51 (0.65 – 3.50); p = 0.3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79AAC7" w14:textId="77777777" w:rsidR="00DA5DC0" w:rsidRPr="00BB6E7A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BB6E7A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vAlign w:val="center"/>
          </w:tcPr>
          <w:p w14:paraId="0B996359" w14:textId="77777777" w:rsidR="00DA5DC0" w:rsidRPr="00D64B7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BB6E7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No effect 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estimate reported</w:t>
            </w:r>
            <w:r w:rsidRPr="00943ADF">
              <w:rPr>
                <w:rFonts w:ascii="Arial" w:hAnsi="Arial" w:cs="Arial"/>
                <w:sz w:val="12"/>
                <w:szCs w:val="12"/>
              </w:rPr>
              <w:t>;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p = 0.39</w:t>
            </w:r>
          </w:p>
        </w:tc>
        <w:tc>
          <w:tcPr>
            <w:tcW w:w="4819" w:type="dxa"/>
            <w:vAlign w:val="center"/>
          </w:tcPr>
          <w:p w14:paraId="1684F2A6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Multivariable Markov regression model</w:t>
            </w:r>
          </w:p>
          <w:p w14:paraId="055D8F51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714FD510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adjusted for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ge, sex, visual and hearing deficits,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istory of dementia, depression, severity of illness (modified APACHE II-score), sepsis, history of neurologic</w:t>
            </w:r>
          </w:p>
          <w:p w14:paraId="1EADC15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disease,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ematocrit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, and daily serum glucose concentrations</w:t>
            </w:r>
          </w:p>
        </w:tc>
      </w:tr>
      <w:tr w:rsidR="00DA5DC0" w:rsidRPr="00943ADF" w14:paraId="5B6742E6" w14:textId="77777777" w:rsidTr="008F27A7">
        <w:trPr>
          <w:trHeight w:val="284"/>
          <w:jc w:val="center"/>
        </w:trPr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B4B333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ACE</w:t>
            </w: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-INHIBITORS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5EF7D92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2C51F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11E30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FEEC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926BB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FC23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B134B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0177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  <w:bottom w:val="single" w:sz="4" w:space="0" w:color="auto"/>
            </w:tcBorders>
            <w:vAlign w:val="center"/>
          </w:tcPr>
          <w:p w14:paraId="0621D7F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0E9786D4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37E4A6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rown et al.; 20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F9D50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CE-inhibitor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6EEF9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spine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7EA89E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BBA8F5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F1A87B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7D5B31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C44BFB1" w14:textId="77777777" w:rsidR="00DA5DC0" w:rsidRPr="00EF516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F516B">
              <w:rPr>
                <w:rFonts w:ascii="Arial" w:hAnsi="Arial" w:cs="Arial"/>
                <w:b/>
                <w:bCs/>
                <w:sz w:val="12"/>
                <w:szCs w:val="12"/>
              </w:rPr>
              <w:t>Calc OR 1.68 (0.64 – 4.44); p = 0.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ABB93" w14:textId="77777777" w:rsidR="00DA5DC0" w:rsidRPr="00BB6E7A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BB6E7A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37ABAC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65D912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62BA64F4" w14:textId="77777777" w:rsidTr="008F27A7">
        <w:trPr>
          <w:trHeight w:val="274"/>
          <w:jc w:val="center"/>
        </w:trPr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61C22D1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bookmarkStart w:id="10" w:name="_Hlk55229905"/>
            <w:r w:rsidRPr="00943ADF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A</w:t>
            </w:r>
            <w:bookmarkEnd w:id="10"/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NTIPARKINSONIAN DRUG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70A7C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CE18729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30B1220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C3347B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DC1513C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C5662FB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9201E82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03F4D92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78FCD0D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DA5DC0" w:rsidRPr="00943ADF" w14:paraId="4BE06FE2" w14:textId="77777777" w:rsidTr="008F27A7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BFE0F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11" w:name="_Hlk55229919"/>
            <w:r w:rsidRPr="00943ADF">
              <w:rPr>
                <w:rFonts w:ascii="Arial" w:hAnsi="Arial" w:cs="Arial"/>
                <w:sz w:val="12"/>
                <w:szCs w:val="12"/>
              </w:rPr>
              <w:t>Gustafson et al.; 1988</w:t>
            </w:r>
            <w:bookmarkEnd w:id="11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258AD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Antiparkinsonian drug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4D302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Orthopedics Surgical (hip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3D294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654BD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1BD9D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80D97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233AD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 RR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EF516B">
              <w:rPr>
                <w:rFonts w:ascii="Arial" w:hAnsi="Arial" w:cs="Arial"/>
                <w:b/>
                <w:bCs/>
                <w:sz w:val="12"/>
                <w:szCs w:val="12"/>
              </w:rPr>
              <w:t>1.27 (0.92 – 1.77); p = 0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6168F" w14:textId="77777777" w:rsidR="00DA5DC0" w:rsidRPr="00EF516B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EF516B">
              <w:rPr>
                <w:rFonts w:ascii="Arial" w:hAnsi="Arial" w:cs="Arial"/>
                <w:sz w:val="12"/>
                <w:szCs w:val="12"/>
              </w:rPr>
              <w:t>cal</w:t>
            </w:r>
            <w:r>
              <w:rPr>
                <w:rFonts w:ascii="Arial" w:hAnsi="Arial" w:cs="Arial"/>
                <w:sz w:val="12"/>
                <w:szCs w:val="12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EC69D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A4C9D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6C1D3867" w14:textId="77777777" w:rsidTr="008F27A7">
        <w:trPr>
          <w:trHeight w:val="284"/>
          <w:jc w:val="center"/>
        </w:trPr>
        <w:tc>
          <w:tcPr>
            <w:tcW w:w="2836" w:type="dxa"/>
            <w:gridSpan w:val="2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7C311A1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ANTICOAGULANT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2C2371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FC89F02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E890344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94F3C11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FC03577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BCFCF2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E4BCCF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D03BF0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33C372F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4C84580A" w14:textId="77777777" w:rsidTr="008F27A7">
        <w:trPr>
          <w:jc w:val="center"/>
        </w:trPr>
        <w:tc>
          <w:tcPr>
            <w:tcW w:w="1135" w:type="dxa"/>
            <w:vAlign w:val="center"/>
          </w:tcPr>
          <w:p w14:paraId="3809B1B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12" w:name="_Hlk55229972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Pasinska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8</w:t>
            </w:r>
            <w:bookmarkEnd w:id="12"/>
          </w:p>
        </w:tc>
        <w:tc>
          <w:tcPr>
            <w:tcW w:w="1701" w:type="dxa"/>
            <w:vAlign w:val="center"/>
          </w:tcPr>
          <w:p w14:paraId="66F4964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nticoagulant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vAlign w:val="center"/>
          </w:tcPr>
          <w:p w14:paraId="5035C38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Stroke unit</w:t>
            </w:r>
          </w:p>
        </w:tc>
        <w:tc>
          <w:tcPr>
            <w:tcW w:w="850" w:type="dxa"/>
            <w:vAlign w:val="center"/>
          </w:tcPr>
          <w:p w14:paraId="399A486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567" w:type="dxa"/>
            <w:vAlign w:val="center"/>
          </w:tcPr>
          <w:p w14:paraId="6ED7E8F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72</w:t>
            </w:r>
          </w:p>
        </w:tc>
        <w:tc>
          <w:tcPr>
            <w:tcW w:w="851" w:type="dxa"/>
            <w:vAlign w:val="center"/>
          </w:tcPr>
          <w:p w14:paraId="6C110DE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708" w:type="dxa"/>
            <w:vAlign w:val="center"/>
          </w:tcPr>
          <w:p w14:paraId="654ECCA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88</w:t>
            </w:r>
          </w:p>
        </w:tc>
        <w:tc>
          <w:tcPr>
            <w:tcW w:w="1418" w:type="dxa"/>
            <w:vAlign w:val="center"/>
          </w:tcPr>
          <w:p w14:paraId="1B0E0101" w14:textId="77777777" w:rsidR="00DA5DC0" w:rsidRPr="00EF516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F516B">
              <w:rPr>
                <w:rFonts w:ascii="Arial" w:hAnsi="Arial" w:cs="Arial"/>
                <w:b/>
                <w:bCs/>
                <w:sz w:val="12"/>
                <w:szCs w:val="12"/>
              </w:rPr>
              <w:t>OR 2.17 (1.24–3.77)</w:t>
            </w:r>
          </w:p>
          <w:p w14:paraId="0349512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EF516B">
              <w:rPr>
                <w:rFonts w:ascii="Arial" w:hAnsi="Arial" w:cs="Arial"/>
                <w:b/>
                <w:bCs/>
                <w:sz w:val="12"/>
                <w:szCs w:val="12"/>
              </w:rPr>
              <w:t>p = 0.006</w:t>
            </w:r>
          </w:p>
        </w:tc>
        <w:tc>
          <w:tcPr>
            <w:tcW w:w="850" w:type="dxa"/>
            <w:vAlign w:val="center"/>
          </w:tcPr>
          <w:p w14:paraId="2EBA9A6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47C1864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664A53F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 logistic regression</w:t>
            </w:r>
          </w:p>
        </w:tc>
      </w:tr>
      <w:tr w:rsidR="00DA5DC0" w:rsidRPr="00943ADF" w14:paraId="2A2DFD4F" w14:textId="77777777" w:rsidTr="008F27A7">
        <w:trPr>
          <w:trHeight w:val="264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0C3256A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BETA BLOCK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32B7B6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EBE6455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91BF8F6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12AA4F2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C06BED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9D5142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E72FD4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C6B4FD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0BE34DD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06E486CC" w14:textId="77777777" w:rsidTr="008F27A7">
        <w:trPr>
          <w:jc w:val="center"/>
        </w:trPr>
        <w:tc>
          <w:tcPr>
            <w:tcW w:w="1135" w:type="dxa"/>
            <w:vAlign w:val="center"/>
          </w:tcPr>
          <w:p w14:paraId="415B8F2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13" w:name="_Hlk55230084"/>
            <w:r w:rsidRPr="00943ADF">
              <w:rPr>
                <w:rFonts w:ascii="Arial" w:hAnsi="Arial" w:cs="Arial"/>
                <w:sz w:val="12"/>
                <w:szCs w:val="12"/>
              </w:rPr>
              <w:t>Brown et al.; 2016</w:t>
            </w:r>
            <w:bookmarkEnd w:id="13"/>
          </w:p>
        </w:tc>
        <w:tc>
          <w:tcPr>
            <w:tcW w:w="1701" w:type="dxa"/>
            <w:vAlign w:val="center"/>
          </w:tcPr>
          <w:p w14:paraId="708E86C7" w14:textId="77777777" w:rsidR="00DA5DC0" w:rsidRPr="00B84092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Beta-blocker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vAlign w:val="center"/>
          </w:tcPr>
          <w:p w14:paraId="26D57D6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spine surgery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397F4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D3FDD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BCF18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8B71A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1418" w:type="dxa"/>
            <w:vAlign w:val="center"/>
          </w:tcPr>
          <w:p w14:paraId="25942628" w14:textId="77777777" w:rsidR="00DA5DC0" w:rsidRPr="00A82EA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82EA8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Calc RR 1.23 (0.75 – 2.04); p = 0.41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888421" w14:textId="77777777" w:rsidR="00DA5DC0" w:rsidRPr="00A82EA8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A82EA8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vAlign w:val="center"/>
          </w:tcPr>
          <w:p w14:paraId="7341B748" w14:textId="77777777" w:rsidR="00DA5DC0" w:rsidRPr="00A82EA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82EA8">
              <w:rPr>
                <w:rFonts w:ascii="Arial" w:hAnsi="Arial" w:cs="Arial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3B21486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098D8AE1" w14:textId="77777777" w:rsidTr="008F27A7">
        <w:trPr>
          <w:jc w:val="center"/>
        </w:trPr>
        <w:tc>
          <w:tcPr>
            <w:tcW w:w="1135" w:type="dxa"/>
            <w:vAlign w:val="center"/>
          </w:tcPr>
          <w:p w14:paraId="0813E3A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urry et al.; 2017</w:t>
            </w:r>
          </w:p>
        </w:tc>
        <w:tc>
          <w:tcPr>
            <w:tcW w:w="1701" w:type="dxa"/>
            <w:vAlign w:val="center"/>
          </w:tcPr>
          <w:p w14:paraId="7E104EB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Beta-blocker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  <w:p w14:paraId="52A870E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>
              <w:rPr>
                <w:rFonts w:ascii="Arial" w:hAnsi="Arial" w:cs="Arial"/>
                <w:sz w:val="12"/>
                <w:szCs w:val="12"/>
                <w:lang w:val="en-GB"/>
              </w:rPr>
              <w:t>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xposure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in the 48h prior to the development of delirium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2301725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vAlign w:val="center"/>
          </w:tcPr>
          <w:p w14:paraId="098C549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36</w:t>
            </w:r>
          </w:p>
        </w:tc>
        <w:tc>
          <w:tcPr>
            <w:tcW w:w="567" w:type="dxa"/>
            <w:vAlign w:val="center"/>
          </w:tcPr>
          <w:p w14:paraId="6794F3C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20</w:t>
            </w:r>
          </w:p>
        </w:tc>
        <w:tc>
          <w:tcPr>
            <w:tcW w:w="851" w:type="dxa"/>
            <w:vAlign w:val="center"/>
          </w:tcPr>
          <w:p w14:paraId="5859D0F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24</w:t>
            </w:r>
          </w:p>
        </w:tc>
        <w:tc>
          <w:tcPr>
            <w:tcW w:w="708" w:type="dxa"/>
            <w:vAlign w:val="center"/>
          </w:tcPr>
          <w:p w14:paraId="08B3921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300</w:t>
            </w:r>
          </w:p>
        </w:tc>
        <w:tc>
          <w:tcPr>
            <w:tcW w:w="1418" w:type="dxa"/>
            <w:vAlign w:val="center"/>
          </w:tcPr>
          <w:p w14:paraId="6BF852D2" w14:textId="77777777" w:rsidR="00DA5DC0" w:rsidRPr="00A82EA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82EA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R 0.94 (0.56 - 1.56); p-value not reported</w:t>
            </w:r>
          </w:p>
        </w:tc>
        <w:tc>
          <w:tcPr>
            <w:tcW w:w="850" w:type="dxa"/>
            <w:vAlign w:val="center"/>
          </w:tcPr>
          <w:p w14:paraId="308E33A8" w14:textId="77777777" w:rsidR="00DA5DC0" w:rsidRPr="00A82EA8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A82EA8">
              <w:rPr>
                <w:rFonts w:ascii="Arial" w:hAnsi="Arial" w:cs="Arial"/>
                <w:sz w:val="12"/>
                <w:szCs w:val="12"/>
                <w:lang w:val="en-GB"/>
              </w:rPr>
              <w:t>ex</w:t>
            </w:r>
          </w:p>
        </w:tc>
        <w:tc>
          <w:tcPr>
            <w:tcW w:w="1560" w:type="dxa"/>
            <w:vAlign w:val="center"/>
          </w:tcPr>
          <w:p w14:paraId="5A608720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A82EA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HR</w:t>
            </w:r>
            <w:proofErr w:type="spellEnd"/>
            <w:r w:rsidRPr="00A82EA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1.26 (0.66–2.42</w:t>
            </w:r>
            <w:proofErr w:type="gramStart"/>
            <w:r w:rsidRPr="00A82EA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  <w:r w:rsidRPr="00A82EA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442CC153" w14:textId="77777777" w:rsidR="00DA5DC0" w:rsidRPr="00A82EA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82EA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</w:t>
            </w:r>
            <w:r w:rsidRPr="00A82EA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reported</w:t>
            </w:r>
          </w:p>
        </w:tc>
        <w:tc>
          <w:tcPr>
            <w:tcW w:w="4819" w:type="dxa"/>
            <w:vAlign w:val="center"/>
          </w:tcPr>
          <w:p w14:paraId="040159CF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Multivariable Cox regression model</w:t>
            </w:r>
          </w:p>
          <w:p w14:paraId="42DF06B5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0111238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a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djusted for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bCs/>
                <w:color w:val="000000"/>
                <w:sz w:val="12"/>
                <w:szCs w:val="12"/>
                <w:lang w:val="en-GB" w:eastAsia="de-AT"/>
              </w:rPr>
              <w:t>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      </w:r>
          </w:p>
        </w:tc>
      </w:tr>
      <w:tr w:rsidR="00DA5DC0" w:rsidRPr="00943ADF" w14:paraId="6B74CCDA" w14:textId="77777777" w:rsidTr="008F27A7">
        <w:trPr>
          <w:trHeight w:val="306"/>
          <w:jc w:val="center"/>
        </w:trPr>
        <w:tc>
          <w:tcPr>
            <w:tcW w:w="2836" w:type="dxa"/>
            <w:gridSpan w:val="2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1615852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HEPARIN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2A0E21F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10F9805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E479E07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8664D0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AD63E94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82B846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882B4E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9624A0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2ABE8EB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0444F7B6" w14:textId="77777777" w:rsidTr="008F27A7">
        <w:trPr>
          <w:jc w:val="center"/>
        </w:trPr>
        <w:tc>
          <w:tcPr>
            <w:tcW w:w="1135" w:type="dxa"/>
            <w:vAlign w:val="center"/>
          </w:tcPr>
          <w:p w14:paraId="7AE3BC0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14" w:name="_Hlk55230227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Pasinska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8</w:t>
            </w:r>
            <w:bookmarkEnd w:id="14"/>
          </w:p>
        </w:tc>
        <w:tc>
          <w:tcPr>
            <w:tcW w:w="1701" w:type="dxa"/>
            <w:vAlign w:val="center"/>
          </w:tcPr>
          <w:p w14:paraId="0DB07976" w14:textId="77777777" w:rsidR="00DA5DC0" w:rsidRPr="005C6E2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6E2F">
              <w:rPr>
                <w:rFonts w:ascii="Arial" w:hAnsi="Arial" w:cs="Arial"/>
                <w:b/>
                <w:bCs/>
                <w:sz w:val="12"/>
                <w:szCs w:val="12"/>
              </w:rPr>
              <w:t>Heparin</w:t>
            </w:r>
          </w:p>
        </w:tc>
        <w:tc>
          <w:tcPr>
            <w:tcW w:w="1134" w:type="dxa"/>
            <w:vAlign w:val="center"/>
          </w:tcPr>
          <w:p w14:paraId="46306A8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Stroke unit</w:t>
            </w:r>
          </w:p>
        </w:tc>
        <w:tc>
          <w:tcPr>
            <w:tcW w:w="850" w:type="dxa"/>
            <w:vAlign w:val="center"/>
          </w:tcPr>
          <w:p w14:paraId="4A737B8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67" w:type="dxa"/>
            <w:vAlign w:val="center"/>
          </w:tcPr>
          <w:p w14:paraId="4B56FCF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68</w:t>
            </w:r>
          </w:p>
        </w:tc>
        <w:tc>
          <w:tcPr>
            <w:tcW w:w="851" w:type="dxa"/>
            <w:vAlign w:val="center"/>
          </w:tcPr>
          <w:p w14:paraId="6333E43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708" w:type="dxa"/>
            <w:vAlign w:val="center"/>
          </w:tcPr>
          <w:p w14:paraId="58C7640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88</w:t>
            </w:r>
          </w:p>
        </w:tc>
        <w:tc>
          <w:tcPr>
            <w:tcW w:w="1418" w:type="dxa"/>
            <w:vAlign w:val="center"/>
          </w:tcPr>
          <w:p w14:paraId="74545985" w14:textId="77777777" w:rsidR="00DA5DC0" w:rsidRPr="00F64BD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64BDB">
              <w:rPr>
                <w:rFonts w:ascii="Arial" w:hAnsi="Arial" w:cs="Arial"/>
                <w:b/>
                <w:bCs/>
                <w:sz w:val="12"/>
                <w:szCs w:val="12"/>
              </w:rPr>
              <w:t>OR 2.64 (1.23–5.69)</w:t>
            </w:r>
          </w:p>
          <w:p w14:paraId="62FB3761" w14:textId="77777777" w:rsidR="00DA5DC0" w:rsidRPr="00F64BD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64BDB">
              <w:rPr>
                <w:rFonts w:ascii="Arial" w:hAnsi="Arial" w:cs="Arial"/>
                <w:b/>
                <w:bCs/>
                <w:sz w:val="12"/>
                <w:szCs w:val="12"/>
              </w:rPr>
              <w:t>p = 0.013</w:t>
            </w:r>
          </w:p>
        </w:tc>
        <w:tc>
          <w:tcPr>
            <w:tcW w:w="850" w:type="dxa"/>
            <w:vAlign w:val="center"/>
          </w:tcPr>
          <w:p w14:paraId="5A886C03" w14:textId="77777777" w:rsidR="00DA5DC0" w:rsidRPr="00F64BDB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64BDB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3EA49EE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4C701E3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 logistic regression</w:t>
            </w:r>
          </w:p>
        </w:tc>
      </w:tr>
      <w:tr w:rsidR="00DA5DC0" w:rsidRPr="00943ADF" w14:paraId="26CBBEB8" w14:textId="77777777" w:rsidTr="008F27A7">
        <w:trPr>
          <w:trHeight w:val="272"/>
          <w:jc w:val="center"/>
        </w:trPr>
        <w:tc>
          <w:tcPr>
            <w:tcW w:w="2836" w:type="dxa"/>
            <w:gridSpan w:val="2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64DFA3A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15" w:name="_Hlk55230240"/>
            <w:r w:rsidRPr="00943ADF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I</w:t>
            </w:r>
            <w:bookmarkEnd w:id="15"/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NSULIN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2965A1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D0C14E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38BB4D2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1A4A545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4651EC2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659D863" w14:textId="77777777" w:rsidR="00DA5DC0" w:rsidRPr="00F64BD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0FCF14A0" w14:textId="77777777" w:rsidR="00DA5DC0" w:rsidRPr="00F64BDB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656FC9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2225FF9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45BF1AA9" w14:textId="77777777" w:rsidTr="008F27A7">
        <w:trPr>
          <w:jc w:val="center"/>
        </w:trPr>
        <w:tc>
          <w:tcPr>
            <w:tcW w:w="1135" w:type="dxa"/>
            <w:vAlign w:val="center"/>
          </w:tcPr>
          <w:p w14:paraId="7160516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16" w:name="_Hlk55230251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lastRenderedPageBreak/>
              <w:t>Pasinska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8</w:t>
            </w:r>
            <w:bookmarkEnd w:id="16"/>
          </w:p>
        </w:tc>
        <w:tc>
          <w:tcPr>
            <w:tcW w:w="1701" w:type="dxa"/>
            <w:vAlign w:val="center"/>
          </w:tcPr>
          <w:p w14:paraId="17202EAB" w14:textId="77777777" w:rsidR="00DA5DC0" w:rsidRPr="005C6E2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C6E2F">
              <w:rPr>
                <w:rFonts w:ascii="Arial" w:hAnsi="Arial" w:cs="Arial"/>
                <w:b/>
                <w:bCs/>
                <w:sz w:val="12"/>
                <w:szCs w:val="12"/>
              </w:rPr>
              <w:t>Insulin</w:t>
            </w:r>
          </w:p>
        </w:tc>
        <w:tc>
          <w:tcPr>
            <w:tcW w:w="1134" w:type="dxa"/>
            <w:vAlign w:val="center"/>
          </w:tcPr>
          <w:p w14:paraId="48AB23F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Stroke unit</w:t>
            </w:r>
          </w:p>
        </w:tc>
        <w:tc>
          <w:tcPr>
            <w:tcW w:w="850" w:type="dxa"/>
            <w:vAlign w:val="center"/>
          </w:tcPr>
          <w:p w14:paraId="688FD6B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567" w:type="dxa"/>
            <w:vAlign w:val="center"/>
          </w:tcPr>
          <w:p w14:paraId="712DA48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71</w:t>
            </w:r>
          </w:p>
        </w:tc>
        <w:tc>
          <w:tcPr>
            <w:tcW w:w="851" w:type="dxa"/>
            <w:vAlign w:val="center"/>
          </w:tcPr>
          <w:p w14:paraId="7F0D3AF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708" w:type="dxa"/>
            <w:vAlign w:val="center"/>
          </w:tcPr>
          <w:p w14:paraId="399BD57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88</w:t>
            </w:r>
          </w:p>
        </w:tc>
        <w:tc>
          <w:tcPr>
            <w:tcW w:w="1418" w:type="dxa"/>
            <w:vAlign w:val="center"/>
          </w:tcPr>
          <w:p w14:paraId="2A5A32CB" w14:textId="77777777" w:rsidR="00DA5DC0" w:rsidRPr="00F64BD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64BDB">
              <w:rPr>
                <w:rFonts w:ascii="Arial" w:hAnsi="Arial" w:cs="Arial"/>
                <w:b/>
                <w:bCs/>
                <w:sz w:val="12"/>
                <w:szCs w:val="12"/>
              </w:rPr>
              <w:t>OR 2.25 (1.29–3.94)</w:t>
            </w:r>
          </w:p>
          <w:p w14:paraId="615B5E6D" w14:textId="77777777" w:rsidR="00DA5DC0" w:rsidRPr="00F64BD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64BDB">
              <w:rPr>
                <w:rFonts w:ascii="Arial" w:hAnsi="Arial" w:cs="Arial"/>
                <w:b/>
                <w:bCs/>
                <w:sz w:val="12"/>
                <w:szCs w:val="12"/>
              </w:rPr>
              <w:t>p = 0.004</w:t>
            </w:r>
          </w:p>
        </w:tc>
        <w:tc>
          <w:tcPr>
            <w:tcW w:w="850" w:type="dxa"/>
            <w:vAlign w:val="center"/>
          </w:tcPr>
          <w:p w14:paraId="09425CC9" w14:textId="77777777" w:rsidR="00DA5DC0" w:rsidRPr="00F64BDB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64BDB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51EE2EA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3981DB1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 logistic regression</w:t>
            </w:r>
          </w:p>
        </w:tc>
      </w:tr>
      <w:tr w:rsidR="00DA5DC0" w:rsidRPr="00943ADF" w14:paraId="51F5FB1B" w14:textId="77777777" w:rsidTr="008F27A7">
        <w:trPr>
          <w:trHeight w:val="266"/>
          <w:jc w:val="center"/>
        </w:trPr>
        <w:tc>
          <w:tcPr>
            <w:tcW w:w="2836" w:type="dxa"/>
            <w:gridSpan w:val="2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4F6E914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17" w:name="_Hlk55230266"/>
            <w:r w:rsidRPr="00943ADF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D</w:t>
            </w:r>
            <w:bookmarkEnd w:id="17"/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IURETIC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FC8EA86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9D9EF5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8BEF20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058F80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030D30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C1C983F" w14:textId="77777777" w:rsidR="00DA5DC0" w:rsidRPr="00F64BD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0098786" w14:textId="77777777" w:rsidR="00DA5DC0" w:rsidRPr="00F64BDB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8A0F16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415AC2F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757ED2ED" w14:textId="77777777" w:rsidTr="008F27A7">
        <w:trPr>
          <w:jc w:val="center"/>
        </w:trPr>
        <w:tc>
          <w:tcPr>
            <w:tcW w:w="1135" w:type="dxa"/>
            <w:vAlign w:val="center"/>
          </w:tcPr>
          <w:p w14:paraId="64AF2D4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Pasinska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8</w:t>
            </w:r>
          </w:p>
        </w:tc>
        <w:tc>
          <w:tcPr>
            <w:tcW w:w="1701" w:type="dxa"/>
            <w:vAlign w:val="center"/>
          </w:tcPr>
          <w:p w14:paraId="2F69AB6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iuretic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vAlign w:val="center"/>
          </w:tcPr>
          <w:p w14:paraId="03E2673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Stroke unit</w:t>
            </w:r>
          </w:p>
        </w:tc>
        <w:tc>
          <w:tcPr>
            <w:tcW w:w="850" w:type="dxa"/>
            <w:vAlign w:val="center"/>
          </w:tcPr>
          <w:p w14:paraId="1F9F658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567" w:type="dxa"/>
            <w:vAlign w:val="center"/>
          </w:tcPr>
          <w:p w14:paraId="4107BC9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68</w:t>
            </w:r>
          </w:p>
        </w:tc>
        <w:tc>
          <w:tcPr>
            <w:tcW w:w="851" w:type="dxa"/>
            <w:vAlign w:val="center"/>
          </w:tcPr>
          <w:p w14:paraId="60DBF6E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03</w:t>
            </w:r>
          </w:p>
        </w:tc>
        <w:tc>
          <w:tcPr>
            <w:tcW w:w="708" w:type="dxa"/>
            <w:vAlign w:val="center"/>
          </w:tcPr>
          <w:p w14:paraId="719BDF4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D154BA" w14:textId="77777777" w:rsidR="00DA5DC0" w:rsidRPr="00F64BD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64BDB">
              <w:rPr>
                <w:rFonts w:ascii="Arial" w:hAnsi="Arial" w:cs="Arial"/>
                <w:b/>
                <w:bCs/>
                <w:sz w:val="12"/>
                <w:szCs w:val="12"/>
              </w:rPr>
              <w:t>Calc OR 1.77 (1.20–2.62); p = 0.004</w:t>
            </w:r>
          </w:p>
        </w:tc>
        <w:tc>
          <w:tcPr>
            <w:tcW w:w="850" w:type="dxa"/>
            <w:vAlign w:val="center"/>
          </w:tcPr>
          <w:p w14:paraId="10AC2463" w14:textId="77777777" w:rsidR="00DA5DC0" w:rsidRPr="00F64BDB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64BDB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vAlign w:val="center"/>
          </w:tcPr>
          <w:p w14:paraId="36FCA20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14E021D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 logistic regression</w:t>
            </w:r>
          </w:p>
        </w:tc>
      </w:tr>
      <w:tr w:rsidR="00DA5DC0" w:rsidRPr="00943ADF" w14:paraId="5AE0EFAB" w14:textId="77777777" w:rsidTr="008F27A7">
        <w:trPr>
          <w:trHeight w:val="274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1D6EB32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CALCIUM CHANNEL BLOCK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DCA089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0783C8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4576B97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8C77B31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7CDB986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A5348C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81B16B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24334F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775389F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41DDCE10" w14:textId="77777777" w:rsidTr="008F27A7">
        <w:trPr>
          <w:jc w:val="center"/>
        </w:trPr>
        <w:tc>
          <w:tcPr>
            <w:tcW w:w="1135" w:type="dxa"/>
            <w:vAlign w:val="center"/>
          </w:tcPr>
          <w:p w14:paraId="025767A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rown et al.; 2016</w:t>
            </w:r>
          </w:p>
        </w:tc>
        <w:tc>
          <w:tcPr>
            <w:tcW w:w="1701" w:type="dxa"/>
            <w:vAlign w:val="center"/>
          </w:tcPr>
          <w:p w14:paraId="6E2F9CF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-channel-blocker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>t specified</w:t>
            </w:r>
          </w:p>
        </w:tc>
        <w:tc>
          <w:tcPr>
            <w:tcW w:w="1134" w:type="dxa"/>
            <w:vAlign w:val="center"/>
          </w:tcPr>
          <w:p w14:paraId="33A6D91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spine surgery)</w:t>
            </w:r>
          </w:p>
        </w:tc>
        <w:tc>
          <w:tcPr>
            <w:tcW w:w="850" w:type="dxa"/>
            <w:vAlign w:val="center"/>
          </w:tcPr>
          <w:p w14:paraId="22E38B9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67" w:type="dxa"/>
            <w:vAlign w:val="center"/>
          </w:tcPr>
          <w:p w14:paraId="0E6F153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851" w:type="dxa"/>
            <w:vAlign w:val="center"/>
          </w:tcPr>
          <w:p w14:paraId="568CE3D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708" w:type="dxa"/>
            <w:vAlign w:val="center"/>
          </w:tcPr>
          <w:p w14:paraId="760ED18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1418" w:type="dxa"/>
            <w:vAlign w:val="center"/>
          </w:tcPr>
          <w:p w14:paraId="3188267E" w14:textId="77777777" w:rsidR="00DA5DC0" w:rsidRPr="00B3256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B3256E">
              <w:rPr>
                <w:rFonts w:ascii="Arial" w:hAnsi="Arial" w:cs="Arial"/>
                <w:b/>
                <w:bCs/>
                <w:sz w:val="12"/>
                <w:szCs w:val="12"/>
              </w:rPr>
              <w:t>Calc OR 1.50 (0.58 – 3.92); p = 0.4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398784" w14:textId="77777777" w:rsidR="00DA5DC0" w:rsidRPr="00105954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105954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vAlign w:val="center"/>
          </w:tcPr>
          <w:p w14:paraId="6D10A15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3209ED3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3F73C514" w14:textId="77777777" w:rsidTr="008F27A7">
        <w:trPr>
          <w:jc w:val="center"/>
        </w:trPr>
        <w:tc>
          <w:tcPr>
            <w:tcW w:w="1135" w:type="dxa"/>
            <w:vAlign w:val="center"/>
          </w:tcPr>
          <w:p w14:paraId="75372469" w14:textId="77777777" w:rsidR="00DA5DC0" w:rsidRPr="007A0353" w:rsidRDefault="00DA5DC0" w:rsidP="008F27A7">
            <w:pPr>
              <w:rPr>
                <w:rFonts w:ascii="Arial" w:hAnsi="Arial" w:cs="Arial"/>
                <w:sz w:val="12"/>
                <w:szCs w:val="12"/>
                <w:lang w:val="de-AT"/>
              </w:rPr>
            </w:pPr>
            <w:r w:rsidRPr="007A0353">
              <w:rPr>
                <w:rFonts w:ascii="Arial" w:hAnsi="Arial" w:cs="Arial"/>
                <w:sz w:val="12"/>
                <w:szCs w:val="12"/>
                <w:lang w:val="de-AT"/>
              </w:rPr>
              <w:t>Van der Mast et al.; 1999</w:t>
            </w:r>
          </w:p>
        </w:tc>
        <w:tc>
          <w:tcPr>
            <w:tcW w:w="1701" w:type="dxa"/>
            <w:vAlign w:val="center"/>
          </w:tcPr>
          <w:p w14:paraId="5F7CBFDC" w14:textId="77777777" w:rsidR="00DA5DC0" w:rsidRPr="003541C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541C9">
              <w:rPr>
                <w:rFonts w:ascii="Arial" w:hAnsi="Arial" w:cs="Arial"/>
                <w:b/>
                <w:bCs/>
                <w:sz w:val="12"/>
                <w:szCs w:val="12"/>
              </w:rPr>
              <w:t>Nifedipine</w:t>
            </w:r>
          </w:p>
        </w:tc>
        <w:tc>
          <w:tcPr>
            <w:tcW w:w="1134" w:type="dxa"/>
            <w:vAlign w:val="center"/>
          </w:tcPr>
          <w:p w14:paraId="4FD95488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Cardiac surgery</w:t>
            </w:r>
          </w:p>
        </w:tc>
        <w:tc>
          <w:tcPr>
            <w:tcW w:w="850" w:type="dxa"/>
            <w:vAlign w:val="center"/>
          </w:tcPr>
          <w:p w14:paraId="5F8CB7A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67" w:type="dxa"/>
            <w:vAlign w:val="center"/>
          </w:tcPr>
          <w:p w14:paraId="346F529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851" w:type="dxa"/>
            <w:vAlign w:val="center"/>
          </w:tcPr>
          <w:p w14:paraId="2DC1716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708" w:type="dxa"/>
            <w:vAlign w:val="center"/>
          </w:tcPr>
          <w:p w14:paraId="71278B5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43</w:t>
            </w:r>
          </w:p>
        </w:tc>
        <w:tc>
          <w:tcPr>
            <w:tcW w:w="1418" w:type="dxa"/>
            <w:vAlign w:val="center"/>
          </w:tcPr>
          <w:p w14:paraId="1519D1DE" w14:textId="77777777" w:rsidR="00DA5DC0" w:rsidRPr="00B3256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highlight w:val="yellow"/>
              </w:rPr>
            </w:pPr>
            <w:r w:rsidRPr="00B3256E">
              <w:rPr>
                <w:rFonts w:ascii="Arial" w:hAnsi="Arial" w:cs="Arial"/>
                <w:b/>
                <w:bCs/>
                <w:sz w:val="12"/>
                <w:szCs w:val="12"/>
              </w:rPr>
              <w:t>Calc OR 1.93 (0.90 – 4.17); p = 0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94E0E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5C85D58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155DE920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B3256E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B3256E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B3256E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2.4 (1.0–5.8</w:t>
            </w:r>
            <w:proofErr w:type="gramStart"/>
            <w:r w:rsidRPr="00B3256E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  <w:r w:rsidRPr="00B3256E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</w:t>
            </w:r>
          </w:p>
          <w:p w14:paraId="4EC529DF" w14:textId="77777777" w:rsidR="00DA5DC0" w:rsidRPr="00B3256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B3256E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047</w:t>
            </w:r>
          </w:p>
        </w:tc>
        <w:tc>
          <w:tcPr>
            <w:tcW w:w="4819" w:type="dxa"/>
            <w:vAlign w:val="center"/>
          </w:tcPr>
          <w:p w14:paraId="7CE42128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Multivariable backward stepwise logistic regression analysis</w:t>
            </w:r>
          </w:p>
          <w:p w14:paraId="56D8F0D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  <w:p w14:paraId="5B9D5FDF" w14:textId="77777777" w:rsidR="00DA5DC0" w:rsidRPr="00B3256E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B3256E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adjusted for age &gt;65 years; Inclusion as an in-patient; Use of nifedipine; MMSE score &lt;23; GHQ score .7; DAL score .6; Albumin &lt;40 g/l; Ratio rT3:T3 &gt;0.1450; Ratio </w:t>
            </w:r>
            <w:proofErr w:type="spellStart"/>
            <w:proofErr w:type="gramStart"/>
            <w:r w:rsidRPr="00B3256E">
              <w:rPr>
                <w:rFonts w:ascii="Arial" w:hAnsi="Arial" w:cs="Arial"/>
                <w:sz w:val="12"/>
                <w:szCs w:val="12"/>
                <w:lang w:val="en-GB" w:eastAsia="de-AT"/>
              </w:rPr>
              <w:t>Phe:oLNAA</w:t>
            </w:r>
            <w:proofErr w:type="spellEnd"/>
            <w:proofErr w:type="gramEnd"/>
            <w:r w:rsidRPr="00B3256E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&gt;13.35</w:t>
            </w:r>
          </w:p>
        </w:tc>
      </w:tr>
      <w:tr w:rsidR="00DA5DC0" w:rsidRPr="00943ADF" w14:paraId="6245C36D" w14:textId="77777777" w:rsidTr="008F27A7">
        <w:trPr>
          <w:trHeight w:val="279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575C6CA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ANTIBIOTIC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C11B16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E38DB5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6440D05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BB4666F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2CAA690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364ADE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70CE6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AAB7B4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2FA4D9D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53A0EB0D" w14:textId="77777777" w:rsidTr="008F27A7">
        <w:trPr>
          <w:jc w:val="center"/>
        </w:trPr>
        <w:tc>
          <w:tcPr>
            <w:tcW w:w="1135" w:type="dxa"/>
            <w:vAlign w:val="center"/>
          </w:tcPr>
          <w:p w14:paraId="296720E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Limpawattana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6</w:t>
            </w:r>
          </w:p>
        </w:tc>
        <w:tc>
          <w:tcPr>
            <w:tcW w:w="1701" w:type="dxa"/>
            <w:vAlign w:val="center"/>
          </w:tcPr>
          <w:p w14:paraId="74657AB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ntibiotic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t specified </w:t>
            </w:r>
          </w:p>
        </w:tc>
        <w:tc>
          <w:tcPr>
            <w:tcW w:w="1134" w:type="dxa"/>
            <w:vAlign w:val="center"/>
          </w:tcPr>
          <w:p w14:paraId="74214E36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edical ICU</w:t>
            </w:r>
          </w:p>
        </w:tc>
        <w:tc>
          <w:tcPr>
            <w:tcW w:w="850" w:type="dxa"/>
            <w:vAlign w:val="center"/>
          </w:tcPr>
          <w:p w14:paraId="3CC2738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567" w:type="dxa"/>
            <w:vAlign w:val="center"/>
          </w:tcPr>
          <w:p w14:paraId="0AD6593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851" w:type="dxa"/>
            <w:vAlign w:val="center"/>
          </w:tcPr>
          <w:p w14:paraId="5C29205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708" w:type="dxa"/>
            <w:vAlign w:val="center"/>
          </w:tcPr>
          <w:p w14:paraId="30C9AA0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1418" w:type="dxa"/>
            <w:vAlign w:val="center"/>
          </w:tcPr>
          <w:p w14:paraId="438BB564" w14:textId="77777777" w:rsidR="00DA5DC0" w:rsidRPr="000231A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highlight w:val="yellow"/>
              </w:rPr>
            </w:pPr>
            <w:r w:rsidRPr="000231A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</w:t>
            </w:r>
            <w:r w:rsidRPr="000231A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00 (0.36 -2.79); p = 1</w:t>
            </w:r>
          </w:p>
        </w:tc>
        <w:tc>
          <w:tcPr>
            <w:tcW w:w="850" w:type="dxa"/>
            <w:vAlign w:val="center"/>
          </w:tcPr>
          <w:p w14:paraId="61BA8CAD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4CB3B06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248313F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11CB5FC1" w14:textId="77777777" w:rsidTr="008F27A7">
        <w:trPr>
          <w:trHeight w:val="273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5F663E2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A</w:t>
            </w: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NTIHISTAMIN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6AE4E9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FDCA5D2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ED247C6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1852A4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4274401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168BFD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938CAB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9884A8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1C9EC3D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6F41A12B" w14:textId="77777777" w:rsidTr="008F27A7">
        <w:trPr>
          <w:trHeight w:val="418"/>
          <w:jc w:val="center"/>
        </w:trPr>
        <w:tc>
          <w:tcPr>
            <w:tcW w:w="1135" w:type="dxa"/>
            <w:vAlign w:val="center"/>
          </w:tcPr>
          <w:p w14:paraId="42252A6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Limpawattana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6</w:t>
            </w:r>
          </w:p>
        </w:tc>
        <w:tc>
          <w:tcPr>
            <w:tcW w:w="1701" w:type="dxa"/>
            <w:vAlign w:val="center"/>
          </w:tcPr>
          <w:p w14:paraId="26D7BF1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ntihistamines as medication class; agents no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t specified </w:t>
            </w:r>
          </w:p>
        </w:tc>
        <w:tc>
          <w:tcPr>
            <w:tcW w:w="1134" w:type="dxa"/>
            <w:vAlign w:val="center"/>
          </w:tcPr>
          <w:p w14:paraId="3DCA3510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edical ICU</w:t>
            </w:r>
          </w:p>
        </w:tc>
        <w:tc>
          <w:tcPr>
            <w:tcW w:w="850" w:type="dxa"/>
            <w:vAlign w:val="center"/>
          </w:tcPr>
          <w:p w14:paraId="116275A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567" w:type="dxa"/>
            <w:vAlign w:val="center"/>
          </w:tcPr>
          <w:p w14:paraId="0947CB5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851" w:type="dxa"/>
            <w:vAlign w:val="center"/>
          </w:tcPr>
          <w:p w14:paraId="22510D1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708" w:type="dxa"/>
            <w:vAlign w:val="center"/>
          </w:tcPr>
          <w:p w14:paraId="1A6F290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1418" w:type="dxa"/>
            <w:vAlign w:val="center"/>
          </w:tcPr>
          <w:p w14:paraId="3586DCCC" w14:textId="77777777" w:rsidR="00DA5DC0" w:rsidRPr="0009460C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highlight w:val="yellow"/>
              </w:rPr>
            </w:pPr>
            <w:r w:rsidRPr="0009460C">
              <w:rPr>
                <w:rFonts w:ascii="Arial" w:hAnsi="Arial" w:cs="Arial"/>
                <w:b/>
                <w:bCs/>
                <w:sz w:val="12"/>
                <w:szCs w:val="12"/>
              </w:rPr>
              <w:t>OR 0.58 (0.18 – 1.83); p = 0.35</w:t>
            </w:r>
          </w:p>
        </w:tc>
        <w:tc>
          <w:tcPr>
            <w:tcW w:w="850" w:type="dxa"/>
            <w:vAlign w:val="center"/>
          </w:tcPr>
          <w:p w14:paraId="11D1485E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24D1F1D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2537F86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34B69D26" w14:textId="77777777" w:rsidTr="008F27A7">
        <w:trPr>
          <w:trHeight w:val="270"/>
          <w:jc w:val="center"/>
        </w:trPr>
        <w:tc>
          <w:tcPr>
            <w:tcW w:w="3970" w:type="dxa"/>
            <w:gridSpan w:val="3"/>
            <w:shd w:val="clear" w:color="auto" w:fill="D9E2F3" w:themeFill="accent1" w:themeFillTint="33"/>
            <w:vAlign w:val="center"/>
          </w:tcPr>
          <w:p w14:paraId="43D0E455" w14:textId="77777777" w:rsidR="00DA5DC0" w:rsidRPr="00A237DA" w:rsidRDefault="00DA5DC0" w:rsidP="008F27A7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237DA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HISTAMINE H</w:t>
            </w:r>
            <w:r w:rsidRPr="00A237DA">
              <w:rPr>
                <w:rFonts w:ascii="Arial" w:hAnsi="Arial" w:cs="Arial"/>
                <w:b/>
                <w:bCs/>
                <w:color w:val="C00000"/>
                <w:sz w:val="12"/>
                <w:szCs w:val="12"/>
                <w:vertAlign w:val="subscript"/>
              </w:rPr>
              <w:t>1</w:t>
            </w:r>
            <w:r w:rsidRPr="00A237DA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-RECEPTOR-ANTAGONIST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FD47881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51FCEB8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04A4B3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D34B680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A4A42C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F1F83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6CBF08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58D66A3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57DD150D" w14:textId="77777777" w:rsidTr="008F27A7">
        <w:trPr>
          <w:jc w:val="center"/>
        </w:trPr>
        <w:tc>
          <w:tcPr>
            <w:tcW w:w="1135" w:type="dxa"/>
            <w:vAlign w:val="center"/>
          </w:tcPr>
          <w:p w14:paraId="5CB77F5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le et al.; 2016</w:t>
            </w:r>
          </w:p>
          <w:p w14:paraId="069DF45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01" w:type="dxa"/>
            <w:vAlign w:val="center"/>
          </w:tcPr>
          <w:p w14:paraId="74B39A79" w14:textId="77777777" w:rsidR="00DA5DC0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EE6F7B">
              <w:rPr>
                <w:rFonts w:ascii="Arial" w:hAnsi="Arial" w:cs="Arial"/>
                <w:sz w:val="12"/>
                <w:szCs w:val="12"/>
              </w:rPr>
              <w:t>H</w:t>
            </w:r>
            <w:r w:rsidRPr="005B3CBB">
              <w:rPr>
                <w:rFonts w:ascii="Arial" w:hAnsi="Arial" w:cs="Arial"/>
                <w:sz w:val="12"/>
                <w:szCs w:val="12"/>
                <w:vertAlign w:val="subscript"/>
              </w:rPr>
              <w:t>1</w:t>
            </w:r>
            <w:r w:rsidRPr="00EE6F7B">
              <w:rPr>
                <w:rFonts w:ascii="Arial" w:hAnsi="Arial" w:cs="Arial"/>
                <w:sz w:val="12"/>
                <w:szCs w:val="12"/>
              </w:rPr>
              <w:t>-antihistamines</w:t>
            </w:r>
            <w:r>
              <w:rPr>
                <w:rFonts w:ascii="Arial" w:hAnsi="Arial" w:cs="Arial"/>
                <w:sz w:val="12"/>
                <w:szCs w:val="12"/>
              </w:rPr>
              <w:t xml:space="preserve"> as medication class</w:t>
            </w:r>
          </w:p>
          <w:p w14:paraId="293A113D" w14:textId="77777777" w:rsidR="00DA5DC0" w:rsidRPr="00EE6F7B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</w:p>
          <w:p w14:paraId="33B41F9C" w14:textId="77777777" w:rsidR="00DA5DC0" w:rsidRPr="006650FC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</w:pPr>
            <w:r w:rsidRPr="006650FC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(</w:t>
            </w:r>
            <w:proofErr w:type="gramStart"/>
            <w:r w:rsidRPr="005C6E2F">
              <w:rPr>
                <w:rFonts w:ascii="Arial" w:hAnsi="Arial" w:cs="Arial"/>
                <w:sz w:val="12"/>
                <w:szCs w:val="12"/>
                <w:u w:val="single"/>
                <w:lang w:val="fr-FR"/>
              </w:rPr>
              <w:t>agents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:</w:t>
            </w:r>
            <w:proofErr w:type="gramEnd"/>
            <w:r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 xml:space="preserve"> </w:t>
            </w:r>
            <w:proofErr w:type="spellStart"/>
            <w:r w:rsidRPr="006650FC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Dimenhydrinate</w:t>
            </w:r>
            <w:proofErr w:type="spellEnd"/>
            <w:r w:rsidRPr="006650FC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 xml:space="preserve">, Hydroxyzine, </w:t>
            </w:r>
            <w:proofErr w:type="spellStart"/>
            <w:r w:rsidRPr="006650FC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Diphenhydramine</w:t>
            </w:r>
            <w:proofErr w:type="spellEnd"/>
            <w:r w:rsidRPr="006650FC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 xml:space="preserve">, </w:t>
            </w:r>
            <w:proofErr w:type="spellStart"/>
            <w:r w:rsidRPr="006650FC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Cetirizine</w:t>
            </w:r>
            <w:proofErr w:type="spellEnd"/>
            <w:r w:rsidRPr="006650FC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 xml:space="preserve">, </w:t>
            </w:r>
            <w:proofErr w:type="spellStart"/>
            <w:r w:rsidRPr="006650FC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Loratadine</w:t>
            </w:r>
            <w:proofErr w:type="spellEnd"/>
            <w:r w:rsidRPr="006650FC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)</w:t>
            </w:r>
          </w:p>
        </w:tc>
        <w:tc>
          <w:tcPr>
            <w:tcW w:w="1134" w:type="dxa"/>
            <w:vAlign w:val="center"/>
          </w:tcPr>
          <w:p w14:paraId="202D845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L</w:t>
            </w: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ong term care facilities</w:t>
            </w:r>
          </w:p>
        </w:tc>
        <w:tc>
          <w:tcPr>
            <w:tcW w:w="850" w:type="dxa"/>
            <w:vAlign w:val="center"/>
          </w:tcPr>
          <w:p w14:paraId="0D3A707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567" w:type="dxa"/>
            <w:vAlign w:val="center"/>
          </w:tcPr>
          <w:p w14:paraId="15FA73C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851" w:type="dxa"/>
            <w:vAlign w:val="center"/>
          </w:tcPr>
          <w:p w14:paraId="4438899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76</w:t>
            </w:r>
          </w:p>
        </w:tc>
        <w:tc>
          <w:tcPr>
            <w:tcW w:w="708" w:type="dxa"/>
            <w:vAlign w:val="center"/>
          </w:tcPr>
          <w:p w14:paraId="48040A3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969</w:t>
            </w:r>
          </w:p>
        </w:tc>
        <w:tc>
          <w:tcPr>
            <w:tcW w:w="1418" w:type="dxa"/>
            <w:vAlign w:val="center"/>
          </w:tcPr>
          <w:p w14:paraId="5E0923C4" w14:textId="77777777" w:rsidR="00DA5DC0" w:rsidRPr="00637E2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37E21">
              <w:rPr>
                <w:rFonts w:ascii="Arial" w:hAnsi="Arial" w:cs="Arial"/>
                <w:b/>
                <w:bCs/>
                <w:sz w:val="12"/>
                <w:szCs w:val="12"/>
              </w:rPr>
              <w:t>OR 0.50 (0.18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- </w:t>
            </w:r>
            <w:r w:rsidRPr="00637E21">
              <w:rPr>
                <w:rFonts w:ascii="Arial" w:hAnsi="Arial" w:cs="Arial"/>
                <w:b/>
                <w:bCs/>
                <w:sz w:val="12"/>
                <w:szCs w:val="12"/>
              </w:rPr>
              <w:t>1.39)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r w:rsidRPr="00637E21">
              <w:rPr>
                <w:rFonts w:ascii="Arial" w:hAnsi="Arial" w:cs="Arial"/>
                <w:b/>
                <w:bCs/>
                <w:sz w:val="12"/>
                <w:szCs w:val="12"/>
              </w:rPr>
              <w:t>p = not reported</w:t>
            </w:r>
          </w:p>
        </w:tc>
        <w:tc>
          <w:tcPr>
            <w:tcW w:w="850" w:type="dxa"/>
            <w:vAlign w:val="center"/>
          </w:tcPr>
          <w:p w14:paraId="1FAE081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72795E27" w14:textId="77777777" w:rsidR="00DA5DC0" w:rsidRPr="00637E2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637E21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637E2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0.31 (0.11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- </w:t>
            </w:r>
            <w:r w:rsidRPr="00637E21">
              <w:rPr>
                <w:rFonts w:ascii="Arial" w:hAnsi="Arial" w:cs="Arial"/>
                <w:b/>
                <w:bCs/>
                <w:sz w:val="12"/>
                <w:szCs w:val="12"/>
              </w:rPr>
              <w:t>0.87);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reported</w:t>
            </w:r>
          </w:p>
        </w:tc>
        <w:tc>
          <w:tcPr>
            <w:tcW w:w="4819" w:type="dxa"/>
            <w:vAlign w:val="center"/>
          </w:tcPr>
          <w:p w14:paraId="351DEB6A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nditional logistic regression</w:t>
            </w:r>
            <w:r>
              <w:rPr>
                <w:rFonts w:ascii="Arial" w:hAnsi="Arial" w:cs="Arial"/>
                <w:sz w:val="12"/>
                <w:szCs w:val="12"/>
              </w:rPr>
              <w:t xml:space="preserve"> a</w:t>
            </w:r>
            <w:r w:rsidRPr="00943ADF">
              <w:rPr>
                <w:rFonts w:ascii="Arial" w:hAnsi="Arial" w:cs="Arial"/>
                <w:sz w:val="12"/>
                <w:szCs w:val="12"/>
              </w:rPr>
              <w:t>djusted for antipsychotic use and dementia</w:t>
            </w:r>
          </w:p>
        </w:tc>
      </w:tr>
      <w:tr w:rsidR="00DA5DC0" w:rsidRPr="00943ADF" w14:paraId="37832159" w14:textId="77777777" w:rsidTr="008F27A7">
        <w:trPr>
          <w:jc w:val="center"/>
        </w:trPr>
        <w:tc>
          <w:tcPr>
            <w:tcW w:w="1135" w:type="dxa"/>
            <w:vAlign w:val="center"/>
          </w:tcPr>
          <w:p w14:paraId="577D81D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le et al.; 2016</w:t>
            </w:r>
          </w:p>
        </w:tc>
        <w:tc>
          <w:tcPr>
            <w:tcW w:w="1701" w:type="dxa"/>
            <w:vAlign w:val="center"/>
          </w:tcPr>
          <w:p w14:paraId="04EBFBF1" w14:textId="77777777" w:rsidR="00DA5DC0" w:rsidRPr="00EE6F7B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E6F7B">
              <w:rPr>
                <w:rFonts w:ascii="Arial" w:hAnsi="Arial" w:cs="Arial"/>
                <w:b/>
                <w:bCs/>
                <w:sz w:val="12"/>
                <w:szCs w:val="12"/>
              </w:rPr>
              <w:t>Diphenhydramine</w:t>
            </w:r>
          </w:p>
        </w:tc>
        <w:tc>
          <w:tcPr>
            <w:tcW w:w="1134" w:type="dxa"/>
            <w:vAlign w:val="center"/>
          </w:tcPr>
          <w:p w14:paraId="6C2CFB4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L</w:t>
            </w: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ong term care facilities</w:t>
            </w:r>
          </w:p>
        </w:tc>
        <w:tc>
          <w:tcPr>
            <w:tcW w:w="850" w:type="dxa"/>
            <w:vAlign w:val="center"/>
          </w:tcPr>
          <w:p w14:paraId="14B1C65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313AE5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851" w:type="dxa"/>
            <w:vAlign w:val="center"/>
          </w:tcPr>
          <w:p w14:paraId="2513D6D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708" w:type="dxa"/>
            <w:vAlign w:val="center"/>
          </w:tcPr>
          <w:p w14:paraId="05258F1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22</w:t>
            </w:r>
          </w:p>
        </w:tc>
        <w:tc>
          <w:tcPr>
            <w:tcW w:w="1418" w:type="dxa"/>
            <w:vAlign w:val="center"/>
          </w:tcPr>
          <w:p w14:paraId="0CEE0F97" w14:textId="77777777" w:rsidR="00DA5DC0" w:rsidRPr="00637E2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OR 0.52 (0.07 – 3.68), p = 0.50</w:t>
            </w:r>
          </w:p>
        </w:tc>
        <w:tc>
          <w:tcPr>
            <w:tcW w:w="850" w:type="dxa"/>
            <w:vAlign w:val="center"/>
          </w:tcPr>
          <w:p w14:paraId="23D8BED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4D1F082A" w14:textId="77777777" w:rsidR="00DA5DC0" w:rsidRPr="00637E2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0.67 (0.09 – 4.99); p = 0.70</w:t>
            </w:r>
          </w:p>
        </w:tc>
        <w:tc>
          <w:tcPr>
            <w:tcW w:w="4819" w:type="dxa"/>
            <w:vAlign w:val="center"/>
          </w:tcPr>
          <w:p w14:paraId="3A8911F8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nditional logistic regression</w:t>
            </w:r>
            <w:r>
              <w:rPr>
                <w:rFonts w:ascii="Arial" w:hAnsi="Arial" w:cs="Arial"/>
                <w:sz w:val="12"/>
                <w:szCs w:val="12"/>
              </w:rPr>
              <w:t xml:space="preserve"> a</w:t>
            </w:r>
            <w:r w:rsidRPr="00943ADF">
              <w:rPr>
                <w:rFonts w:ascii="Arial" w:hAnsi="Arial" w:cs="Arial"/>
                <w:sz w:val="12"/>
                <w:szCs w:val="12"/>
              </w:rPr>
              <w:t>djusted for antipsychotic use and dementia</w:t>
            </w:r>
          </w:p>
        </w:tc>
      </w:tr>
      <w:tr w:rsidR="00DA5DC0" w:rsidRPr="00943ADF" w14:paraId="4F67CDA1" w14:textId="77777777" w:rsidTr="008F27A7">
        <w:trPr>
          <w:jc w:val="center"/>
        </w:trPr>
        <w:tc>
          <w:tcPr>
            <w:tcW w:w="1135" w:type="dxa"/>
            <w:vAlign w:val="center"/>
          </w:tcPr>
          <w:p w14:paraId="3CA32D6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rcantonio et al.; 1994</w:t>
            </w:r>
          </w:p>
        </w:tc>
        <w:tc>
          <w:tcPr>
            <w:tcW w:w="1701" w:type="dxa"/>
            <w:vAlign w:val="center"/>
          </w:tcPr>
          <w:p w14:paraId="5B116244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Diphenhydram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F3BE1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943ADF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D06E1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81B69B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EB3DF7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590720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727CC9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lc OR 1.77 (0.68 – 4.63); p = 0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29FE7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3614E89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B2BA0E7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CC3FED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CC3FED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1.8 (0.7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</w:t>
            </w:r>
            <w:r w:rsidRPr="00CC3FED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-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</w:t>
            </w:r>
            <w:r w:rsidRPr="00CC3FED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4.5</w:t>
            </w:r>
            <w:proofErr w:type="gramStart"/>
            <w:r w:rsidRPr="00CC3FED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  <w:r w:rsidRPr="00CC3FED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</w:t>
            </w:r>
          </w:p>
          <w:p w14:paraId="33C892AA" w14:textId="77777777" w:rsidR="00DA5DC0" w:rsidRPr="00CC3FED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CC3FED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22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0AF47F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Matched analysis</w:t>
            </w: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: c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onditional logistic regression model controlled for exposure to all other drugs within that class.</w:t>
            </w:r>
          </w:p>
        </w:tc>
      </w:tr>
      <w:tr w:rsidR="00DA5DC0" w:rsidRPr="00943ADF" w14:paraId="7BD5A3EA" w14:textId="77777777" w:rsidTr="008F27A7">
        <w:trPr>
          <w:trHeight w:val="302"/>
          <w:jc w:val="center"/>
        </w:trPr>
        <w:tc>
          <w:tcPr>
            <w:tcW w:w="3970" w:type="dxa"/>
            <w:gridSpan w:val="3"/>
            <w:shd w:val="clear" w:color="auto" w:fill="D9E2F3" w:themeFill="accent1" w:themeFillTint="33"/>
            <w:vAlign w:val="center"/>
          </w:tcPr>
          <w:p w14:paraId="5C48749A" w14:textId="77777777" w:rsidR="00DA5DC0" w:rsidRPr="00A237DA" w:rsidRDefault="00DA5DC0" w:rsidP="008F27A7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237DA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HISTAMINE H</w:t>
            </w:r>
            <w:r w:rsidRPr="00A237DA">
              <w:rPr>
                <w:rFonts w:ascii="Arial" w:hAnsi="Arial" w:cs="Arial"/>
                <w:b/>
                <w:bCs/>
                <w:color w:val="C00000"/>
                <w:sz w:val="12"/>
                <w:szCs w:val="12"/>
                <w:vertAlign w:val="subscript"/>
              </w:rPr>
              <w:t>2</w:t>
            </w:r>
            <w:r w:rsidRPr="00A237DA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-RECEPTOR-ANTAGONIST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2AE0CFD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A3525F8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FE6FAF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30F8F8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702DB2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39F4E1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18321F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7EBB8B22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47551915" w14:textId="77777777" w:rsidTr="008F27A7">
        <w:trPr>
          <w:jc w:val="center"/>
        </w:trPr>
        <w:tc>
          <w:tcPr>
            <w:tcW w:w="1135" w:type="dxa"/>
            <w:vAlign w:val="center"/>
          </w:tcPr>
          <w:p w14:paraId="4DFE3EE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chor et al.; 1992</w:t>
            </w:r>
          </w:p>
        </w:tc>
        <w:tc>
          <w:tcPr>
            <w:tcW w:w="1701" w:type="dxa"/>
            <w:vAlign w:val="center"/>
          </w:tcPr>
          <w:p w14:paraId="2DC0A167" w14:textId="77777777" w:rsidR="00DA5DC0" w:rsidRPr="005B3CBB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EE6F7B">
              <w:rPr>
                <w:rFonts w:ascii="Arial" w:hAnsi="Arial" w:cs="Arial"/>
                <w:sz w:val="12"/>
                <w:szCs w:val="12"/>
              </w:rPr>
              <w:t>H</w:t>
            </w:r>
            <w:r>
              <w:rPr>
                <w:rFonts w:ascii="Arial" w:hAnsi="Arial" w:cs="Arial"/>
                <w:sz w:val="12"/>
                <w:szCs w:val="12"/>
                <w:vertAlign w:val="subscript"/>
              </w:rPr>
              <w:t>2</w:t>
            </w:r>
            <w:r w:rsidRPr="00EE6F7B">
              <w:rPr>
                <w:rFonts w:ascii="Arial" w:hAnsi="Arial" w:cs="Arial"/>
                <w:sz w:val="12"/>
                <w:szCs w:val="12"/>
              </w:rPr>
              <w:t>-antihistamines</w:t>
            </w:r>
            <w:r>
              <w:rPr>
                <w:rFonts w:ascii="Arial" w:hAnsi="Arial" w:cs="Arial"/>
                <w:sz w:val="12"/>
                <w:szCs w:val="12"/>
              </w:rPr>
              <w:t xml:space="preserve"> as medication class; agents not specified</w:t>
            </w:r>
          </w:p>
        </w:tc>
        <w:tc>
          <w:tcPr>
            <w:tcW w:w="1134" w:type="dxa"/>
            <w:vAlign w:val="center"/>
          </w:tcPr>
          <w:p w14:paraId="51FCB2B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General Medicine / Surgery</w:t>
            </w:r>
          </w:p>
        </w:tc>
        <w:tc>
          <w:tcPr>
            <w:tcW w:w="850" w:type="dxa"/>
            <w:vAlign w:val="center"/>
          </w:tcPr>
          <w:p w14:paraId="6660656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41</w:t>
            </w:r>
          </w:p>
        </w:tc>
        <w:tc>
          <w:tcPr>
            <w:tcW w:w="567" w:type="dxa"/>
            <w:vAlign w:val="center"/>
          </w:tcPr>
          <w:p w14:paraId="1B1EFB3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21</w:t>
            </w:r>
          </w:p>
        </w:tc>
        <w:tc>
          <w:tcPr>
            <w:tcW w:w="851" w:type="dxa"/>
            <w:vAlign w:val="center"/>
          </w:tcPr>
          <w:p w14:paraId="0E98E5F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50</w:t>
            </w:r>
          </w:p>
        </w:tc>
        <w:tc>
          <w:tcPr>
            <w:tcW w:w="708" w:type="dxa"/>
            <w:vAlign w:val="center"/>
          </w:tcPr>
          <w:p w14:paraId="1ABB254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70</w:t>
            </w:r>
          </w:p>
        </w:tc>
        <w:tc>
          <w:tcPr>
            <w:tcW w:w="1418" w:type="dxa"/>
            <w:vAlign w:val="center"/>
          </w:tcPr>
          <w:p w14:paraId="1891C187" w14:textId="77777777" w:rsidR="00DA5DC0" w:rsidRPr="00E41A9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41A9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1.23 (0.75 – 2.03); p = 0.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BA1C6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40DF81E4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5986DAB3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E41A9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OR</w:t>
            </w:r>
            <w:proofErr w:type="spellEnd"/>
            <w:r w:rsidRPr="00E41A9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1.42 (0.81-2.47</w:t>
            </w:r>
            <w:proofErr w:type="gramStart"/>
            <w:r w:rsidRPr="00E41A9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  <w:r w:rsidRPr="00E41A9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2580DAD2" w14:textId="77777777" w:rsidR="00DA5DC0" w:rsidRPr="00E41A9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reported</w:t>
            </w:r>
          </w:p>
        </w:tc>
        <w:tc>
          <w:tcPr>
            <w:tcW w:w="4819" w:type="dxa"/>
            <w:vAlign w:val="center"/>
          </w:tcPr>
          <w:p w14:paraId="5B57834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ultivariable logistic regression analysis adjusted for age and sex</w:t>
            </w:r>
          </w:p>
        </w:tc>
      </w:tr>
      <w:tr w:rsidR="00DA5DC0" w:rsidRPr="00943ADF" w14:paraId="1FFCD798" w14:textId="77777777" w:rsidTr="008F27A7">
        <w:trPr>
          <w:trHeight w:val="272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26B01AF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CARDIAC GLYCOSIDES</w:t>
            </w:r>
          </w:p>
        </w:tc>
        <w:tc>
          <w:tcPr>
            <w:tcW w:w="1134" w:type="dxa"/>
            <w:vAlign w:val="center"/>
          </w:tcPr>
          <w:p w14:paraId="4D082604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4CA73394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  <w:lang w:val="fr-FR"/>
              </w:rPr>
            </w:pPr>
          </w:p>
        </w:tc>
        <w:tc>
          <w:tcPr>
            <w:tcW w:w="567" w:type="dxa"/>
            <w:vAlign w:val="center"/>
          </w:tcPr>
          <w:p w14:paraId="4572A396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  <w:lang w:val="fr-FR"/>
              </w:rPr>
            </w:pPr>
          </w:p>
        </w:tc>
        <w:tc>
          <w:tcPr>
            <w:tcW w:w="851" w:type="dxa"/>
            <w:vAlign w:val="center"/>
          </w:tcPr>
          <w:p w14:paraId="59FA7DC5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  <w:lang w:val="fr-FR"/>
              </w:rPr>
            </w:pPr>
          </w:p>
        </w:tc>
        <w:tc>
          <w:tcPr>
            <w:tcW w:w="708" w:type="dxa"/>
            <w:vAlign w:val="center"/>
          </w:tcPr>
          <w:p w14:paraId="79B7C4F5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  <w:lang w:val="fr-FR"/>
              </w:rPr>
            </w:pPr>
          </w:p>
        </w:tc>
        <w:tc>
          <w:tcPr>
            <w:tcW w:w="1418" w:type="dxa"/>
            <w:vAlign w:val="center"/>
          </w:tcPr>
          <w:p w14:paraId="1A0BD56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06A78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156FC4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4819" w:type="dxa"/>
            <w:vAlign w:val="center"/>
          </w:tcPr>
          <w:p w14:paraId="411A10A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14686330" w14:textId="77777777" w:rsidTr="008F27A7">
        <w:trPr>
          <w:jc w:val="center"/>
        </w:trPr>
        <w:tc>
          <w:tcPr>
            <w:tcW w:w="1135" w:type="dxa"/>
            <w:vAlign w:val="center"/>
          </w:tcPr>
          <w:p w14:paraId="41E7934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chor et al.; 1992</w:t>
            </w:r>
          </w:p>
        </w:tc>
        <w:tc>
          <w:tcPr>
            <w:tcW w:w="1701" w:type="dxa"/>
            <w:vAlign w:val="center"/>
          </w:tcPr>
          <w:p w14:paraId="6C0AA379" w14:textId="77777777" w:rsidR="00DA5DC0" w:rsidRPr="00F9711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F9711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Digoxin</w:t>
            </w:r>
          </w:p>
        </w:tc>
        <w:tc>
          <w:tcPr>
            <w:tcW w:w="1134" w:type="dxa"/>
            <w:vAlign w:val="center"/>
          </w:tcPr>
          <w:p w14:paraId="6F2E432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General Medicine / Surgery</w:t>
            </w:r>
          </w:p>
        </w:tc>
        <w:tc>
          <w:tcPr>
            <w:tcW w:w="850" w:type="dxa"/>
            <w:vAlign w:val="center"/>
          </w:tcPr>
          <w:p w14:paraId="5CD231A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9</w:t>
            </w:r>
          </w:p>
        </w:tc>
        <w:tc>
          <w:tcPr>
            <w:tcW w:w="567" w:type="dxa"/>
            <w:vAlign w:val="center"/>
          </w:tcPr>
          <w:p w14:paraId="06C8172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73</w:t>
            </w:r>
          </w:p>
        </w:tc>
        <w:tc>
          <w:tcPr>
            <w:tcW w:w="851" w:type="dxa"/>
            <w:vAlign w:val="center"/>
          </w:tcPr>
          <w:p w14:paraId="452D2F8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72</w:t>
            </w:r>
          </w:p>
        </w:tc>
        <w:tc>
          <w:tcPr>
            <w:tcW w:w="708" w:type="dxa"/>
            <w:vAlign w:val="center"/>
          </w:tcPr>
          <w:p w14:paraId="7185FBC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18</w:t>
            </w:r>
          </w:p>
        </w:tc>
        <w:tc>
          <w:tcPr>
            <w:tcW w:w="1418" w:type="dxa"/>
            <w:vAlign w:val="center"/>
          </w:tcPr>
          <w:p w14:paraId="3C18ED0A" w14:textId="77777777" w:rsidR="00DA5DC0" w:rsidRPr="004463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63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0.71 (0.39 – 1.29); p = 0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4A7A4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7B41502D" w14:textId="77777777" w:rsidR="00DA5DC0" w:rsidRPr="004463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13ADC782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4463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OR</w:t>
            </w:r>
            <w:proofErr w:type="spellEnd"/>
            <w:r w:rsidRPr="004463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0.52 (0.30-0.90</w:t>
            </w:r>
            <w:proofErr w:type="gramStart"/>
            <w:r w:rsidRPr="004463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  <w:r w:rsidRPr="004463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0CCB9521" w14:textId="77777777" w:rsidR="00DA5DC0" w:rsidRPr="004463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reported</w:t>
            </w:r>
          </w:p>
        </w:tc>
        <w:tc>
          <w:tcPr>
            <w:tcW w:w="4819" w:type="dxa"/>
            <w:vAlign w:val="center"/>
          </w:tcPr>
          <w:p w14:paraId="7924D0B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ultivariable logistic regression analysis adjusted for age and sex</w:t>
            </w:r>
          </w:p>
        </w:tc>
      </w:tr>
      <w:tr w:rsidR="00DA5DC0" w:rsidRPr="00943ADF" w14:paraId="7D5A48D2" w14:textId="77777777" w:rsidTr="008F27A7">
        <w:trPr>
          <w:trHeight w:val="284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03B1E66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CORTICOSTEROID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E0DF9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FEDE24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40F338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639C666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17CFB8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2CAB7B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5F6FED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F9B2E4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2F4B787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3329E89C" w14:textId="77777777" w:rsidTr="008F27A7">
        <w:trPr>
          <w:jc w:val="center"/>
        </w:trPr>
        <w:tc>
          <w:tcPr>
            <w:tcW w:w="1135" w:type="dxa"/>
            <w:vAlign w:val="center"/>
          </w:tcPr>
          <w:p w14:paraId="0BA8925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le et al.; 2016</w:t>
            </w:r>
          </w:p>
        </w:tc>
        <w:tc>
          <w:tcPr>
            <w:tcW w:w="1701" w:type="dxa"/>
            <w:vAlign w:val="center"/>
          </w:tcPr>
          <w:p w14:paraId="5D028C09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Prednisone</w:t>
            </w:r>
          </w:p>
        </w:tc>
        <w:tc>
          <w:tcPr>
            <w:tcW w:w="1134" w:type="dxa"/>
            <w:vAlign w:val="center"/>
          </w:tcPr>
          <w:p w14:paraId="45C3283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long term care facilities</w:t>
            </w:r>
          </w:p>
        </w:tc>
        <w:tc>
          <w:tcPr>
            <w:tcW w:w="850" w:type="dxa"/>
            <w:vAlign w:val="center"/>
          </w:tcPr>
          <w:p w14:paraId="6AEA6B8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E2BA73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851" w:type="dxa"/>
            <w:vAlign w:val="center"/>
          </w:tcPr>
          <w:p w14:paraId="2BBB5B1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708" w:type="dxa"/>
            <w:vAlign w:val="center"/>
          </w:tcPr>
          <w:p w14:paraId="4DA1BD2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969</w:t>
            </w:r>
          </w:p>
        </w:tc>
        <w:tc>
          <w:tcPr>
            <w:tcW w:w="1418" w:type="dxa"/>
            <w:vAlign w:val="center"/>
          </w:tcPr>
          <w:p w14:paraId="50E30F95" w14:textId="77777777" w:rsidR="00DA5DC0" w:rsidRPr="00307DA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07DAA">
              <w:rPr>
                <w:rFonts w:ascii="Arial" w:hAnsi="Arial" w:cs="Arial"/>
                <w:b/>
                <w:bCs/>
                <w:sz w:val="12"/>
                <w:szCs w:val="12"/>
              </w:rPr>
              <w:t>OR 0.67 (0.16 - 2.80)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; </w:t>
            </w:r>
            <w:r w:rsidRPr="00307DAA">
              <w:rPr>
                <w:rFonts w:ascii="Arial" w:hAnsi="Arial" w:cs="Arial"/>
                <w:b/>
                <w:bCs/>
                <w:sz w:val="12"/>
                <w:szCs w:val="12"/>
              </w:rPr>
              <w:t>p = not reported</w:t>
            </w:r>
          </w:p>
        </w:tc>
        <w:tc>
          <w:tcPr>
            <w:tcW w:w="850" w:type="dxa"/>
            <w:vAlign w:val="center"/>
          </w:tcPr>
          <w:p w14:paraId="31D9B5B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081D57F2" w14:textId="77777777" w:rsidR="00DA5DC0" w:rsidRPr="00A8506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A8506A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A8506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0.89 (0.21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- </w:t>
            </w:r>
            <w:r w:rsidRPr="00A8506A">
              <w:rPr>
                <w:rFonts w:ascii="Arial" w:hAnsi="Arial" w:cs="Arial"/>
                <w:b/>
                <w:bCs/>
                <w:sz w:val="12"/>
                <w:szCs w:val="12"/>
              </w:rPr>
              <w:t>3.74)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; 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</w:t>
            </w:r>
            <w:r w:rsidRPr="004440A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reported</w:t>
            </w:r>
          </w:p>
        </w:tc>
        <w:tc>
          <w:tcPr>
            <w:tcW w:w="4819" w:type="dxa"/>
            <w:vAlign w:val="center"/>
          </w:tcPr>
          <w:p w14:paraId="68C39B4E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nditional logistic regression</w:t>
            </w:r>
            <w:r>
              <w:rPr>
                <w:rFonts w:ascii="Arial" w:hAnsi="Arial" w:cs="Arial"/>
                <w:sz w:val="12"/>
                <w:szCs w:val="12"/>
              </w:rPr>
              <w:t xml:space="preserve"> a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djusted for antipsychotic use and dementia </w:t>
            </w:r>
          </w:p>
        </w:tc>
      </w:tr>
      <w:tr w:rsidR="00DA5DC0" w:rsidRPr="00943ADF" w14:paraId="5CD15A66" w14:textId="77777777" w:rsidTr="008F27A7">
        <w:trPr>
          <w:jc w:val="center"/>
        </w:trPr>
        <w:tc>
          <w:tcPr>
            <w:tcW w:w="1135" w:type="dxa"/>
            <w:vAlign w:val="center"/>
          </w:tcPr>
          <w:p w14:paraId="69CD8A6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rown et al.; 2016</w:t>
            </w:r>
          </w:p>
        </w:tc>
        <w:tc>
          <w:tcPr>
            <w:tcW w:w="1701" w:type="dxa"/>
            <w:vAlign w:val="center"/>
          </w:tcPr>
          <w:p w14:paraId="0D427FB0" w14:textId="77777777" w:rsidR="00DA5DC0" w:rsidRPr="00307DAA" w:rsidRDefault="00DA5DC0" w:rsidP="008F27A7">
            <w:pPr>
              <w:rPr>
                <w:rFonts w:ascii="Arial" w:hAnsi="Arial" w:cs="Arial"/>
                <w:sz w:val="12"/>
                <w:szCs w:val="12"/>
                <w:u w:val="single"/>
              </w:rPr>
            </w:pPr>
            <w:r w:rsidRPr="00307DAA">
              <w:rPr>
                <w:rFonts w:ascii="Arial" w:hAnsi="Arial" w:cs="Arial"/>
                <w:sz w:val="12"/>
                <w:szCs w:val="12"/>
                <w:u w:val="single"/>
              </w:rPr>
              <w:t>Intraoperative exposure:</w:t>
            </w:r>
          </w:p>
          <w:p w14:paraId="4B292B40" w14:textId="77777777" w:rsidR="00DA5DC0" w:rsidRPr="00943ADF" w:rsidRDefault="00DA5DC0" w:rsidP="00DA5DC0">
            <w:pPr>
              <w:pStyle w:val="Listenabsatz"/>
              <w:numPr>
                <w:ilvl w:val="0"/>
                <w:numId w:val="17"/>
              </w:num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Dexamethason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(4 – 20 mg)</w:t>
            </w:r>
          </w:p>
          <w:p w14:paraId="056D0574" w14:textId="77777777" w:rsidR="00DA5DC0" w:rsidRPr="00943ADF" w:rsidRDefault="00DA5DC0" w:rsidP="00DA5DC0">
            <w:pPr>
              <w:pStyle w:val="Listenabsatz"/>
              <w:numPr>
                <w:ilvl w:val="0"/>
                <w:numId w:val="17"/>
              </w:num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Hydrocortison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(100 – 200 mg)</w:t>
            </w:r>
          </w:p>
        </w:tc>
        <w:tc>
          <w:tcPr>
            <w:tcW w:w="1134" w:type="dxa"/>
            <w:vAlign w:val="center"/>
          </w:tcPr>
          <w:p w14:paraId="4276E66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spine surgery)</w:t>
            </w:r>
          </w:p>
        </w:tc>
        <w:tc>
          <w:tcPr>
            <w:tcW w:w="850" w:type="dxa"/>
            <w:vAlign w:val="center"/>
          </w:tcPr>
          <w:p w14:paraId="66716D7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67" w:type="dxa"/>
            <w:vAlign w:val="center"/>
          </w:tcPr>
          <w:p w14:paraId="2881074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851" w:type="dxa"/>
            <w:vAlign w:val="center"/>
          </w:tcPr>
          <w:p w14:paraId="79003C1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708" w:type="dxa"/>
            <w:vAlign w:val="center"/>
          </w:tcPr>
          <w:p w14:paraId="190DA19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1418" w:type="dxa"/>
            <w:vAlign w:val="center"/>
          </w:tcPr>
          <w:p w14:paraId="3AFCB48F" w14:textId="77777777" w:rsidR="00DA5DC0" w:rsidRPr="00307DA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07DAA">
              <w:rPr>
                <w:rFonts w:ascii="Arial" w:hAnsi="Arial" w:cs="Arial"/>
                <w:b/>
                <w:bCs/>
                <w:sz w:val="12"/>
                <w:szCs w:val="12"/>
              </w:rPr>
              <w:t>Calc OR 0.29 (0.12 – 0.73); p = 0.0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A7AD37" w14:textId="77777777" w:rsidR="00DA5DC0" w:rsidRPr="00307DAA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307DAA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vAlign w:val="center"/>
          </w:tcPr>
          <w:p w14:paraId="3AACD39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133E6C6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56C2C025" w14:textId="77777777" w:rsidTr="008F27A7">
        <w:trPr>
          <w:jc w:val="center"/>
        </w:trPr>
        <w:tc>
          <w:tcPr>
            <w:tcW w:w="1135" w:type="dxa"/>
            <w:vAlign w:val="center"/>
          </w:tcPr>
          <w:p w14:paraId="6685D09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lastRenderedPageBreak/>
              <w:t>Limpawattana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6</w:t>
            </w:r>
          </w:p>
        </w:tc>
        <w:tc>
          <w:tcPr>
            <w:tcW w:w="1701" w:type="dxa"/>
            <w:vAlign w:val="center"/>
          </w:tcPr>
          <w:p w14:paraId="36A14E3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orticosteroids as medication class; agents not specified</w:t>
            </w:r>
          </w:p>
        </w:tc>
        <w:tc>
          <w:tcPr>
            <w:tcW w:w="1134" w:type="dxa"/>
            <w:vAlign w:val="center"/>
          </w:tcPr>
          <w:p w14:paraId="654331E8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edical ICU</w:t>
            </w:r>
          </w:p>
        </w:tc>
        <w:tc>
          <w:tcPr>
            <w:tcW w:w="850" w:type="dxa"/>
            <w:vAlign w:val="center"/>
          </w:tcPr>
          <w:p w14:paraId="5DDE708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67" w:type="dxa"/>
            <w:vAlign w:val="center"/>
          </w:tcPr>
          <w:p w14:paraId="398F4C9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851" w:type="dxa"/>
            <w:vAlign w:val="center"/>
          </w:tcPr>
          <w:p w14:paraId="497B535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708" w:type="dxa"/>
            <w:vAlign w:val="center"/>
          </w:tcPr>
          <w:p w14:paraId="1B3919C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1418" w:type="dxa"/>
            <w:vAlign w:val="center"/>
          </w:tcPr>
          <w:p w14:paraId="789FCE92" w14:textId="77777777" w:rsidR="00DA5DC0" w:rsidRPr="00A8506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highlight w:val="yellow"/>
              </w:rPr>
            </w:pPr>
            <w:r w:rsidRPr="00A8506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</w:t>
            </w:r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88 (0.74 - 4.84); p = 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C4B5F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0685B98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532BEA2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2117F4E6" w14:textId="77777777" w:rsidTr="008F27A7">
        <w:trPr>
          <w:jc w:val="center"/>
        </w:trPr>
        <w:tc>
          <w:tcPr>
            <w:tcW w:w="1135" w:type="dxa"/>
            <w:vAlign w:val="center"/>
          </w:tcPr>
          <w:p w14:paraId="08522D7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chreiber et al.; 2014</w:t>
            </w:r>
          </w:p>
        </w:tc>
        <w:tc>
          <w:tcPr>
            <w:tcW w:w="1701" w:type="dxa"/>
            <w:vAlign w:val="center"/>
          </w:tcPr>
          <w:p w14:paraId="53A65EB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orticosteroids as medication class; agents not specified</w:t>
            </w:r>
          </w:p>
        </w:tc>
        <w:tc>
          <w:tcPr>
            <w:tcW w:w="1134" w:type="dxa"/>
            <w:vAlign w:val="center"/>
          </w:tcPr>
          <w:p w14:paraId="308D107D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 xml:space="preserve">Mechanically ventilated ICU patients </w:t>
            </w:r>
          </w:p>
        </w:tc>
        <w:tc>
          <w:tcPr>
            <w:tcW w:w="850" w:type="dxa"/>
            <w:vAlign w:val="center"/>
          </w:tcPr>
          <w:p w14:paraId="2EBE5C1C" w14:textId="77777777" w:rsidR="00DA5DC0" w:rsidRPr="008C607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C607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57E069B3" w14:textId="77777777" w:rsidR="00DA5DC0" w:rsidRPr="008C607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C607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vAlign w:val="center"/>
          </w:tcPr>
          <w:p w14:paraId="5743D576" w14:textId="77777777" w:rsidR="00DA5DC0" w:rsidRPr="008C607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C607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6060FD1C" w14:textId="77777777" w:rsidR="00DA5DC0" w:rsidRPr="008C607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C607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vAlign w:val="center"/>
          </w:tcPr>
          <w:p w14:paraId="03DB14EF" w14:textId="77777777" w:rsidR="00DA5DC0" w:rsidRPr="008C6079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8C6079">
              <w:rPr>
                <w:rFonts w:ascii="Arial" w:hAnsi="Arial" w:cs="Arial"/>
                <w:sz w:val="12"/>
                <w:szCs w:val="12"/>
                <w:u w:val="single"/>
              </w:rPr>
              <w:t>Bivariable regression</w:t>
            </w:r>
            <w:r w:rsidRPr="008C6079">
              <w:rPr>
                <w:rFonts w:ascii="Arial" w:hAnsi="Arial" w:cs="Arial"/>
                <w:sz w:val="12"/>
                <w:szCs w:val="12"/>
              </w:rPr>
              <w:t xml:space="preserve">: </w:t>
            </w:r>
          </w:p>
          <w:p w14:paraId="06BECEAC" w14:textId="77777777" w:rsidR="00DA5DC0" w:rsidRPr="008C607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C607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</w:t>
            </w:r>
            <w:r w:rsidRPr="008C607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48 (1.05 - 2.08); p = 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0B58A6" w14:textId="77777777" w:rsidR="00DA5DC0" w:rsidRPr="008C6079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8C6079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0B54D30A" w14:textId="77777777" w:rsidR="00DA5DC0" w:rsidRPr="008C607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8C6079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8C607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8C607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52 (1.05 - 2.21); p = 0.03</w:t>
            </w:r>
          </w:p>
        </w:tc>
        <w:tc>
          <w:tcPr>
            <w:tcW w:w="4819" w:type="dxa"/>
            <w:vAlign w:val="center"/>
          </w:tcPr>
          <w:p w14:paraId="5030EE5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ultivariable logistic regression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first-order Markov model)</w:t>
            </w:r>
          </w:p>
          <w:p w14:paraId="003452E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725E275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adjusted for</w:t>
            </w: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demographics (age, race, sex), individual covariates (p ≤ 0.2 in bivariable analysis); predefined baseline covariates (</w:t>
            </w:r>
            <w:proofErr w:type="gramStart"/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e.g.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severity of illness score, ICU covariates, other medication classes etc.)  </w:t>
            </w:r>
          </w:p>
        </w:tc>
      </w:tr>
      <w:tr w:rsidR="00DA5DC0" w:rsidRPr="00943ADF" w14:paraId="41060820" w14:textId="77777777" w:rsidTr="008F27A7">
        <w:trPr>
          <w:jc w:val="center"/>
        </w:trPr>
        <w:tc>
          <w:tcPr>
            <w:tcW w:w="1135" w:type="dxa"/>
            <w:vAlign w:val="center"/>
          </w:tcPr>
          <w:p w14:paraId="2F1AD79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Wolters et al.; 20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CCE8D6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Corticosteroids as medication class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(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Dexamethason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,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Fludrocortison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,</w:t>
            </w:r>
          </w:p>
          <w:p w14:paraId="570D29B1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ydrocortison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,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Methylprednisolon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, 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or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rednisone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053DE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ixed (medical &amp; surgical) IC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723744B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8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6314ABF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C0D51A2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5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601A24C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7BC0D68" w14:textId="77777777" w:rsidR="00DA5DC0" w:rsidRPr="0029498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29498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Ex OR </w:t>
            </w: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1.12 (0.93–1.35); p-value not reported </w:t>
            </w:r>
            <w:r w:rsidRPr="00294987">
              <w:rPr>
                <w:rFonts w:ascii="Arial" w:hAnsi="Arial" w:cs="Arial"/>
                <w:sz w:val="12"/>
                <w:szCs w:val="12"/>
                <w:lang w:val="en-GB"/>
              </w:rPr>
              <w:t>(CAVE: daily transition to delirium)</w:t>
            </w:r>
          </w:p>
          <w:p w14:paraId="045B39C8" w14:textId="77777777" w:rsidR="00DA5DC0" w:rsidRPr="0029498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</w:p>
          <w:p w14:paraId="3AC46FD2" w14:textId="77777777" w:rsidR="00DA5DC0" w:rsidRPr="0029498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1.72 (1.36 – 2.18); p &lt; 0.0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028DA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&amp; ex</w:t>
            </w:r>
          </w:p>
          <w:p w14:paraId="0601FD2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5591902" w14:textId="77777777" w:rsidR="00DA5DC0" w:rsidRPr="0029498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294987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29498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.08 (0.89–1.32); p-value not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16212DC8" w14:textId="77777777" w:rsidR="00DA5DC0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F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irst-order Markov multinomial logistic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regression model</w:t>
            </w:r>
          </w:p>
          <w:p w14:paraId="11E61326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427942D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djusted for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age, corticosteroid use prior to ICU admission, Charlson Comorbidity Index, type of ICU admission, APACHE IV score, length of ICU </w:t>
            </w:r>
            <w:proofErr w:type="gramStart"/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stay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, SOFA score, use of mechanical ventilation, presence of inflammation, use of opioids and benzodiazepines</w:t>
            </w:r>
          </w:p>
        </w:tc>
      </w:tr>
      <w:tr w:rsidR="00DA5DC0" w:rsidRPr="00943ADF" w14:paraId="1583746E" w14:textId="77777777" w:rsidTr="008F27A7">
        <w:trPr>
          <w:jc w:val="center"/>
        </w:trPr>
        <w:tc>
          <w:tcPr>
            <w:tcW w:w="1135" w:type="dxa"/>
            <w:vAlign w:val="center"/>
          </w:tcPr>
          <w:p w14:paraId="1F727B2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urry et al.; 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EC7F7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Corticosteroids as medication class; agents not specified</w:t>
            </w:r>
          </w:p>
          <w:p w14:paraId="5CE28CF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>
              <w:rPr>
                <w:rFonts w:ascii="Arial" w:hAnsi="Arial" w:cs="Arial"/>
                <w:sz w:val="12"/>
                <w:szCs w:val="12"/>
                <w:lang w:val="en-GB"/>
              </w:rPr>
              <w:t>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xposure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in the 48h prior to the development of delirium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47857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D767D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6B68B1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402430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4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5D319F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E982D8A" w14:textId="77777777" w:rsidR="00DA5DC0" w:rsidRPr="00A8506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R 0.75 (0.49 - 1.15); p-value not 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17D714" w14:textId="77777777" w:rsidR="00DA5DC0" w:rsidRPr="00A8506A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A8506A">
              <w:rPr>
                <w:rFonts w:ascii="Arial" w:hAnsi="Arial" w:cs="Arial"/>
                <w:sz w:val="12"/>
                <w:szCs w:val="12"/>
                <w:lang w:val="en-GB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0A31334" w14:textId="77777777" w:rsidR="00DA5DC0" w:rsidRPr="00A8506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</w:t>
            </w:r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R</w:t>
            </w:r>
            <w:proofErr w:type="spellEnd"/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0.74 (0.42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- </w:t>
            </w:r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.33); p-value nor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B246BF7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Multivariable Cox regression model</w:t>
            </w:r>
          </w:p>
          <w:p w14:paraId="0F4E8D72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5394FB8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a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djusted for </w:t>
            </w:r>
            <w:r w:rsidRPr="00943ADF">
              <w:rPr>
                <w:rFonts w:ascii="Arial" w:hAnsi="Arial" w:cs="Arial"/>
                <w:bCs/>
                <w:color w:val="000000"/>
                <w:sz w:val="12"/>
                <w:szCs w:val="12"/>
                <w:lang w:val="en-GB" w:eastAsia="de-AT"/>
              </w:rPr>
              <w:t>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      </w:r>
          </w:p>
        </w:tc>
      </w:tr>
      <w:tr w:rsidR="00DA5DC0" w:rsidRPr="00943ADF" w14:paraId="06D83FEC" w14:textId="77777777" w:rsidTr="008F27A7">
        <w:trPr>
          <w:jc w:val="center"/>
        </w:trPr>
        <w:tc>
          <w:tcPr>
            <w:tcW w:w="1135" w:type="dxa"/>
            <w:vAlign w:val="center"/>
          </w:tcPr>
          <w:p w14:paraId="6F16691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Clemmesen et al., 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CA7BF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125 mg iv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Methylprednisolon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preoperatively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034A4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Surgical (hip fracture patient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145C74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CFA08D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5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F310B9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796C5F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35AFC3" w14:textId="77777777" w:rsidR="00DA5DC0" w:rsidRPr="0029498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</w:pP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Calc OR 0.42 (0.17 – 1.00</w:t>
            </w:r>
            <w:proofErr w:type="gramStart"/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);</w:t>
            </w:r>
            <w:proofErr w:type="gramEnd"/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 xml:space="preserve"> p = 0.0509</w:t>
            </w:r>
          </w:p>
          <w:p w14:paraId="3CA47833" w14:textId="77777777" w:rsidR="00DA5DC0" w:rsidRPr="0029498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</w:pPr>
          </w:p>
          <w:p w14:paraId="0CA40463" w14:textId="77777777" w:rsidR="00DA5DC0" w:rsidRPr="0029498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</w:pP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Ex OR (</w:t>
            </w:r>
            <w:r w:rsidRPr="00294987">
              <w:rPr>
                <w:rFonts w:ascii="Arial" w:hAnsi="Arial" w:cs="Arial"/>
                <w:sz w:val="12"/>
                <w:szCs w:val="12"/>
                <w:lang w:val="fr-FR"/>
              </w:rPr>
              <w:t>non-</w:t>
            </w:r>
            <w:proofErr w:type="spellStart"/>
            <w:r w:rsidRPr="00294987">
              <w:rPr>
                <w:rFonts w:ascii="Arial" w:hAnsi="Arial" w:cs="Arial"/>
                <w:sz w:val="12"/>
                <w:szCs w:val="12"/>
                <w:lang w:val="fr-FR"/>
              </w:rPr>
              <w:t>exposure</w:t>
            </w:r>
            <w:proofErr w:type="spellEnd"/>
            <w:r w:rsidRPr="00294987">
              <w:rPr>
                <w:rFonts w:ascii="Arial" w:hAnsi="Arial" w:cs="Arial"/>
                <w:sz w:val="12"/>
                <w:szCs w:val="12"/>
                <w:lang w:val="fr-FR"/>
              </w:rPr>
              <w:t xml:space="preserve"> vs </w:t>
            </w:r>
            <w:proofErr w:type="spellStart"/>
            <w:r w:rsidRPr="00294987">
              <w:rPr>
                <w:rFonts w:ascii="Arial" w:hAnsi="Arial" w:cs="Arial"/>
                <w:sz w:val="12"/>
                <w:szCs w:val="12"/>
                <w:lang w:val="fr-FR"/>
              </w:rPr>
              <w:t>exposure</w:t>
            </w:r>
            <w:proofErr w:type="spellEnd"/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) 2.39 (1.00 – 5.72) ; p = 0.048</w:t>
            </w:r>
          </w:p>
          <w:p w14:paraId="0B4904DD" w14:textId="77777777" w:rsidR="00DA5DC0" w:rsidRPr="0029498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</w:pPr>
          </w:p>
          <w:p w14:paraId="0B4C3CE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NNT = 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6C9EAC7" w14:textId="77777777" w:rsidR="00DA5DC0" w:rsidRPr="00294987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94987">
              <w:rPr>
                <w:rFonts w:ascii="Arial" w:hAnsi="Arial" w:cs="Arial"/>
                <w:sz w:val="12"/>
                <w:szCs w:val="12"/>
                <w:lang w:val="en-GB"/>
              </w:rPr>
              <w:t>calc &amp; ex</w:t>
            </w:r>
          </w:p>
          <w:p w14:paraId="0B407AE2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3B6F87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5D67725B" w14:textId="77777777" w:rsidR="00DA5DC0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i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ntention to treat (ITT) analysis</w:t>
            </w:r>
            <w:r>
              <w:rPr>
                <w:rFonts w:ascii="Arial" w:hAnsi="Arial" w:cs="Arial"/>
                <w:bCs/>
                <w:sz w:val="12"/>
                <w:szCs w:val="12"/>
              </w:rPr>
              <w:t>)</w:t>
            </w:r>
          </w:p>
          <w:p w14:paraId="649AE792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25B2B611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Postoperative delirium incidence (secondary outcome) was analyzed between study groups using χ² test</w:t>
            </w:r>
          </w:p>
          <w:p w14:paraId="53FF5E7A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</w:tc>
      </w:tr>
      <w:tr w:rsidR="00DA5DC0" w:rsidRPr="00943ADF" w14:paraId="53CB0AFE" w14:textId="77777777" w:rsidTr="008F27A7">
        <w:trPr>
          <w:jc w:val="center"/>
        </w:trPr>
        <w:tc>
          <w:tcPr>
            <w:tcW w:w="1135" w:type="dxa"/>
            <w:vAlign w:val="center"/>
          </w:tcPr>
          <w:p w14:paraId="3118ECC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Sauër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, 20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40FA1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1 mg/kg iv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Dexamethason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intraoperatively </w:t>
            </w:r>
          </w:p>
          <w:p w14:paraId="6BC7361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maximal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dose: 100 m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732C9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Surgical (cardiac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821F5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7F8B32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3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AFCDC1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5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19550A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3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843E3EB" w14:textId="77777777" w:rsidR="00DA5DC0" w:rsidRPr="0029498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OR 0.95 (0.63 – 1.43); p = 0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F8B92A1" w14:textId="77777777" w:rsidR="00DA5DC0" w:rsidRPr="00294987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94987">
              <w:rPr>
                <w:rFonts w:ascii="Arial" w:hAnsi="Arial" w:cs="Arial"/>
                <w:sz w:val="12"/>
                <w:szCs w:val="12"/>
                <w:lang w:val="en-GB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884DF4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OR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85 (0.55 – 1.31); p = 0.45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1C77DC14" w14:textId="77777777" w:rsidR="00DA5DC0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i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ntention to treat (ITT) analysis</w:t>
            </w:r>
            <w:r>
              <w:rPr>
                <w:rFonts w:ascii="Arial" w:hAnsi="Arial" w:cs="Arial"/>
                <w:bCs/>
                <w:sz w:val="12"/>
                <w:szCs w:val="12"/>
              </w:rPr>
              <w:t>)</w:t>
            </w:r>
          </w:p>
          <w:p w14:paraId="3D42A0D7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40212D13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Logistic regression analysis adjusted for baseline variables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ge, gender, valve surgery, and history of stroke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</w:tr>
      <w:tr w:rsidR="00DA5DC0" w:rsidRPr="00943ADF" w14:paraId="4BFBA815" w14:textId="77777777" w:rsidTr="008F27A7">
        <w:trPr>
          <w:jc w:val="center"/>
        </w:trPr>
        <w:tc>
          <w:tcPr>
            <w:tcW w:w="1135" w:type="dxa"/>
            <w:vAlign w:val="center"/>
          </w:tcPr>
          <w:p w14:paraId="2F718AF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chor et al.; 19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EDE82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Corticosteroids as medication class; agents no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EFC44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General Medicine / Surger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F49ED2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21ABED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7180C4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8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09B04D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155CD0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Calc OR </w:t>
            </w: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41 (0.14 – 1.25); p = 0.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64D9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3D2B4BE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10BEA02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</w:t>
            </w: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OR</w:t>
            </w:r>
            <w:proofErr w:type="spellEnd"/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0.51 (0.16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-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.67</w:t>
            </w:r>
            <w:proofErr w:type="gramStart"/>
            <w:r w:rsidRPr="0029498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011D29B2" w14:textId="77777777" w:rsidR="00DA5DC0" w:rsidRPr="0029498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</w:t>
            </w:r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56D5326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ultivariable logistic regression analysis adjusted for age and sex</w:t>
            </w:r>
          </w:p>
        </w:tc>
      </w:tr>
      <w:tr w:rsidR="00DA5DC0" w:rsidRPr="00943ADF" w14:paraId="08EDA495" w14:textId="77777777" w:rsidTr="008F27A7">
        <w:trPr>
          <w:trHeight w:val="318"/>
          <w:jc w:val="center"/>
        </w:trPr>
        <w:tc>
          <w:tcPr>
            <w:tcW w:w="2836" w:type="dxa"/>
            <w:gridSpan w:val="2"/>
            <w:vAlign w:val="center"/>
          </w:tcPr>
          <w:p w14:paraId="106C0CF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B23485">
              <w:rPr>
                <w:rFonts w:ascii="Arial" w:hAnsi="Arial" w:cs="Arial"/>
                <w:b/>
                <w:bCs/>
                <w:color w:val="C00000"/>
                <w:sz w:val="12"/>
                <w:szCs w:val="12"/>
                <w:u w:val="single"/>
              </w:rPr>
              <w:t>Dose comparis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392ED4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C6341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6C9FFB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E65199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794134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6B40E3E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321A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B7E3E22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52288F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7AE8BFE8" w14:textId="77777777" w:rsidTr="008F27A7">
        <w:trPr>
          <w:jc w:val="center"/>
        </w:trPr>
        <w:tc>
          <w:tcPr>
            <w:tcW w:w="1135" w:type="dxa"/>
            <w:vAlign w:val="center"/>
          </w:tcPr>
          <w:p w14:paraId="1FCF9FBA" w14:textId="77777777" w:rsidR="00DA5DC0" w:rsidRPr="00537EA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537EA6">
              <w:rPr>
                <w:rFonts w:ascii="Arial" w:hAnsi="Arial" w:cs="Arial"/>
                <w:sz w:val="12"/>
                <w:szCs w:val="12"/>
              </w:rPr>
              <w:t>Schreiber et al.; 20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2F73DD" w14:textId="77777777" w:rsidR="00DA5DC0" w:rsidRPr="00537EA6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D404E1">
              <w:rPr>
                <w:rFonts w:ascii="Arial" w:hAnsi="Arial" w:cs="Arial"/>
                <w:b/>
                <w:bCs/>
                <w:sz w:val="12"/>
                <w:szCs w:val="12"/>
              </w:rPr>
              <w:t>&gt; 40 mg Prednisone-equivalent</w:t>
            </w:r>
            <w:r w:rsidRPr="00537EA6">
              <w:rPr>
                <w:rFonts w:ascii="Arial" w:hAnsi="Arial" w:cs="Arial"/>
                <w:sz w:val="12"/>
                <w:szCs w:val="12"/>
              </w:rPr>
              <w:t xml:space="preserve"> in 24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7CE88F" w14:textId="77777777" w:rsidR="00DA5DC0" w:rsidRPr="00537EA6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37EA6">
              <w:rPr>
                <w:rFonts w:ascii="Arial" w:hAnsi="Arial" w:cs="Arial"/>
                <w:color w:val="000000"/>
                <w:sz w:val="12"/>
                <w:szCs w:val="12"/>
              </w:rPr>
              <w:t>Mechanically ventilated ICU patie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0F298C7" w14:textId="77777777" w:rsidR="00DA5DC0" w:rsidRPr="00537EA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5DBFA89" w14:textId="77777777" w:rsidR="00DA5DC0" w:rsidRPr="00537EA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327375A" w14:textId="77777777" w:rsidR="00DA5DC0" w:rsidRPr="00537EA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28372E1" w14:textId="77777777" w:rsidR="00DA5DC0" w:rsidRPr="00537EA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7DAECE4" w14:textId="77777777" w:rsidR="00DA5DC0" w:rsidRPr="00537EA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537EA6">
              <w:rPr>
                <w:rFonts w:ascii="Arial" w:hAnsi="Arial" w:cs="Arial"/>
                <w:sz w:val="12"/>
                <w:szCs w:val="12"/>
                <w:u w:val="single"/>
              </w:rPr>
              <w:t>Bivariable regression</w:t>
            </w:r>
            <w:r w:rsidRPr="00537EA6">
              <w:rPr>
                <w:rFonts w:ascii="Arial" w:hAnsi="Arial" w:cs="Arial"/>
                <w:sz w:val="12"/>
                <w:szCs w:val="12"/>
              </w:rPr>
              <w:t xml:space="preserve">: </w:t>
            </w:r>
          </w:p>
          <w:p w14:paraId="34BEC7C9" w14:textId="77777777" w:rsidR="00DA5DC0" w:rsidRPr="00D404E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D404E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</w:t>
            </w:r>
            <w:r w:rsidRPr="00D404E1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03 (0.94–1.13); p = 0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34583" w14:textId="77777777" w:rsidR="00DA5DC0" w:rsidRPr="00537EA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537EA6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68E5DC0" w14:textId="77777777" w:rsidR="00DA5DC0" w:rsidRPr="00D404E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D404E1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D404E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D404E1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0.97 (0.89 – 1.07</w:t>
            </w:r>
            <w:proofErr w:type="gramStart"/>
            <w:r w:rsidRPr="00D404E1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6EAF5A33" w14:textId="77777777" w:rsidR="00DA5DC0" w:rsidRPr="00D404E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D404E1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57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5824535B" w14:textId="77777777" w:rsidR="00DA5DC0" w:rsidRPr="00537EA6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537EA6">
              <w:rPr>
                <w:rFonts w:ascii="Arial" w:hAnsi="Arial" w:cs="Arial"/>
                <w:sz w:val="12"/>
                <w:szCs w:val="12"/>
              </w:rPr>
              <w:t>Multivariable logistic regression (</w:t>
            </w:r>
            <w:r w:rsidRPr="00537EA6">
              <w:rPr>
                <w:rFonts w:ascii="Arial" w:hAnsi="Arial" w:cs="Arial"/>
                <w:sz w:val="12"/>
                <w:szCs w:val="12"/>
                <w:lang w:val="en-GB"/>
              </w:rPr>
              <w:t>first-order Markov model)</w:t>
            </w:r>
          </w:p>
          <w:p w14:paraId="049EBB94" w14:textId="77777777" w:rsidR="00DA5DC0" w:rsidRPr="00537EA6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588ED75C" w14:textId="77777777" w:rsidR="00DA5DC0" w:rsidRPr="00537EA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537EA6">
              <w:rPr>
                <w:rFonts w:ascii="Arial" w:hAnsi="Arial" w:cs="Arial"/>
                <w:sz w:val="12"/>
                <w:szCs w:val="12"/>
                <w:lang w:val="en-GB" w:eastAsia="de-AT"/>
              </w:rPr>
              <w:t>adjusted for</w:t>
            </w: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</w:t>
            </w:r>
            <w:r w:rsidRPr="00537EA6">
              <w:rPr>
                <w:rFonts w:ascii="Arial" w:hAnsi="Arial" w:cs="Arial"/>
                <w:sz w:val="12"/>
                <w:szCs w:val="12"/>
                <w:lang w:val="en-GB" w:eastAsia="de-AT"/>
              </w:rPr>
              <w:t>demographics (age, race, sex), individual covariates (p ≤ 0.2 in bivariable analysis); predefined baseline covariates (</w:t>
            </w:r>
            <w:proofErr w:type="gramStart"/>
            <w:r w:rsidRPr="00537EA6">
              <w:rPr>
                <w:rFonts w:ascii="Arial" w:hAnsi="Arial" w:cs="Arial"/>
                <w:sz w:val="12"/>
                <w:szCs w:val="12"/>
                <w:lang w:val="en-GB" w:eastAsia="de-AT"/>
              </w:rPr>
              <w:t>e.g.</w:t>
            </w:r>
            <w:proofErr w:type="gramEnd"/>
            <w:r w:rsidRPr="00537EA6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severity of illness score, ICU covariates, other medication classes)  </w:t>
            </w:r>
          </w:p>
        </w:tc>
      </w:tr>
      <w:tr w:rsidR="00DA5DC0" w:rsidRPr="00943ADF" w14:paraId="6BA0ED83" w14:textId="77777777" w:rsidTr="008F27A7">
        <w:trPr>
          <w:jc w:val="center"/>
        </w:trPr>
        <w:tc>
          <w:tcPr>
            <w:tcW w:w="1135" w:type="dxa"/>
            <w:vAlign w:val="center"/>
          </w:tcPr>
          <w:p w14:paraId="4E171F2A" w14:textId="77777777" w:rsidR="00DA5DC0" w:rsidRPr="00537EA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537EA6">
              <w:rPr>
                <w:rFonts w:ascii="Arial" w:hAnsi="Arial" w:cs="Arial"/>
                <w:sz w:val="12"/>
                <w:szCs w:val="12"/>
              </w:rPr>
              <w:t>Wolters et al.; 20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138012" w14:textId="77777777" w:rsidR="00DA5DC0" w:rsidRPr="00D404E1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D404E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0 mg Prednisone-equivalent increase</w:t>
            </w:r>
          </w:p>
          <w:p w14:paraId="4F252F5E" w14:textId="77777777" w:rsidR="00DA5DC0" w:rsidRPr="00537EA6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60971A83" w14:textId="77777777" w:rsidR="00DA5DC0" w:rsidRPr="00537EA6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537EA6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Agents</w:t>
            </w:r>
            <w:r w:rsidRPr="00537EA6">
              <w:rPr>
                <w:rFonts w:ascii="Arial" w:hAnsi="Arial" w:cs="Arial"/>
                <w:sz w:val="12"/>
                <w:szCs w:val="12"/>
                <w:lang w:val="en-GB"/>
              </w:rPr>
              <w:t>:</w:t>
            </w:r>
          </w:p>
          <w:p w14:paraId="1FE10CFA" w14:textId="77777777" w:rsidR="00DA5DC0" w:rsidRPr="00537EA6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537EA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Dexamethasone</w:t>
            </w:r>
            <w:r w:rsidRPr="00537EA6">
              <w:rPr>
                <w:rFonts w:ascii="Arial" w:hAnsi="Arial" w:cs="Arial"/>
                <w:sz w:val="12"/>
                <w:szCs w:val="12"/>
                <w:lang w:val="en-GB"/>
              </w:rPr>
              <w:t xml:space="preserve">, </w:t>
            </w:r>
            <w:r w:rsidRPr="00537EA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Fludrocortisone</w:t>
            </w:r>
            <w:r w:rsidRPr="00537EA6">
              <w:rPr>
                <w:rFonts w:ascii="Arial" w:hAnsi="Arial" w:cs="Arial"/>
                <w:sz w:val="12"/>
                <w:szCs w:val="12"/>
                <w:lang w:val="en-GB"/>
              </w:rPr>
              <w:t>,</w:t>
            </w:r>
          </w:p>
          <w:p w14:paraId="17BB9030" w14:textId="77777777" w:rsidR="00DA5DC0" w:rsidRPr="00537EA6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537EA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ydrocortisone</w:t>
            </w:r>
            <w:r w:rsidRPr="00537EA6">
              <w:rPr>
                <w:rFonts w:ascii="Arial" w:hAnsi="Arial" w:cs="Arial"/>
                <w:sz w:val="12"/>
                <w:szCs w:val="12"/>
                <w:lang w:val="en-GB"/>
              </w:rPr>
              <w:t xml:space="preserve">, </w:t>
            </w:r>
            <w:r w:rsidRPr="00537EA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Methylprednisolone</w:t>
            </w:r>
            <w:r w:rsidRPr="00537EA6">
              <w:rPr>
                <w:rFonts w:ascii="Arial" w:hAnsi="Arial" w:cs="Arial"/>
                <w:sz w:val="12"/>
                <w:szCs w:val="12"/>
                <w:lang w:val="en-GB"/>
              </w:rPr>
              <w:t xml:space="preserve"> &amp; </w:t>
            </w:r>
            <w:r w:rsidRPr="00537EA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redniso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975237" w14:textId="77777777" w:rsidR="00DA5DC0" w:rsidRPr="00537EA6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37EA6">
              <w:rPr>
                <w:rFonts w:ascii="Arial" w:hAnsi="Arial" w:cs="Arial"/>
                <w:sz w:val="12"/>
                <w:szCs w:val="12"/>
              </w:rPr>
              <w:t>Mixed (medical &amp; surgical) IC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39B41C" w14:textId="77777777" w:rsidR="00DA5DC0" w:rsidRPr="00537EA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537EA6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1BF95DA" w14:textId="77777777" w:rsidR="00DA5DC0" w:rsidRPr="00537EA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537EA6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E49373" w14:textId="77777777" w:rsidR="00DA5DC0" w:rsidRPr="00537EA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537EA6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4F99903" w14:textId="77777777" w:rsidR="00DA5DC0" w:rsidRPr="00537EA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537EA6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66FFA35" w14:textId="77777777" w:rsidR="00DA5DC0" w:rsidRPr="00537EA6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D404E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</w:t>
            </w:r>
            <w:r w:rsidRPr="00D404E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99 (0.98 – 1.00);</w:t>
            </w:r>
            <w:r w:rsidRPr="00537EA6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A8506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r 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E8F4F" w14:textId="77777777" w:rsidR="00DA5DC0" w:rsidRPr="00537EA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537EA6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52C8B2F" w14:textId="77777777" w:rsidR="00DA5DC0" w:rsidRPr="00D404E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D404E1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D404E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D404E1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.00 (0.99 – 1.01); p-value nor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8E480D5" w14:textId="77777777" w:rsidR="00DA5DC0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F</w:t>
            </w:r>
            <w:r w:rsidRPr="00537EA6">
              <w:rPr>
                <w:rFonts w:ascii="Arial" w:hAnsi="Arial" w:cs="Arial"/>
                <w:sz w:val="12"/>
                <w:szCs w:val="12"/>
                <w:lang w:val="en-GB"/>
              </w:rPr>
              <w:t>irst-order Markov multinomial logistic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537EA6">
              <w:rPr>
                <w:rFonts w:ascii="Arial" w:hAnsi="Arial" w:cs="Arial"/>
                <w:sz w:val="12"/>
                <w:szCs w:val="12"/>
                <w:lang w:val="en-GB"/>
              </w:rPr>
              <w:t>regression model</w:t>
            </w:r>
          </w:p>
          <w:p w14:paraId="712F67C2" w14:textId="77777777" w:rsidR="00DA5DC0" w:rsidRPr="00537EA6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42AC6B66" w14:textId="77777777" w:rsidR="00DA5DC0" w:rsidRPr="00D404E1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537EA6">
              <w:rPr>
                <w:rFonts w:ascii="Arial" w:hAnsi="Arial" w:cs="Arial"/>
                <w:sz w:val="12"/>
                <w:szCs w:val="12"/>
                <w:lang w:val="en-GB"/>
              </w:rPr>
              <w:t>adjusted for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537EA6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age, corticosteroid use prior to ICU admission, Charlson Comorbidity Index, type of ICU admission, APACHE IV score, length of ICU </w:t>
            </w:r>
            <w:proofErr w:type="gramStart"/>
            <w:r w:rsidRPr="00537EA6">
              <w:rPr>
                <w:rFonts w:ascii="Arial" w:hAnsi="Arial" w:cs="Arial"/>
                <w:sz w:val="12"/>
                <w:szCs w:val="12"/>
                <w:lang w:val="en-GB" w:eastAsia="de-AT"/>
              </w:rPr>
              <w:t>stay</w:t>
            </w:r>
            <w:proofErr w:type="gramEnd"/>
            <w:r w:rsidRPr="00537EA6">
              <w:rPr>
                <w:rFonts w:ascii="Arial" w:hAnsi="Arial" w:cs="Arial"/>
                <w:sz w:val="12"/>
                <w:szCs w:val="12"/>
                <w:lang w:val="en-GB" w:eastAsia="de-AT"/>
              </w:rPr>
              <w:t>, SOFA score, use of mechanical ventilation, presence of inflammation, use of opioids and benzodiazepines</w:t>
            </w:r>
          </w:p>
        </w:tc>
      </w:tr>
      <w:tr w:rsidR="00DA5DC0" w:rsidRPr="00943ADF" w14:paraId="327214B1" w14:textId="77777777" w:rsidTr="008F27A7">
        <w:trPr>
          <w:trHeight w:val="324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17C4A30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OPIOID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AF989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47CB5A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F51FD38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6C2B9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BD1A01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F86B5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3A337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FD5D7D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29C62B2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2832F41F" w14:textId="77777777" w:rsidTr="008F27A7">
        <w:trPr>
          <w:jc w:val="center"/>
        </w:trPr>
        <w:tc>
          <w:tcPr>
            <w:tcW w:w="1135" w:type="dxa"/>
            <w:vAlign w:val="center"/>
          </w:tcPr>
          <w:p w14:paraId="5D90938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rown et al.; 2016</w:t>
            </w:r>
          </w:p>
        </w:tc>
        <w:tc>
          <w:tcPr>
            <w:tcW w:w="1701" w:type="dxa"/>
            <w:vAlign w:val="center"/>
          </w:tcPr>
          <w:p w14:paraId="0E77A77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pioids as medication class; agents not specified</w:t>
            </w:r>
          </w:p>
        </w:tc>
        <w:tc>
          <w:tcPr>
            <w:tcW w:w="1134" w:type="dxa"/>
            <w:vAlign w:val="center"/>
          </w:tcPr>
          <w:p w14:paraId="1F602D6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spine surgery)</w:t>
            </w:r>
          </w:p>
        </w:tc>
        <w:tc>
          <w:tcPr>
            <w:tcW w:w="850" w:type="dxa"/>
            <w:vAlign w:val="center"/>
          </w:tcPr>
          <w:p w14:paraId="47BB034A" w14:textId="77777777" w:rsidR="00DA5DC0" w:rsidRPr="00E25B01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B01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567" w:type="dxa"/>
            <w:vAlign w:val="center"/>
          </w:tcPr>
          <w:p w14:paraId="6C7A082B" w14:textId="77777777" w:rsidR="00DA5DC0" w:rsidRPr="00E25B01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B01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851" w:type="dxa"/>
            <w:vAlign w:val="center"/>
          </w:tcPr>
          <w:p w14:paraId="2098551B" w14:textId="77777777" w:rsidR="00DA5DC0" w:rsidRPr="00E25B01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B01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708" w:type="dxa"/>
            <w:vAlign w:val="center"/>
          </w:tcPr>
          <w:p w14:paraId="0F05AD7A" w14:textId="77777777" w:rsidR="00DA5DC0" w:rsidRPr="00E25B01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B01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1418" w:type="dxa"/>
            <w:vAlign w:val="center"/>
          </w:tcPr>
          <w:p w14:paraId="67DCCB6E" w14:textId="77777777" w:rsidR="00DA5DC0" w:rsidRPr="00037D1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37D1E">
              <w:rPr>
                <w:rFonts w:ascii="Arial" w:hAnsi="Arial" w:cs="Arial"/>
                <w:b/>
                <w:bCs/>
                <w:sz w:val="12"/>
                <w:szCs w:val="12"/>
              </w:rPr>
              <w:t>Calc OR 2.58 (1.07 – 6.22); p = 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7517F3" w14:textId="77777777" w:rsidR="00DA5DC0" w:rsidRPr="00E25B01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E25B01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vAlign w:val="center"/>
          </w:tcPr>
          <w:p w14:paraId="532488B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3B9D9A3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01AEC1EF" w14:textId="77777777" w:rsidTr="008F27A7">
        <w:trPr>
          <w:jc w:val="center"/>
        </w:trPr>
        <w:tc>
          <w:tcPr>
            <w:tcW w:w="1135" w:type="dxa"/>
            <w:vAlign w:val="center"/>
          </w:tcPr>
          <w:p w14:paraId="45CC1A8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ieber et al.; 2012</w:t>
            </w:r>
          </w:p>
        </w:tc>
        <w:tc>
          <w:tcPr>
            <w:tcW w:w="1701" w:type="dxa"/>
            <w:vAlign w:val="center"/>
          </w:tcPr>
          <w:p w14:paraId="4223BCD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pioids as medication class; agents not specified (p</w:t>
            </w:r>
            <w:r w:rsidRPr="00943ADF">
              <w:rPr>
                <w:rFonts w:ascii="Arial" w:hAnsi="Arial" w:cs="Arial"/>
                <w:sz w:val="12"/>
                <w:szCs w:val="12"/>
              </w:rPr>
              <w:t>ostoperative</w:t>
            </w:r>
            <w:r>
              <w:rPr>
                <w:rFonts w:ascii="Arial" w:hAnsi="Arial" w:cs="Arial"/>
                <w:sz w:val="12"/>
                <w:szCs w:val="12"/>
              </w:rPr>
              <w:t xml:space="preserve"> exposure)</w:t>
            </w:r>
          </w:p>
        </w:tc>
        <w:tc>
          <w:tcPr>
            <w:tcW w:w="1134" w:type="dxa"/>
            <w:vAlign w:val="center"/>
          </w:tcPr>
          <w:p w14:paraId="701126C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hip surgery)</w:t>
            </w:r>
          </w:p>
        </w:tc>
        <w:tc>
          <w:tcPr>
            <w:tcW w:w="850" w:type="dxa"/>
            <w:vAlign w:val="center"/>
          </w:tcPr>
          <w:p w14:paraId="5D0883F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567" w:type="dxa"/>
            <w:vAlign w:val="center"/>
          </w:tcPr>
          <w:p w14:paraId="2ABC850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13</w:t>
            </w:r>
          </w:p>
        </w:tc>
        <w:tc>
          <w:tcPr>
            <w:tcW w:w="851" w:type="dxa"/>
            <w:vAlign w:val="center"/>
          </w:tcPr>
          <w:p w14:paraId="1D47807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08" w:type="dxa"/>
            <w:vAlign w:val="center"/>
          </w:tcPr>
          <w:p w14:paraId="5B18D7F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1418" w:type="dxa"/>
            <w:vAlign w:val="center"/>
          </w:tcPr>
          <w:p w14:paraId="6321B3B5" w14:textId="77777777" w:rsidR="00DA5DC0" w:rsidRPr="00037D1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37D1E">
              <w:rPr>
                <w:rFonts w:ascii="Arial" w:hAnsi="Arial" w:cs="Arial"/>
                <w:b/>
                <w:bCs/>
                <w:sz w:val="12"/>
                <w:szCs w:val="12"/>
              </w:rPr>
              <w:t>Calc OR 0.76 (0.30 – 1.94); p = 0.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F82190" w14:textId="77777777" w:rsidR="00DA5DC0" w:rsidRPr="00E25B01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E25B01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vAlign w:val="center"/>
          </w:tcPr>
          <w:p w14:paraId="302C5FFD" w14:textId="77777777" w:rsidR="00DA5DC0" w:rsidRPr="006650FC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037D1E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037D1E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6650FC">
              <w:rPr>
                <w:rFonts w:ascii="Arial" w:hAnsi="Arial" w:cs="Arial"/>
                <w:b/>
                <w:bCs/>
                <w:sz w:val="12"/>
                <w:szCs w:val="12"/>
              </w:rPr>
              <w:t>1.27 (0.35, 4.68</w:t>
            </w:r>
            <w:proofErr w:type="gramStart"/>
            <w:r w:rsidRPr="006650FC">
              <w:rPr>
                <w:rFonts w:ascii="Arial" w:hAnsi="Arial" w:cs="Arial"/>
                <w:b/>
                <w:bCs/>
                <w:sz w:val="12"/>
                <w:szCs w:val="12"/>
              </w:rPr>
              <w:t>);</w:t>
            </w:r>
            <w:proofErr w:type="gramEnd"/>
          </w:p>
          <w:p w14:paraId="316B3C1C" w14:textId="77777777" w:rsidR="00DA5DC0" w:rsidRPr="006650FC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50FC">
              <w:rPr>
                <w:rFonts w:ascii="Arial" w:hAnsi="Arial" w:cs="Arial"/>
                <w:b/>
                <w:bCs/>
                <w:sz w:val="12"/>
                <w:szCs w:val="12"/>
              </w:rPr>
              <w:t>p = 0.711</w:t>
            </w:r>
          </w:p>
          <w:p w14:paraId="79EDD7C8" w14:textId="77777777" w:rsidR="00DA5DC0" w:rsidRPr="00E25B01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E25B01">
              <w:rPr>
                <w:rFonts w:ascii="Arial" w:hAnsi="Arial" w:cs="Arial"/>
                <w:sz w:val="12"/>
                <w:szCs w:val="12"/>
              </w:rPr>
              <w:t>(</w:t>
            </w:r>
            <w:proofErr w:type="gramStart"/>
            <w:r w:rsidRPr="00E25B01">
              <w:rPr>
                <w:rFonts w:ascii="Arial" w:hAnsi="Arial" w:cs="Arial"/>
                <w:sz w:val="12"/>
                <w:szCs w:val="12"/>
              </w:rPr>
              <w:t>exposure</w:t>
            </w:r>
            <w:proofErr w:type="gramEnd"/>
            <w:r w:rsidRPr="00E25B01">
              <w:rPr>
                <w:rFonts w:ascii="Arial" w:hAnsi="Arial" w:cs="Arial"/>
                <w:sz w:val="12"/>
                <w:szCs w:val="12"/>
              </w:rPr>
              <w:t xml:space="preserve"> on POD 1 in regard to incident delirium on POD 2)</w:t>
            </w:r>
          </w:p>
        </w:tc>
        <w:tc>
          <w:tcPr>
            <w:tcW w:w="4819" w:type="dxa"/>
            <w:vAlign w:val="center"/>
          </w:tcPr>
          <w:p w14:paraId="347C1D2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ultivariate logistic regression</w:t>
            </w:r>
          </w:p>
          <w:p w14:paraId="187720A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  <w:p w14:paraId="2D2BBAE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 for dementia status and ICU admission</w:t>
            </w:r>
          </w:p>
        </w:tc>
      </w:tr>
      <w:tr w:rsidR="00DA5DC0" w:rsidRPr="00943ADF" w14:paraId="75A952DF" w14:textId="77777777" w:rsidTr="008F27A7">
        <w:trPr>
          <w:jc w:val="center"/>
        </w:trPr>
        <w:tc>
          <w:tcPr>
            <w:tcW w:w="1135" w:type="dxa"/>
            <w:vAlign w:val="center"/>
          </w:tcPr>
          <w:p w14:paraId="2852AB4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18" w:name="_Hlk55231789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lastRenderedPageBreak/>
              <w:t>Slor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1</w:t>
            </w:r>
            <w:bookmarkEnd w:id="18"/>
          </w:p>
        </w:tc>
        <w:tc>
          <w:tcPr>
            <w:tcW w:w="1701" w:type="dxa"/>
            <w:vAlign w:val="center"/>
          </w:tcPr>
          <w:p w14:paraId="06812773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19" w:name="_Hlk55231805"/>
            <w:r>
              <w:rPr>
                <w:rFonts w:ascii="Arial" w:hAnsi="Arial" w:cs="Arial"/>
                <w:sz w:val="12"/>
                <w:szCs w:val="12"/>
              </w:rPr>
              <w:t xml:space="preserve">Opioids as medication </w:t>
            </w:r>
            <w:proofErr w:type="gramStart"/>
            <w:r>
              <w:rPr>
                <w:rFonts w:ascii="Arial" w:hAnsi="Arial" w:cs="Arial"/>
                <w:sz w:val="12"/>
                <w:szCs w:val="12"/>
              </w:rPr>
              <w:t>class;</w:t>
            </w:r>
            <w:proofErr w:type="gramEnd"/>
          </w:p>
          <w:p w14:paraId="23D325CB" w14:textId="77777777" w:rsidR="00DA5DC0" w:rsidRPr="00B6321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B6321F">
              <w:rPr>
                <w:rFonts w:ascii="Arial" w:hAnsi="Arial" w:cs="Arial"/>
                <w:sz w:val="12"/>
                <w:szCs w:val="12"/>
                <w:u w:val="single"/>
              </w:rPr>
              <w:t>Agents</w:t>
            </w:r>
            <w:r>
              <w:rPr>
                <w:rFonts w:ascii="Arial" w:hAnsi="Arial" w:cs="Arial"/>
                <w:sz w:val="12"/>
                <w:szCs w:val="12"/>
              </w:rPr>
              <w:t xml:space="preserve">: </w:t>
            </w:r>
            <w:r w:rsidRPr="00B6321F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Alfentanil, </w:t>
            </w:r>
          </w:p>
          <w:p w14:paraId="765DAD5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 xml:space="preserve">Morphine, Nalbuphine, </w:t>
            </w:r>
            <w:proofErr w:type="spellStart"/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Piritramide</w:t>
            </w:r>
            <w:proofErr w:type="spellEnd"/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 xml:space="preserve">or 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fr-FR"/>
              </w:rPr>
              <w:t>Sufentanil</w:t>
            </w:r>
            <w:bookmarkEnd w:id="19"/>
          </w:p>
        </w:tc>
        <w:tc>
          <w:tcPr>
            <w:tcW w:w="1134" w:type="dxa"/>
            <w:vAlign w:val="center"/>
          </w:tcPr>
          <w:p w14:paraId="02D0DA1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hip surgery)</w:t>
            </w:r>
          </w:p>
        </w:tc>
        <w:tc>
          <w:tcPr>
            <w:tcW w:w="850" w:type="dxa"/>
            <w:vAlign w:val="center"/>
          </w:tcPr>
          <w:p w14:paraId="214AC62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567" w:type="dxa"/>
            <w:vAlign w:val="center"/>
          </w:tcPr>
          <w:p w14:paraId="4CA1537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19</w:t>
            </w:r>
          </w:p>
        </w:tc>
        <w:tc>
          <w:tcPr>
            <w:tcW w:w="851" w:type="dxa"/>
            <w:vAlign w:val="center"/>
          </w:tcPr>
          <w:p w14:paraId="640BBFA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708" w:type="dxa"/>
            <w:vAlign w:val="center"/>
          </w:tcPr>
          <w:p w14:paraId="31C4C8E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07</w:t>
            </w:r>
          </w:p>
        </w:tc>
        <w:tc>
          <w:tcPr>
            <w:tcW w:w="1418" w:type="dxa"/>
            <w:vAlign w:val="center"/>
          </w:tcPr>
          <w:p w14:paraId="655B3DB2" w14:textId="77777777" w:rsidR="00DA5DC0" w:rsidRPr="00037D1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37D1E">
              <w:rPr>
                <w:rFonts w:ascii="Arial" w:hAnsi="Arial" w:cs="Arial"/>
                <w:b/>
                <w:bCs/>
                <w:sz w:val="12"/>
                <w:szCs w:val="12"/>
              </w:rPr>
              <w:t>Calc OR 0.82 (0.43 – 1.55); p =0.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5ACD52" w14:textId="77777777" w:rsidR="00DA5DC0" w:rsidRPr="00037D1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</w:t>
            </w:r>
            <w:r w:rsidRPr="00037D1E">
              <w:rPr>
                <w:rFonts w:ascii="Arial" w:hAnsi="Arial" w:cs="Arial"/>
                <w:sz w:val="12"/>
                <w:szCs w:val="12"/>
              </w:rPr>
              <w:t>alc</w:t>
            </w:r>
          </w:p>
          <w:p w14:paraId="4E83C61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vAlign w:val="center"/>
          </w:tcPr>
          <w:p w14:paraId="305236A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5D0721D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7393A1CA" w14:textId="77777777" w:rsidTr="008F27A7">
        <w:trPr>
          <w:jc w:val="center"/>
        </w:trPr>
        <w:tc>
          <w:tcPr>
            <w:tcW w:w="1135" w:type="dxa"/>
            <w:vAlign w:val="center"/>
          </w:tcPr>
          <w:p w14:paraId="7BDD303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20" w:name="_Hlk55231838"/>
            <w:r w:rsidRPr="00943ADF">
              <w:rPr>
                <w:rFonts w:ascii="Arial" w:hAnsi="Arial" w:cs="Arial"/>
                <w:sz w:val="12"/>
                <w:szCs w:val="12"/>
              </w:rPr>
              <w:t>Schreiber et al.; 2014</w:t>
            </w:r>
            <w:bookmarkEnd w:id="20"/>
          </w:p>
        </w:tc>
        <w:tc>
          <w:tcPr>
            <w:tcW w:w="1701" w:type="dxa"/>
            <w:vAlign w:val="center"/>
          </w:tcPr>
          <w:p w14:paraId="6F8EB95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pioids as medication class; agents not specified</w:t>
            </w:r>
          </w:p>
        </w:tc>
        <w:tc>
          <w:tcPr>
            <w:tcW w:w="1134" w:type="dxa"/>
            <w:vAlign w:val="center"/>
          </w:tcPr>
          <w:p w14:paraId="51683975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 xml:space="preserve">Mechanically ventilated ICU patients </w:t>
            </w:r>
          </w:p>
        </w:tc>
        <w:tc>
          <w:tcPr>
            <w:tcW w:w="850" w:type="dxa"/>
            <w:vAlign w:val="center"/>
          </w:tcPr>
          <w:p w14:paraId="26712009" w14:textId="77777777" w:rsidR="00DA5DC0" w:rsidRPr="0057252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72526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5CE6CDA3" w14:textId="77777777" w:rsidR="00DA5DC0" w:rsidRPr="0057252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72526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vAlign w:val="center"/>
          </w:tcPr>
          <w:p w14:paraId="1D6BD449" w14:textId="77777777" w:rsidR="00DA5DC0" w:rsidRPr="0057252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72526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4CBBC7D7" w14:textId="77777777" w:rsidR="00DA5DC0" w:rsidRPr="0057252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72526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vAlign w:val="center"/>
          </w:tcPr>
          <w:p w14:paraId="5AEE5C5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  <w:u w:val="single"/>
              </w:rPr>
              <w:t>Bivariable regression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: </w:t>
            </w:r>
          </w:p>
          <w:p w14:paraId="055982A0" w14:textId="77777777" w:rsidR="00DA5DC0" w:rsidRPr="00572526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72526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</w:t>
            </w:r>
            <w:r w:rsidRPr="00572526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16 (0.88–1.52); p = 0.2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F4E1C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2E859AB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568CD35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Bivariable regression analysis</w:t>
            </w:r>
          </w:p>
        </w:tc>
      </w:tr>
      <w:tr w:rsidR="00DA5DC0" w:rsidRPr="00943ADF" w14:paraId="1BED6CB4" w14:textId="77777777" w:rsidTr="008F27A7">
        <w:trPr>
          <w:jc w:val="center"/>
        </w:trPr>
        <w:tc>
          <w:tcPr>
            <w:tcW w:w="1135" w:type="dxa"/>
            <w:vAlign w:val="center"/>
          </w:tcPr>
          <w:p w14:paraId="01B2BAA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21" w:name="_Hlk55231862"/>
            <w:r w:rsidRPr="00943ADF">
              <w:rPr>
                <w:rFonts w:ascii="Arial" w:hAnsi="Arial" w:cs="Arial"/>
                <w:sz w:val="12"/>
                <w:szCs w:val="12"/>
              </w:rPr>
              <w:t>Leung et al.; 2013</w:t>
            </w:r>
            <w:bookmarkEnd w:id="21"/>
          </w:p>
        </w:tc>
        <w:tc>
          <w:tcPr>
            <w:tcW w:w="1701" w:type="dxa"/>
            <w:vAlign w:val="center"/>
          </w:tcPr>
          <w:p w14:paraId="40AF13F3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Opioids as medication class; agents not specified</w:t>
            </w:r>
          </w:p>
          <w:p w14:paraId="179D1A1D" w14:textId="77777777" w:rsidR="00DA5DC0" w:rsidRPr="00C43EA2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(p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re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operative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exposure)</w:t>
            </w:r>
          </w:p>
        </w:tc>
        <w:tc>
          <w:tcPr>
            <w:tcW w:w="1134" w:type="dxa"/>
            <w:vAlign w:val="center"/>
          </w:tcPr>
          <w:p w14:paraId="00FF83E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Surgical (non-cardiac surgery)</w:t>
            </w:r>
          </w:p>
        </w:tc>
        <w:tc>
          <w:tcPr>
            <w:tcW w:w="850" w:type="dxa"/>
            <w:vAlign w:val="center"/>
          </w:tcPr>
          <w:p w14:paraId="6575208B" w14:textId="77777777" w:rsidR="00DA5DC0" w:rsidRPr="0057252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72526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567" w:type="dxa"/>
            <w:vAlign w:val="center"/>
          </w:tcPr>
          <w:p w14:paraId="596E6197" w14:textId="77777777" w:rsidR="00DA5DC0" w:rsidRPr="0057252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72526">
              <w:rPr>
                <w:rFonts w:ascii="Arial" w:hAnsi="Arial" w:cs="Arial"/>
                <w:sz w:val="12"/>
                <w:szCs w:val="12"/>
              </w:rPr>
              <w:t>171</w:t>
            </w:r>
          </w:p>
        </w:tc>
        <w:tc>
          <w:tcPr>
            <w:tcW w:w="851" w:type="dxa"/>
            <w:vAlign w:val="center"/>
          </w:tcPr>
          <w:p w14:paraId="7AA2D523" w14:textId="77777777" w:rsidR="00DA5DC0" w:rsidRPr="0057252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72526">
              <w:rPr>
                <w:rFonts w:ascii="Arial" w:hAnsi="Arial" w:cs="Arial"/>
                <w:sz w:val="12"/>
                <w:szCs w:val="12"/>
              </w:rPr>
              <w:t>155</w:t>
            </w:r>
          </w:p>
        </w:tc>
        <w:tc>
          <w:tcPr>
            <w:tcW w:w="708" w:type="dxa"/>
            <w:vAlign w:val="center"/>
          </w:tcPr>
          <w:p w14:paraId="53D7A683" w14:textId="77777777" w:rsidR="00DA5DC0" w:rsidRPr="0057252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72526">
              <w:rPr>
                <w:rFonts w:ascii="Arial" w:hAnsi="Arial" w:cs="Arial"/>
                <w:sz w:val="12"/>
                <w:szCs w:val="12"/>
              </w:rPr>
              <w:t>410</w:t>
            </w:r>
          </w:p>
        </w:tc>
        <w:tc>
          <w:tcPr>
            <w:tcW w:w="1418" w:type="dxa"/>
            <w:vAlign w:val="center"/>
          </w:tcPr>
          <w:p w14:paraId="131BC0BE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 OR 1.41 (0.98 – 2.03); p = 0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BDE1A3" w14:textId="77777777" w:rsidR="00DA5DC0" w:rsidRPr="0057252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</w:t>
            </w:r>
            <w:r w:rsidRPr="00572526">
              <w:rPr>
                <w:rFonts w:ascii="Arial" w:hAnsi="Arial" w:cs="Arial"/>
                <w:sz w:val="12"/>
                <w:szCs w:val="12"/>
              </w:rPr>
              <w:t>alc</w:t>
            </w:r>
          </w:p>
        </w:tc>
        <w:tc>
          <w:tcPr>
            <w:tcW w:w="1560" w:type="dxa"/>
            <w:vAlign w:val="center"/>
          </w:tcPr>
          <w:p w14:paraId="5185EEEC" w14:textId="77777777" w:rsidR="00DA5DC0" w:rsidRPr="00943ADF" w:rsidRDefault="00DA5DC0" w:rsidP="00DA5DC0">
            <w:pPr>
              <w:pStyle w:val="Listenabsatz"/>
              <w:numPr>
                <w:ilvl w:val="0"/>
                <w:numId w:val="17"/>
              </w:num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vAlign w:val="center"/>
          </w:tcPr>
          <w:p w14:paraId="1A2BC33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12862B75" w14:textId="77777777" w:rsidTr="008F27A7">
        <w:trPr>
          <w:jc w:val="center"/>
        </w:trPr>
        <w:tc>
          <w:tcPr>
            <w:tcW w:w="1135" w:type="dxa"/>
            <w:vAlign w:val="center"/>
          </w:tcPr>
          <w:p w14:paraId="7E6FE6B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22" w:name="_Hlk55231880"/>
            <w:r w:rsidRPr="00943ADF">
              <w:rPr>
                <w:rFonts w:ascii="Arial" w:hAnsi="Arial" w:cs="Arial"/>
                <w:sz w:val="12"/>
                <w:szCs w:val="12"/>
              </w:rPr>
              <w:t>Burry et al.; 2017</w:t>
            </w:r>
            <w:bookmarkEnd w:id="22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F20213" w14:textId="77777777" w:rsidR="00DA5DC0" w:rsidRPr="00B6321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pioids as medication class; agents no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464A6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3A201E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3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930C22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4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E944E7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A9238D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69A75C2" w14:textId="77777777" w:rsidR="00DA5DC0" w:rsidRPr="00C43EA2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C43EA2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2.45 (1.43-4.19); p = 0.0011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4400E" w14:textId="77777777" w:rsidR="00DA5DC0" w:rsidRPr="00C43EA2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c</w:t>
            </w:r>
            <w:r w:rsidRPr="00C43EA2">
              <w:rPr>
                <w:rFonts w:ascii="Arial" w:hAnsi="Arial" w:cs="Arial"/>
                <w:sz w:val="12"/>
                <w:szCs w:val="12"/>
                <w:lang w:val="en-GB"/>
              </w:rPr>
              <w:t>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E3A5C3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FF058A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5BD20FBE" w14:textId="77777777" w:rsidTr="008F27A7">
        <w:trPr>
          <w:jc w:val="center"/>
        </w:trPr>
        <w:tc>
          <w:tcPr>
            <w:tcW w:w="1135" w:type="dxa"/>
            <w:vAlign w:val="center"/>
          </w:tcPr>
          <w:p w14:paraId="403DD5B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23" w:name="_Hlk55231903"/>
            <w:r w:rsidRPr="00943ADF">
              <w:rPr>
                <w:rFonts w:ascii="Arial" w:hAnsi="Arial" w:cs="Arial"/>
                <w:sz w:val="12"/>
                <w:szCs w:val="12"/>
              </w:rPr>
              <w:t>Schor et al.; 1992</w:t>
            </w:r>
            <w:bookmarkEnd w:id="23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F3D69E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Opioids as medication class; agents no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14D69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General Medicine / Surger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79AC4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AD42EC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13B7E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483CFF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FCD5060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Calc OR </w:t>
            </w:r>
            <w:r w:rsidRPr="001D02C3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.46 (0.88 – 2.41); p = 0.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16E6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00465FF6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6DC065C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1D02C3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OR</w:t>
            </w:r>
            <w:proofErr w:type="spellEnd"/>
            <w:r w:rsidRPr="001D02C3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2.54 (1.24-5.18</w:t>
            </w:r>
            <w:proofErr w:type="gramStart"/>
            <w:r w:rsidRPr="001D02C3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61ECAE6B" w14:textId="77777777" w:rsidR="00DA5DC0" w:rsidRPr="001D02C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D02C3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&lt; 0.01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FEC3389" w14:textId="77777777" w:rsidR="00DA5DC0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Stepwise logistic regression analysis</w:t>
            </w:r>
          </w:p>
          <w:p w14:paraId="3381E17E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18B466A2" w14:textId="77777777" w:rsidR="00DA5DC0" w:rsidRPr="001D02C3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a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djusted for</w:t>
            </w: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a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ll variables with age- and sex-adjusted </w:t>
            </w: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p-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values less than 0.10 </w:t>
            </w:r>
          </w:p>
        </w:tc>
      </w:tr>
      <w:tr w:rsidR="00DA5DC0" w:rsidRPr="00943ADF" w14:paraId="1AA2BEA6" w14:textId="77777777" w:rsidTr="008F27A7">
        <w:trPr>
          <w:jc w:val="center"/>
        </w:trPr>
        <w:tc>
          <w:tcPr>
            <w:tcW w:w="1135" w:type="dxa"/>
            <w:vAlign w:val="center"/>
          </w:tcPr>
          <w:p w14:paraId="24B2E36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24" w:name="_Hlk55232026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Pandharipande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06</w:t>
            </w:r>
            <w:bookmarkEnd w:id="24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CA0E00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Fentanyl</w:t>
            </w:r>
          </w:p>
          <w:p w14:paraId="4B880950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dministered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in the ICU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DA30E2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ICU – mechanically ventilated patie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921A6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50AD1A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18F7E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7EA969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DA09BA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5809D0E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215E2D3" w14:textId="77777777" w:rsidR="00DA5DC0" w:rsidRPr="00E351A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E351A4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E351A4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E351A4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2 (1.0–1.5</w:t>
            </w:r>
            <w:proofErr w:type="gramStart"/>
            <w:r w:rsidRPr="00E351A4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  <w:r w:rsidRPr="00E351A4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</w:t>
            </w:r>
          </w:p>
          <w:p w14:paraId="0CAB9019" w14:textId="77777777" w:rsidR="00DA5DC0" w:rsidRPr="00E351A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r w:rsidRPr="00E351A4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09</w:t>
            </w:r>
          </w:p>
          <w:p w14:paraId="2CC3C196" w14:textId="77777777" w:rsidR="00DA5DC0" w:rsidRPr="00E351A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6CE65B4D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Multivariable Markov regression model</w:t>
            </w:r>
          </w:p>
          <w:p w14:paraId="5C498192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0AFCADC3" w14:textId="77777777" w:rsidR="00DA5DC0" w:rsidRPr="00E351A4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adjusted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for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ge, sex, visual and hearing deficits,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istory of dementia, depression, severity of illness (modified APACHE II-score), sepsis, history of neurologic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disease,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ematocrit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, and daily serum glucose concentrations</w:t>
            </w:r>
          </w:p>
        </w:tc>
      </w:tr>
      <w:tr w:rsidR="00DA5DC0" w:rsidRPr="00943ADF" w14:paraId="7F5BBA5D" w14:textId="77777777" w:rsidTr="008F27A7">
        <w:trPr>
          <w:jc w:val="center"/>
        </w:trPr>
        <w:tc>
          <w:tcPr>
            <w:tcW w:w="1135" w:type="dxa"/>
            <w:vAlign w:val="center"/>
          </w:tcPr>
          <w:p w14:paraId="7078B19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Pandharipande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427633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Morphine</w:t>
            </w:r>
          </w:p>
          <w:p w14:paraId="4DBD7C23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dministered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in the ICU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501CFC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ICU – mechanically ventilated patie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74DA5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AE84F7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D3E1DC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308BA3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DDFF1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F9101E2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90208BA" w14:textId="77777777" w:rsidR="00DA5DC0" w:rsidRPr="00E351A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E351A4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E351A4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E351A4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1 (0.9–1.2</w:t>
            </w:r>
            <w:proofErr w:type="gramStart"/>
            <w:r w:rsidRPr="00E351A4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1E15A84E" w14:textId="77777777" w:rsidR="00DA5DC0" w:rsidRPr="00E351A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r w:rsidRPr="00E351A4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24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FE67EEB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Multivariable Markov regression model</w:t>
            </w:r>
          </w:p>
          <w:p w14:paraId="089FDB43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77AB3D4D" w14:textId="77777777" w:rsidR="00DA5DC0" w:rsidRPr="00E351A4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adjusted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for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ge, sex, visual and hearing deficits,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istory of dementia, depression, severity of illness (modified APACHE II-score), sepsis, history of neurologic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disease,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ematocrit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, and daily serum glucose concentrations</w:t>
            </w:r>
          </w:p>
        </w:tc>
      </w:tr>
      <w:tr w:rsidR="00DA5DC0" w:rsidRPr="00943ADF" w14:paraId="6CDF8F13" w14:textId="77777777" w:rsidTr="008F27A7">
        <w:trPr>
          <w:jc w:val="center"/>
        </w:trPr>
        <w:tc>
          <w:tcPr>
            <w:tcW w:w="1135" w:type="dxa"/>
            <w:vAlign w:val="center"/>
          </w:tcPr>
          <w:p w14:paraId="7D098AA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25" w:name="_Hlk55232070"/>
            <w:r w:rsidRPr="00943ADF">
              <w:rPr>
                <w:rFonts w:ascii="Arial" w:hAnsi="Arial" w:cs="Arial"/>
                <w:color w:val="000000"/>
                <w:sz w:val="12"/>
                <w:szCs w:val="12"/>
                <w:lang w:val="de-AT"/>
              </w:rPr>
              <w:t>Morrison et al.; 2003</w:t>
            </w:r>
            <w:bookmarkEnd w:id="25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1A09A7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Meperidine (= Pethidin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F140C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Orthopedics (Hip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4F0EE7" w14:textId="77777777" w:rsidR="00DA5DC0" w:rsidRPr="00614CE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14CE9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0FB6A17" w14:textId="77777777" w:rsidR="00DA5DC0" w:rsidRPr="00614CE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14CE9">
              <w:rPr>
                <w:rFonts w:ascii="Arial" w:hAnsi="Arial" w:cs="Arial"/>
                <w:sz w:val="12"/>
                <w:szCs w:val="12"/>
              </w:rPr>
              <w:t>1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821DAB4" w14:textId="77777777" w:rsidR="00DA5DC0" w:rsidRPr="00614CE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14CE9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5D03063" w14:textId="77777777" w:rsidR="00DA5DC0" w:rsidRPr="00614CE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14CE9">
              <w:rPr>
                <w:rFonts w:ascii="Arial" w:hAnsi="Arial" w:cs="Arial"/>
                <w:sz w:val="12"/>
                <w:szCs w:val="12"/>
              </w:rPr>
              <w:t>4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DD2FB0" w14:textId="77777777" w:rsidR="00DA5DC0" w:rsidRPr="005331A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highlight w:val="yellow"/>
                <w:lang w:val="de-AT"/>
              </w:rPr>
            </w:pPr>
            <w:r w:rsidRPr="005331A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Calc RR 1.54 (1.02 – 2.33); p = 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7B581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R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24EF4C7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R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B54359D" w14:textId="77777777" w:rsidR="00DA5DC0" w:rsidRPr="005331A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5331AA">
              <w:rPr>
                <w:rFonts w:ascii="Arial" w:hAnsi="Arial" w:cs="Arial"/>
                <w:b/>
                <w:bCs/>
                <w:sz w:val="12"/>
                <w:szCs w:val="12"/>
              </w:rPr>
              <w:t>aRR</w:t>
            </w:r>
            <w:proofErr w:type="spellEnd"/>
            <w:r w:rsidRPr="005331A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5331A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2.4 (1.3 – 4.5</w:t>
            </w:r>
            <w:proofErr w:type="gramStart"/>
            <w:r w:rsidRPr="005331A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3899821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5331A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004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42116E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Multiple logistic regression</w:t>
            </w:r>
          </w:p>
          <w:p w14:paraId="3477A41C" w14:textId="77777777" w:rsidR="00DA5DC0" w:rsidRPr="005331AA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a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djusted for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a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ll variables with p &lt; 0.15 in univariate analysis (</w:t>
            </w:r>
            <w:proofErr w:type="gramStart"/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e.g.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age, sex, cognitive impairment, residency in a nursing home, medical complication, heart failure on admission)</w:t>
            </w:r>
          </w:p>
        </w:tc>
      </w:tr>
      <w:tr w:rsidR="00DA5DC0" w:rsidRPr="00943ADF" w14:paraId="7A85407C" w14:textId="77777777" w:rsidTr="008F27A7">
        <w:trPr>
          <w:jc w:val="center"/>
        </w:trPr>
        <w:tc>
          <w:tcPr>
            <w:tcW w:w="1135" w:type="dxa"/>
            <w:vAlign w:val="center"/>
          </w:tcPr>
          <w:p w14:paraId="5780C1F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26" w:name="_Hlk55231936"/>
            <w:r w:rsidRPr="00943ADF">
              <w:rPr>
                <w:rFonts w:ascii="Arial" w:hAnsi="Arial" w:cs="Arial"/>
                <w:sz w:val="12"/>
                <w:szCs w:val="12"/>
              </w:rPr>
              <w:t>Marcantonio et al.; 1994</w:t>
            </w:r>
            <w:bookmarkEnd w:id="26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9EEAF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pioids as medication class; agents no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A7E5D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943ADF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2904C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CA8466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A141E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B6ABB3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89E48C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lc OR 1.51 (0.46 – 4.96); p = 0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5B2C3F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nivariable OR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23BD560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tched analysis</w:t>
            </w: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19984F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698DA87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Matched analysis </w:t>
            </w:r>
          </w:p>
        </w:tc>
      </w:tr>
      <w:tr w:rsidR="00DA5DC0" w:rsidRPr="00943ADF" w14:paraId="14014EDA" w14:textId="77777777" w:rsidTr="008F27A7">
        <w:trPr>
          <w:jc w:val="center"/>
        </w:trPr>
        <w:tc>
          <w:tcPr>
            <w:tcW w:w="1135" w:type="dxa"/>
            <w:vAlign w:val="center"/>
          </w:tcPr>
          <w:p w14:paraId="6507D20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27" w:name="_Hlk55232098"/>
            <w:r w:rsidRPr="00943ADF">
              <w:rPr>
                <w:rFonts w:ascii="Arial" w:hAnsi="Arial" w:cs="Arial"/>
                <w:sz w:val="12"/>
                <w:szCs w:val="12"/>
              </w:rPr>
              <w:t>Marcantonio et al.; 1994</w:t>
            </w:r>
            <w:bookmarkEnd w:id="27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8112F7B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Meperidine (= Pethidine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5772D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943ADF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DCED4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D87BAD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16F81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B37355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05EE92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lc OR 2.59 (1.52 – 4.43); p = 0.0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9E3812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nivariable OR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76D9ECF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tched analysis</w:t>
            </w: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165C00A" w14:textId="77777777" w:rsidR="00DA5DC0" w:rsidRPr="00A6648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A6648B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A6648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2.7 (1.3 - 5.5</w:t>
            </w:r>
            <w:proofErr w:type="gramStart"/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57850B89" w14:textId="77777777" w:rsidR="00DA5DC0" w:rsidRPr="00A6648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261860A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Matched analysis </w:t>
            </w:r>
          </w:p>
          <w:p w14:paraId="1041F23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  <w:p w14:paraId="4CF5FD4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Conditional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logistic regression model controlled for exposure to all other drugs within that class</w:t>
            </w:r>
          </w:p>
        </w:tc>
      </w:tr>
      <w:tr w:rsidR="00DA5DC0" w:rsidRPr="00943ADF" w14:paraId="241377DD" w14:textId="77777777" w:rsidTr="008F27A7">
        <w:trPr>
          <w:jc w:val="center"/>
        </w:trPr>
        <w:tc>
          <w:tcPr>
            <w:tcW w:w="1135" w:type="dxa"/>
            <w:vAlign w:val="center"/>
          </w:tcPr>
          <w:p w14:paraId="113AC96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rcantonio et al.; 19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4E3856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Morphin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D3F7A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943ADF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CFEB2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77C0C5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F1ED5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82A57D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782F36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lc OR 0.63 (0.35 – 1.12); p = 0.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B82A98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nivariable OR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5046EC5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tched analysis</w:t>
            </w: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E5F816" w14:textId="77777777" w:rsidR="00DA5DC0" w:rsidRPr="00A6648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  <w:r w:rsidRPr="00A6648B">
              <w:rPr>
                <w:rFonts w:ascii="Arial" w:hAnsi="Arial" w:cs="Arial"/>
                <w:b/>
                <w:bCs/>
                <w:sz w:val="12"/>
                <w:szCs w:val="12"/>
              </w:rPr>
              <w:t>OR</w:t>
            </w:r>
            <w:proofErr w:type="spellEnd"/>
            <w:r w:rsidRPr="00A6648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.2 (0.6 - 2.4</w:t>
            </w:r>
            <w:proofErr w:type="gramStart"/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506B3118" w14:textId="77777777" w:rsidR="00DA5DC0" w:rsidRPr="00A6648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B473C0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Matched analysis </w:t>
            </w:r>
          </w:p>
          <w:p w14:paraId="36D708B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  <w:p w14:paraId="7275964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Conditional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logistic regression model controlled for exposure to all other drugs within that class</w:t>
            </w:r>
          </w:p>
        </w:tc>
      </w:tr>
      <w:tr w:rsidR="00DA5DC0" w:rsidRPr="00943ADF" w14:paraId="2B02E096" w14:textId="77777777" w:rsidTr="008F27A7">
        <w:trPr>
          <w:jc w:val="center"/>
        </w:trPr>
        <w:tc>
          <w:tcPr>
            <w:tcW w:w="1135" w:type="dxa"/>
            <w:vAlign w:val="center"/>
          </w:tcPr>
          <w:p w14:paraId="19EA312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rcantonio et al.; 19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6D67A9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Fentany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2E8FD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943ADF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5115F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AC40C3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15FE1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CC0825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055AF0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lc OR 1.10 (0.45 – 2.65); p = 0.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2894CF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nivariable OR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69E186F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tched analysis</w:t>
            </w: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C0298CF" w14:textId="77777777" w:rsidR="00DA5DC0" w:rsidRPr="00A6648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  <w:r w:rsidRPr="00A6648B">
              <w:rPr>
                <w:rFonts w:ascii="Arial" w:hAnsi="Arial" w:cs="Arial"/>
                <w:b/>
                <w:bCs/>
                <w:sz w:val="12"/>
                <w:szCs w:val="12"/>
              </w:rPr>
              <w:t>OR</w:t>
            </w:r>
            <w:proofErr w:type="spellEnd"/>
            <w:r w:rsidRPr="00A6648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.5 (0.6 - 4.2</w:t>
            </w:r>
            <w:proofErr w:type="gramStart"/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5AACEBBA" w14:textId="77777777" w:rsidR="00DA5DC0" w:rsidRPr="00A6648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6DC370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Matched analysis </w:t>
            </w:r>
          </w:p>
          <w:p w14:paraId="3938F0E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  <w:p w14:paraId="587F699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Conditional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logistic regression model controlled for exposure to all other drugs within that class</w:t>
            </w:r>
          </w:p>
        </w:tc>
      </w:tr>
      <w:tr w:rsidR="00DA5DC0" w:rsidRPr="00943ADF" w14:paraId="319A09C8" w14:textId="77777777" w:rsidTr="008F27A7">
        <w:trPr>
          <w:jc w:val="center"/>
        </w:trPr>
        <w:tc>
          <w:tcPr>
            <w:tcW w:w="1135" w:type="dxa"/>
            <w:vAlign w:val="center"/>
          </w:tcPr>
          <w:p w14:paraId="286E915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28" w:name="_Hlk55232161"/>
            <w:r w:rsidRPr="00943ADF">
              <w:rPr>
                <w:rFonts w:ascii="Arial" w:hAnsi="Arial" w:cs="Arial"/>
                <w:sz w:val="12"/>
                <w:szCs w:val="12"/>
              </w:rPr>
              <w:t>Marcantonio et al.; 1994</w:t>
            </w:r>
            <w:bookmarkEnd w:id="28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CA8EF2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Oxycodon</w:t>
            </w:r>
            <w:proofErr w:type="spellEnd"/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DAB9A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943ADF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11DA9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2FAD9C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C81466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6762C6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92C04A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lc OR 0.45 (0.20 – 1.01); p = 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E7B25F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nivariable OR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29B2B80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tched analysis</w:t>
            </w: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84AFCB9" w14:textId="77777777" w:rsidR="00DA5DC0" w:rsidRPr="00A6648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  <w:r w:rsidRPr="00A6648B">
              <w:rPr>
                <w:rFonts w:ascii="Arial" w:hAnsi="Arial" w:cs="Arial"/>
                <w:b/>
                <w:bCs/>
                <w:sz w:val="12"/>
                <w:szCs w:val="12"/>
              </w:rPr>
              <w:t>OR</w:t>
            </w:r>
            <w:proofErr w:type="spellEnd"/>
            <w:r w:rsidRPr="00A6648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7 (0.3 - 1.6</w:t>
            </w:r>
            <w:proofErr w:type="gramStart"/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7FCE1BAC" w14:textId="77777777" w:rsidR="00DA5DC0" w:rsidRPr="00A6648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210886D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Matched analysis </w:t>
            </w:r>
          </w:p>
          <w:p w14:paraId="5F2A2C4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  <w:p w14:paraId="6FF1FD9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Conditional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logistic regression model controlled for exposure to all other drugs within that class</w:t>
            </w:r>
          </w:p>
        </w:tc>
      </w:tr>
      <w:tr w:rsidR="00DA5DC0" w:rsidRPr="00943ADF" w14:paraId="5920BCFE" w14:textId="77777777" w:rsidTr="008F27A7">
        <w:trPr>
          <w:jc w:val="center"/>
        </w:trPr>
        <w:tc>
          <w:tcPr>
            <w:tcW w:w="1135" w:type="dxa"/>
            <w:vAlign w:val="center"/>
          </w:tcPr>
          <w:p w14:paraId="7D76109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rcantonio et al.; 19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67C0B5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Codein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58B4C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943ADF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1CD62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351043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61B8E9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A3A242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38AACC9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lc OR 0.92 (0.33 – 2.57); p = 0.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A137E13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nivariable OR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18D87DB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tched analysis</w:t>
            </w: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6C70F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45A9A29" w14:textId="77777777" w:rsidR="00DA5DC0" w:rsidRPr="00A6648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  <w:r w:rsidRPr="00A6648B">
              <w:rPr>
                <w:rFonts w:ascii="Arial" w:hAnsi="Arial" w:cs="Arial"/>
                <w:b/>
                <w:bCs/>
                <w:sz w:val="12"/>
                <w:szCs w:val="12"/>
              </w:rPr>
              <w:t>OR</w:t>
            </w:r>
            <w:proofErr w:type="spellEnd"/>
            <w:r w:rsidRPr="00A6648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.1 (0.4 - 3.6</w:t>
            </w:r>
            <w:proofErr w:type="gramStart"/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62D8ECD6" w14:textId="77777777" w:rsidR="00DA5DC0" w:rsidRPr="00A6648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6648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702B4B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Matched analysis </w:t>
            </w:r>
          </w:p>
          <w:p w14:paraId="7DDADA2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  <w:p w14:paraId="4FF084B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Conditional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logistic regression model controlled for exposure to all other drugs within that class</w:t>
            </w:r>
          </w:p>
        </w:tc>
      </w:tr>
      <w:tr w:rsidR="00DA5DC0" w:rsidRPr="00943ADF" w14:paraId="20443085" w14:textId="77777777" w:rsidTr="008F27A7">
        <w:trPr>
          <w:trHeight w:val="310"/>
          <w:jc w:val="center"/>
        </w:trPr>
        <w:tc>
          <w:tcPr>
            <w:tcW w:w="2836" w:type="dxa"/>
            <w:gridSpan w:val="2"/>
            <w:vAlign w:val="center"/>
          </w:tcPr>
          <w:p w14:paraId="57FF4BEA" w14:textId="77777777" w:rsidR="00DA5DC0" w:rsidRPr="00794395" w:rsidRDefault="00DA5DC0" w:rsidP="008F27A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r w:rsidRPr="00B23485">
              <w:rPr>
                <w:rFonts w:ascii="Arial" w:hAnsi="Arial" w:cs="Arial"/>
                <w:b/>
                <w:bCs/>
                <w:color w:val="C00000"/>
                <w:sz w:val="12"/>
                <w:szCs w:val="12"/>
                <w:u w:val="single"/>
              </w:rPr>
              <w:t>Dose comparis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104292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D6D0D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6161D2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969F7C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15267A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5E4E06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E42168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FE27BD5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EB5672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</w:tc>
      </w:tr>
      <w:tr w:rsidR="00DA5DC0" w:rsidRPr="00794395" w14:paraId="3B1AED1D" w14:textId="77777777" w:rsidTr="008F27A7">
        <w:trPr>
          <w:jc w:val="center"/>
        </w:trPr>
        <w:tc>
          <w:tcPr>
            <w:tcW w:w="1135" w:type="dxa"/>
            <w:vAlign w:val="center"/>
          </w:tcPr>
          <w:p w14:paraId="73062BDD" w14:textId="77777777" w:rsidR="00DA5DC0" w:rsidRPr="00794395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794395">
              <w:rPr>
                <w:rFonts w:ascii="Arial" w:hAnsi="Arial" w:cs="Arial"/>
                <w:sz w:val="12"/>
                <w:szCs w:val="12"/>
              </w:rPr>
              <w:lastRenderedPageBreak/>
              <w:t>Leung et al.; 20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CDBD69" w14:textId="77777777" w:rsidR="00DA5DC0" w:rsidRPr="003174A9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794395">
              <w:rPr>
                <w:rFonts w:ascii="Arial" w:hAnsi="Arial" w:cs="Arial"/>
                <w:sz w:val="12"/>
                <w:szCs w:val="12"/>
              </w:rPr>
              <w:t xml:space="preserve">Postoperative </w:t>
            </w:r>
            <w:r w:rsidRPr="00794395">
              <w:rPr>
                <w:rFonts w:ascii="Arial" w:hAnsi="Arial" w:cs="Arial"/>
                <w:b/>
                <w:bCs/>
                <w:sz w:val="12"/>
                <w:szCs w:val="12"/>
              </w:rPr>
              <w:t>Hydromorphone-equivalents</w:t>
            </w:r>
            <w:r w:rsidRPr="00794395">
              <w:rPr>
                <w:rFonts w:ascii="Arial" w:hAnsi="Arial" w:cs="Arial"/>
                <w:sz w:val="12"/>
                <w:szCs w:val="12"/>
              </w:rPr>
              <w:t xml:space="preserve"> &gt; 8 mg vs &lt; 8 mg (with </w:t>
            </w:r>
            <w:r>
              <w:rPr>
                <w:rFonts w:ascii="Arial" w:hAnsi="Arial" w:cs="Arial"/>
                <w:sz w:val="12"/>
                <w:szCs w:val="12"/>
              </w:rPr>
              <w:t>high</w:t>
            </w:r>
            <w:r w:rsidRPr="00794395">
              <w:rPr>
                <w:rFonts w:ascii="Arial" w:hAnsi="Arial" w:cs="Arial"/>
                <w:sz w:val="12"/>
                <w:szCs w:val="12"/>
              </w:rPr>
              <w:t xml:space="preserve"> pain </w:t>
            </w:r>
            <w:r>
              <w:rPr>
                <w:rFonts w:ascii="Arial" w:hAnsi="Arial" w:cs="Arial"/>
                <w:sz w:val="12"/>
                <w:szCs w:val="12"/>
              </w:rPr>
              <w:t xml:space="preserve">and high delirium risk </w:t>
            </w:r>
            <w:r w:rsidRPr="00794395">
              <w:rPr>
                <w:rFonts w:ascii="Arial" w:hAnsi="Arial" w:cs="Arial"/>
                <w:sz w:val="12"/>
                <w:szCs w:val="12"/>
              </w:rPr>
              <w:t xml:space="preserve">scores) </w:t>
            </w:r>
            <w:r w:rsidRPr="003174A9">
              <w:rPr>
                <w:rFonts w:ascii="Arial" w:hAnsi="Arial" w:cs="Arial"/>
                <w:b/>
                <w:bCs/>
                <w:sz w:val="12"/>
                <w:szCs w:val="12"/>
              </w:rPr>
              <w:t>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E8565C" w14:textId="77777777" w:rsidR="00DA5DC0" w:rsidRPr="00794395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794395">
              <w:rPr>
                <w:rFonts w:ascii="Arial" w:hAnsi="Arial" w:cs="Arial"/>
                <w:sz w:val="12"/>
                <w:szCs w:val="12"/>
              </w:rPr>
              <w:t>Surgical (non-cardiac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45F2DE" w14:textId="77777777" w:rsidR="00DA5DC0" w:rsidRPr="00794395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F831A9E" w14:textId="77777777" w:rsidR="00DA5DC0" w:rsidRPr="00794395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3A115DC" w14:textId="77777777" w:rsidR="00DA5DC0" w:rsidRPr="00794395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5D07981" w14:textId="77777777" w:rsidR="00DA5DC0" w:rsidRPr="00794395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9D228E0" w14:textId="77777777" w:rsidR="00DA5DC0" w:rsidRPr="00794395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76D924" w14:textId="77777777" w:rsidR="00DA5DC0" w:rsidRPr="00794395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07503A9" w14:textId="77777777" w:rsidR="00DA5DC0" w:rsidRPr="003A07F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3A07FB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3A07F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3.43 (1.67 – 7.03); p = 0.0008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41A2C1B" w14:textId="77777777" w:rsidR="00DA5DC0" w:rsidRPr="00794395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794395">
              <w:rPr>
                <w:rFonts w:ascii="Arial" w:hAnsi="Arial" w:cs="Arial"/>
                <w:bCs/>
                <w:sz w:val="12"/>
                <w:szCs w:val="12"/>
              </w:rPr>
              <w:t xml:space="preserve">Multivariable logistic regression with risk stratification adjusted for 5 risk factors with p-values </w:t>
            </w:r>
            <w:r w:rsidRPr="00794395">
              <w:rPr>
                <w:rFonts w:ascii="Arial" w:hAnsi="Arial" w:cs="Arial"/>
                <w:sz w:val="12"/>
                <w:szCs w:val="12"/>
              </w:rPr>
              <w:t xml:space="preserve">≤ 0.20 in bivariate analysis (including age, cognitive impairment, surgical </w:t>
            </w:r>
            <w:proofErr w:type="gramStart"/>
            <w:r w:rsidRPr="00794395">
              <w:rPr>
                <w:rFonts w:ascii="Arial" w:hAnsi="Arial" w:cs="Arial"/>
                <w:sz w:val="12"/>
                <w:szCs w:val="12"/>
              </w:rPr>
              <w:t>type</w:t>
            </w:r>
            <w:proofErr w:type="gramEnd"/>
            <w:r w:rsidRPr="00794395">
              <w:rPr>
                <w:rFonts w:ascii="Arial" w:hAnsi="Arial" w:cs="Arial"/>
                <w:sz w:val="12"/>
                <w:szCs w:val="12"/>
              </w:rPr>
              <w:t xml:space="preserve"> and risk)</w:t>
            </w:r>
          </w:p>
        </w:tc>
      </w:tr>
      <w:tr w:rsidR="00DA5DC0" w:rsidRPr="00794395" w14:paraId="3F56F966" w14:textId="77777777" w:rsidTr="008F27A7">
        <w:trPr>
          <w:jc w:val="center"/>
        </w:trPr>
        <w:tc>
          <w:tcPr>
            <w:tcW w:w="1135" w:type="dxa"/>
            <w:vAlign w:val="center"/>
          </w:tcPr>
          <w:p w14:paraId="13073B31" w14:textId="77777777" w:rsidR="00DA5DC0" w:rsidRPr="00794395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794395">
              <w:rPr>
                <w:rFonts w:ascii="Arial" w:hAnsi="Arial" w:cs="Arial"/>
                <w:sz w:val="12"/>
                <w:szCs w:val="12"/>
              </w:rPr>
              <w:t>Leung et al.; 20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768F7C" w14:textId="77777777" w:rsidR="00DA5DC0" w:rsidRPr="00794395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794395">
              <w:rPr>
                <w:rFonts w:ascii="Arial" w:hAnsi="Arial" w:cs="Arial"/>
                <w:sz w:val="12"/>
                <w:szCs w:val="12"/>
              </w:rPr>
              <w:t xml:space="preserve">Postoperative </w:t>
            </w:r>
            <w:r w:rsidRPr="00794395">
              <w:rPr>
                <w:rFonts w:ascii="Arial" w:hAnsi="Arial" w:cs="Arial"/>
                <w:b/>
                <w:bCs/>
                <w:sz w:val="12"/>
                <w:szCs w:val="12"/>
              </w:rPr>
              <w:t>Hydromorphone-equivalents</w:t>
            </w:r>
            <w:r w:rsidRPr="00794395">
              <w:rPr>
                <w:rFonts w:ascii="Arial" w:hAnsi="Arial" w:cs="Arial"/>
                <w:sz w:val="12"/>
                <w:szCs w:val="12"/>
              </w:rPr>
              <w:t xml:space="preserve"> &gt; 8 mg vs &lt; 8 mg (with </w:t>
            </w:r>
            <w:r>
              <w:rPr>
                <w:rFonts w:ascii="Arial" w:hAnsi="Arial" w:cs="Arial"/>
                <w:sz w:val="12"/>
                <w:szCs w:val="12"/>
              </w:rPr>
              <w:t>low</w:t>
            </w:r>
            <w:r w:rsidRPr="00794395">
              <w:rPr>
                <w:rFonts w:ascii="Arial" w:hAnsi="Arial" w:cs="Arial"/>
                <w:sz w:val="12"/>
                <w:szCs w:val="12"/>
              </w:rPr>
              <w:t xml:space="preserve"> pain </w:t>
            </w:r>
            <w:r>
              <w:rPr>
                <w:rFonts w:ascii="Arial" w:hAnsi="Arial" w:cs="Arial"/>
                <w:sz w:val="12"/>
                <w:szCs w:val="12"/>
              </w:rPr>
              <w:t xml:space="preserve">and delirium risk </w:t>
            </w:r>
            <w:r w:rsidRPr="00794395">
              <w:rPr>
                <w:rFonts w:ascii="Arial" w:hAnsi="Arial" w:cs="Arial"/>
                <w:sz w:val="12"/>
                <w:szCs w:val="12"/>
              </w:rPr>
              <w:t xml:space="preserve">scores) </w:t>
            </w:r>
            <w:r w:rsidRPr="003174A9">
              <w:rPr>
                <w:rFonts w:ascii="Arial" w:hAnsi="Arial" w:cs="Arial"/>
                <w:b/>
                <w:bCs/>
                <w:sz w:val="12"/>
                <w:szCs w:val="12"/>
              </w:rPr>
              <w:t>##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6B42DE" w14:textId="77777777" w:rsidR="00DA5DC0" w:rsidRPr="00794395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794395">
              <w:rPr>
                <w:rFonts w:ascii="Arial" w:hAnsi="Arial" w:cs="Arial"/>
                <w:sz w:val="12"/>
                <w:szCs w:val="12"/>
              </w:rPr>
              <w:t>Surgical (non-cardiac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FF108AE" w14:textId="77777777" w:rsidR="00DA5DC0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CE6C05F" w14:textId="77777777" w:rsidR="00DA5DC0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6EC916" w14:textId="77777777" w:rsidR="00DA5DC0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4254342" w14:textId="77777777" w:rsidR="00DA5DC0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9214E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3384778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11A9BDD" w14:textId="77777777" w:rsidR="00DA5DC0" w:rsidRPr="003A07F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3A07FB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3A07F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2.60 (1.31 – 5.17</w:t>
            </w:r>
            <w:proofErr w:type="gramStart"/>
            <w:r w:rsidRPr="003A07FB">
              <w:rPr>
                <w:rFonts w:ascii="Arial" w:hAnsi="Arial" w:cs="Arial"/>
                <w:b/>
                <w:bCs/>
                <w:sz w:val="12"/>
                <w:szCs w:val="12"/>
              </w:rPr>
              <w:t>);</w:t>
            </w:r>
            <w:proofErr w:type="gramEnd"/>
          </w:p>
          <w:p w14:paraId="64DA3BE2" w14:textId="77777777" w:rsidR="00DA5DC0" w:rsidRPr="003A07F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A07FB">
              <w:rPr>
                <w:rFonts w:ascii="Arial" w:hAnsi="Arial" w:cs="Arial"/>
                <w:b/>
                <w:bCs/>
                <w:sz w:val="12"/>
                <w:szCs w:val="12"/>
              </w:rPr>
              <w:t>p = 0.006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23383BB3" w14:textId="77777777" w:rsidR="00DA5DC0" w:rsidRPr="00794395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794395">
              <w:rPr>
                <w:rFonts w:ascii="Arial" w:hAnsi="Arial" w:cs="Arial"/>
                <w:bCs/>
                <w:sz w:val="12"/>
                <w:szCs w:val="12"/>
              </w:rPr>
              <w:t xml:space="preserve">Multivariable logistic regression with risk stratification adjusted for 5 risk factors with p-values </w:t>
            </w:r>
            <w:r w:rsidRPr="00794395">
              <w:rPr>
                <w:rFonts w:ascii="Arial" w:hAnsi="Arial" w:cs="Arial"/>
                <w:sz w:val="12"/>
                <w:szCs w:val="12"/>
              </w:rPr>
              <w:t xml:space="preserve">≤ 0.20 in bivariate analysis (including age, cognitive impairment, surgical </w:t>
            </w:r>
            <w:proofErr w:type="gramStart"/>
            <w:r w:rsidRPr="00794395">
              <w:rPr>
                <w:rFonts w:ascii="Arial" w:hAnsi="Arial" w:cs="Arial"/>
                <w:sz w:val="12"/>
                <w:szCs w:val="12"/>
              </w:rPr>
              <w:t>type</w:t>
            </w:r>
            <w:proofErr w:type="gramEnd"/>
            <w:r w:rsidRPr="00794395">
              <w:rPr>
                <w:rFonts w:ascii="Arial" w:hAnsi="Arial" w:cs="Arial"/>
                <w:sz w:val="12"/>
                <w:szCs w:val="12"/>
              </w:rPr>
              <w:t xml:space="preserve"> and risk)</w:t>
            </w:r>
          </w:p>
        </w:tc>
      </w:tr>
      <w:tr w:rsidR="00DA5DC0" w:rsidRPr="00FA4A7D" w14:paraId="3044DBBC" w14:textId="77777777" w:rsidTr="008F27A7">
        <w:trPr>
          <w:jc w:val="center"/>
        </w:trPr>
        <w:tc>
          <w:tcPr>
            <w:tcW w:w="1135" w:type="dxa"/>
            <w:vAlign w:val="center"/>
          </w:tcPr>
          <w:p w14:paraId="06AAA0D0" w14:textId="77777777" w:rsidR="00DA5DC0" w:rsidRPr="00FA4A7D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A4A7D">
              <w:rPr>
                <w:rFonts w:ascii="Arial" w:hAnsi="Arial" w:cs="Arial"/>
                <w:sz w:val="12"/>
                <w:szCs w:val="12"/>
              </w:rPr>
              <w:t>Burry et al.; 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E80E79" w14:textId="77777777" w:rsidR="00DA5DC0" w:rsidRPr="00FA4A7D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FA4A7D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25 mcg Fentanyl-equivalents increment</w:t>
            </w:r>
          </w:p>
          <w:p w14:paraId="138019AB" w14:textId="77777777" w:rsidR="00DA5DC0" w:rsidRPr="00FA4A7D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34656334" w14:textId="77777777" w:rsidR="00DA5DC0" w:rsidRPr="00FA4A7D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A4A7D">
              <w:rPr>
                <w:rFonts w:ascii="Arial" w:hAnsi="Arial" w:cs="Arial"/>
                <w:sz w:val="12"/>
                <w:szCs w:val="12"/>
                <w:lang w:val="en-GB"/>
              </w:rPr>
              <w:t>Exposure in the 48h prior to the development of deliri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9B9091" w14:textId="77777777" w:rsidR="00DA5DC0" w:rsidRPr="00FA4A7D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A4A7D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B05D9E0" w14:textId="77777777" w:rsidR="00DA5DC0" w:rsidRPr="00FA4A7D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A4A7D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A843FFE" w14:textId="77777777" w:rsidR="00DA5DC0" w:rsidRPr="00FA4A7D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A4A7D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E97B00B" w14:textId="77777777" w:rsidR="00DA5DC0" w:rsidRPr="00FA4A7D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A4A7D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C495562" w14:textId="77777777" w:rsidR="00DA5DC0" w:rsidRPr="00FA4A7D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A4A7D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45D8411" w14:textId="77777777" w:rsidR="00DA5DC0" w:rsidRPr="00FA4A7D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A4A7D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R 1.09 (0.75–1.58); p-value not 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A05692" w14:textId="77777777" w:rsidR="00DA5DC0" w:rsidRPr="00FA4A7D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A4A7D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C25E312" w14:textId="77777777" w:rsidR="00DA5DC0" w:rsidRPr="00FA4A7D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FA4A7D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R 1.00 (0.99–1.07</w:t>
            </w:r>
            <w:proofErr w:type="gramStart"/>
            <w:r w:rsidRPr="00FA4A7D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  <w:r w:rsidRPr="00FA4A7D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5485270B" w14:textId="77777777" w:rsidR="00DA5DC0" w:rsidRPr="00FA4A7D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A4A7D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r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1337B46E" w14:textId="77777777" w:rsidR="00DA5DC0" w:rsidRPr="00FA4A7D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FA4A7D">
              <w:rPr>
                <w:rFonts w:ascii="Arial" w:hAnsi="Arial" w:cs="Arial"/>
                <w:bCs/>
                <w:sz w:val="12"/>
                <w:szCs w:val="12"/>
              </w:rPr>
              <w:t>Multivariable Cox regression model</w:t>
            </w:r>
          </w:p>
          <w:p w14:paraId="5B1194DC" w14:textId="77777777" w:rsidR="00DA5DC0" w:rsidRPr="00FA4A7D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4C889EE7" w14:textId="77777777" w:rsidR="00DA5DC0" w:rsidRPr="00FA4A7D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a</w:t>
            </w:r>
            <w:r w:rsidRPr="00FA4A7D">
              <w:rPr>
                <w:rFonts w:ascii="Arial" w:hAnsi="Arial" w:cs="Arial"/>
                <w:bCs/>
                <w:sz w:val="12"/>
                <w:szCs w:val="12"/>
              </w:rPr>
              <w:t xml:space="preserve">djusted for </w:t>
            </w:r>
            <w:r w:rsidRPr="00FA4A7D">
              <w:rPr>
                <w:rFonts w:ascii="Arial" w:hAnsi="Arial" w:cs="Arial"/>
                <w:bCs/>
                <w:color w:val="000000"/>
                <w:sz w:val="12"/>
                <w:szCs w:val="12"/>
                <w:lang w:val="en-GB" w:eastAsia="de-AT"/>
              </w:rPr>
              <w:t>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      </w:r>
          </w:p>
        </w:tc>
      </w:tr>
      <w:tr w:rsidR="00DA5DC0" w:rsidRPr="00FA4A7D" w14:paraId="0F687677" w14:textId="77777777" w:rsidTr="008F27A7">
        <w:trPr>
          <w:jc w:val="center"/>
        </w:trPr>
        <w:tc>
          <w:tcPr>
            <w:tcW w:w="1135" w:type="dxa"/>
            <w:vAlign w:val="center"/>
          </w:tcPr>
          <w:p w14:paraId="5CAE90A4" w14:textId="77777777" w:rsidR="00DA5DC0" w:rsidRPr="00043A9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color w:val="000000"/>
                <w:sz w:val="12"/>
                <w:szCs w:val="12"/>
                <w:lang w:val="de-AT"/>
              </w:rPr>
              <w:t>Morrison et al.; 20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EFB926" w14:textId="77777777" w:rsidR="00DA5DC0" w:rsidRPr="00043A9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043A9F">
              <w:rPr>
                <w:rFonts w:ascii="Arial" w:hAnsi="Arial" w:cs="Arial"/>
                <w:b/>
                <w:bCs/>
                <w:sz w:val="12"/>
                <w:szCs w:val="12"/>
              </w:rPr>
              <w:t>Morphine sulfate equivalents &lt; 10m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9EAAEB" w14:textId="77777777" w:rsidR="00DA5DC0" w:rsidRPr="00043A9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Orthopedics (Hip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0FB11E" w14:textId="77777777" w:rsidR="00DA5DC0" w:rsidRPr="00043A9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90AAB21" w14:textId="77777777" w:rsidR="00DA5DC0" w:rsidRPr="00043A9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2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9540C06" w14:textId="77777777" w:rsidR="00DA5DC0" w:rsidRPr="00043A9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85DFF8C" w14:textId="77777777" w:rsidR="00DA5DC0" w:rsidRPr="00043A9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3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9216EA1" w14:textId="77777777" w:rsidR="00DA5DC0" w:rsidRPr="00AF7C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r w:rsidRPr="00AF7C4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Calc RR 3.00 (2.00 – 4.50); p &lt; 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29E0F59" w14:textId="77777777" w:rsidR="00DA5DC0" w:rsidRPr="00043A9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RR</w:t>
            </w:r>
            <w:r w:rsidRPr="00043A9F">
              <w:rPr>
                <w:rFonts w:ascii="Arial" w:hAnsi="Arial" w:cs="Arial"/>
                <w:sz w:val="12"/>
                <w:szCs w:val="12"/>
              </w:rPr>
              <w:t>-</w:t>
            </w:r>
            <w:r w:rsidRPr="00043A9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44BFA2A6" w14:textId="77777777" w:rsidR="00DA5DC0" w:rsidRPr="00043A9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RR</w:t>
            </w:r>
            <w:r w:rsidRPr="00043A9F">
              <w:rPr>
                <w:rFonts w:ascii="Arial" w:hAnsi="Arial" w:cs="Arial"/>
                <w:sz w:val="12"/>
                <w:szCs w:val="12"/>
              </w:rPr>
              <w:t>-</w:t>
            </w:r>
            <w:r w:rsidRPr="00043A9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6CF8191" w14:textId="77777777" w:rsidR="00DA5DC0" w:rsidRPr="00AF7C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AF7C49">
              <w:rPr>
                <w:rFonts w:ascii="Arial" w:hAnsi="Arial" w:cs="Arial"/>
                <w:b/>
                <w:bCs/>
                <w:sz w:val="12"/>
                <w:szCs w:val="12"/>
              </w:rPr>
              <w:t>aRR</w:t>
            </w:r>
            <w:proofErr w:type="spellEnd"/>
            <w:r w:rsidRPr="00AF7C4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AF7C4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5.4 (2.4 – 12.3</w:t>
            </w:r>
            <w:proofErr w:type="gramStart"/>
            <w:r w:rsidRPr="00AF7C4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61AA412F" w14:textId="77777777" w:rsidR="00DA5DC0" w:rsidRPr="00AF7C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F7C4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&lt; 0.001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5B939A0A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43A9F">
              <w:rPr>
                <w:rFonts w:ascii="Arial" w:hAnsi="Arial" w:cs="Arial"/>
                <w:sz w:val="12"/>
                <w:szCs w:val="12"/>
                <w:lang w:val="en-GB"/>
              </w:rPr>
              <w:t>Multiple logistic regression</w:t>
            </w:r>
          </w:p>
          <w:p w14:paraId="48895609" w14:textId="77777777" w:rsidR="00DA5DC0" w:rsidRPr="00043A9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57B68065" w14:textId="77777777" w:rsidR="00DA5DC0" w:rsidRPr="00AF7C49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a</w:t>
            </w:r>
            <w:r w:rsidRPr="00043A9F">
              <w:rPr>
                <w:rFonts w:ascii="Arial" w:hAnsi="Arial" w:cs="Arial"/>
                <w:sz w:val="12"/>
                <w:szCs w:val="12"/>
                <w:lang w:val="en-GB"/>
              </w:rPr>
              <w:t>djusted for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a</w:t>
            </w:r>
            <w:r w:rsidRPr="00043A9F">
              <w:rPr>
                <w:rFonts w:ascii="Arial" w:hAnsi="Arial" w:cs="Arial"/>
                <w:sz w:val="12"/>
                <w:szCs w:val="12"/>
                <w:lang w:val="en-GB" w:eastAsia="de-AT"/>
              </w:rPr>
              <w:t>ll variables with p &lt; 0.15 in univariate analysis (</w:t>
            </w:r>
            <w:proofErr w:type="gramStart"/>
            <w:r w:rsidRPr="00043A9F">
              <w:rPr>
                <w:rFonts w:ascii="Arial" w:hAnsi="Arial" w:cs="Arial"/>
                <w:sz w:val="12"/>
                <w:szCs w:val="12"/>
                <w:lang w:val="en-GB" w:eastAsia="de-AT"/>
              </w:rPr>
              <w:t>e.g.</w:t>
            </w:r>
            <w:proofErr w:type="gramEnd"/>
            <w:r w:rsidRPr="00043A9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age, sex, cognitive impairment, residency in a nursing home, medical complication, heart failure on admission)</w:t>
            </w:r>
          </w:p>
        </w:tc>
      </w:tr>
      <w:tr w:rsidR="00DA5DC0" w:rsidRPr="00FA4A7D" w14:paraId="4CB20EE1" w14:textId="77777777" w:rsidTr="008F27A7">
        <w:trPr>
          <w:jc w:val="center"/>
        </w:trPr>
        <w:tc>
          <w:tcPr>
            <w:tcW w:w="1135" w:type="dxa"/>
            <w:vAlign w:val="center"/>
          </w:tcPr>
          <w:p w14:paraId="3595698E" w14:textId="77777777" w:rsidR="00DA5DC0" w:rsidRPr="00043A9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color w:val="000000"/>
                <w:sz w:val="12"/>
                <w:szCs w:val="12"/>
                <w:lang w:val="de-AT"/>
              </w:rPr>
              <w:t>Morrison et al.; 20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FF3A83" w14:textId="77777777" w:rsidR="00DA5DC0" w:rsidRPr="00043A9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043A9F">
              <w:rPr>
                <w:rFonts w:ascii="Arial" w:hAnsi="Arial" w:cs="Arial"/>
                <w:b/>
                <w:bCs/>
                <w:sz w:val="12"/>
                <w:szCs w:val="12"/>
              </w:rPr>
              <w:t>Morphine sulfate equivalents 10 – 30 m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7489D5" w14:textId="77777777" w:rsidR="00DA5DC0" w:rsidRPr="00043A9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Orthopedics (Hip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AD88CD7" w14:textId="77777777" w:rsidR="00DA5DC0" w:rsidRPr="00043A9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9FF37E" w14:textId="77777777" w:rsidR="00DA5DC0" w:rsidRPr="00043A9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1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34CE504" w14:textId="77777777" w:rsidR="00DA5DC0" w:rsidRPr="00043A9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7FAA5CB" w14:textId="77777777" w:rsidR="00DA5DC0" w:rsidRPr="00043A9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3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B72055" w14:textId="77777777" w:rsidR="00DA5DC0" w:rsidRPr="00AF7C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r w:rsidRPr="00AF7C4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Calc RR 0.58 (0.37 – 0.91); p = 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603092" w14:textId="77777777" w:rsidR="00DA5DC0" w:rsidRPr="00043A9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043A9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>RR</w:t>
            </w:r>
            <w:proofErr w:type="spellEnd"/>
            <w:r w:rsidRPr="00043A9F">
              <w:rPr>
                <w:rFonts w:ascii="Arial" w:hAnsi="Arial" w:cs="Arial"/>
                <w:sz w:val="12"/>
                <w:szCs w:val="12"/>
              </w:rPr>
              <w:t>-</w:t>
            </w:r>
            <w:r w:rsidRPr="00043A9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1E344D1F" w14:textId="77777777" w:rsidR="00DA5DC0" w:rsidRPr="00043A9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043A9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RR</w:t>
            </w:r>
            <w:r w:rsidRPr="00043A9F">
              <w:rPr>
                <w:rFonts w:ascii="Arial" w:hAnsi="Arial" w:cs="Arial"/>
                <w:sz w:val="12"/>
                <w:szCs w:val="12"/>
              </w:rPr>
              <w:t>-</w:t>
            </w:r>
            <w:r w:rsidRPr="00043A9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77F704F" w14:textId="77777777" w:rsidR="00DA5DC0" w:rsidRPr="00AF7C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AF7C49">
              <w:rPr>
                <w:rFonts w:ascii="Arial" w:hAnsi="Arial" w:cs="Arial"/>
                <w:b/>
                <w:bCs/>
                <w:sz w:val="12"/>
                <w:szCs w:val="12"/>
              </w:rPr>
              <w:t>aRR</w:t>
            </w:r>
            <w:proofErr w:type="spellEnd"/>
            <w:r w:rsidRPr="00AF7C4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AF7C4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4 (0.6 – 3.3</w:t>
            </w:r>
            <w:proofErr w:type="gramStart"/>
            <w:r w:rsidRPr="00AF7C4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4F045C91" w14:textId="77777777" w:rsidR="00DA5DC0" w:rsidRPr="00AF7C4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F7C4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4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56006A8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43A9F">
              <w:rPr>
                <w:rFonts w:ascii="Arial" w:hAnsi="Arial" w:cs="Arial"/>
                <w:sz w:val="12"/>
                <w:szCs w:val="12"/>
                <w:lang w:val="en-GB"/>
              </w:rPr>
              <w:t>Multiple logistic regression</w:t>
            </w:r>
          </w:p>
          <w:p w14:paraId="7FEC4F04" w14:textId="77777777" w:rsidR="00DA5DC0" w:rsidRPr="00043A9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27A0538D" w14:textId="77777777" w:rsidR="00DA5DC0" w:rsidRPr="00043A9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a</w:t>
            </w:r>
            <w:r w:rsidRPr="00043A9F">
              <w:rPr>
                <w:rFonts w:ascii="Arial" w:hAnsi="Arial" w:cs="Arial"/>
                <w:sz w:val="12"/>
                <w:szCs w:val="12"/>
                <w:lang w:val="en-GB"/>
              </w:rPr>
              <w:t>djusted for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a</w:t>
            </w:r>
            <w:r w:rsidRPr="00043A9F">
              <w:rPr>
                <w:rFonts w:ascii="Arial" w:hAnsi="Arial" w:cs="Arial"/>
                <w:sz w:val="12"/>
                <w:szCs w:val="12"/>
                <w:lang w:val="en-GB" w:eastAsia="de-AT"/>
              </w:rPr>
              <w:t>ll variables with p &lt; 0.15 in univariate analysis (</w:t>
            </w:r>
            <w:proofErr w:type="gramStart"/>
            <w:r w:rsidRPr="00043A9F">
              <w:rPr>
                <w:rFonts w:ascii="Arial" w:hAnsi="Arial" w:cs="Arial"/>
                <w:sz w:val="12"/>
                <w:szCs w:val="12"/>
                <w:lang w:val="en-GB" w:eastAsia="de-AT"/>
              </w:rPr>
              <w:t>e.g.</w:t>
            </w:r>
            <w:proofErr w:type="gramEnd"/>
            <w:r w:rsidRPr="00043A9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age, sex, cognitive impairment, residency in a nursing home, medical complication, heart failure on admission)</w:t>
            </w:r>
          </w:p>
        </w:tc>
      </w:tr>
      <w:tr w:rsidR="00DA5DC0" w:rsidRPr="00FA4A7D" w14:paraId="28E77C4A" w14:textId="77777777" w:rsidTr="008F27A7">
        <w:trPr>
          <w:jc w:val="center"/>
        </w:trPr>
        <w:tc>
          <w:tcPr>
            <w:tcW w:w="1135" w:type="dxa"/>
            <w:vAlign w:val="center"/>
          </w:tcPr>
          <w:p w14:paraId="65F1B297" w14:textId="77777777" w:rsidR="00DA5DC0" w:rsidRPr="006D613B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  <w:lang w:val="de-AT"/>
              </w:rPr>
            </w:pPr>
            <w:r w:rsidRPr="006D613B">
              <w:rPr>
                <w:rFonts w:ascii="Arial" w:hAnsi="Arial" w:cs="Arial"/>
                <w:color w:val="000000"/>
                <w:sz w:val="12"/>
                <w:szCs w:val="12"/>
                <w:lang w:val="de-AT"/>
              </w:rPr>
              <w:t>Morrison et al.; 20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5D376E" w14:textId="77777777" w:rsidR="00DA5DC0" w:rsidRPr="006D613B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6D613B">
              <w:rPr>
                <w:rFonts w:ascii="Arial" w:hAnsi="Arial" w:cs="Arial"/>
                <w:b/>
                <w:bCs/>
                <w:sz w:val="12"/>
                <w:szCs w:val="12"/>
              </w:rPr>
              <w:t>Morphine sulfate equivalents &gt; 30 m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243202" w14:textId="77777777" w:rsidR="00DA5DC0" w:rsidRPr="006D613B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6D613B">
              <w:rPr>
                <w:rFonts w:ascii="Arial" w:hAnsi="Arial" w:cs="Arial"/>
                <w:sz w:val="12"/>
                <w:szCs w:val="12"/>
              </w:rPr>
              <w:t>Orthopedics (Hip surge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9F2F4D" w14:textId="77777777" w:rsidR="00DA5DC0" w:rsidRPr="006D613B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D613B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FE655C4" w14:textId="77777777" w:rsidR="00DA5DC0" w:rsidRPr="006D613B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D613B">
              <w:rPr>
                <w:rFonts w:ascii="Arial" w:hAnsi="Arial" w:cs="Arial"/>
                <w:sz w:val="12"/>
                <w:szCs w:val="12"/>
              </w:rPr>
              <w:t>1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753444" w14:textId="77777777" w:rsidR="00DA5DC0" w:rsidRPr="006D613B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D613B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562FC7B" w14:textId="77777777" w:rsidR="00DA5DC0" w:rsidRPr="006D613B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D613B">
              <w:rPr>
                <w:rFonts w:ascii="Arial" w:hAnsi="Arial" w:cs="Arial"/>
                <w:sz w:val="12"/>
                <w:szCs w:val="12"/>
              </w:rPr>
              <w:t>3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17CC41D" w14:textId="77777777" w:rsidR="00DA5DC0" w:rsidRPr="006D613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highlight w:val="yellow"/>
                <w:lang w:val="de-AT"/>
              </w:rPr>
            </w:pPr>
            <w:r w:rsidRPr="006D613B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Calc RR 0.35 (0.19 – 0.67); p &lt; 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A7C66AD" w14:textId="77777777" w:rsidR="00DA5DC0" w:rsidRPr="006D613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17BC207" w14:textId="77777777" w:rsidR="00DA5DC0" w:rsidRPr="006D613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6D613B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63CF75CF" w14:textId="77777777" w:rsidR="00DA5DC0" w:rsidRPr="006D613B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U</w:t>
            </w:r>
            <w:r w:rsidRPr="006D613B">
              <w:rPr>
                <w:rFonts w:ascii="Arial" w:hAnsi="Arial" w:cs="Arial"/>
                <w:sz w:val="12"/>
                <w:szCs w:val="12"/>
                <w:lang w:val="en-GB"/>
              </w:rPr>
              <w:t>nivariable</w:t>
            </w:r>
          </w:p>
        </w:tc>
      </w:tr>
      <w:tr w:rsidR="00DA5DC0" w:rsidRPr="00943ADF" w14:paraId="244AD368" w14:textId="77777777" w:rsidTr="008F27A7">
        <w:trPr>
          <w:trHeight w:val="320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5397E08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NON-OPIOID ANALGETIC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48E478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15A083D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5FAE6F9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57BBDF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7348374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4A3CC3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ADF047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8BC48C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  <w:bottom w:val="nil"/>
            </w:tcBorders>
            <w:vAlign w:val="center"/>
          </w:tcPr>
          <w:p w14:paraId="2A41404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49D4F73A" w14:textId="77777777" w:rsidTr="008F27A7">
        <w:trPr>
          <w:trHeight w:val="268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659D15CB" w14:textId="77777777" w:rsidR="00DA5DC0" w:rsidRPr="00B40CED" w:rsidRDefault="00DA5DC0" w:rsidP="008F27A7">
            <w:pPr>
              <w:pStyle w:val="Listenabsatz"/>
              <w:numPr>
                <w:ilvl w:val="0"/>
                <w:numId w:val="21"/>
              </w:numPr>
              <w:rPr>
                <w:rFonts w:ascii="Arial" w:hAnsi="Arial" w:cs="Arial"/>
                <w:sz w:val="12"/>
                <w:szCs w:val="12"/>
              </w:rPr>
            </w:pPr>
            <w:bookmarkStart w:id="29" w:name="_Hlk55232254"/>
            <w:r w:rsidRPr="00B40CED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NSAIDs</w:t>
            </w:r>
            <w:bookmarkEnd w:id="29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65A04D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67925E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0B0727B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C247E73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F13CA3B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542379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85AE77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126F34C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top w:val="nil"/>
              <w:left w:val="nil"/>
            </w:tcBorders>
            <w:vAlign w:val="center"/>
          </w:tcPr>
          <w:p w14:paraId="4F494B2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6B8DB6B9" w14:textId="77777777" w:rsidTr="008F27A7">
        <w:trPr>
          <w:jc w:val="center"/>
        </w:trPr>
        <w:tc>
          <w:tcPr>
            <w:tcW w:w="1135" w:type="dxa"/>
            <w:vAlign w:val="center"/>
          </w:tcPr>
          <w:p w14:paraId="0A1D40A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30" w:name="_Hlk55232292"/>
            <w:r w:rsidRPr="00943ADF">
              <w:rPr>
                <w:rFonts w:ascii="Arial" w:hAnsi="Arial" w:cs="Arial"/>
                <w:sz w:val="12"/>
                <w:szCs w:val="12"/>
              </w:rPr>
              <w:t>Schor et al.; 1992</w:t>
            </w:r>
            <w:bookmarkEnd w:id="30"/>
          </w:p>
        </w:tc>
        <w:tc>
          <w:tcPr>
            <w:tcW w:w="1701" w:type="dxa"/>
            <w:vAlign w:val="center"/>
          </w:tcPr>
          <w:p w14:paraId="1F46965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NSAIDs as medication class; agents not specified</w:t>
            </w:r>
          </w:p>
        </w:tc>
        <w:tc>
          <w:tcPr>
            <w:tcW w:w="1134" w:type="dxa"/>
            <w:vAlign w:val="center"/>
          </w:tcPr>
          <w:p w14:paraId="7203817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General Medicine / Surgery</w:t>
            </w:r>
          </w:p>
        </w:tc>
        <w:tc>
          <w:tcPr>
            <w:tcW w:w="850" w:type="dxa"/>
            <w:vAlign w:val="center"/>
          </w:tcPr>
          <w:p w14:paraId="0B8AB2F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3</w:t>
            </w:r>
          </w:p>
        </w:tc>
        <w:tc>
          <w:tcPr>
            <w:tcW w:w="567" w:type="dxa"/>
            <w:vAlign w:val="center"/>
          </w:tcPr>
          <w:p w14:paraId="63003D3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9</w:t>
            </w:r>
          </w:p>
        </w:tc>
        <w:tc>
          <w:tcPr>
            <w:tcW w:w="851" w:type="dxa"/>
            <w:vAlign w:val="center"/>
          </w:tcPr>
          <w:p w14:paraId="1B3A3E0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88</w:t>
            </w:r>
          </w:p>
        </w:tc>
        <w:tc>
          <w:tcPr>
            <w:tcW w:w="708" w:type="dxa"/>
            <w:vAlign w:val="center"/>
          </w:tcPr>
          <w:p w14:paraId="246974F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72</w:t>
            </w:r>
          </w:p>
        </w:tc>
        <w:tc>
          <w:tcPr>
            <w:tcW w:w="1418" w:type="dxa"/>
            <w:vAlign w:val="center"/>
          </w:tcPr>
          <w:p w14:paraId="7CB9284E" w14:textId="77777777" w:rsidR="00DA5DC0" w:rsidRPr="00E0632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0632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0.39 (0.11 – 1.38); p = 0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4C2CD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13616C0F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1B7B2C28" w14:textId="77777777" w:rsidR="00DA5DC0" w:rsidRPr="00E0632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E0632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OR</w:t>
            </w:r>
            <w:proofErr w:type="spellEnd"/>
            <w:r w:rsidRPr="00E0632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0.39 (0.10-1.49</w:t>
            </w:r>
            <w:proofErr w:type="gramStart"/>
            <w:r w:rsidRPr="00E0632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5F59B08E" w14:textId="77777777" w:rsidR="00DA5DC0" w:rsidRPr="00E0632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0632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4819" w:type="dxa"/>
            <w:vAlign w:val="center"/>
          </w:tcPr>
          <w:p w14:paraId="0ED7100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ultivariable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</w:rPr>
              <w:t>logistic regression analysis adjusted for age and sex</w:t>
            </w:r>
          </w:p>
        </w:tc>
      </w:tr>
      <w:tr w:rsidR="00DA5DC0" w:rsidRPr="00943ADF" w14:paraId="3D19829D" w14:textId="77777777" w:rsidTr="008F27A7">
        <w:trPr>
          <w:jc w:val="center"/>
        </w:trPr>
        <w:tc>
          <w:tcPr>
            <w:tcW w:w="1135" w:type="dxa"/>
            <w:vAlign w:val="center"/>
          </w:tcPr>
          <w:p w14:paraId="36A7D88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le et al.; 2016</w:t>
            </w:r>
          </w:p>
        </w:tc>
        <w:tc>
          <w:tcPr>
            <w:tcW w:w="1701" w:type="dxa"/>
            <w:vAlign w:val="center"/>
          </w:tcPr>
          <w:p w14:paraId="602AC706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Aspirin</w:t>
            </w:r>
          </w:p>
        </w:tc>
        <w:tc>
          <w:tcPr>
            <w:tcW w:w="1134" w:type="dxa"/>
            <w:vAlign w:val="center"/>
          </w:tcPr>
          <w:p w14:paraId="6422276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L</w:t>
            </w: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ong term care facilities</w:t>
            </w:r>
          </w:p>
        </w:tc>
        <w:tc>
          <w:tcPr>
            <w:tcW w:w="850" w:type="dxa"/>
            <w:vAlign w:val="center"/>
          </w:tcPr>
          <w:p w14:paraId="0D4EFF7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567" w:type="dxa"/>
            <w:vAlign w:val="center"/>
          </w:tcPr>
          <w:p w14:paraId="2AABA95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26</w:t>
            </w:r>
          </w:p>
        </w:tc>
        <w:tc>
          <w:tcPr>
            <w:tcW w:w="851" w:type="dxa"/>
            <w:vAlign w:val="center"/>
          </w:tcPr>
          <w:p w14:paraId="168D178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708" w:type="dxa"/>
            <w:vAlign w:val="center"/>
          </w:tcPr>
          <w:p w14:paraId="3DCD29A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195</w:t>
            </w:r>
          </w:p>
        </w:tc>
        <w:tc>
          <w:tcPr>
            <w:tcW w:w="1418" w:type="dxa"/>
            <w:vAlign w:val="center"/>
          </w:tcPr>
          <w:p w14:paraId="02C2E22E" w14:textId="77777777" w:rsidR="00DA5DC0" w:rsidRPr="00E0632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06328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0.95 (0.62; 1.45); </w:t>
            </w:r>
            <w:r w:rsidRPr="00E0632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850" w:type="dxa"/>
            <w:vAlign w:val="center"/>
          </w:tcPr>
          <w:p w14:paraId="096BA64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01D6A1AE" w14:textId="77777777" w:rsidR="00DA5DC0" w:rsidRPr="00E0632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E06328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E06328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1.07 (0.70 - 1.65); </w:t>
            </w:r>
            <w:r w:rsidRPr="00E0632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4819" w:type="dxa"/>
            <w:vAlign w:val="center"/>
          </w:tcPr>
          <w:p w14:paraId="220536F1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Conditional logistic regression </w:t>
            </w:r>
            <w:r>
              <w:rPr>
                <w:rFonts w:ascii="Arial" w:hAnsi="Arial" w:cs="Arial"/>
                <w:sz w:val="12"/>
                <w:szCs w:val="12"/>
              </w:rPr>
              <w:t>a</w:t>
            </w:r>
            <w:r w:rsidRPr="00943ADF">
              <w:rPr>
                <w:rFonts w:ascii="Arial" w:hAnsi="Arial" w:cs="Arial"/>
                <w:sz w:val="12"/>
                <w:szCs w:val="12"/>
              </w:rPr>
              <w:t>djusted for antipsychotic use and dementia</w:t>
            </w:r>
          </w:p>
        </w:tc>
      </w:tr>
      <w:tr w:rsidR="00DA5DC0" w:rsidRPr="00943ADF" w14:paraId="7213281F" w14:textId="77777777" w:rsidTr="008F27A7">
        <w:trPr>
          <w:jc w:val="center"/>
        </w:trPr>
        <w:tc>
          <w:tcPr>
            <w:tcW w:w="1135" w:type="dxa"/>
            <w:vAlign w:val="center"/>
          </w:tcPr>
          <w:p w14:paraId="16B49A6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le et al.; 2016</w:t>
            </w:r>
          </w:p>
        </w:tc>
        <w:tc>
          <w:tcPr>
            <w:tcW w:w="1701" w:type="dxa"/>
            <w:vAlign w:val="center"/>
          </w:tcPr>
          <w:p w14:paraId="299515D3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Naproxen</w:t>
            </w:r>
          </w:p>
        </w:tc>
        <w:tc>
          <w:tcPr>
            <w:tcW w:w="1134" w:type="dxa"/>
            <w:vAlign w:val="center"/>
          </w:tcPr>
          <w:p w14:paraId="57730B6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L</w:t>
            </w: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ong term care facilities</w:t>
            </w:r>
          </w:p>
        </w:tc>
        <w:tc>
          <w:tcPr>
            <w:tcW w:w="850" w:type="dxa"/>
            <w:vAlign w:val="center"/>
          </w:tcPr>
          <w:p w14:paraId="738960C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851D35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851" w:type="dxa"/>
            <w:vAlign w:val="center"/>
          </w:tcPr>
          <w:p w14:paraId="7626450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708" w:type="dxa"/>
            <w:vAlign w:val="center"/>
          </w:tcPr>
          <w:p w14:paraId="3532872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042</w:t>
            </w:r>
          </w:p>
        </w:tc>
        <w:tc>
          <w:tcPr>
            <w:tcW w:w="1418" w:type="dxa"/>
            <w:vAlign w:val="center"/>
          </w:tcPr>
          <w:p w14:paraId="6E773E13" w14:textId="77777777" w:rsidR="00DA5DC0" w:rsidRPr="00E0632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06328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1.13 (0.15; 8.44); </w:t>
            </w:r>
            <w:r w:rsidRPr="00E0632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850" w:type="dxa"/>
            <w:vAlign w:val="center"/>
          </w:tcPr>
          <w:p w14:paraId="6F95627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50EFBAA9" w14:textId="77777777" w:rsidR="00DA5DC0" w:rsidRPr="00E06328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E06328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E06328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0.71 (0.10 - 5.33); </w:t>
            </w:r>
            <w:r w:rsidRPr="00E0632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4819" w:type="dxa"/>
            <w:vAlign w:val="center"/>
          </w:tcPr>
          <w:p w14:paraId="17D8C53B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nditional logistic regression</w:t>
            </w:r>
            <w:r>
              <w:rPr>
                <w:rFonts w:ascii="Arial" w:hAnsi="Arial" w:cs="Arial"/>
                <w:sz w:val="12"/>
                <w:szCs w:val="12"/>
              </w:rPr>
              <w:t xml:space="preserve"> a</w:t>
            </w:r>
            <w:r w:rsidRPr="00943ADF">
              <w:rPr>
                <w:rFonts w:ascii="Arial" w:hAnsi="Arial" w:cs="Arial"/>
                <w:sz w:val="12"/>
                <w:szCs w:val="12"/>
              </w:rPr>
              <w:t>djusted for antipsychotic use and dementia</w:t>
            </w:r>
          </w:p>
        </w:tc>
      </w:tr>
      <w:tr w:rsidR="00DA5DC0" w:rsidRPr="00943ADF" w14:paraId="79615A12" w14:textId="77777777" w:rsidTr="008F27A7">
        <w:trPr>
          <w:trHeight w:val="274"/>
          <w:jc w:val="center"/>
        </w:trPr>
        <w:tc>
          <w:tcPr>
            <w:tcW w:w="3970" w:type="dxa"/>
            <w:gridSpan w:val="3"/>
            <w:shd w:val="clear" w:color="auto" w:fill="D9E2F3" w:themeFill="accent1" w:themeFillTint="33"/>
            <w:vAlign w:val="center"/>
          </w:tcPr>
          <w:p w14:paraId="63F7163C" w14:textId="77777777" w:rsidR="00DA5DC0" w:rsidRPr="00B40CED" w:rsidRDefault="00DA5DC0" w:rsidP="008F27A7">
            <w:pPr>
              <w:pStyle w:val="Listenabsatz"/>
              <w:numPr>
                <w:ilvl w:val="0"/>
                <w:numId w:val="21"/>
              </w:numPr>
              <w:rPr>
                <w:rFonts w:ascii="Arial" w:hAnsi="Arial" w:cs="Arial"/>
                <w:sz w:val="12"/>
                <w:szCs w:val="12"/>
              </w:rPr>
            </w:pPr>
            <w:r w:rsidRPr="00B40CED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ACETAMINOPHEN (= PARACETAMOL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1CE812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4FFC014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27861F5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F52D1A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742428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3FFBBE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4D7FB2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5CCB2BE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4C1C51A3" w14:textId="77777777" w:rsidTr="008F27A7">
        <w:trPr>
          <w:jc w:val="center"/>
        </w:trPr>
        <w:tc>
          <w:tcPr>
            <w:tcW w:w="1135" w:type="dxa"/>
            <w:vAlign w:val="center"/>
          </w:tcPr>
          <w:p w14:paraId="26C9541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31" w:name="_Hlk55232372"/>
            <w:r w:rsidRPr="00943ADF">
              <w:rPr>
                <w:rFonts w:ascii="Arial" w:hAnsi="Arial" w:cs="Arial"/>
                <w:sz w:val="12"/>
                <w:szCs w:val="12"/>
              </w:rPr>
              <w:t>Cole et al.; 2016</w:t>
            </w:r>
            <w:bookmarkEnd w:id="31"/>
          </w:p>
        </w:tc>
        <w:tc>
          <w:tcPr>
            <w:tcW w:w="1701" w:type="dxa"/>
            <w:vAlign w:val="center"/>
          </w:tcPr>
          <w:p w14:paraId="14AC7B7C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Acetaminophen = Paracetamol</w:t>
            </w:r>
          </w:p>
        </w:tc>
        <w:tc>
          <w:tcPr>
            <w:tcW w:w="1134" w:type="dxa"/>
            <w:vAlign w:val="center"/>
          </w:tcPr>
          <w:p w14:paraId="3809F83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L</w:t>
            </w: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ong term care facilities</w:t>
            </w:r>
          </w:p>
        </w:tc>
        <w:tc>
          <w:tcPr>
            <w:tcW w:w="850" w:type="dxa"/>
            <w:vAlign w:val="center"/>
          </w:tcPr>
          <w:p w14:paraId="7183802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67" w:type="dxa"/>
            <w:vAlign w:val="center"/>
          </w:tcPr>
          <w:p w14:paraId="5CD98C1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851" w:type="dxa"/>
            <w:vAlign w:val="center"/>
          </w:tcPr>
          <w:p w14:paraId="20E0933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47</w:t>
            </w:r>
          </w:p>
        </w:tc>
        <w:tc>
          <w:tcPr>
            <w:tcW w:w="708" w:type="dxa"/>
            <w:vAlign w:val="center"/>
          </w:tcPr>
          <w:p w14:paraId="627B9F2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969</w:t>
            </w:r>
          </w:p>
        </w:tc>
        <w:tc>
          <w:tcPr>
            <w:tcW w:w="1418" w:type="dxa"/>
            <w:vAlign w:val="center"/>
          </w:tcPr>
          <w:p w14:paraId="3B95B200" w14:textId="77777777" w:rsidR="00DA5DC0" w:rsidRPr="008620A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620A0">
              <w:rPr>
                <w:rFonts w:ascii="Arial" w:hAnsi="Arial" w:cs="Arial"/>
                <w:b/>
                <w:bCs/>
                <w:sz w:val="12"/>
                <w:szCs w:val="12"/>
              </w:rPr>
              <w:t>OR 0.70 (0.45; 1.08)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; </w:t>
            </w:r>
            <w:r w:rsidRPr="00E06328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850" w:type="dxa"/>
            <w:vAlign w:val="center"/>
          </w:tcPr>
          <w:p w14:paraId="78DA7620" w14:textId="77777777" w:rsidR="00DA5DC0" w:rsidRPr="008620A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8620A0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6FF29871" w14:textId="77777777" w:rsidR="00DA5DC0" w:rsidRPr="008620A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8620A0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8620A0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0.81 (0.52 - 1.26); </w:t>
            </w:r>
            <w:r w:rsidRPr="008620A0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4819" w:type="dxa"/>
            <w:vAlign w:val="center"/>
          </w:tcPr>
          <w:p w14:paraId="48CF19C4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nditional logistic regression</w:t>
            </w:r>
            <w:r>
              <w:rPr>
                <w:rFonts w:ascii="Arial" w:hAnsi="Arial" w:cs="Arial"/>
                <w:sz w:val="12"/>
                <w:szCs w:val="12"/>
              </w:rPr>
              <w:t xml:space="preserve"> a</w:t>
            </w:r>
            <w:r w:rsidRPr="00943ADF">
              <w:rPr>
                <w:rFonts w:ascii="Arial" w:hAnsi="Arial" w:cs="Arial"/>
                <w:sz w:val="12"/>
                <w:szCs w:val="12"/>
              </w:rPr>
              <w:t>djusted for antipsychotic use and dementia</w:t>
            </w:r>
          </w:p>
        </w:tc>
      </w:tr>
      <w:tr w:rsidR="00DA5DC0" w:rsidRPr="00943ADF" w14:paraId="52DC8855" w14:textId="77777777" w:rsidTr="008F27A7">
        <w:trPr>
          <w:trHeight w:val="282"/>
          <w:jc w:val="center"/>
        </w:trPr>
        <w:tc>
          <w:tcPr>
            <w:tcW w:w="3970" w:type="dxa"/>
            <w:gridSpan w:val="3"/>
            <w:shd w:val="clear" w:color="auto" w:fill="D9E2F3" w:themeFill="accent1" w:themeFillTint="33"/>
            <w:vAlign w:val="center"/>
          </w:tcPr>
          <w:p w14:paraId="7574C77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“INFLAMMATION ANTAGONIST MEDICATION”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14CD44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513639F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3E1B443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4CD3E96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0E6EEF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6693D2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E5B3A4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0CD7EE4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0F2A3352" w14:textId="77777777" w:rsidTr="008F27A7">
        <w:trPr>
          <w:jc w:val="center"/>
        </w:trPr>
        <w:tc>
          <w:tcPr>
            <w:tcW w:w="1135" w:type="dxa"/>
            <w:vAlign w:val="center"/>
          </w:tcPr>
          <w:p w14:paraId="716718B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le et al.; 2016</w:t>
            </w:r>
          </w:p>
        </w:tc>
        <w:tc>
          <w:tcPr>
            <w:tcW w:w="1701" w:type="dxa"/>
            <w:vAlign w:val="center"/>
          </w:tcPr>
          <w:p w14:paraId="1B2C1DA4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32" w:name="_Hlk55232721"/>
            <w:r w:rsidRPr="00A02D2F">
              <w:rPr>
                <w:rFonts w:ascii="Arial" w:hAnsi="Arial" w:cs="Arial"/>
                <w:sz w:val="12"/>
                <w:szCs w:val="12"/>
              </w:rPr>
              <w:t>Histamine-1-receptor-antagonists, steroids, NSAIDs, Acetaminophen (= Paracetamol)</w:t>
            </w:r>
            <w:bookmarkEnd w:id="32"/>
          </w:p>
          <w:p w14:paraId="0679EB7B" w14:textId="77777777" w:rsidR="00DA5DC0" w:rsidRPr="00A02D2F" w:rsidRDefault="00DA5DC0" w:rsidP="008F27A7">
            <w:pPr>
              <w:pStyle w:val="Listenabsatz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lculated as “class”</w:t>
            </w:r>
          </w:p>
        </w:tc>
        <w:tc>
          <w:tcPr>
            <w:tcW w:w="1134" w:type="dxa"/>
            <w:vAlign w:val="center"/>
          </w:tcPr>
          <w:p w14:paraId="0E4B8B6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L</w:t>
            </w: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ong term care facilities</w:t>
            </w:r>
          </w:p>
        </w:tc>
        <w:tc>
          <w:tcPr>
            <w:tcW w:w="850" w:type="dxa"/>
            <w:vAlign w:val="center"/>
          </w:tcPr>
          <w:p w14:paraId="0330A1D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567" w:type="dxa"/>
            <w:vAlign w:val="center"/>
          </w:tcPr>
          <w:p w14:paraId="7BBDE61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851" w:type="dxa"/>
            <w:vAlign w:val="center"/>
          </w:tcPr>
          <w:p w14:paraId="3F30B52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469</w:t>
            </w:r>
          </w:p>
        </w:tc>
        <w:tc>
          <w:tcPr>
            <w:tcW w:w="708" w:type="dxa"/>
            <w:vAlign w:val="center"/>
          </w:tcPr>
          <w:p w14:paraId="4AA398B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969</w:t>
            </w:r>
          </w:p>
        </w:tc>
        <w:tc>
          <w:tcPr>
            <w:tcW w:w="1418" w:type="dxa"/>
            <w:vAlign w:val="center"/>
          </w:tcPr>
          <w:p w14:paraId="0126EA72" w14:textId="77777777" w:rsidR="00DA5DC0" w:rsidRPr="00025045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25045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0.53 (0.34; 0.81); </w:t>
            </w:r>
            <w:r w:rsidRPr="00025045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850" w:type="dxa"/>
            <w:vAlign w:val="center"/>
          </w:tcPr>
          <w:p w14:paraId="4CFCC6D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1865257D" w14:textId="77777777" w:rsidR="00DA5DC0" w:rsidRPr="00025045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025045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025045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0.60 (0.38 - 0.92); </w:t>
            </w:r>
            <w:r w:rsidRPr="00025045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t reported</w:t>
            </w:r>
          </w:p>
        </w:tc>
        <w:tc>
          <w:tcPr>
            <w:tcW w:w="4819" w:type="dxa"/>
            <w:vAlign w:val="center"/>
          </w:tcPr>
          <w:p w14:paraId="7B5BE341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Conditional logistic regression</w:t>
            </w:r>
            <w:r>
              <w:rPr>
                <w:rFonts w:ascii="Arial" w:hAnsi="Arial" w:cs="Arial"/>
                <w:sz w:val="12"/>
                <w:szCs w:val="12"/>
              </w:rPr>
              <w:t xml:space="preserve"> a</w:t>
            </w:r>
            <w:r w:rsidRPr="00943ADF">
              <w:rPr>
                <w:rFonts w:ascii="Arial" w:hAnsi="Arial" w:cs="Arial"/>
                <w:sz w:val="12"/>
                <w:szCs w:val="12"/>
              </w:rPr>
              <w:t>djusted for antipsychotic use and dementia</w:t>
            </w:r>
          </w:p>
        </w:tc>
      </w:tr>
      <w:tr w:rsidR="00DA5DC0" w:rsidRPr="00943ADF" w14:paraId="1468E739" w14:textId="77777777" w:rsidTr="008F27A7">
        <w:trPr>
          <w:trHeight w:val="282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60FF8A4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POLYPHARM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67EC0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BD6B185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6650127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BE9F3BC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938407A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E0E3F3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39D0CD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B02230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7C062FE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01E76272" w14:textId="77777777" w:rsidTr="008F27A7">
        <w:trPr>
          <w:jc w:val="center"/>
        </w:trPr>
        <w:tc>
          <w:tcPr>
            <w:tcW w:w="1135" w:type="dxa"/>
            <w:vAlign w:val="center"/>
          </w:tcPr>
          <w:p w14:paraId="177B26A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33" w:name="_Hlk55232783"/>
            <w:r w:rsidRPr="00943ADF">
              <w:rPr>
                <w:rFonts w:ascii="Arial" w:hAnsi="Arial" w:cs="Arial"/>
                <w:sz w:val="12"/>
                <w:szCs w:val="12"/>
              </w:rPr>
              <w:t>Perez-Ros et al.; 2019</w:t>
            </w:r>
            <w:bookmarkEnd w:id="33"/>
          </w:p>
        </w:tc>
        <w:tc>
          <w:tcPr>
            <w:tcW w:w="1701" w:type="dxa"/>
            <w:vAlign w:val="center"/>
          </w:tcPr>
          <w:p w14:paraId="6A860624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bookmarkStart w:id="34" w:name="_Hlk55232798"/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&gt;7 medications</w:t>
            </w:r>
            <w:bookmarkEnd w:id="34"/>
          </w:p>
        </w:tc>
        <w:tc>
          <w:tcPr>
            <w:tcW w:w="1134" w:type="dxa"/>
            <w:vAlign w:val="center"/>
          </w:tcPr>
          <w:p w14:paraId="32A6857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Nursing home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95C1AA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D763C8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4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BFCB6B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8F9B89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1418" w:type="dxa"/>
            <w:vAlign w:val="center"/>
          </w:tcPr>
          <w:p w14:paraId="6F2B17E0" w14:textId="77777777" w:rsidR="00DA5DC0" w:rsidRPr="00EA6FB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A6FB3">
              <w:rPr>
                <w:rFonts w:ascii="Arial" w:hAnsi="Arial" w:cs="Arial"/>
                <w:b/>
                <w:bCs/>
                <w:sz w:val="12"/>
                <w:szCs w:val="12"/>
              </w:rPr>
              <w:t>OR 1.07 (0.59–1.93)</w:t>
            </w:r>
          </w:p>
          <w:p w14:paraId="633FCDDB" w14:textId="77777777" w:rsidR="00DA5DC0" w:rsidRPr="00EA6FB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A6FB3">
              <w:rPr>
                <w:rFonts w:ascii="Arial" w:hAnsi="Arial" w:cs="Arial"/>
                <w:b/>
                <w:bCs/>
                <w:sz w:val="12"/>
                <w:szCs w:val="12"/>
              </w:rPr>
              <w:t>p = 0.812</w:t>
            </w:r>
          </w:p>
        </w:tc>
        <w:tc>
          <w:tcPr>
            <w:tcW w:w="850" w:type="dxa"/>
            <w:vAlign w:val="center"/>
          </w:tcPr>
          <w:p w14:paraId="21C9308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3E57D9C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4B4A713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2FF40976" w14:textId="77777777" w:rsidTr="008F27A7">
        <w:trPr>
          <w:jc w:val="center"/>
        </w:trPr>
        <w:tc>
          <w:tcPr>
            <w:tcW w:w="1135" w:type="dxa"/>
            <w:shd w:val="clear" w:color="auto" w:fill="FFFFFF" w:themeFill="background1"/>
            <w:vAlign w:val="center"/>
          </w:tcPr>
          <w:p w14:paraId="24B859C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35" w:name="_Hlk55232809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Saljuqi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20</w:t>
            </w:r>
            <w:bookmarkEnd w:id="35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F57E64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bookmarkStart w:id="36" w:name="_Hlk55232818"/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≥ 3 medications</w:t>
            </w:r>
            <w:bookmarkEnd w:id="36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2A263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emergency general surgery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E09899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EF1205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721D9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BE70DD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1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A0AC9F8" w14:textId="77777777" w:rsidR="00DA5DC0" w:rsidRPr="00EA6FB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A6FB3">
              <w:rPr>
                <w:rFonts w:ascii="Arial" w:hAnsi="Arial" w:cs="Arial"/>
                <w:b/>
                <w:bCs/>
                <w:sz w:val="12"/>
                <w:szCs w:val="12"/>
              </w:rPr>
              <w:t>Calc OR 1.89 (0.80 – 4.45); p = 0.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F3194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7B1D2E4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9862FB1" w14:textId="77777777" w:rsidR="00DA5DC0" w:rsidRPr="00EA6FB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EA6FB3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EA6FB3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1.3 (1.1 – 1.4)</w:t>
            </w:r>
          </w:p>
          <w:p w14:paraId="1BE06C8C" w14:textId="77777777" w:rsidR="00DA5DC0" w:rsidRPr="00EA6FB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A6FB3">
              <w:rPr>
                <w:rFonts w:ascii="Arial" w:hAnsi="Arial" w:cs="Arial"/>
                <w:b/>
                <w:bCs/>
                <w:sz w:val="12"/>
                <w:szCs w:val="12"/>
              </w:rPr>
              <w:t>P &lt; 0.01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0BB10922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Multivariable logistic regression analysis</w:t>
            </w:r>
          </w:p>
          <w:p w14:paraId="21B821C3" w14:textId="77777777" w:rsidR="00DA5DC0" w:rsidRPr="000C28DB" w:rsidRDefault="00DA5DC0" w:rsidP="008F27A7">
            <w:pPr>
              <w:rPr>
                <w:rFonts w:ascii="Arial" w:eastAsia="Times New Roman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eastAsia="Times New Roman" w:hAnsi="Arial" w:cs="Arial"/>
                <w:sz w:val="12"/>
                <w:szCs w:val="12"/>
                <w:lang w:val="en-GB" w:eastAsia="de-AT"/>
              </w:rPr>
              <w:t>adjusted for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de-AT"/>
              </w:rPr>
              <w:t xml:space="preserve"> all </w:t>
            </w:r>
            <w:r w:rsidRPr="00943ADF">
              <w:rPr>
                <w:rFonts w:ascii="Arial" w:eastAsia="Times New Roman" w:hAnsi="Arial" w:cs="Arial"/>
                <w:sz w:val="12"/>
                <w:szCs w:val="12"/>
                <w:lang w:val="en-GB" w:eastAsia="de-AT"/>
              </w:rPr>
              <w:t>variables significant on univariable level (demographics [</w:t>
            </w:r>
            <w:proofErr w:type="gramStart"/>
            <w:r w:rsidRPr="00943ADF">
              <w:rPr>
                <w:rFonts w:ascii="Arial" w:eastAsia="Times New Roman" w:hAnsi="Arial" w:cs="Arial"/>
                <w:sz w:val="12"/>
                <w:szCs w:val="12"/>
                <w:lang w:val="en-GB" w:eastAsia="de-AT"/>
              </w:rPr>
              <w:t>e.g.</w:t>
            </w:r>
            <w:proofErr w:type="gramEnd"/>
            <w:r w:rsidRPr="00943ADF">
              <w:rPr>
                <w:rFonts w:ascii="Arial" w:eastAsia="Times New Roman" w:hAnsi="Arial" w:cs="Arial"/>
                <w:sz w:val="12"/>
                <w:szCs w:val="12"/>
                <w:lang w:val="en-GB" w:eastAsia="de-AT"/>
              </w:rPr>
              <w:t xml:space="preserve"> age], vital parameters on admission, comorbidities, laboratory parameters, ASA class and diagnosis</w:t>
            </w:r>
          </w:p>
        </w:tc>
      </w:tr>
      <w:tr w:rsidR="00DA5DC0" w:rsidRPr="00943ADF" w14:paraId="581E4CF6" w14:textId="77777777" w:rsidTr="008F27A7">
        <w:trPr>
          <w:jc w:val="center"/>
        </w:trPr>
        <w:tc>
          <w:tcPr>
            <w:tcW w:w="1135" w:type="dxa"/>
            <w:vAlign w:val="center"/>
          </w:tcPr>
          <w:p w14:paraId="401BC29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37" w:name="_Hlk55232829"/>
            <w:r w:rsidRPr="00943ADF">
              <w:rPr>
                <w:rFonts w:ascii="Arial" w:hAnsi="Arial" w:cs="Arial"/>
                <w:sz w:val="12"/>
                <w:szCs w:val="12"/>
              </w:rPr>
              <w:t>Hein et al.; 2014</w:t>
            </w:r>
            <w:bookmarkEnd w:id="37"/>
          </w:p>
        </w:tc>
        <w:tc>
          <w:tcPr>
            <w:tcW w:w="1701" w:type="dxa"/>
            <w:vAlign w:val="center"/>
          </w:tcPr>
          <w:p w14:paraId="0405FD9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≥ 5 medications</w:t>
            </w:r>
          </w:p>
        </w:tc>
        <w:tc>
          <w:tcPr>
            <w:tcW w:w="1134" w:type="dxa"/>
            <w:vAlign w:val="center"/>
          </w:tcPr>
          <w:p w14:paraId="74DD792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 xml:space="preserve">Acute geriatric care unit (after emergency </w:t>
            </w: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hospital admission)</w:t>
            </w:r>
          </w:p>
        </w:tc>
        <w:tc>
          <w:tcPr>
            <w:tcW w:w="850" w:type="dxa"/>
            <w:vAlign w:val="center"/>
          </w:tcPr>
          <w:p w14:paraId="6F7E4A2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lastRenderedPageBreak/>
              <w:t>71</w:t>
            </w:r>
          </w:p>
        </w:tc>
        <w:tc>
          <w:tcPr>
            <w:tcW w:w="567" w:type="dxa"/>
            <w:vAlign w:val="center"/>
          </w:tcPr>
          <w:p w14:paraId="5AEE8FD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40</w:t>
            </w:r>
          </w:p>
        </w:tc>
        <w:tc>
          <w:tcPr>
            <w:tcW w:w="851" w:type="dxa"/>
            <w:vAlign w:val="center"/>
          </w:tcPr>
          <w:p w14:paraId="0D11A37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708" w:type="dxa"/>
            <w:vAlign w:val="center"/>
          </w:tcPr>
          <w:p w14:paraId="78B9F7E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70</w:t>
            </w:r>
          </w:p>
        </w:tc>
        <w:tc>
          <w:tcPr>
            <w:tcW w:w="1418" w:type="dxa"/>
            <w:vAlign w:val="center"/>
          </w:tcPr>
          <w:p w14:paraId="11695987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 OR 1.88 (1.17 – 3.04); p = 0.00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9C517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34EDBEE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lastRenderedPageBreak/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1FC2B0F7" w14:textId="77777777" w:rsidR="00DA5DC0" w:rsidRPr="00EA6FB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EA6FB3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lastRenderedPageBreak/>
              <w:t>aOR</w:t>
            </w:r>
            <w:proofErr w:type="spellEnd"/>
            <w:r w:rsidRPr="00EA6FB3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2.33 (1.23 - 4.41); </w:t>
            </w:r>
          </w:p>
          <w:p w14:paraId="0B0BBAEA" w14:textId="77777777" w:rsidR="00DA5DC0" w:rsidRPr="00EA6FB3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A6FB3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p = 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0</w:t>
            </w:r>
            <w:r w:rsidRPr="00EA6FB3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.010</w:t>
            </w:r>
          </w:p>
        </w:tc>
        <w:tc>
          <w:tcPr>
            <w:tcW w:w="4819" w:type="dxa"/>
            <w:vAlign w:val="center"/>
          </w:tcPr>
          <w:p w14:paraId="5C0E6BE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Forward stepwise logistic regression analysis</w:t>
            </w:r>
          </w:p>
          <w:p w14:paraId="304EBFB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a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djusted for </w:t>
            </w:r>
            <w:r w:rsidRPr="00943ADF">
              <w:rPr>
                <w:rFonts w:ascii="Arial" w:hAnsi="Arial" w:cs="Arial"/>
                <w:color w:val="000000"/>
                <w:sz w:val="12"/>
                <w:szCs w:val="12"/>
                <w:lang w:val="en-GB" w:eastAsia="de-AT"/>
              </w:rPr>
              <w:t>dementia, age, intake of drugs known to induce delirium, severe renal impairment, and source of admission</w:t>
            </w:r>
          </w:p>
        </w:tc>
      </w:tr>
      <w:tr w:rsidR="00DA5DC0" w:rsidRPr="00943ADF" w14:paraId="3E03FF1E" w14:textId="77777777" w:rsidTr="008F27A7">
        <w:trPr>
          <w:trHeight w:val="274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1D7B660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ANXIOLYTICS</w:t>
            </w:r>
          </w:p>
        </w:tc>
        <w:tc>
          <w:tcPr>
            <w:tcW w:w="1134" w:type="dxa"/>
            <w:vAlign w:val="center"/>
          </w:tcPr>
          <w:p w14:paraId="2205697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44ABD50B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F18E688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4950B996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vAlign w:val="center"/>
          </w:tcPr>
          <w:p w14:paraId="38EC8297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14:paraId="645A9F3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0399E77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vAlign w:val="center"/>
          </w:tcPr>
          <w:p w14:paraId="4251200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vAlign w:val="center"/>
          </w:tcPr>
          <w:p w14:paraId="3D45E8E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7FFC7D0F" w14:textId="77777777" w:rsidTr="008F27A7">
        <w:trPr>
          <w:jc w:val="center"/>
        </w:trPr>
        <w:tc>
          <w:tcPr>
            <w:tcW w:w="1135" w:type="dxa"/>
            <w:vAlign w:val="center"/>
          </w:tcPr>
          <w:p w14:paraId="3A5EF3A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38" w:name="_Hlk55232967"/>
            <w:r w:rsidRPr="00943ADF">
              <w:rPr>
                <w:rFonts w:ascii="Arial" w:hAnsi="Arial" w:cs="Arial"/>
                <w:sz w:val="12"/>
                <w:szCs w:val="12"/>
              </w:rPr>
              <w:t>Perez-Ros et al.; 2019</w:t>
            </w:r>
            <w:bookmarkEnd w:id="38"/>
          </w:p>
        </w:tc>
        <w:tc>
          <w:tcPr>
            <w:tcW w:w="1701" w:type="dxa"/>
            <w:vAlign w:val="center"/>
          </w:tcPr>
          <w:p w14:paraId="67B5E14C" w14:textId="77777777" w:rsidR="00DA5DC0" w:rsidRPr="004E7A02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4E7A02">
              <w:rPr>
                <w:rFonts w:ascii="Arial" w:hAnsi="Arial" w:cs="Arial"/>
                <w:sz w:val="12"/>
                <w:szCs w:val="12"/>
              </w:rPr>
              <w:t>Benzodiazepine &amp; Non-Benzodiazepine anxiolytics as group</w:t>
            </w:r>
          </w:p>
        </w:tc>
        <w:tc>
          <w:tcPr>
            <w:tcW w:w="1134" w:type="dxa"/>
            <w:vAlign w:val="center"/>
          </w:tcPr>
          <w:p w14:paraId="4791111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Nursing hom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48F86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6E032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C00000"/>
                <w:sz w:val="12"/>
                <w:szCs w:val="12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7B951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C00000"/>
                <w:sz w:val="12"/>
                <w:szCs w:val="12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131D0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C00000"/>
                <w:sz w:val="12"/>
                <w:szCs w:val="12"/>
              </w:rPr>
              <w:t>-</w:t>
            </w:r>
          </w:p>
        </w:tc>
        <w:tc>
          <w:tcPr>
            <w:tcW w:w="1418" w:type="dxa"/>
            <w:vAlign w:val="center"/>
          </w:tcPr>
          <w:p w14:paraId="6C4D3336" w14:textId="77777777" w:rsidR="00DA5DC0" w:rsidRPr="004E7A02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4E7A02">
              <w:rPr>
                <w:rFonts w:ascii="Arial" w:hAnsi="Arial" w:cs="Arial"/>
                <w:b/>
                <w:bCs/>
                <w:sz w:val="12"/>
                <w:szCs w:val="12"/>
              </w:rPr>
              <w:t>OR 1.01 (0.61–1.65</w:t>
            </w:r>
            <w:proofErr w:type="gramStart"/>
            <w:r w:rsidRPr="004E7A02">
              <w:rPr>
                <w:rFonts w:ascii="Arial" w:hAnsi="Arial" w:cs="Arial"/>
                <w:b/>
                <w:bCs/>
                <w:sz w:val="12"/>
                <w:szCs w:val="12"/>
              </w:rPr>
              <w:t>);</w:t>
            </w:r>
            <w:proofErr w:type="gramEnd"/>
          </w:p>
          <w:p w14:paraId="68B29C1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4E7A02">
              <w:rPr>
                <w:rFonts w:ascii="Arial" w:hAnsi="Arial" w:cs="Arial"/>
                <w:b/>
                <w:bCs/>
                <w:sz w:val="12"/>
                <w:szCs w:val="12"/>
              </w:rPr>
              <w:t>p = 0.961</w:t>
            </w:r>
          </w:p>
        </w:tc>
        <w:tc>
          <w:tcPr>
            <w:tcW w:w="850" w:type="dxa"/>
            <w:vAlign w:val="center"/>
          </w:tcPr>
          <w:p w14:paraId="271C34B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001E459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245F884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nivariable</w:t>
            </w:r>
          </w:p>
        </w:tc>
      </w:tr>
      <w:tr w:rsidR="00DA5DC0" w:rsidRPr="00943ADF" w14:paraId="5834C9EE" w14:textId="77777777" w:rsidTr="008F27A7">
        <w:trPr>
          <w:trHeight w:val="273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1456B28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ANESTHETI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0C4F5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4CBC6F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6E5C384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8A8CF3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94E12A1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32D87D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C1761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CDCE7B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11B141C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10FA80B3" w14:textId="77777777" w:rsidTr="008F27A7">
        <w:trPr>
          <w:trHeight w:val="273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7C339E94" w14:textId="77777777" w:rsidR="00DA5DC0" w:rsidRPr="00FB53B4" w:rsidRDefault="00DA5DC0" w:rsidP="008F27A7">
            <w:pPr>
              <w:pStyle w:val="Listenabsatz"/>
              <w:numPr>
                <w:ilvl w:val="0"/>
                <w:numId w:val="22"/>
              </w:numP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</w:pPr>
            <w:r w:rsidRPr="00FB53B4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KETAM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577BE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39AC6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598CB6E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C12224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9477732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5B4BB3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180109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9094D6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14EADBA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264DE251" w14:textId="77777777" w:rsidTr="008F27A7">
        <w:trPr>
          <w:jc w:val="center"/>
        </w:trPr>
        <w:tc>
          <w:tcPr>
            <w:tcW w:w="1135" w:type="dxa"/>
            <w:vAlign w:val="center"/>
          </w:tcPr>
          <w:p w14:paraId="75280860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</w:pPr>
            <w:bookmarkStart w:id="39" w:name="_Hlk55233033"/>
            <w:r w:rsidRPr="00943ADF">
              <w:rPr>
                <w:rFonts w:ascii="Arial" w:hAnsi="Arial" w:cs="Arial"/>
                <w:sz w:val="12"/>
                <w:szCs w:val="12"/>
              </w:rPr>
              <w:t>Avidan et al.; 2017</w:t>
            </w:r>
            <w:bookmarkEnd w:id="39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D6314E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Ketamine </w:t>
            </w:r>
          </w:p>
          <w:p w14:paraId="032E3C81" w14:textId="77777777" w:rsidR="00DA5DC0" w:rsidRPr="00EF6C2B" w:rsidRDefault="00DA5DC0" w:rsidP="008F27A7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B53B4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(</w:t>
            </w:r>
            <w:proofErr w:type="gramStart"/>
            <w:r w:rsidRPr="00FB53B4">
              <w:rPr>
                <w:rFonts w:ascii="Arial" w:eastAsia="Times New Roman" w:hAnsi="Arial" w:cs="Arial"/>
                <w:sz w:val="12"/>
                <w:szCs w:val="12"/>
              </w:rPr>
              <w:t>either</w:t>
            </w:r>
            <w:proofErr w:type="gramEnd"/>
            <w:r w:rsidRPr="00FB53B4">
              <w:rPr>
                <w:rFonts w:ascii="Arial" w:eastAsia="Times New Roman" w:hAnsi="Arial" w:cs="Arial"/>
                <w:sz w:val="12"/>
                <w:szCs w:val="12"/>
              </w:rPr>
              <w:t xml:space="preserve"> Ketamine 0.5 or 1.0 mg/kg </w:t>
            </w:r>
            <w:proofErr w:type="spellStart"/>
            <w:r w:rsidRPr="00FB53B4">
              <w:rPr>
                <w:rFonts w:ascii="Arial" w:eastAsia="Times New Roman" w:hAnsi="Arial" w:cs="Arial"/>
                <w:sz w:val="12"/>
                <w:szCs w:val="12"/>
              </w:rPr>
              <w:t>i.v.</w:t>
            </w:r>
            <w:proofErr w:type="spellEnd"/>
            <w:r w:rsidRPr="00FB53B4">
              <w:rPr>
                <w:rFonts w:ascii="Arial" w:eastAsia="Times New Roman" w:hAnsi="Arial" w:cs="Arial"/>
                <w:sz w:val="12"/>
                <w:szCs w:val="12"/>
              </w:rPr>
              <w:t xml:space="preserve"> as bolu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D3D91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Surgical (cardiac and non-cardiac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3AF72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A27A64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238E5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519A78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43DD2A6" w14:textId="77777777" w:rsidR="00DA5DC0" w:rsidRPr="005E0231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E0231">
              <w:rPr>
                <w:rFonts w:ascii="Arial" w:hAnsi="Arial" w:cs="Arial"/>
                <w:b/>
                <w:bCs/>
                <w:sz w:val="12"/>
                <w:szCs w:val="12"/>
              </w:rPr>
              <w:t>Calc OR 0.98 (0.65 – 1.47); p = 0.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C6D88A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4E1A2E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16DDC6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2EAC628F" w14:textId="77777777" w:rsidR="00DA5DC0" w:rsidRPr="005E0231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RCT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(intention to treat [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ITT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]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nalysis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</w:tr>
      <w:tr w:rsidR="00DA5DC0" w:rsidRPr="00943ADF" w14:paraId="02FF9084" w14:textId="77777777" w:rsidTr="008F27A7">
        <w:trPr>
          <w:jc w:val="center"/>
        </w:trPr>
        <w:tc>
          <w:tcPr>
            <w:tcW w:w="1135" w:type="dxa"/>
            <w:vAlign w:val="center"/>
          </w:tcPr>
          <w:p w14:paraId="14EFF327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</w:pPr>
            <w:bookmarkStart w:id="40" w:name="_Hlk55233066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Perbet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8</w:t>
            </w:r>
            <w:bookmarkEnd w:id="40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4FDBB6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Ketamine</w:t>
            </w:r>
          </w:p>
          <w:p w14:paraId="16ACA5F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41" w:name="_Hlk55233083"/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(0.2 mg/kg/h</w:t>
            </w:r>
            <w:r w:rsidRPr="00943ADF">
              <w:rPr>
                <w:rStyle w:val="acopre"/>
                <w:rFonts w:ascii="Arial" w:hAnsi="Arial" w:cs="Arial"/>
                <w:sz w:val="12"/>
                <w:szCs w:val="12"/>
              </w:rPr>
              <w:t xml:space="preserve"> continuous infusion of Ketamine</w:t>
            </w:r>
            <w:bookmarkEnd w:id="41"/>
            <w:r w:rsidRPr="00943ADF">
              <w:rPr>
                <w:rStyle w:val="acopre"/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67CE3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ICU (mixed; mechanically ventilated patient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15E295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465762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71A34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992E6F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B26BD7" w14:textId="77777777" w:rsidR="00DA5DC0" w:rsidRPr="00FB53B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B53B4">
              <w:rPr>
                <w:rFonts w:ascii="Arial" w:hAnsi="Arial" w:cs="Arial"/>
                <w:b/>
                <w:bCs/>
                <w:sz w:val="12"/>
                <w:szCs w:val="12"/>
              </w:rPr>
              <w:t>Calc OR 0.47 (0.23 – 0.94); p = 0.03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DFEB1A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4E1A2E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4B0FA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DA52169" w14:textId="77777777" w:rsidR="00DA5DC0" w:rsidRPr="00D22C99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bCs/>
                <w:sz w:val="12"/>
                <w:szCs w:val="12"/>
              </w:rPr>
              <w:t>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p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er </w:t>
            </w: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 xml:space="preserve">rotocol 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[PP] </w:t>
            </w:r>
            <w:r w:rsidRPr="00943ADF">
              <w:rPr>
                <w:rFonts w:ascii="Arial" w:hAnsi="Arial" w:cs="Arial"/>
                <w:bCs/>
                <w:sz w:val="12"/>
                <w:szCs w:val="12"/>
              </w:rPr>
              <w:t>analysis</w:t>
            </w:r>
            <w:r>
              <w:rPr>
                <w:rFonts w:ascii="Arial" w:hAnsi="Arial" w:cs="Arial"/>
                <w:bCs/>
                <w:sz w:val="12"/>
                <w:szCs w:val="12"/>
              </w:rPr>
              <w:t>)</w:t>
            </w:r>
          </w:p>
        </w:tc>
      </w:tr>
      <w:tr w:rsidR="00DA5DC0" w:rsidRPr="00943ADF" w14:paraId="4733DE3C" w14:textId="77777777" w:rsidTr="008F27A7">
        <w:trPr>
          <w:trHeight w:val="271"/>
          <w:jc w:val="center"/>
        </w:trPr>
        <w:tc>
          <w:tcPr>
            <w:tcW w:w="2836" w:type="dxa"/>
            <w:gridSpan w:val="2"/>
            <w:vAlign w:val="center"/>
          </w:tcPr>
          <w:p w14:paraId="2157C37D" w14:textId="77777777" w:rsidR="00DA5DC0" w:rsidRPr="00943ADF" w:rsidRDefault="00DA5DC0" w:rsidP="008F27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B23485">
              <w:rPr>
                <w:rFonts w:ascii="Arial" w:hAnsi="Arial" w:cs="Arial"/>
                <w:b/>
                <w:bCs/>
                <w:color w:val="C00000"/>
                <w:sz w:val="12"/>
                <w:szCs w:val="12"/>
                <w:u w:val="single"/>
              </w:rPr>
              <w:t>Dose comparis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F35A5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8DDBAD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D55678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7274D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1F88C0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1FFBE6" w14:textId="77777777" w:rsidR="00DA5DC0" w:rsidRPr="00FB53B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10F71DC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88FCD7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FC9AE64" w14:textId="77777777" w:rsidR="00DA5DC0" w:rsidRPr="00943ADF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</w:tc>
      </w:tr>
      <w:tr w:rsidR="00DA5DC0" w:rsidRPr="00943ADF" w14:paraId="165CCED8" w14:textId="77777777" w:rsidTr="008F27A7">
        <w:trPr>
          <w:jc w:val="center"/>
        </w:trPr>
        <w:tc>
          <w:tcPr>
            <w:tcW w:w="1135" w:type="dxa"/>
            <w:vAlign w:val="center"/>
          </w:tcPr>
          <w:p w14:paraId="2BE18E92" w14:textId="77777777" w:rsidR="00DA5DC0" w:rsidRPr="009B2129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Avidan et al.; 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274AAA" w14:textId="77777777" w:rsidR="00DA5DC0" w:rsidRPr="009B2129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B2129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Ketamine 0.5mg/kg intraoperatively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680426" w14:textId="77777777" w:rsidR="00DA5DC0" w:rsidRPr="009B2129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B2129">
              <w:rPr>
                <w:rFonts w:ascii="Arial" w:hAnsi="Arial" w:cs="Arial"/>
                <w:sz w:val="12"/>
                <w:szCs w:val="12"/>
                <w:lang w:val="en-GB"/>
              </w:rPr>
              <w:t>Surgical (cardiac and non-cardiac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73D59B" w14:textId="77777777" w:rsidR="00DA5DC0" w:rsidRPr="009B212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4D6972A" w14:textId="77777777" w:rsidR="00DA5DC0" w:rsidRPr="009B212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7209D6" w14:textId="77777777" w:rsidR="00DA5DC0" w:rsidRPr="009B212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CF03FF0" w14:textId="77777777" w:rsidR="00DA5DC0" w:rsidRPr="009B212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7D1DB4A" w14:textId="77777777" w:rsidR="00DA5DC0" w:rsidRPr="009B212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8D67E86" w14:textId="77777777" w:rsidR="00DA5DC0" w:rsidRPr="009B2129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7C0AFF3" w14:textId="77777777" w:rsidR="00DA5DC0" w:rsidRPr="009B212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9B2129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9B212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9B212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90 (0.54 - 1.50); p = 0.69 </w:t>
            </w:r>
          </w:p>
          <w:p w14:paraId="562ACBE0" w14:textId="77777777" w:rsidR="00DA5DC0" w:rsidRPr="009B2129" w:rsidRDefault="00DA5DC0" w:rsidP="008F27A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2DC3EF8" w14:textId="77777777" w:rsidR="00DA5DC0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RCT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(intention to treat [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ITT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]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nalysis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  <w:p w14:paraId="16688DD5" w14:textId="77777777" w:rsidR="00DA5DC0" w:rsidRPr="009B2129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4415E0C5" w14:textId="77777777" w:rsidR="00DA5DC0" w:rsidRPr="009B2129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L</w:t>
            </w:r>
            <w:r w:rsidRPr="009B2129">
              <w:rPr>
                <w:rFonts w:ascii="Arial" w:hAnsi="Arial" w:cs="Arial"/>
                <w:color w:val="000000"/>
                <w:sz w:val="12"/>
                <w:szCs w:val="12"/>
              </w:rPr>
              <w:t>ogistic regression model controlling for known risk factors (ratio of variables to outcomes to 1:10)</w:t>
            </w:r>
          </w:p>
        </w:tc>
      </w:tr>
      <w:tr w:rsidR="00DA5DC0" w:rsidRPr="00943ADF" w14:paraId="3685E33A" w14:textId="77777777" w:rsidTr="008F27A7">
        <w:trPr>
          <w:jc w:val="center"/>
        </w:trPr>
        <w:tc>
          <w:tcPr>
            <w:tcW w:w="1135" w:type="dxa"/>
            <w:vAlign w:val="center"/>
          </w:tcPr>
          <w:p w14:paraId="0177EFD1" w14:textId="77777777" w:rsidR="00DA5DC0" w:rsidRPr="009B2129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Avidan et al.; 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37D301" w14:textId="77777777" w:rsidR="00DA5DC0" w:rsidRPr="009B2129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B2129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Ketamine 1.0mg/kg intraoperative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A6C268" w14:textId="77777777" w:rsidR="00DA5DC0" w:rsidRPr="009B2129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B2129">
              <w:rPr>
                <w:rFonts w:ascii="Arial" w:hAnsi="Arial" w:cs="Arial"/>
                <w:sz w:val="12"/>
                <w:szCs w:val="12"/>
                <w:lang w:val="en-GB"/>
              </w:rPr>
              <w:t>Surgical (cardiac and non-cardiac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97CC427" w14:textId="77777777" w:rsidR="00DA5DC0" w:rsidRPr="009B212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27E0B18" w14:textId="77777777" w:rsidR="00DA5DC0" w:rsidRPr="009B212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87C8C61" w14:textId="77777777" w:rsidR="00DA5DC0" w:rsidRPr="009B212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D225E67" w14:textId="77777777" w:rsidR="00DA5DC0" w:rsidRPr="009B2129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8C3DE0" w14:textId="77777777" w:rsidR="00DA5DC0" w:rsidRPr="009B212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2EBDDF" w14:textId="77777777" w:rsidR="00DA5DC0" w:rsidRPr="009B2129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B2129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9370BD3" w14:textId="77777777" w:rsidR="00DA5DC0" w:rsidRPr="009B212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9B2129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9B212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9B212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97 (0.59 – 1.61</w:t>
            </w:r>
            <w:proofErr w:type="gramStart"/>
            <w:r w:rsidRPr="009B212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;</w:t>
            </w:r>
            <w:proofErr w:type="gramEnd"/>
            <w:r w:rsidRPr="009B212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3FCD6236" w14:textId="77777777" w:rsidR="00DA5DC0" w:rsidRPr="009B2129" w:rsidRDefault="00DA5DC0" w:rsidP="008F27A7">
            <w:pPr>
              <w:pStyle w:val="Pa17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9B212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p = 0.91 </w:t>
            </w:r>
          </w:p>
          <w:p w14:paraId="453D932D" w14:textId="77777777" w:rsidR="00DA5DC0" w:rsidRPr="009B2129" w:rsidRDefault="00DA5DC0" w:rsidP="008F27A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6643EBDA" w14:textId="77777777" w:rsidR="00DA5DC0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RCT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(intention to treat [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ITT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]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nalysis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  <w:p w14:paraId="56BC0779" w14:textId="77777777" w:rsidR="00DA5DC0" w:rsidRPr="009B2129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0677A1C6" w14:textId="77777777" w:rsidR="00DA5DC0" w:rsidRPr="009B2129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L</w:t>
            </w:r>
            <w:r w:rsidRPr="009B2129">
              <w:rPr>
                <w:rFonts w:ascii="Arial" w:hAnsi="Arial" w:cs="Arial"/>
                <w:color w:val="000000"/>
                <w:sz w:val="12"/>
                <w:szCs w:val="12"/>
              </w:rPr>
              <w:t>ogistic regression model controlling for known risk factors (ratio of variables to outcomes to 1:10)</w:t>
            </w:r>
          </w:p>
        </w:tc>
      </w:tr>
      <w:tr w:rsidR="00DA5DC0" w:rsidRPr="00321136" w14:paraId="257B8E41" w14:textId="77777777" w:rsidTr="008F27A7">
        <w:trPr>
          <w:trHeight w:val="282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496AE7AF" w14:textId="77777777" w:rsidR="00DA5DC0" w:rsidRPr="00321136" w:rsidRDefault="00DA5DC0" w:rsidP="008F27A7">
            <w:pPr>
              <w:pStyle w:val="Listenabsatz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C00000"/>
                <w:sz w:val="12"/>
                <w:szCs w:val="12"/>
                <w:lang w:val="en-GB"/>
              </w:rPr>
            </w:pPr>
            <w:r w:rsidRPr="00321136"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PROPOF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470695" w14:textId="77777777" w:rsidR="00DA5DC0" w:rsidRPr="00321136" w:rsidRDefault="00DA5DC0" w:rsidP="008F27A7">
            <w:pPr>
              <w:rPr>
                <w:rFonts w:ascii="Arial" w:hAnsi="Arial" w:cs="Arial"/>
                <w:color w:val="C0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D44C16" w14:textId="77777777" w:rsidR="00DA5DC0" w:rsidRPr="00321136" w:rsidRDefault="00DA5DC0" w:rsidP="008F27A7">
            <w:pPr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B77A62E" w14:textId="77777777" w:rsidR="00DA5DC0" w:rsidRPr="00321136" w:rsidRDefault="00DA5DC0" w:rsidP="008F27A7">
            <w:pPr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82F29C6" w14:textId="77777777" w:rsidR="00DA5DC0" w:rsidRPr="00321136" w:rsidRDefault="00DA5DC0" w:rsidP="008F27A7">
            <w:pPr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4625C75" w14:textId="77777777" w:rsidR="00DA5DC0" w:rsidRPr="00321136" w:rsidRDefault="00DA5DC0" w:rsidP="008F27A7">
            <w:pPr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C81D1F1" w14:textId="77777777" w:rsidR="00DA5DC0" w:rsidRPr="00321136" w:rsidRDefault="00DA5DC0" w:rsidP="008F27A7">
            <w:pP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5FD170" w14:textId="77777777" w:rsidR="00DA5DC0" w:rsidRPr="004E1A2E" w:rsidRDefault="00DA5DC0" w:rsidP="008F27A7">
            <w:pPr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5F262B7" w14:textId="77777777" w:rsidR="00DA5DC0" w:rsidRPr="00321136" w:rsidRDefault="00DA5DC0" w:rsidP="008F27A7">
            <w:pPr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6EC20D0D" w14:textId="77777777" w:rsidR="00DA5DC0" w:rsidRPr="00321136" w:rsidRDefault="00DA5DC0" w:rsidP="008F27A7">
            <w:pPr>
              <w:rPr>
                <w:rFonts w:ascii="Arial" w:hAnsi="Arial" w:cs="Arial"/>
                <w:bCs/>
                <w:color w:val="C00000"/>
                <w:sz w:val="12"/>
                <w:szCs w:val="12"/>
              </w:rPr>
            </w:pPr>
          </w:p>
        </w:tc>
      </w:tr>
      <w:tr w:rsidR="00DA5DC0" w:rsidRPr="00943ADF" w14:paraId="6BD91D27" w14:textId="77777777" w:rsidTr="008F27A7">
        <w:trPr>
          <w:jc w:val="center"/>
        </w:trPr>
        <w:tc>
          <w:tcPr>
            <w:tcW w:w="1135" w:type="dxa"/>
            <w:vAlign w:val="center"/>
          </w:tcPr>
          <w:p w14:paraId="100D281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42" w:name="_Hlk55233129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Pandharipande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06</w:t>
            </w:r>
            <w:bookmarkEnd w:id="42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C6961F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ropofol</w:t>
            </w:r>
          </w:p>
          <w:p w14:paraId="547A18D3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(ICU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-administration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173044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ICU – mechanically ventilated patie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3A383D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305683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17B8D6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BEC5B3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74530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A20BA9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4E1A2E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5A61D40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D22C99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D22C9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D22C9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2 (0.9–1.7</w:t>
            </w:r>
            <w:proofErr w:type="gramStart"/>
            <w:r w:rsidRPr="00D22C9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70BCE555" w14:textId="77777777" w:rsidR="00DA5DC0" w:rsidRPr="00FB53B4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r w:rsidRPr="00D22C99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18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19B6D9DA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Multivariable Markov regression model</w:t>
            </w:r>
          </w:p>
          <w:p w14:paraId="16D0504C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50A52DC1" w14:textId="77777777" w:rsidR="00DA5DC0" w:rsidRPr="00D22C99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a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djus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ted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for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ge, sex, visual and hearing deficits,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istory of dementia, depression, severity of illness (modified APACHE II-score), sepsis, history of neurologic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disease,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ematocrit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, and daily serum glucose concentrations</w:t>
            </w:r>
          </w:p>
        </w:tc>
      </w:tr>
      <w:tr w:rsidR="00DA5DC0" w:rsidRPr="00943ADF" w14:paraId="3E05C441" w14:textId="77777777" w:rsidTr="008F27A7">
        <w:trPr>
          <w:trHeight w:val="284"/>
          <w:jc w:val="center"/>
        </w:trPr>
        <w:tc>
          <w:tcPr>
            <w:tcW w:w="2836" w:type="dxa"/>
            <w:gridSpan w:val="2"/>
            <w:vAlign w:val="center"/>
          </w:tcPr>
          <w:p w14:paraId="03404B6C" w14:textId="77777777" w:rsidR="00DA5DC0" w:rsidRPr="00943ADF" w:rsidRDefault="00DA5DC0" w:rsidP="008F27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B23485">
              <w:rPr>
                <w:rFonts w:ascii="Arial" w:hAnsi="Arial" w:cs="Arial"/>
                <w:b/>
                <w:bCs/>
                <w:color w:val="C00000"/>
                <w:sz w:val="12"/>
                <w:szCs w:val="12"/>
                <w:u w:val="single"/>
              </w:rPr>
              <w:t>Dose comparis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9A113A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93B13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E0379D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6659FD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3B1F59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D28613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125C136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0720CBC" w14:textId="77777777" w:rsidR="00DA5DC0" w:rsidRPr="00D22C99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225F5327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DA5DC0" w:rsidRPr="00943ADF" w14:paraId="15BE1008" w14:textId="77777777" w:rsidTr="008F27A7">
        <w:trPr>
          <w:jc w:val="center"/>
        </w:trPr>
        <w:tc>
          <w:tcPr>
            <w:tcW w:w="1135" w:type="dxa"/>
            <w:vAlign w:val="center"/>
          </w:tcPr>
          <w:p w14:paraId="7E46B738" w14:textId="77777777" w:rsidR="00DA5DC0" w:rsidRPr="000B29EB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0B29EB">
              <w:rPr>
                <w:rFonts w:ascii="Arial" w:hAnsi="Arial" w:cs="Arial"/>
                <w:sz w:val="12"/>
                <w:szCs w:val="12"/>
              </w:rPr>
              <w:t>Burry et al.; 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EFD5BA" w14:textId="77777777" w:rsidR="00DA5DC0" w:rsidRPr="000B29EB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FF"/>
                <w:sz w:val="12"/>
                <w:szCs w:val="12"/>
                <w:lang w:val="en-GB"/>
              </w:rPr>
            </w:pPr>
            <w:r w:rsidRPr="000B29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Propofol, 25 mg increment</w:t>
            </w:r>
          </w:p>
          <w:p w14:paraId="00E7407A" w14:textId="77777777" w:rsidR="00DA5DC0" w:rsidRPr="000B29EB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42A13E32" w14:textId="77777777" w:rsidR="00DA5DC0" w:rsidRPr="000B29EB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>
              <w:rPr>
                <w:rFonts w:ascii="Arial" w:hAnsi="Arial" w:cs="Arial"/>
                <w:sz w:val="12"/>
                <w:szCs w:val="12"/>
                <w:lang w:val="en-GB"/>
              </w:rPr>
              <w:t>e</w:t>
            </w:r>
            <w:r w:rsidRPr="000B29EB">
              <w:rPr>
                <w:rFonts w:ascii="Arial" w:hAnsi="Arial" w:cs="Arial"/>
                <w:sz w:val="12"/>
                <w:szCs w:val="12"/>
                <w:lang w:val="en-GB"/>
              </w:rPr>
              <w:t>xposure</w:t>
            </w:r>
            <w:proofErr w:type="gramEnd"/>
            <w:r w:rsidRPr="000B29EB">
              <w:rPr>
                <w:rFonts w:ascii="Arial" w:hAnsi="Arial" w:cs="Arial"/>
                <w:sz w:val="12"/>
                <w:szCs w:val="12"/>
                <w:lang w:val="en-GB"/>
              </w:rPr>
              <w:t xml:space="preserve"> in the 48h prior to the development of delirium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DBCEA5" w14:textId="77777777" w:rsidR="00DA5DC0" w:rsidRPr="000B29EB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B29EB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936404" w14:textId="77777777" w:rsidR="00DA5DC0" w:rsidRPr="000B29EB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B29EB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E709949" w14:textId="77777777" w:rsidR="00DA5DC0" w:rsidRPr="000B29EB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B29EB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B56954" w14:textId="77777777" w:rsidR="00DA5DC0" w:rsidRPr="000B29EB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B29EB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A966CE4" w14:textId="77777777" w:rsidR="00DA5DC0" w:rsidRPr="000B29EB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B29EB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7DC5B91" w14:textId="77777777" w:rsidR="00DA5DC0" w:rsidRPr="000B29E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B29E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R 1.38 (0.92–2.04); p-value not 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B1A35D" w14:textId="77777777" w:rsidR="00DA5DC0" w:rsidRPr="000B29EB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0B29EB">
              <w:rPr>
                <w:rFonts w:ascii="Arial" w:hAnsi="Arial" w:cs="Arial"/>
                <w:sz w:val="12"/>
                <w:szCs w:val="12"/>
                <w:lang w:val="en-GB"/>
              </w:rPr>
              <w:t>ex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8D510E1" w14:textId="77777777" w:rsidR="00DA5DC0" w:rsidRPr="000B29E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0B29E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HR</w:t>
            </w:r>
            <w:proofErr w:type="spellEnd"/>
            <w:r w:rsidRPr="000B29E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1.00 (0.99–1.01</w:t>
            </w:r>
            <w:proofErr w:type="gramStart"/>
            <w:r w:rsidRPr="000B29E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20F58FBC" w14:textId="77777777" w:rsidR="00DA5DC0" w:rsidRPr="000B29EB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B29E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r report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797ECDA" w14:textId="77777777" w:rsidR="00DA5DC0" w:rsidRPr="000B29EB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0B29EB">
              <w:rPr>
                <w:rFonts w:ascii="Arial" w:hAnsi="Arial" w:cs="Arial"/>
                <w:bCs/>
                <w:sz w:val="12"/>
                <w:szCs w:val="12"/>
              </w:rPr>
              <w:t>Multivariable Cox regression model</w:t>
            </w:r>
          </w:p>
          <w:p w14:paraId="6A661A98" w14:textId="77777777" w:rsidR="00DA5DC0" w:rsidRPr="000B29EB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6A172A49" w14:textId="77777777" w:rsidR="00DA5DC0" w:rsidRPr="000B29EB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a</w:t>
            </w:r>
            <w:r w:rsidRPr="000B29EB">
              <w:rPr>
                <w:rFonts w:ascii="Arial" w:hAnsi="Arial" w:cs="Arial"/>
                <w:bCs/>
                <w:sz w:val="12"/>
                <w:szCs w:val="12"/>
              </w:rPr>
              <w:t>djusted for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  <w:r w:rsidRPr="000B29EB">
              <w:rPr>
                <w:rFonts w:ascii="Arial" w:hAnsi="Arial" w:cs="Arial"/>
                <w:bCs/>
                <w:color w:val="000000"/>
                <w:sz w:val="12"/>
                <w:szCs w:val="12"/>
                <w:lang w:val="en-GB" w:eastAsia="de-AT"/>
              </w:rPr>
              <w:t>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      </w:r>
          </w:p>
        </w:tc>
      </w:tr>
      <w:tr w:rsidR="00DA5DC0" w:rsidRPr="00943ADF" w14:paraId="46202C79" w14:textId="77777777" w:rsidTr="008F27A7">
        <w:trPr>
          <w:trHeight w:val="282"/>
          <w:jc w:val="center"/>
        </w:trPr>
        <w:tc>
          <w:tcPr>
            <w:tcW w:w="2836" w:type="dxa"/>
            <w:gridSpan w:val="2"/>
            <w:shd w:val="clear" w:color="auto" w:fill="D9E2F3" w:themeFill="accent1" w:themeFillTint="33"/>
            <w:vAlign w:val="center"/>
          </w:tcPr>
          <w:p w14:paraId="3779D0C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  <w:t>BENZODIAZEPIN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4A71C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DFAB355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5BEA2E3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D7BC498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031C4E1" w14:textId="77777777" w:rsidR="00DA5DC0" w:rsidRPr="00943ADF" w:rsidRDefault="00DA5DC0" w:rsidP="008F27A7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05A8E0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089044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C937F7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tcBorders>
              <w:left w:val="nil"/>
            </w:tcBorders>
            <w:vAlign w:val="center"/>
          </w:tcPr>
          <w:p w14:paraId="518DC08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5DC0" w:rsidRPr="00943ADF" w14:paraId="03305C25" w14:textId="77777777" w:rsidTr="008F27A7">
        <w:trPr>
          <w:jc w:val="center"/>
        </w:trPr>
        <w:tc>
          <w:tcPr>
            <w:tcW w:w="1135" w:type="dxa"/>
            <w:vAlign w:val="center"/>
          </w:tcPr>
          <w:p w14:paraId="5B56FC9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43" w:name="_Hlk55505727"/>
            <w:r w:rsidRPr="00943ADF">
              <w:rPr>
                <w:rFonts w:ascii="Arial" w:hAnsi="Arial" w:cs="Arial"/>
                <w:sz w:val="12"/>
                <w:szCs w:val="12"/>
              </w:rPr>
              <w:t>Brown et al.; 2016</w:t>
            </w:r>
            <w:bookmarkEnd w:id="43"/>
          </w:p>
        </w:tc>
        <w:tc>
          <w:tcPr>
            <w:tcW w:w="1701" w:type="dxa"/>
            <w:vAlign w:val="center"/>
          </w:tcPr>
          <w:p w14:paraId="3325168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enzodiazepines as medication class; agents not specified</w:t>
            </w:r>
          </w:p>
        </w:tc>
        <w:tc>
          <w:tcPr>
            <w:tcW w:w="1134" w:type="dxa"/>
            <w:vAlign w:val="center"/>
          </w:tcPr>
          <w:p w14:paraId="30DD310D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spine surgery)</w:t>
            </w:r>
          </w:p>
        </w:tc>
        <w:tc>
          <w:tcPr>
            <w:tcW w:w="850" w:type="dxa"/>
            <w:vAlign w:val="center"/>
          </w:tcPr>
          <w:p w14:paraId="30AF7F9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567" w:type="dxa"/>
            <w:vAlign w:val="center"/>
          </w:tcPr>
          <w:p w14:paraId="57BD87D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851" w:type="dxa"/>
            <w:vAlign w:val="center"/>
          </w:tcPr>
          <w:p w14:paraId="1D11E6E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708" w:type="dxa"/>
            <w:vAlign w:val="center"/>
          </w:tcPr>
          <w:p w14:paraId="52D3050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1418" w:type="dxa"/>
            <w:vAlign w:val="center"/>
          </w:tcPr>
          <w:p w14:paraId="0475B039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>Calc OR: 1.87 (0.65 – 5.43); p = 0.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F62EC9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4E1A2E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vAlign w:val="center"/>
          </w:tcPr>
          <w:p w14:paraId="4C6D91B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227BD1E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1B9EAC0B" w14:textId="77777777" w:rsidTr="008F27A7">
        <w:trPr>
          <w:jc w:val="center"/>
        </w:trPr>
        <w:tc>
          <w:tcPr>
            <w:tcW w:w="1135" w:type="dxa"/>
            <w:vAlign w:val="center"/>
          </w:tcPr>
          <w:p w14:paraId="714BA70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44" w:name="_Hlk55505742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Limpawattana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6</w:t>
            </w:r>
            <w:bookmarkEnd w:id="44"/>
          </w:p>
        </w:tc>
        <w:tc>
          <w:tcPr>
            <w:tcW w:w="1701" w:type="dxa"/>
            <w:vAlign w:val="center"/>
          </w:tcPr>
          <w:p w14:paraId="7E5351C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enzodiazepines as medication class; agents not specified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D74D326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edical ICU</w:t>
            </w:r>
          </w:p>
        </w:tc>
        <w:tc>
          <w:tcPr>
            <w:tcW w:w="850" w:type="dxa"/>
            <w:vAlign w:val="center"/>
          </w:tcPr>
          <w:p w14:paraId="65D537E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67" w:type="dxa"/>
            <w:vAlign w:val="center"/>
          </w:tcPr>
          <w:p w14:paraId="3FCDEC9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851" w:type="dxa"/>
            <w:vAlign w:val="center"/>
          </w:tcPr>
          <w:p w14:paraId="59F915C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708" w:type="dxa"/>
            <w:vAlign w:val="center"/>
          </w:tcPr>
          <w:p w14:paraId="43C50F0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1418" w:type="dxa"/>
            <w:vAlign w:val="center"/>
          </w:tcPr>
          <w:p w14:paraId="79DDEE3B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highlight w:val="yellow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</w:t>
            </w: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2.29 (0.80 - 6.51); p = 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094F35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4E1A2E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4A30952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19" w:type="dxa"/>
            <w:vAlign w:val="center"/>
          </w:tcPr>
          <w:p w14:paraId="44D7888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69827CBE" w14:textId="77777777" w:rsidTr="008F27A7">
        <w:trPr>
          <w:jc w:val="center"/>
        </w:trPr>
        <w:tc>
          <w:tcPr>
            <w:tcW w:w="1135" w:type="dxa"/>
            <w:vAlign w:val="center"/>
          </w:tcPr>
          <w:p w14:paraId="313AF08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45" w:name="_Hlk55505754"/>
            <w:r w:rsidRPr="00943ADF">
              <w:rPr>
                <w:rFonts w:ascii="Arial" w:hAnsi="Arial" w:cs="Arial"/>
                <w:sz w:val="12"/>
                <w:szCs w:val="12"/>
              </w:rPr>
              <w:t>Sieber et al.; 2012</w:t>
            </w:r>
            <w:bookmarkEnd w:id="45"/>
          </w:p>
        </w:tc>
        <w:tc>
          <w:tcPr>
            <w:tcW w:w="1701" w:type="dxa"/>
            <w:vAlign w:val="center"/>
          </w:tcPr>
          <w:p w14:paraId="3D2A05F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Midazolam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intraoperatively</w:t>
            </w:r>
          </w:p>
        </w:tc>
        <w:tc>
          <w:tcPr>
            <w:tcW w:w="1134" w:type="dxa"/>
            <w:vAlign w:val="center"/>
          </w:tcPr>
          <w:p w14:paraId="1032D06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hip surgery)</w:t>
            </w:r>
          </w:p>
        </w:tc>
        <w:tc>
          <w:tcPr>
            <w:tcW w:w="850" w:type="dxa"/>
            <w:vAlign w:val="center"/>
          </w:tcPr>
          <w:p w14:paraId="0872082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567" w:type="dxa"/>
            <w:vAlign w:val="center"/>
          </w:tcPr>
          <w:p w14:paraId="19AFF9B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51" w:type="dxa"/>
            <w:vAlign w:val="center"/>
          </w:tcPr>
          <w:p w14:paraId="0F0ACB4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708" w:type="dxa"/>
            <w:vAlign w:val="center"/>
          </w:tcPr>
          <w:p w14:paraId="2C2428D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86</w:t>
            </w:r>
          </w:p>
        </w:tc>
        <w:tc>
          <w:tcPr>
            <w:tcW w:w="1418" w:type="dxa"/>
            <w:vAlign w:val="center"/>
          </w:tcPr>
          <w:p w14:paraId="023EE093" w14:textId="77777777" w:rsidR="00DA5DC0" w:rsidRPr="003D3A3C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D3A3C">
              <w:rPr>
                <w:rFonts w:ascii="Arial" w:hAnsi="Arial" w:cs="Arial"/>
                <w:b/>
                <w:bCs/>
                <w:sz w:val="12"/>
                <w:szCs w:val="12"/>
              </w:rPr>
              <w:t>Calc OR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0.41 (0.17 – 0.97); </w:t>
            </w:r>
            <w:r w:rsidRPr="003D3A3C">
              <w:rPr>
                <w:rFonts w:ascii="Arial" w:hAnsi="Arial" w:cs="Arial"/>
                <w:b/>
                <w:bCs/>
                <w:sz w:val="12"/>
                <w:szCs w:val="12"/>
              </w:rPr>
              <w:t>p = 0.0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3A2A8A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4E1A2E">
              <w:rPr>
                <w:rFonts w:ascii="Arial" w:hAnsi="Arial" w:cs="Arial"/>
                <w:sz w:val="12"/>
                <w:szCs w:val="12"/>
              </w:rPr>
              <w:t>calc</w:t>
            </w:r>
          </w:p>
        </w:tc>
        <w:tc>
          <w:tcPr>
            <w:tcW w:w="1560" w:type="dxa"/>
            <w:vAlign w:val="center"/>
          </w:tcPr>
          <w:p w14:paraId="6F7EC06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6CA74EA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734ED40C" w14:textId="77777777" w:rsidTr="008F27A7">
        <w:trPr>
          <w:jc w:val="center"/>
        </w:trPr>
        <w:tc>
          <w:tcPr>
            <w:tcW w:w="1135" w:type="dxa"/>
            <w:vAlign w:val="center"/>
          </w:tcPr>
          <w:p w14:paraId="4DF877E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46" w:name="_Hlk55505778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Slor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11</w:t>
            </w:r>
            <w:bookmarkEnd w:id="46"/>
          </w:p>
        </w:tc>
        <w:tc>
          <w:tcPr>
            <w:tcW w:w="1701" w:type="dxa"/>
            <w:vAlign w:val="center"/>
          </w:tcPr>
          <w:p w14:paraId="501C2AC3" w14:textId="77777777" w:rsidR="00DA5DC0" w:rsidRPr="00FF3E65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bookmarkStart w:id="47" w:name="_Hlk55505790"/>
            <w:r w:rsidRPr="00FF3E65">
              <w:rPr>
                <w:rFonts w:ascii="Arial" w:hAnsi="Arial" w:cs="Arial"/>
                <w:sz w:val="12"/>
                <w:szCs w:val="12"/>
                <w:lang w:val="en-GB"/>
              </w:rPr>
              <w:t>Benzodiazepines as medication class</w:t>
            </w:r>
          </w:p>
          <w:p w14:paraId="63A158DF" w14:textId="77777777" w:rsidR="00DA5DC0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</w:p>
          <w:p w14:paraId="3FDB61A4" w14:textId="77777777" w:rsidR="00DA5DC0" w:rsidRPr="00B27706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B27706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agents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:</w:t>
            </w:r>
            <w:r w:rsidRPr="00FF3E65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B2770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Diazepam,</w:t>
            </w:r>
          </w:p>
          <w:p w14:paraId="5E3DA95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B2770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Lorazepam, Midazolam, Oxazepam </w:t>
            </w:r>
            <w:r w:rsidRPr="00B27706">
              <w:rPr>
                <w:rFonts w:ascii="Arial" w:hAnsi="Arial" w:cs="Arial"/>
                <w:sz w:val="12"/>
                <w:szCs w:val="12"/>
                <w:lang w:val="en-GB"/>
              </w:rPr>
              <w:t>or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  <w:r w:rsidRPr="00B2770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emazepam</w:t>
            </w:r>
            <w:bookmarkEnd w:id="47"/>
          </w:p>
        </w:tc>
        <w:tc>
          <w:tcPr>
            <w:tcW w:w="1134" w:type="dxa"/>
            <w:vAlign w:val="center"/>
          </w:tcPr>
          <w:p w14:paraId="7E975E5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Surgical (hip surgery)</w:t>
            </w:r>
          </w:p>
        </w:tc>
        <w:tc>
          <w:tcPr>
            <w:tcW w:w="850" w:type="dxa"/>
            <w:vAlign w:val="center"/>
          </w:tcPr>
          <w:p w14:paraId="100B8F6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67" w:type="dxa"/>
            <w:vAlign w:val="center"/>
          </w:tcPr>
          <w:p w14:paraId="2689C4E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430</w:t>
            </w:r>
          </w:p>
        </w:tc>
        <w:tc>
          <w:tcPr>
            <w:tcW w:w="851" w:type="dxa"/>
            <w:vAlign w:val="center"/>
          </w:tcPr>
          <w:p w14:paraId="0E5495C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708" w:type="dxa"/>
            <w:vAlign w:val="center"/>
          </w:tcPr>
          <w:p w14:paraId="5E020F4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1418" w:type="dxa"/>
            <w:vAlign w:val="center"/>
          </w:tcPr>
          <w:p w14:paraId="10106ABD" w14:textId="77777777" w:rsidR="00DA5DC0" w:rsidRPr="003D3A3C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D3A3C">
              <w:rPr>
                <w:rFonts w:ascii="Arial" w:hAnsi="Arial" w:cs="Arial"/>
                <w:b/>
                <w:bCs/>
                <w:sz w:val="12"/>
                <w:szCs w:val="12"/>
              </w:rPr>
              <w:t>Calc OR</w:t>
            </w:r>
          </w:p>
          <w:p w14:paraId="60DB8FA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3D3A3C">
              <w:rPr>
                <w:rFonts w:ascii="Arial" w:hAnsi="Arial" w:cs="Arial"/>
                <w:b/>
                <w:bCs/>
                <w:sz w:val="12"/>
                <w:szCs w:val="12"/>
              </w:rPr>
              <w:t>p &lt; 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21EB7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4A52A46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5F7A908F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0.73 (0.35 – 1.51); p = 0.39</w:t>
            </w:r>
          </w:p>
        </w:tc>
        <w:tc>
          <w:tcPr>
            <w:tcW w:w="4819" w:type="dxa"/>
            <w:vAlign w:val="center"/>
          </w:tcPr>
          <w:p w14:paraId="7C08A92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ultivariate logistic regression analysis</w:t>
            </w:r>
          </w:p>
        </w:tc>
      </w:tr>
      <w:tr w:rsidR="00DA5DC0" w:rsidRPr="00943ADF" w14:paraId="198F1233" w14:textId="77777777" w:rsidTr="008F27A7">
        <w:trPr>
          <w:jc w:val="center"/>
        </w:trPr>
        <w:tc>
          <w:tcPr>
            <w:tcW w:w="1135" w:type="dxa"/>
            <w:vAlign w:val="center"/>
          </w:tcPr>
          <w:p w14:paraId="3229D34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48" w:name="_Hlk55505823"/>
            <w:r w:rsidRPr="00943ADF">
              <w:rPr>
                <w:rFonts w:ascii="Arial" w:hAnsi="Arial" w:cs="Arial"/>
                <w:sz w:val="12"/>
                <w:szCs w:val="12"/>
              </w:rPr>
              <w:t>Schreiber et al.; 2014</w:t>
            </w:r>
            <w:bookmarkEnd w:id="48"/>
          </w:p>
        </w:tc>
        <w:tc>
          <w:tcPr>
            <w:tcW w:w="1701" w:type="dxa"/>
            <w:vAlign w:val="center"/>
          </w:tcPr>
          <w:p w14:paraId="099A716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enzodiazepines as medication class; agents not specified</w:t>
            </w:r>
          </w:p>
        </w:tc>
        <w:tc>
          <w:tcPr>
            <w:tcW w:w="1134" w:type="dxa"/>
            <w:vAlign w:val="center"/>
          </w:tcPr>
          <w:p w14:paraId="04FD61E0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echanically ventilated ICU patients (ALI)</w:t>
            </w:r>
          </w:p>
        </w:tc>
        <w:tc>
          <w:tcPr>
            <w:tcW w:w="850" w:type="dxa"/>
            <w:vAlign w:val="center"/>
          </w:tcPr>
          <w:p w14:paraId="07A07F9B" w14:textId="77777777" w:rsidR="00DA5DC0" w:rsidRPr="00D7200D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7200D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334C1DBF" w14:textId="77777777" w:rsidR="00DA5DC0" w:rsidRPr="00D7200D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7200D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vAlign w:val="center"/>
          </w:tcPr>
          <w:p w14:paraId="0A1E0A52" w14:textId="77777777" w:rsidR="00DA5DC0" w:rsidRPr="00D7200D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7200D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3D7EAEC7" w14:textId="77777777" w:rsidR="00DA5DC0" w:rsidRPr="00D7200D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7200D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vAlign w:val="center"/>
          </w:tcPr>
          <w:p w14:paraId="4003CA9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  <w:u w:val="single"/>
              </w:rPr>
              <w:t>Bivariable regression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: </w:t>
            </w:r>
          </w:p>
          <w:p w14:paraId="6C806CA1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</w:t>
            </w: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33 (1.01 - 1.75); p = 0.05</w:t>
            </w:r>
          </w:p>
        </w:tc>
        <w:tc>
          <w:tcPr>
            <w:tcW w:w="850" w:type="dxa"/>
            <w:vAlign w:val="center"/>
          </w:tcPr>
          <w:p w14:paraId="15D451E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0D56D6AD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32 (0.93–1.89</w:t>
            </w:r>
            <w:proofErr w:type="gramStart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</w:t>
            </w:r>
          </w:p>
          <w:p w14:paraId="57765076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12</w:t>
            </w:r>
          </w:p>
        </w:tc>
        <w:tc>
          <w:tcPr>
            <w:tcW w:w="4819" w:type="dxa"/>
            <w:vAlign w:val="center"/>
          </w:tcPr>
          <w:p w14:paraId="70F99FB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ultivariable logistic regression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first-order Markov model)</w:t>
            </w:r>
          </w:p>
          <w:p w14:paraId="33725D4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4570F5B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adjusted for: demographics (age, race, sex), individual covariates (p ≤ 0.2 in bivariable analysis); predefined baseline covariates (</w:t>
            </w:r>
            <w:proofErr w:type="gramStart"/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e.g.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severity of illness score, ICU covariates, other medication classes etc.)  </w:t>
            </w:r>
          </w:p>
        </w:tc>
      </w:tr>
      <w:tr w:rsidR="00DA5DC0" w:rsidRPr="00943ADF" w14:paraId="034D88CC" w14:textId="77777777" w:rsidTr="008F27A7">
        <w:trPr>
          <w:jc w:val="center"/>
        </w:trPr>
        <w:tc>
          <w:tcPr>
            <w:tcW w:w="1135" w:type="dxa"/>
            <w:vAlign w:val="center"/>
          </w:tcPr>
          <w:p w14:paraId="20B9E22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49" w:name="_Hlk55505857"/>
            <w:r w:rsidRPr="00943ADF">
              <w:rPr>
                <w:rFonts w:ascii="Arial" w:hAnsi="Arial" w:cs="Arial"/>
                <w:sz w:val="12"/>
                <w:szCs w:val="12"/>
              </w:rPr>
              <w:lastRenderedPageBreak/>
              <w:t>Burry et al.; 2017</w:t>
            </w:r>
            <w:bookmarkEnd w:id="49"/>
          </w:p>
        </w:tc>
        <w:tc>
          <w:tcPr>
            <w:tcW w:w="1701" w:type="dxa"/>
            <w:vAlign w:val="center"/>
          </w:tcPr>
          <w:p w14:paraId="1625D1C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Benzodiazepines as medication class; agents not specified</w:t>
            </w:r>
          </w:p>
          <w:p w14:paraId="43ED907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>
              <w:rPr>
                <w:rFonts w:ascii="Arial" w:hAnsi="Arial" w:cs="Arial"/>
                <w:sz w:val="12"/>
                <w:szCs w:val="12"/>
                <w:lang w:val="en-GB"/>
              </w:rPr>
              <w:t>e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xposure</w:t>
            </w:r>
            <w:proofErr w:type="gram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in the 48h prior to the development of delirium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0BCB0E0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vAlign w:val="center"/>
          </w:tcPr>
          <w:p w14:paraId="07E5E74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210</w:t>
            </w:r>
          </w:p>
        </w:tc>
        <w:tc>
          <w:tcPr>
            <w:tcW w:w="567" w:type="dxa"/>
            <w:vAlign w:val="center"/>
          </w:tcPr>
          <w:p w14:paraId="19E571B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372</w:t>
            </w:r>
          </w:p>
        </w:tc>
        <w:tc>
          <w:tcPr>
            <w:tcW w:w="851" w:type="dxa"/>
            <w:vAlign w:val="center"/>
          </w:tcPr>
          <w:p w14:paraId="12496AA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50</w:t>
            </w:r>
          </w:p>
        </w:tc>
        <w:tc>
          <w:tcPr>
            <w:tcW w:w="708" w:type="dxa"/>
            <w:vAlign w:val="center"/>
          </w:tcPr>
          <w:p w14:paraId="258D605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48</w:t>
            </w:r>
          </w:p>
        </w:tc>
        <w:tc>
          <w:tcPr>
            <w:tcW w:w="1418" w:type="dxa"/>
            <w:vAlign w:val="center"/>
          </w:tcPr>
          <w:p w14:paraId="3BB58AA6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: 2.54 (1.71-3.78); p &lt; 0.0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94E01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7066A242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H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2C6BA322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HR</w:t>
            </w:r>
            <w:proofErr w:type="spellEnd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1.89 (1.16–3.08</w:t>
            </w:r>
            <w:proofErr w:type="gramStart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385E0B38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</w:t>
            </w: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reported</w:t>
            </w:r>
          </w:p>
        </w:tc>
        <w:tc>
          <w:tcPr>
            <w:tcW w:w="4819" w:type="dxa"/>
            <w:vAlign w:val="center"/>
          </w:tcPr>
          <w:p w14:paraId="0AE14235" w14:textId="77777777" w:rsidR="00DA5DC0" w:rsidRPr="002E6BF8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E6BF8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</w:t>
            </w:r>
            <w:r w:rsidRPr="002E6BF8">
              <w:rPr>
                <w:rFonts w:ascii="Arial" w:hAnsi="Arial" w:cs="Arial"/>
                <w:sz w:val="12"/>
                <w:szCs w:val="12"/>
                <w:lang w:val="en-GB"/>
              </w:rPr>
              <w:t>ultivariable Cox regression analysis</w:t>
            </w:r>
          </w:p>
          <w:p w14:paraId="7EB59D14" w14:textId="77777777" w:rsidR="00DA5DC0" w:rsidRPr="002E6BF8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  <w:p w14:paraId="18580074" w14:textId="77777777" w:rsidR="00DA5DC0" w:rsidRPr="003D3A3C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2E6BF8">
              <w:rPr>
                <w:rFonts w:ascii="Arial" w:hAnsi="Arial" w:cs="Arial"/>
                <w:color w:val="000000"/>
                <w:sz w:val="12"/>
                <w:szCs w:val="12"/>
                <w:u w:val="single"/>
                <w:lang w:val="en-GB"/>
              </w:rPr>
              <w:t>Sensitivity analysis</w:t>
            </w:r>
            <w:r w:rsidRPr="00943ADF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- multivariable analysis assessing each drug class entered independently,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controlling for modifiable risk factors (physical restraints)</w:t>
            </w:r>
          </w:p>
          <w:p w14:paraId="0316231C" w14:textId="77777777" w:rsidR="00DA5DC0" w:rsidRPr="003D3A3C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nd non-modifiable risk factors (age, APACHE II score, hypertension, surgical or medical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admission, mechanical ventilation, pH 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&lt;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 7.2, alcohol use, tobacco use, prior neurological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disease)</w:t>
            </w:r>
          </w:p>
        </w:tc>
      </w:tr>
      <w:tr w:rsidR="00DA5DC0" w:rsidRPr="00943ADF" w14:paraId="084BBE31" w14:textId="77777777" w:rsidTr="008F27A7">
        <w:trPr>
          <w:jc w:val="center"/>
        </w:trPr>
        <w:tc>
          <w:tcPr>
            <w:tcW w:w="1135" w:type="dxa"/>
            <w:vAlign w:val="center"/>
          </w:tcPr>
          <w:p w14:paraId="5085A04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50" w:name="_Hlk55505878"/>
            <w:r w:rsidRPr="00943ADF">
              <w:rPr>
                <w:rFonts w:ascii="Arial" w:hAnsi="Arial" w:cs="Arial"/>
                <w:sz w:val="12"/>
                <w:szCs w:val="12"/>
              </w:rPr>
              <w:t>Schor et al.; 1992</w:t>
            </w:r>
            <w:bookmarkEnd w:id="50"/>
          </w:p>
        </w:tc>
        <w:tc>
          <w:tcPr>
            <w:tcW w:w="1701" w:type="dxa"/>
            <w:vAlign w:val="center"/>
          </w:tcPr>
          <w:p w14:paraId="3161932F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Benzodiazepines as medication class; agents not specified</w:t>
            </w:r>
          </w:p>
        </w:tc>
        <w:tc>
          <w:tcPr>
            <w:tcW w:w="1134" w:type="dxa"/>
            <w:vAlign w:val="center"/>
          </w:tcPr>
          <w:p w14:paraId="07583F6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General Medicine / Surgery</w:t>
            </w:r>
          </w:p>
        </w:tc>
        <w:tc>
          <w:tcPr>
            <w:tcW w:w="850" w:type="dxa"/>
            <w:vAlign w:val="center"/>
          </w:tcPr>
          <w:p w14:paraId="5F851747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32</w:t>
            </w:r>
          </w:p>
        </w:tc>
        <w:tc>
          <w:tcPr>
            <w:tcW w:w="567" w:type="dxa"/>
            <w:vAlign w:val="center"/>
          </w:tcPr>
          <w:p w14:paraId="0FDAD5D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44</w:t>
            </w:r>
          </w:p>
        </w:tc>
        <w:tc>
          <w:tcPr>
            <w:tcW w:w="851" w:type="dxa"/>
            <w:vAlign w:val="center"/>
          </w:tcPr>
          <w:p w14:paraId="594B354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59</w:t>
            </w:r>
          </w:p>
        </w:tc>
        <w:tc>
          <w:tcPr>
            <w:tcW w:w="708" w:type="dxa"/>
            <w:vAlign w:val="center"/>
          </w:tcPr>
          <w:p w14:paraId="3548F01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fr-FR"/>
              </w:rPr>
              <w:t>147</w:t>
            </w:r>
          </w:p>
        </w:tc>
        <w:tc>
          <w:tcPr>
            <w:tcW w:w="1418" w:type="dxa"/>
            <w:vAlign w:val="center"/>
          </w:tcPr>
          <w:p w14:paraId="4A306F43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lc OR 0.43 (0.26 – 0.71); p = 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29384E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OR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-calc</w:t>
            </w:r>
          </w:p>
          <w:p w14:paraId="2B61CF72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djusted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OR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-ex</w:t>
            </w:r>
          </w:p>
        </w:tc>
        <w:tc>
          <w:tcPr>
            <w:tcW w:w="1560" w:type="dxa"/>
            <w:vAlign w:val="center"/>
          </w:tcPr>
          <w:p w14:paraId="62600A59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OR</w:t>
            </w:r>
            <w:proofErr w:type="spellEnd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0.43 (0.23-0.81</w:t>
            </w:r>
            <w:proofErr w:type="gramStart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1979F28B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p-value not 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4819" w:type="dxa"/>
            <w:vAlign w:val="center"/>
          </w:tcPr>
          <w:p w14:paraId="765A7BC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ultivariable logistic regression analysis adjusted for age and sex</w:t>
            </w:r>
          </w:p>
        </w:tc>
      </w:tr>
      <w:tr w:rsidR="00DA5DC0" w:rsidRPr="00943ADF" w14:paraId="1DEB33B7" w14:textId="77777777" w:rsidTr="008F27A7">
        <w:trPr>
          <w:jc w:val="center"/>
        </w:trPr>
        <w:tc>
          <w:tcPr>
            <w:tcW w:w="1135" w:type="dxa"/>
            <w:vAlign w:val="center"/>
          </w:tcPr>
          <w:p w14:paraId="5CCC0E2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51" w:name="_Hlk55507173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Pandharipande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06</w:t>
            </w:r>
            <w:bookmarkEnd w:id="51"/>
          </w:p>
        </w:tc>
        <w:tc>
          <w:tcPr>
            <w:tcW w:w="1701" w:type="dxa"/>
            <w:vAlign w:val="center"/>
          </w:tcPr>
          <w:p w14:paraId="1B46E7E6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bookmarkStart w:id="52" w:name="_Hlk55507186"/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Midazolam </w:t>
            </w:r>
          </w:p>
          <w:bookmarkEnd w:id="52"/>
          <w:p w14:paraId="0A3B2937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(ICU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-administration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1AA8E179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ICU – mechanically ventilated patients</w:t>
            </w:r>
          </w:p>
        </w:tc>
        <w:tc>
          <w:tcPr>
            <w:tcW w:w="850" w:type="dxa"/>
            <w:vAlign w:val="center"/>
          </w:tcPr>
          <w:p w14:paraId="5BDEA52A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07731DA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vAlign w:val="center"/>
          </w:tcPr>
          <w:p w14:paraId="6645E1B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21F0227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vAlign w:val="center"/>
          </w:tcPr>
          <w:p w14:paraId="1466D69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vAlign w:val="center"/>
          </w:tcPr>
          <w:p w14:paraId="48426060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4E1A2E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35782BB3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1.7 (0.9 – </w:t>
            </w:r>
          </w:p>
          <w:p w14:paraId="5E31504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de-AT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3.2); p = 0.09</w:t>
            </w:r>
          </w:p>
        </w:tc>
        <w:tc>
          <w:tcPr>
            <w:tcW w:w="4819" w:type="dxa"/>
            <w:vAlign w:val="center"/>
          </w:tcPr>
          <w:p w14:paraId="24E1EDB1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Multivariable Markov regression model</w:t>
            </w:r>
          </w:p>
          <w:p w14:paraId="0A686BBB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62F9A2E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a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dj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usted for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ge, sex, visual and hearing deficits,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istory of dementia, depression, severity of illness (modified APACHE II-score), sepsis, history of neurologic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disease,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ematocrit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, and daily serum glucose concentrations</w:t>
            </w:r>
          </w:p>
        </w:tc>
      </w:tr>
      <w:tr w:rsidR="00DA5DC0" w:rsidRPr="00943ADF" w14:paraId="63D81717" w14:textId="77777777" w:rsidTr="008F27A7">
        <w:trPr>
          <w:jc w:val="center"/>
        </w:trPr>
        <w:tc>
          <w:tcPr>
            <w:tcW w:w="1135" w:type="dxa"/>
            <w:vAlign w:val="center"/>
          </w:tcPr>
          <w:p w14:paraId="632BA50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53" w:name="_Hlk55507225"/>
            <w:proofErr w:type="spellStart"/>
            <w:r w:rsidRPr="00943ADF">
              <w:rPr>
                <w:rFonts w:ascii="Arial" w:hAnsi="Arial" w:cs="Arial"/>
                <w:sz w:val="12"/>
                <w:szCs w:val="12"/>
              </w:rPr>
              <w:t>Pandharipande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</w:rPr>
              <w:t xml:space="preserve"> et al.; 2006</w:t>
            </w:r>
            <w:bookmarkEnd w:id="53"/>
          </w:p>
        </w:tc>
        <w:tc>
          <w:tcPr>
            <w:tcW w:w="1701" w:type="dxa"/>
            <w:vAlign w:val="center"/>
          </w:tcPr>
          <w:p w14:paraId="1C661A0A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Lorazepam</w:t>
            </w:r>
          </w:p>
          <w:p w14:paraId="1401C315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(ICU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-administration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22A5C11E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ICU – mechanically ventilated patients</w:t>
            </w:r>
          </w:p>
        </w:tc>
        <w:tc>
          <w:tcPr>
            <w:tcW w:w="850" w:type="dxa"/>
            <w:vAlign w:val="center"/>
          </w:tcPr>
          <w:p w14:paraId="4BEE502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1084A64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vAlign w:val="center"/>
          </w:tcPr>
          <w:p w14:paraId="4BEAE22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0CF2EA8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vAlign w:val="center"/>
          </w:tcPr>
          <w:p w14:paraId="5E1B25C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vAlign w:val="center"/>
          </w:tcPr>
          <w:p w14:paraId="52848DF1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4E1A2E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42464A2A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2 (1.1–1.4</w:t>
            </w:r>
            <w:proofErr w:type="gramStart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1D981184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003</w:t>
            </w:r>
          </w:p>
          <w:p w14:paraId="6DE4A9C6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</w:p>
        </w:tc>
        <w:tc>
          <w:tcPr>
            <w:tcW w:w="4819" w:type="dxa"/>
            <w:vAlign w:val="center"/>
          </w:tcPr>
          <w:p w14:paraId="7852134D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Multivariable Markov regression model</w:t>
            </w:r>
          </w:p>
          <w:p w14:paraId="7FBB7345" w14:textId="77777777" w:rsidR="00DA5DC0" w:rsidRPr="00943ADF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55421979" w14:textId="77777777" w:rsidR="00DA5DC0" w:rsidRPr="00FF3E65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a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dj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usted for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age, sex, visual and hearing deficits,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istory of dementia, depression, severity of illness (modified APACHE II-score), sepsis, history of neurologic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disease, </w:t>
            </w:r>
            <w:proofErr w:type="spellStart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hematocrit</w:t>
            </w:r>
            <w:proofErr w:type="spellEnd"/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>, and daily serum glucose concentrations</w:t>
            </w:r>
          </w:p>
        </w:tc>
      </w:tr>
      <w:tr w:rsidR="00DA5DC0" w:rsidRPr="00943ADF" w14:paraId="76DBA459" w14:textId="77777777" w:rsidTr="008F27A7">
        <w:trPr>
          <w:jc w:val="center"/>
        </w:trPr>
        <w:tc>
          <w:tcPr>
            <w:tcW w:w="1135" w:type="dxa"/>
            <w:vAlign w:val="center"/>
          </w:tcPr>
          <w:p w14:paraId="73FAA8EA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54" w:name="_Hlk55507266"/>
            <w:r w:rsidRPr="00943ADF">
              <w:rPr>
                <w:rFonts w:ascii="Arial" w:hAnsi="Arial" w:cs="Arial"/>
                <w:sz w:val="12"/>
                <w:szCs w:val="12"/>
              </w:rPr>
              <w:t>Gustafson et al.; 1988</w:t>
            </w:r>
            <w:bookmarkEnd w:id="54"/>
          </w:p>
        </w:tc>
        <w:tc>
          <w:tcPr>
            <w:tcW w:w="1701" w:type="dxa"/>
            <w:vAlign w:val="center"/>
          </w:tcPr>
          <w:p w14:paraId="722F17D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Benzodiazepines as medication class; agents not specified</w:t>
            </w:r>
          </w:p>
        </w:tc>
        <w:tc>
          <w:tcPr>
            <w:tcW w:w="1134" w:type="dxa"/>
            <w:vAlign w:val="center"/>
          </w:tcPr>
          <w:p w14:paraId="13B340B2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Orthopedics Surgical (hip surgery)</w:t>
            </w:r>
          </w:p>
        </w:tc>
        <w:tc>
          <w:tcPr>
            <w:tcW w:w="850" w:type="dxa"/>
            <w:vAlign w:val="center"/>
          </w:tcPr>
          <w:p w14:paraId="5EC5A42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67" w:type="dxa"/>
            <w:vAlign w:val="center"/>
          </w:tcPr>
          <w:p w14:paraId="5F388FC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851" w:type="dxa"/>
            <w:vAlign w:val="center"/>
          </w:tcPr>
          <w:p w14:paraId="17F0333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708" w:type="dxa"/>
            <w:vAlign w:val="center"/>
          </w:tcPr>
          <w:p w14:paraId="74EA6740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1418" w:type="dxa"/>
            <w:vAlign w:val="center"/>
          </w:tcPr>
          <w:p w14:paraId="5F87F603" w14:textId="77777777" w:rsidR="00DA5DC0" w:rsidRPr="00FB397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B3977">
              <w:rPr>
                <w:rFonts w:ascii="Arial" w:hAnsi="Arial" w:cs="Arial"/>
                <w:b/>
                <w:bCs/>
                <w:sz w:val="12"/>
                <w:szCs w:val="12"/>
              </w:rPr>
              <w:t>Calc RR 1.48 (1.13 – 1.95); p = 0.0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F5C35A" w14:textId="77777777" w:rsidR="00DA5DC0" w:rsidRPr="004E1A2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E1A2E">
              <w:rPr>
                <w:rFonts w:ascii="Arial" w:hAnsi="Arial" w:cs="Arial"/>
                <w:sz w:val="12"/>
                <w:szCs w:val="12"/>
              </w:rPr>
              <w:t>cal</w:t>
            </w:r>
            <w:proofErr w:type="spellEnd"/>
          </w:p>
        </w:tc>
        <w:tc>
          <w:tcPr>
            <w:tcW w:w="1560" w:type="dxa"/>
            <w:vAlign w:val="center"/>
          </w:tcPr>
          <w:p w14:paraId="585453F9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3626501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</w:t>
            </w:r>
            <w:r w:rsidRPr="00943ADF">
              <w:rPr>
                <w:rFonts w:ascii="Arial" w:hAnsi="Arial" w:cs="Arial"/>
                <w:sz w:val="12"/>
                <w:szCs w:val="12"/>
              </w:rPr>
              <w:t>nivariable</w:t>
            </w:r>
          </w:p>
        </w:tc>
      </w:tr>
      <w:tr w:rsidR="00DA5DC0" w:rsidRPr="00943ADF" w14:paraId="53B84923" w14:textId="77777777" w:rsidTr="008F27A7">
        <w:trPr>
          <w:jc w:val="center"/>
        </w:trPr>
        <w:tc>
          <w:tcPr>
            <w:tcW w:w="1135" w:type="dxa"/>
            <w:vAlign w:val="center"/>
          </w:tcPr>
          <w:p w14:paraId="633CDF4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bookmarkStart w:id="55" w:name="_Hlk55507285"/>
            <w:r w:rsidRPr="00943ADF">
              <w:rPr>
                <w:rFonts w:ascii="Arial" w:hAnsi="Arial" w:cs="Arial"/>
                <w:sz w:val="12"/>
                <w:szCs w:val="12"/>
              </w:rPr>
              <w:t>Marcantonio et al.; 1994</w:t>
            </w:r>
            <w:bookmarkEnd w:id="55"/>
          </w:p>
        </w:tc>
        <w:tc>
          <w:tcPr>
            <w:tcW w:w="1701" w:type="dxa"/>
            <w:vAlign w:val="center"/>
          </w:tcPr>
          <w:p w14:paraId="314F2EE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enzodiazepines as medication class; agents not specified</w:t>
            </w:r>
          </w:p>
        </w:tc>
        <w:tc>
          <w:tcPr>
            <w:tcW w:w="1134" w:type="dxa"/>
            <w:vAlign w:val="center"/>
          </w:tcPr>
          <w:p w14:paraId="45C7ABB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943ADF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vAlign w:val="center"/>
          </w:tcPr>
          <w:p w14:paraId="181343C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567" w:type="dxa"/>
            <w:vAlign w:val="center"/>
          </w:tcPr>
          <w:p w14:paraId="361B066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851" w:type="dxa"/>
            <w:vAlign w:val="center"/>
          </w:tcPr>
          <w:p w14:paraId="45D1553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708" w:type="dxa"/>
            <w:vAlign w:val="center"/>
          </w:tcPr>
          <w:p w14:paraId="0ABFEB5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14</w:t>
            </w:r>
          </w:p>
        </w:tc>
        <w:tc>
          <w:tcPr>
            <w:tcW w:w="1418" w:type="dxa"/>
            <w:vAlign w:val="center"/>
          </w:tcPr>
          <w:p w14:paraId="7FB51F54" w14:textId="77777777" w:rsidR="00DA5DC0" w:rsidRPr="00FB397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FB39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</w:t>
            </w:r>
            <w:r w:rsidRPr="00FB397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3.0 (1.3 - 6.8</w:t>
            </w:r>
            <w:proofErr w:type="gramStart"/>
            <w:r w:rsidRPr="00FB397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627FE3D5" w14:textId="77777777" w:rsidR="00DA5DC0" w:rsidRPr="00FB397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FB3977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 &lt; 0.01</w:t>
            </w:r>
          </w:p>
        </w:tc>
        <w:tc>
          <w:tcPr>
            <w:tcW w:w="850" w:type="dxa"/>
            <w:vAlign w:val="center"/>
          </w:tcPr>
          <w:p w14:paraId="5F544834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3F62ED53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4819" w:type="dxa"/>
            <w:vAlign w:val="center"/>
          </w:tcPr>
          <w:p w14:paraId="51375B5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Matched analysis </w:t>
            </w:r>
          </w:p>
        </w:tc>
      </w:tr>
      <w:tr w:rsidR="00DA5DC0" w:rsidRPr="00943ADF" w14:paraId="7590D7D9" w14:textId="77777777" w:rsidTr="008F27A7">
        <w:trPr>
          <w:trHeight w:val="328"/>
          <w:jc w:val="center"/>
        </w:trPr>
        <w:tc>
          <w:tcPr>
            <w:tcW w:w="2836" w:type="dxa"/>
            <w:gridSpan w:val="2"/>
            <w:vAlign w:val="center"/>
          </w:tcPr>
          <w:p w14:paraId="5FDA9B74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3485">
              <w:rPr>
                <w:rFonts w:ascii="Arial" w:hAnsi="Arial" w:cs="Arial"/>
                <w:b/>
                <w:bCs/>
                <w:color w:val="C00000"/>
                <w:sz w:val="12"/>
                <w:szCs w:val="12"/>
                <w:u w:val="single"/>
              </w:rPr>
              <w:t>Dose comparisons</w:t>
            </w:r>
          </w:p>
        </w:tc>
        <w:tc>
          <w:tcPr>
            <w:tcW w:w="1134" w:type="dxa"/>
            <w:vAlign w:val="center"/>
          </w:tcPr>
          <w:p w14:paraId="608AA5E1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420A826D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83A79B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665B834B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vAlign w:val="center"/>
          </w:tcPr>
          <w:p w14:paraId="5FC8C815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14:paraId="34B0C6CA" w14:textId="77777777" w:rsidR="00DA5DC0" w:rsidRPr="00FB3977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7CC70234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vAlign w:val="center"/>
          </w:tcPr>
          <w:p w14:paraId="79AC8863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4819" w:type="dxa"/>
            <w:vAlign w:val="center"/>
          </w:tcPr>
          <w:p w14:paraId="6AF935C6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</w:tc>
      </w:tr>
      <w:tr w:rsidR="00DA5DC0" w:rsidRPr="00943ADF" w14:paraId="04611F32" w14:textId="77777777" w:rsidTr="008F27A7">
        <w:trPr>
          <w:jc w:val="center"/>
        </w:trPr>
        <w:tc>
          <w:tcPr>
            <w:tcW w:w="1135" w:type="dxa"/>
            <w:vAlign w:val="center"/>
          </w:tcPr>
          <w:p w14:paraId="50B5A7D4" w14:textId="77777777" w:rsidR="00DA5DC0" w:rsidRPr="0063527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635276">
              <w:rPr>
                <w:rFonts w:ascii="Arial" w:hAnsi="Arial" w:cs="Arial"/>
                <w:sz w:val="12"/>
                <w:szCs w:val="12"/>
              </w:rPr>
              <w:t>Taipale et al.; 2012</w:t>
            </w:r>
          </w:p>
        </w:tc>
        <w:tc>
          <w:tcPr>
            <w:tcW w:w="1701" w:type="dxa"/>
            <w:vAlign w:val="center"/>
          </w:tcPr>
          <w:p w14:paraId="63F43D91" w14:textId="77777777" w:rsidR="00DA5DC0" w:rsidRPr="00635276" w:rsidRDefault="00DA5DC0" w:rsidP="008F27A7">
            <w:pPr>
              <w:rPr>
                <w:rFonts w:ascii="Arial" w:hAnsi="Arial" w:cs="Arial"/>
                <w:sz w:val="12"/>
                <w:szCs w:val="12"/>
                <w:u w:val="single"/>
              </w:rPr>
            </w:pPr>
            <w:r w:rsidRPr="00635276">
              <w:rPr>
                <w:rFonts w:ascii="Arial" w:hAnsi="Arial" w:cs="Arial"/>
                <w:b/>
                <w:bCs/>
                <w:sz w:val="12"/>
                <w:szCs w:val="12"/>
              </w:rPr>
              <w:t>Midazolam &gt; 3.0 mg vs &lt; 3.0 mg exposure</w:t>
            </w:r>
          </w:p>
        </w:tc>
        <w:tc>
          <w:tcPr>
            <w:tcW w:w="1134" w:type="dxa"/>
            <w:vAlign w:val="center"/>
          </w:tcPr>
          <w:p w14:paraId="2BEABD71" w14:textId="77777777" w:rsidR="00DA5DC0" w:rsidRPr="00635276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35276">
              <w:rPr>
                <w:rFonts w:ascii="Arial" w:hAnsi="Arial" w:cs="Arial"/>
                <w:sz w:val="12"/>
                <w:szCs w:val="12"/>
              </w:rPr>
              <w:t>Cardiac ICU</w:t>
            </w:r>
          </w:p>
        </w:tc>
        <w:tc>
          <w:tcPr>
            <w:tcW w:w="850" w:type="dxa"/>
            <w:vAlign w:val="center"/>
          </w:tcPr>
          <w:p w14:paraId="677262C1" w14:textId="77777777" w:rsidR="00DA5DC0" w:rsidRPr="0063527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2A4363A0" w14:textId="77777777" w:rsidR="00DA5DC0" w:rsidRPr="0063527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vAlign w:val="center"/>
          </w:tcPr>
          <w:p w14:paraId="7651BEF9" w14:textId="77777777" w:rsidR="00DA5DC0" w:rsidRPr="0063527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39184C18" w14:textId="77777777" w:rsidR="00DA5DC0" w:rsidRPr="0063527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vAlign w:val="center"/>
          </w:tcPr>
          <w:p w14:paraId="742C1573" w14:textId="77777777" w:rsidR="00DA5DC0" w:rsidRPr="0063527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635276">
              <w:rPr>
                <w:rFonts w:ascii="Arial" w:hAnsi="Arial" w:cs="Arial"/>
                <w:sz w:val="12"/>
                <w:szCs w:val="12"/>
                <w:u w:val="single"/>
              </w:rPr>
              <w:t>Bivariate analysis</w:t>
            </w:r>
            <w:r w:rsidRPr="00635276">
              <w:rPr>
                <w:rFonts w:ascii="Arial" w:hAnsi="Arial" w:cs="Arial"/>
                <w:sz w:val="12"/>
                <w:szCs w:val="12"/>
              </w:rPr>
              <w:t>:</w:t>
            </w:r>
          </w:p>
          <w:p w14:paraId="5A3FC9B9" w14:textId="77777777" w:rsidR="00DA5DC0" w:rsidRPr="00635276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35276">
              <w:rPr>
                <w:rFonts w:ascii="Arial" w:hAnsi="Arial" w:cs="Arial"/>
                <w:b/>
                <w:bCs/>
                <w:sz w:val="12"/>
                <w:szCs w:val="12"/>
              </w:rPr>
              <w:t>OR 2.23 (1.06 – 4.70)</w:t>
            </w:r>
          </w:p>
        </w:tc>
        <w:tc>
          <w:tcPr>
            <w:tcW w:w="850" w:type="dxa"/>
            <w:vAlign w:val="center"/>
          </w:tcPr>
          <w:p w14:paraId="5C2A9C3E" w14:textId="77777777" w:rsidR="00DA5DC0" w:rsidRPr="0063527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69B8CEC9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819" w:type="dxa"/>
            <w:vAlign w:val="center"/>
          </w:tcPr>
          <w:p w14:paraId="71E1F42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Bivariable analysis</w:t>
            </w:r>
          </w:p>
        </w:tc>
      </w:tr>
      <w:tr w:rsidR="00DA5DC0" w:rsidRPr="00943ADF" w14:paraId="76F3079F" w14:textId="77777777" w:rsidTr="008F27A7">
        <w:trPr>
          <w:jc w:val="center"/>
        </w:trPr>
        <w:tc>
          <w:tcPr>
            <w:tcW w:w="1135" w:type="dxa"/>
            <w:vAlign w:val="center"/>
          </w:tcPr>
          <w:p w14:paraId="1CF66129" w14:textId="77777777" w:rsidR="00DA5DC0" w:rsidRPr="0063527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635276">
              <w:rPr>
                <w:rFonts w:ascii="Arial" w:hAnsi="Arial" w:cs="Arial"/>
                <w:sz w:val="12"/>
                <w:szCs w:val="12"/>
              </w:rPr>
              <w:t>Taipale et al.; 2012</w:t>
            </w:r>
          </w:p>
        </w:tc>
        <w:tc>
          <w:tcPr>
            <w:tcW w:w="1701" w:type="dxa"/>
            <w:vAlign w:val="center"/>
          </w:tcPr>
          <w:p w14:paraId="32FA2AE0" w14:textId="77777777" w:rsidR="00DA5DC0" w:rsidRPr="00635276" w:rsidRDefault="00DA5DC0" w:rsidP="008F27A7">
            <w:pPr>
              <w:rPr>
                <w:rFonts w:ascii="Arial" w:hAnsi="Arial" w:cs="Arial"/>
                <w:sz w:val="12"/>
                <w:szCs w:val="12"/>
                <w:u w:val="single"/>
              </w:rPr>
            </w:pPr>
            <w:r w:rsidRPr="00635276">
              <w:rPr>
                <w:rFonts w:ascii="Arial" w:hAnsi="Arial" w:cs="Arial"/>
                <w:b/>
                <w:bCs/>
                <w:sz w:val="12"/>
                <w:szCs w:val="12"/>
              </w:rPr>
              <w:t>Every additional mg of Midazolam</w:t>
            </w:r>
          </w:p>
        </w:tc>
        <w:tc>
          <w:tcPr>
            <w:tcW w:w="1134" w:type="dxa"/>
            <w:vAlign w:val="center"/>
          </w:tcPr>
          <w:p w14:paraId="424BAA11" w14:textId="77777777" w:rsidR="00DA5DC0" w:rsidRPr="00635276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35276">
              <w:rPr>
                <w:rFonts w:ascii="Arial" w:hAnsi="Arial" w:cs="Arial"/>
                <w:sz w:val="12"/>
                <w:szCs w:val="12"/>
              </w:rPr>
              <w:t xml:space="preserve">Cardiac ICU </w:t>
            </w:r>
          </w:p>
        </w:tc>
        <w:tc>
          <w:tcPr>
            <w:tcW w:w="850" w:type="dxa"/>
            <w:vAlign w:val="center"/>
          </w:tcPr>
          <w:p w14:paraId="6BC82E15" w14:textId="77777777" w:rsidR="00DA5DC0" w:rsidRPr="0063527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799CC8A5" w14:textId="77777777" w:rsidR="00DA5DC0" w:rsidRPr="0063527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vAlign w:val="center"/>
          </w:tcPr>
          <w:p w14:paraId="0ECA6D3D" w14:textId="77777777" w:rsidR="00DA5DC0" w:rsidRPr="0063527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06CD640D" w14:textId="77777777" w:rsidR="00DA5DC0" w:rsidRPr="0063527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vAlign w:val="center"/>
          </w:tcPr>
          <w:p w14:paraId="1084049E" w14:textId="77777777" w:rsidR="00DA5DC0" w:rsidRPr="00635276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vAlign w:val="center"/>
          </w:tcPr>
          <w:p w14:paraId="33B1D639" w14:textId="77777777" w:rsidR="00DA5DC0" w:rsidRPr="00635276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635276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487424B8" w14:textId="77777777" w:rsidR="00DA5DC0" w:rsidRPr="00635276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635276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635276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1.08 (1.00 – 1.16); p = 0.04</w:t>
            </w:r>
          </w:p>
        </w:tc>
        <w:tc>
          <w:tcPr>
            <w:tcW w:w="4819" w:type="dxa"/>
            <w:vAlign w:val="center"/>
          </w:tcPr>
          <w:p w14:paraId="2AB182C8" w14:textId="77777777" w:rsidR="00DA5DC0" w:rsidRPr="00635276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635276">
              <w:rPr>
                <w:rFonts w:ascii="Arial" w:hAnsi="Arial" w:cs="Arial"/>
                <w:sz w:val="12"/>
                <w:szCs w:val="12"/>
              </w:rPr>
              <w:t>Stepwise multivariate logistic regression model adjusted for 15 à priori risk factors and demographics</w:t>
            </w:r>
          </w:p>
        </w:tc>
      </w:tr>
      <w:tr w:rsidR="00DA5DC0" w:rsidRPr="00FA16DE" w14:paraId="0CBC764D" w14:textId="77777777" w:rsidTr="008F27A7">
        <w:trPr>
          <w:jc w:val="center"/>
        </w:trPr>
        <w:tc>
          <w:tcPr>
            <w:tcW w:w="1135" w:type="dxa"/>
            <w:vAlign w:val="center"/>
          </w:tcPr>
          <w:p w14:paraId="64785E36" w14:textId="77777777" w:rsidR="00DA5DC0" w:rsidRPr="00FA16D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A16DE">
              <w:rPr>
                <w:rFonts w:ascii="Arial" w:hAnsi="Arial" w:cs="Arial"/>
                <w:sz w:val="12"/>
                <w:szCs w:val="12"/>
              </w:rPr>
              <w:t>Schreiber et al.; 2014</w:t>
            </w:r>
          </w:p>
        </w:tc>
        <w:tc>
          <w:tcPr>
            <w:tcW w:w="1701" w:type="dxa"/>
            <w:vAlign w:val="center"/>
          </w:tcPr>
          <w:p w14:paraId="78C33CC4" w14:textId="77777777" w:rsidR="00DA5DC0" w:rsidRPr="00FA16D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  <w:p w14:paraId="74FF34C5" w14:textId="77777777" w:rsidR="00DA5DC0" w:rsidRPr="00AC698A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&gt; 5 mg Midazolam-equivalent </w:t>
            </w:r>
            <w:r w:rsidRPr="006650FC">
              <w:rPr>
                <w:rFonts w:ascii="Arial" w:hAnsi="Arial" w:cs="Arial"/>
                <w:sz w:val="12"/>
                <w:szCs w:val="12"/>
                <w:lang w:val="en-GB"/>
              </w:rPr>
              <w:t>in 24 h</w:t>
            </w:r>
          </w:p>
        </w:tc>
        <w:tc>
          <w:tcPr>
            <w:tcW w:w="1134" w:type="dxa"/>
            <w:vAlign w:val="center"/>
          </w:tcPr>
          <w:p w14:paraId="7D985649" w14:textId="77777777" w:rsidR="00DA5DC0" w:rsidRPr="00FA16D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A16DE">
              <w:rPr>
                <w:rFonts w:ascii="Arial" w:hAnsi="Arial" w:cs="Arial"/>
                <w:color w:val="000000"/>
                <w:sz w:val="12"/>
                <w:szCs w:val="12"/>
              </w:rPr>
              <w:t>Mechanically ventilated ICU patients</w:t>
            </w:r>
          </w:p>
        </w:tc>
        <w:tc>
          <w:tcPr>
            <w:tcW w:w="850" w:type="dxa"/>
            <w:vAlign w:val="center"/>
          </w:tcPr>
          <w:p w14:paraId="58331DF0" w14:textId="77777777" w:rsidR="00DA5DC0" w:rsidRPr="00FA16DE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3C105DEC" w14:textId="77777777" w:rsidR="00DA5DC0" w:rsidRPr="00FA16DE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1" w:type="dxa"/>
            <w:vAlign w:val="center"/>
          </w:tcPr>
          <w:p w14:paraId="5AF0097D" w14:textId="77777777" w:rsidR="00DA5DC0" w:rsidRPr="00FA16DE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45A8E9AF" w14:textId="77777777" w:rsidR="00DA5DC0" w:rsidRPr="00FA16DE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418" w:type="dxa"/>
            <w:vAlign w:val="center"/>
          </w:tcPr>
          <w:p w14:paraId="7C19C047" w14:textId="77777777" w:rsidR="00DA5DC0" w:rsidRPr="00FA16D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A16DE">
              <w:rPr>
                <w:rFonts w:ascii="Arial" w:hAnsi="Arial" w:cs="Arial"/>
                <w:sz w:val="12"/>
                <w:szCs w:val="12"/>
                <w:u w:val="single"/>
              </w:rPr>
              <w:t>Bivariable regression</w:t>
            </w:r>
            <w:r w:rsidRPr="00FA16DE">
              <w:rPr>
                <w:rFonts w:ascii="Arial" w:hAnsi="Arial" w:cs="Arial"/>
                <w:sz w:val="12"/>
                <w:szCs w:val="12"/>
              </w:rPr>
              <w:t xml:space="preserve">: </w:t>
            </w:r>
          </w:p>
          <w:p w14:paraId="02F25E9B" w14:textId="77777777" w:rsidR="00DA5DC0" w:rsidRPr="00FA16D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A16DE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R </w:t>
            </w:r>
            <w:r w:rsidRPr="00FA16DE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02 (0.99–1.04); p = 0.13</w:t>
            </w:r>
          </w:p>
        </w:tc>
        <w:tc>
          <w:tcPr>
            <w:tcW w:w="850" w:type="dxa"/>
            <w:vAlign w:val="center"/>
          </w:tcPr>
          <w:p w14:paraId="272408B2" w14:textId="77777777" w:rsidR="00DA5DC0" w:rsidRPr="00FA16D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A16DE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2C6E6AD6" w14:textId="77777777" w:rsidR="00DA5DC0" w:rsidRPr="00FA16D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  <w:r w:rsidRPr="00FA16DE">
              <w:rPr>
                <w:rFonts w:ascii="Arial" w:hAnsi="Arial" w:cs="Arial"/>
                <w:b/>
                <w:bCs/>
                <w:sz w:val="12"/>
                <w:szCs w:val="12"/>
              </w:rPr>
              <w:t>OR</w:t>
            </w:r>
            <w:proofErr w:type="spellEnd"/>
            <w:r w:rsidRPr="00FA16DE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FA16DE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1.02 (0.99–1.04</w:t>
            </w:r>
            <w:proofErr w:type="gramStart"/>
            <w:r w:rsidRPr="00FA16DE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  <w:r w:rsidRPr="00FA16DE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</w:t>
            </w:r>
          </w:p>
          <w:p w14:paraId="230559E1" w14:textId="77777777" w:rsidR="00DA5DC0" w:rsidRPr="00FA16DE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A16DE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18</w:t>
            </w:r>
          </w:p>
        </w:tc>
        <w:tc>
          <w:tcPr>
            <w:tcW w:w="4819" w:type="dxa"/>
            <w:vAlign w:val="center"/>
          </w:tcPr>
          <w:p w14:paraId="1F55C0D1" w14:textId="77777777" w:rsidR="00DA5DC0" w:rsidRPr="00FA16DE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FA16DE">
              <w:rPr>
                <w:rFonts w:ascii="Arial" w:hAnsi="Arial" w:cs="Arial"/>
                <w:sz w:val="12"/>
                <w:szCs w:val="12"/>
              </w:rPr>
              <w:t>Multivariable logistic regression (</w:t>
            </w:r>
            <w:r w:rsidRPr="00FA16DE">
              <w:rPr>
                <w:rFonts w:ascii="Arial" w:hAnsi="Arial" w:cs="Arial"/>
                <w:sz w:val="12"/>
                <w:szCs w:val="12"/>
                <w:lang w:val="en-GB"/>
              </w:rPr>
              <w:t>first-order Markov model)</w:t>
            </w:r>
          </w:p>
          <w:p w14:paraId="37D2CE9E" w14:textId="77777777" w:rsidR="00DA5DC0" w:rsidRPr="00FA16DE" w:rsidRDefault="00DA5DC0" w:rsidP="008F27A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2D4D622F" w14:textId="77777777" w:rsidR="00DA5DC0" w:rsidRPr="00FA16DE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FA16DE">
              <w:rPr>
                <w:rFonts w:ascii="Arial" w:hAnsi="Arial" w:cs="Arial"/>
                <w:sz w:val="12"/>
                <w:szCs w:val="12"/>
                <w:lang w:val="en-GB" w:eastAsia="de-AT"/>
              </w:rPr>
              <w:t>adjusted for demographics (age, race, sex), individual covariates (p ≤ 0.2 in bivariable analysis); predefined baseline covariates (</w:t>
            </w:r>
            <w:proofErr w:type="gramStart"/>
            <w:r w:rsidRPr="00FA16DE">
              <w:rPr>
                <w:rFonts w:ascii="Arial" w:hAnsi="Arial" w:cs="Arial"/>
                <w:sz w:val="12"/>
                <w:szCs w:val="12"/>
                <w:lang w:val="en-GB" w:eastAsia="de-AT"/>
              </w:rPr>
              <w:t>e.g.</w:t>
            </w:r>
            <w:proofErr w:type="gramEnd"/>
            <w:r w:rsidRPr="00FA16DE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severity of illness score, ICU covariates, other medication classes)  </w:t>
            </w:r>
          </w:p>
        </w:tc>
      </w:tr>
      <w:tr w:rsidR="00DA5DC0" w:rsidRPr="00FA16DE" w14:paraId="259E7490" w14:textId="77777777" w:rsidTr="008F27A7">
        <w:trPr>
          <w:jc w:val="center"/>
        </w:trPr>
        <w:tc>
          <w:tcPr>
            <w:tcW w:w="1135" w:type="dxa"/>
            <w:vAlign w:val="center"/>
          </w:tcPr>
          <w:p w14:paraId="3513178E" w14:textId="77777777" w:rsidR="00DA5DC0" w:rsidRPr="00176FDC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176FDC">
              <w:rPr>
                <w:rFonts w:ascii="Arial" w:hAnsi="Arial" w:cs="Arial"/>
                <w:sz w:val="12"/>
                <w:szCs w:val="12"/>
              </w:rPr>
              <w:t>Burry et al.; 2017</w:t>
            </w:r>
          </w:p>
        </w:tc>
        <w:tc>
          <w:tcPr>
            <w:tcW w:w="1701" w:type="dxa"/>
            <w:vAlign w:val="center"/>
          </w:tcPr>
          <w:p w14:paraId="387B632D" w14:textId="77777777" w:rsidR="00DA5DC0" w:rsidRPr="00AC698A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5 mg Midazolam-equivalents increment</w:t>
            </w:r>
          </w:p>
          <w:p w14:paraId="70987EDA" w14:textId="77777777" w:rsidR="00DA5DC0" w:rsidRPr="00176FDC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  <w:p w14:paraId="2547524E" w14:textId="77777777" w:rsidR="00DA5DC0" w:rsidRPr="00176FDC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proofErr w:type="gramStart"/>
            <w:r>
              <w:rPr>
                <w:rFonts w:ascii="Arial" w:hAnsi="Arial" w:cs="Arial"/>
                <w:sz w:val="12"/>
                <w:szCs w:val="12"/>
                <w:lang w:val="en-GB"/>
              </w:rPr>
              <w:t>e</w:t>
            </w:r>
            <w:r w:rsidRPr="00176FDC">
              <w:rPr>
                <w:rFonts w:ascii="Arial" w:hAnsi="Arial" w:cs="Arial"/>
                <w:sz w:val="12"/>
                <w:szCs w:val="12"/>
                <w:lang w:val="en-GB"/>
              </w:rPr>
              <w:t>xposure</w:t>
            </w:r>
            <w:proofErr w:type="gramEnd"/>
            <w:r w:rsidRPr="00176FDC">
              <w:rPr>
                <w:rFonts w:ascii="Arial" w:hAnsi="Arial" w:cs="Arial"/>
                <w:sz w:val="12"/>
                <w:szCs w:val="12"/>
                <w:lang w:val="en-GB"/>
              </w:rPr>
              <w:t xml:space="preserve"> in the 48h prior to the development of delirium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3C2D3D66" w14:textId="77777777" w:rsidR="00DA5DC0" w:rsidRPr="00176FDC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76FDC">
              <w:rPr>
                <w:rFonts w:ascii="Arial" w:hAnsi="Arial" w:cs="Arial"/>
                <w:sz w:val="12"/>
                <w:szCs w:val="12"/>
                <w:lang w:val="fr-FR"/>
              </w:rPr>
              <w:t>Mixed ICU</w:t>
            </w:r>
          </w:p>
        </w:tc>
        <w:tc>
          <w:tcPr>
            <w:tcW w:w="850" w:type="dxa"/>
            <w:vAlign w:val="center"/>
          </w:tcPr>
          <w:p w14:paraId="2E993B56" w14:textId="77777777" w:rsidR="00DA5DC0" w:rsidRPr="00176FDC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FDC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567" w:type="dxa"/>
            <w:vAlign w:val="center"/>
          </w:tcPr>
          <w:p w14:paraId="47861E72" w14:textId="77777777" w:rsidR="00DA5DC0" w:rsidRPr="00176FDC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FDC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851" w:type="dxa"/>
            <w:vAlign w:val="center"/>
          </w:tcPr>
          <w:p w14:paraId="7F4ACAD6" w14:textId="77777777" w:rsidR="00DA5DC0" w:rsidRPr="00176FDC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FDC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708" w:type="dxa"/>
            <w:vAlign w:val="center"/>
          </w:tcPr>
          <w:p w14:paraId="73546242" w14:textId="77777777" w:rsidR="00DA5DC0" w:rsidRPr="00176FDC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FDC">
              <w:rPr>
                <w:rFonts w:ascii="Arial" w:hAnsi="Arial" w:cs="Arial"/>
                <w:sz w:val="12"/>
                <w:szCs w:val="12"/>
                <w:lang w:val="fr-FR"/>
              </w:rPr>
              <w:t>-</w:t>
            </w:r>
          </w:p>
        </w:tc>
        <w:tc>
          <w:tcPr>
            <w:tcW w:w="1418" w:type="dxa"/>
            <w:vAlign w:val="center"/>
          </w:tcPr>
          <w:p w14:paraId="074A7B2F" w14:textId="77777777" w:rsidR="00DA5DC0" w:rsidRPr="00AC698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HR 1.46 (1.01–2.12); p-value not reported</w:t>
            </w:r>
          </w:p>
        </w:tc>
        <w:tc>
          <w:tcPr>
            <w:tcW w:w="850" w:type="dxa"/>
            <w:vAlign w:val="center"/>
          </w:tcPr>
          <w:p w14:paraId="4F6481A1" w14:textId="77777777" w:rsidR="00DA5DC0" w:rsidRPr="00176FDC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176FDC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ex</w:t>
            </w:r>
          </w:p>
        </w:tc>
        <w:tc>
          <w:tcPr>
            <w:tcW w:w="1560" w:type="dxa"/>
            <w:vAlign w:val="center"/>
          </w:tcPr>
          <w:p w14:paraId="5DCDE93C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aHR</w:t>
            </w:r>
            <w:proofErr w:type="spellEnd"/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1.08 (1.04–1.12</w:t>
            </w:r>
            <w:proofErr w:type="gramStart"/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);</w:t>
            </w:r>
            <w:proofErr w:type="gramEnd"/>
          </w:p>
          <w:p w14:paraId="3F798447" w14:textId="77777777" w:rsidR="00DA5DC0" w:rsidRPr="00AC698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p-value nor reported</w:t>
            </w:r>
          </w:p>
        </w:tc>
        <w:tc>
          <w:tcPr>
            <w:tcW w:w="4819" w:type="dxa"/>
            <w:vAlign w:val="center"/>
          </w:tcPr>
          <w:p w14:paraId="33D47DB2" w14:textId="77777777" w:rsidR="00DA5DC0" w:rsidRPr="00176FDC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176FDC">
              <w:rPr>
                <w:rFonts w:ascii="Arial" w:hAnsi="Arial" w:cs="Arial"/>
                <w:bCs/>
                <w:sz w:val="12"/>
                <w:szCs w:val="12"/>
              </w:rPr>
              <w:t>Multivariable Cox regression model</w:t>
            </w:r>
          </w:p>
          <w:p w14:paraId="79E6F0B3" w14:textId="77777777" w:rsidR="00DA5DC0" w:rsidRPr="00176FDC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2BACF778" w14:textId="77777777" w:rsidR="00DA5DC0" w:rsidRPr="00176FDC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a</w:t>
            </w:r>
            <w:r w:rsidRPr="00176FDC">
              <w:rPr>
                <w:rFonts w:ascii="Arial" w:hAnsi="Arial" w:cs="Arial"/>
                <w:bCs/>
                <w:sz w:val="12"/>
                <w:szCs w:val="12"/>
              </w:rPr>
              <w:t xml:space="preserve">djusted for </w:t>
            </w:r>
            <w:r w:rsidRPr="00176FDC">
              <w:rPr>
                <w:rFonts w:ascii="Arial" w:hAnsi="Arial" w:cs="Arial"/>
                <w:bCs/>
                <w:color w:val="000000"/>
                <w:sz w:val="12"/>
                <w:szCs w:val="12"/>
                <w:lang w:val="en-GB" w:eastAsia="de-AT"/>
              </w:rPr>
              <w:t>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      </w:r>
          </w:p>
        </w:tc>
      </w:tr>
      <w:tr w:rsidR="00DA5DC0" w:rsidRPr="00FA16DE" w14:paraId="5028F731" w14:textId="77777777" w:rsidTr="008F27A7">
        <w:trPr>
          <w:jc w:val="center"/>
        </w:trPr>
        <w:tc>
          <w:tcPr>
            <w:tcW w:w="1135" w:type="dxa"/>
            <w:vAlign w:val="center"/>
          </w:tcPr>
          <w:p w14:paraId="4AEA741B" w14:textId="77777777" w:rsidR="00DA5DC0" w:rsidRPr="00AC698A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AC698A">
              <w:rPr>
                <w:rFonts w:ascii="Arial" w:hAnsi="Arial" w:cs="Arial"/>
                <w:sz w:val="12"/>
                <w:szCs w:val="12"/>
              </w:rPr>
              <w:t>Marcantonio et al.; 1994</w:t>
            </w:r>
          </w:p>
        </w:tc>
        <w:tc>
          <w:tcPr>
            <w:tcW w:w="1701" w:type="dxa"/>
            <w:vAlign w:val="center"/>
          </w:tcPr>
          <w:p w14:paraId="1F7507B4" w14:textId="77777777" w:rsidR="00DA5DC0" w:rsidRPr="00AC698A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AC698A">
              <w:rPr>
                <w:rFonts w:ascii="Arial" w:hAnsi="Arial" w:cs="Arial"/>
                <w:sz w:val="12"/>
                <w:szCs w:val="12"/>
                <w:u w:val="single"/>
              </w:rPr>
              <w:t>High dose</w:t>
            </w:r>
            <w:r w:rsidRPr="00AC698A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C698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(&gt; 5mg 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D</w:t>
            </w:r>
            <w:r w:rsidRPr="00AC698A">
              <w:rPr>
                <w:rFonts w:ascii="Arial" w:hAnsi="Arial" w:cs="Arial"/>
                <w:b/>
                <w:bCs/>
                <w:sz w:val="12"/>
                <w:szCs w:val="12"/>
              </w:rPr>
              <w:t>iazepam or dose equivalent</w:t>
            </w:r>
            <w:r w:rsidRPr="00AC698A">
              <w:rPr>
                <w:rFonts w:ascii="Arial" w:hAnsi="Arial" w:cs="Arial"/>
                <w:sz w:val="12"/>
                <w:szCs w:val="12"/>
              </w:rPr>
              <w:t>) in 24h</w:t>
            </w:r>
          </w:p>
        </w:tc>
        <w:tc>
          <w:tcPr>
            <w:tcW w:w="1134" w:type="dxa"/>
            <w:vAlign w:val="center"/>
          </w:tcPr>
          <w:p w14:paraId="67B53A56" w14:textId="77777777" w:rsidR="00DA5DC0" w:rsidRPr="00AC698A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AC698A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AC698A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AC698A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vAlign w:val="center"/>
          </w:tcPr>
          <w:p w14:paraId="2E8BED0E" w14:textId="77777777" w:rsidR="00DA5DC0" w:rsidRPr="00AC698A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AC698A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67" w:type="dxa"/>
            <w:vAlign w:val="center"/>
          </w:tcPr>
          <w:p w14:paraId="4911F692" w14:textId="77777777" w:rsidR="00DA5DC0" w:rsidRPr="00AC698A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AC698A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851" w:type="dxa"/>
            <w:vAlign w:val="center"/>
          </w:tcPr>
          <w:p w14:paraId="512D19A0" w14:textId="77777777" w:rsidR="00DA5DC0" w:rsidRPr="00AC698A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AC698A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708" w:type="dxa"/>
            <w:vAlign w:val="center"/>
          </w:tcPr>
          <w:p w14:paraId="4A3D001E" w14:textId="77777777" w:rsidR="00DA5DC0" w:rsidRPr="00AC698A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AC698A">
              <w:rPr>
                <w:rFonts w:ascii="Arial" w:hAnsi="Arial" w:cs="Arial"/>
                <w:sz w:val="12"/>
                <w:szCs w:val="12"/>
              </w:rPr>
              <w:t>230</w:t>
            </w:r>
          </w:p>
        </w:tc>
        <w:tc>
          <w:tcPr>
            <w:tcW w:w="1418" w:type="dxa"/>
            <w:vAlign w:val="center"/>
          </w:tcPr>
          <w:p w14:paraId="213A5571" w14:textId="77777777" w:rsidR="00DA5DC0" w:rsidRPr="00AC698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vAlign w:val="center"/>
          </w:tcPr>
          <w:p w14:paraId="55ECA205" w14:textId="77777777" w:rsidR="00DA5DC0" w:rsidRPr="00AC698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72108F14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AC698A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3.3 (1.0-11.0</w:t>
            </w:r>
            <w:proofErr w:type="gramStart"/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004DD660" w14:textId="77777777" w:rsidR="00DA5DC0" w:rsidRPr="00AC698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03</w:t>
            </w:r>
          </w:p>
        </w:tc>
        <w:tc>
          <w:tcPr>
            <w:tcW w:w="4819" w:type="dxa"/>
            <w:vAlign w:val="center"/>
          </w:tcPr>
          <w:p w14:paraId="4525C7C3" w14:textId="77777777" w:rsidR="00DA5DC0" w:rsidRPr="00AC698A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AC698A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Matched analysis </w:t>
            </w:r>
          </w:p>
          <w:p w14:paraId="556D6818" w14:textId="77777777" w:rsidR="00DA5DC0" w:rsidRPr="00AC698A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  <w:p w14:paraId="613F4A4A" w14:textId="77777777" w:rsidR="00DA5DC0" w:rsidRPr="00AC698A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AC698A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Associations of </w:t>
            </w:r>
            <w:r w:rsidRPr="00AC698A">
              <w:rPr>
                <w:rFonts w:ascii="Arial" w:hAnsi="Arial" w:cs="Arial"/>
                <w:sz w:val="12"/>
                <w:szCs w:val="12"/>
                <w:u w:val="single"/>
                <w:lang w:val="en-GB" w:eastAsia="de-AT"/>
              </w:rPr>
              <w:t>single agents</w:t>
            </w:r>
            <w:r w:rsidRPr="00AC698A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with delirium:</w:t>
            </w:r>
          </w:p>
          <w:p w14:paraId="5411F676" w14:textId="77777777" w:rsidR="00DA5DC0" w:rsidRPr="00AC698A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AC698A">
              <w:rPr>
                <w:rFonts w:ascii="Arial" w:hAnsi="Arial" w:cs="Arial"/>
                <w:sz w:val="12"/>
                <w:szCs w:val="12"/>
                <w:lang w:val="en-GB" w:eastAsia="de-AT"/>
              </w:rPr>
              <w:t>conditional logistic regression model controlled for exposure to all other drugs within that class.</w:t>
            </w:r>
          </w:p>
        </w:tc>
      </w:tr>
      <w:tr w:rsidR="00DA5DC0" w:rsidRPr="00FA16DE" w14:paraId="0A8A0C5D" w14:textId="77777777" w:rsidTr="008F27A7">
        <w:trPr>
          <w:jc w:val="center"/>
        </w:trPr>
        <w:tc>
          <w:tcPr>
            <w:tcW w:w="1135" w:type="dxa"/>
            <w:vAlign w:val="center"/>
          </w:tcPr>
          <w:p w14:paraId="4E9FE2F9" w14:textId="77777777" w:rsidR="00DA5DC0" w:rsidRPr="00AC698A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AC698A">
              <w:rPr>
                <w:rFonts w:ascii="Arial" w:hAnsi="Arial" w:cs="Arial"/>
                <w:sz w:val="12"/>
                <w:szCs w:val="12"/>
              </w:rPr>
              <w:t>Marcantonio et al.; 1994</w:t>
            </w:r>
          </w:p>
        </w:tc>
        <w:tc>
          <w:tcPr>
            <w:tcW w:w="1701" w:type="dxa"/>
            <w:vAlign w:val="center"/>
          </w:tcPr>
          <w:p w14:paraId="66D351EE" w14:textId="77777777" w:rsidR="00DA5DC0" w:rsidRPr="00AC698A" w:rsidRDefault="00DA5DC0" w:rsidP="008F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AC698A">
              <w:rPr>
                <w:rFonts w:ascii="Arial" w:hAnsi="Arial" w:cs="Arial"/>
                <w:sz w:val="12"/>
                <w:szCs w:val="12"/>
                <w:u w:val="single"/>
              </w:rPr>
              <w:t>Low dose</w:t>
            </w:r>
            <w:r w:rsidRPr="00AC698A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AC698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(&lt; 5mg 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D</w:t>
            </w:r>
            <w:r w:rsidRPr="00AC698A">
              <w:rPr>
                <w:rFonts w:ascii="Arial" w:hAnsi="Arial" w:cs="Arial"/>
                <w:b/>
                <w:bCs/>
                <w:sz w:val="12"/>
                <w:szCs w:val="12"/>
              </w:rPr>
              <w:t>iazepam or dose equivalent</w:t>
            </w:r>
            <w:r w:rsidRPr="00AC698A">
              <w:rPr>
                <w:rFonts w:ascii="Arial" w:hAnsi="Arial" w:cs="Arial"/>
                <w:sz w:val="12"/>
                <w:szCs w:val="12"/>
              </w:rPr>
              <w:t>) in 24h</w:t>
            </w:r>
          </w:p>
        </w:tc>
        <w:tc>
          <w:tcPr>
            <w:tcW w:w="1134" w:type="dxa"/>
            <w:vAlign w:val="center"/>
          </w:tcPr>
          <w:p w14:paraId="53FB11BE" w14:textId="77777777" w:rsidR="00DA5DC0" w:rsidRPr="00AC698A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AC698A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AC698A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AC698A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vAlign w:val="center"/>
          </w:tcPr>
          <w:p w14:paraId="61E490A5" w14:textId="77777777" w:rsidR="00DA5DC0" w:rsidRPr="00AC698A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AC698A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567" w:type="dxa"/>
            <w:vAlign w:val="center"/>
          </w:tcPr>
          <w:p w14:paraId="188DF5FE" w14:textId="77777777" w:rsidR="00DA5DC0" w:rsidRPr="00AC698A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AC698A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851" w:type="dxa"/>
            <w:vAlign w:val="center"/>
          </w:tcPr>
          <w:p w14:paraId="1922C1E8" w14:textId="77777777" w:rsidR="00DA5DC0" w:rsidRPr="00AC698A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AC698A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708" w:type="dxa"/>
            <w:vAlign w:val="center"/>
          </w:tcPr>
          <w:p w14:paraId="65759056" w14:textId="77777777" w:rsidR="00DA5DC0" w:rsidRPr="00AC698A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AC698A">
              <w:rPr>
                <w:rFonts w:ascii="Arial" w:hAnsi="Arial" w:cs="Arial"/>
                <w:sz w:val="12"/>
                <w:szCs w:val="12"/>
              </w:rPr>
              <w:t>229</w:t>
            </w:r>
          </w:p>
        </w:tc>
        <w:tc>
          <w:tcPr>
            <w:tcW w:w="1418" w:type="dxa"/>
            <w:vAlign w:val="center"/>
          </w:tcPr>
          <w:p w14:paraId="6A2F0FC7" w14:textId="77777777" w:rsidR="00DA5DC0" w:rsidRPr="00AC698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 xml:space="preserve">Univariable effect </w:t>
            </w:r>
            <w:r>
              <w:rPr>
                <w:rFonts w:ascii="Arial" w:hAnsi="Arial" w:cs="Arial"/>
                <w:sz w:val="12"/>
                <w:szCs w:val="12"/>
              </w:rPr>
              <w:t>estimate</w:t>
            </w:r>
            <w:r w:rsidRPr="00943ADF">
              <w:rPr>
                <w:rFonts w:ascii="Arial" w:hAnsi="Arial" w:cs="Arial"/>
                <w:sz w:val="12"/>
                <w:szCs w:val="12"/>
              </w:rPr>
              <w:t xml:space="preserve"> not </w:t>
            </w:r>
            <w:r>
              <w:rPr>
                <w:rFonts w:ascii="Arial" w:hAnsi="Arial" w:cs="Arial"/>
                <w:sz w:val="12"/>
                <w:szCs w:val="12"/>
              </w:rPr>
              <w:t>reported</w:t>
            </w:r>
          </w:p>
        </w:tc>
        <w:tc>
          <w:tcPr>
            <w:tcW w:w="850" w:type="dxa"/>
            <w:vAlign w:val="center"/>
          </w:tcPr>
          <w:p w14:paraId="2A7D2BA6" w14:textId="77777777" w:rsidR="00DA5DC0" w:rsidRPr="00AC698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1F00376E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AC698A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AC698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2.6 (0.8-9.1</w:t>
            </w:r>
            <w:proofErr w:type="gramStart"/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665B2C4F" w14:textId="77777777" w:rsidR="00DA5DC0" w:rsidRPr="00AC698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AC698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03</w:t>
            </w:r>
          </w:p>
        </w:tc>
        <w:tc>
          <w:tcPr>
            <w:tcW w:w="4819" w:type="dxa"/>
            <w:vAlign w:val="center"/>
          </w:tcPr>
          <w:p w14:paraId="52BFB920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Matched analysis </w:t>
            </w:r>
          </w:p>
          <w:p w14:paraId="202DE61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  <w:p w14:paraId="1BE064DC" w14:textId="77777777" w:rsidR="00DA5DC0" w:rsidRPr="00AC698A" w:rsidRDefault="00DA5DC0" w:rsidP="008F27A7">
            <w:pPr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Conditional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logistic regression model controlled for exposure to all other drugs within that class</w:t>
            </w:r>
          </w:p>
        </w:tc>
      </w:tr>
      <w:tr w:rsidR="00DA5DC0" w:rsidRPr="00943ADF" w14:paraId="1732317C" w14:textId="77777777" w:rsidTr="008F27A7">
        <w:trPr>
          <w:trHeight w:val="278"/>
          <w:jc w:val="center"/>
        </w:trPr>
        <w:tc>
          <w:tcPr>
            <w:tcW w:w="2836" w:type="dxa"/>
            <w:gridSpan w:val="2"/>
            <w:vAlign w:val="center"/>
          </w:tcPr>
          <w:p w14:paraId="6D09075A" w14:textId="77777777" w:rsidR="00DA5DC0" w:rsidRPr="00007A96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  <w:u w:val="single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2"/>
                <w:szCs w:val="12"/>
                <w:u w:val="single"/>
              </w:rPr>
              <w:t>Duration of action</w:t>
            </w:r>
          </w:p>
        </w:tc>
        <w:tc>
          <w:tcPr>
            <w:tcW w:w="1134" w:type="dxa"/>
            <w:vAlign w:val="center"/>
          </w:tcPr>
          <w:p w14:paraId="0E6BF10C" w14:textId="77777777" w:rsidR="00DA5DC0" w:rsidRPr="00943ADF" w:rsidRDefault="00DA5DC0" w:rsidP="008F27A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5E0B1BD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B37258C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14:paraId="3DA8590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vAlign w:val="center"/>
          </w:tcPr>
          <w:p w14:paraId="7E6C546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14:paraId="1CEF0515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14:paraId="18A2AE4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0" w:type="dxa"/>
            <w:vAlign w:val="center"/>
          </w:tcPr>
          <w:p w14:paraId="3405983D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819" w:type="dxa"/>
            <w:vAlign w:val="center"/>
          </w:tcPr>
          <w:p w14:paraId="55AE34F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</w:p>
        </w:tc>
      </w:tr>
      <w:tr w:rsidR="00DA5DC0" w:rsidRPr="00943ADF" w14:paraId="7183AE7E" w14:textId="77777777" w:rsidTr="008F27A7">
        <w:trPr>
          <w:jc w:val="center"/>
        </w:trPr>
        <w:tc>
          <w:tcPr>
            <w:tcW w:w="1135" w:type="dxa"/>
            <w:vAlign w:val="center"/>
          </w:tcPr>
          <w:p w14:paraId="7BA1286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Marcantonio et al.; 1994</w:t>
            </w:r>
          </w:p>
        </w:tc>
        <w:tc>
          <w:tcPr>
            <w:tcW w:w="1701" w:type="dxa"/>
            <w:vAlign w:val="center"/>
          </w:tcPr>
          <w:p w14:paraId="7097E6C2" w14:textId="77777777" w:rsidR="00DA5DC0" w:rsidRPr="00007A96" w:rsidRDefault="00DA5DC0" w:rsidP="008F27A7">
            <w:pPr>
              <w:rPr>
                <w:rFonts w:ascii="Arial" w:hAnsi="Arial" w:cs="Arial"/>
                <w:sz w:val="12"/>
                <w:szCs w:val="12"/>
                <w:u w:val="single"/>
              </w:rPr>
            </w:pPr>
            <w:r w:rsidRPr="00007A96">
              <w:rPr>
                <w:rFonts w:ascii="Arial" w:hAnsi="Arial" w:cs="Arial"/>
                <w:sz w:val="12"/>
                <w:szCs w:val="12"/>
                <w:u w:val="single"/>
              </w:rPr>
              <w:t xml:space="preserve">Long-acting benzodiazepines </w:t>
            </w:r>
          </w:p>
          <w:p w14:paraId="0E7C9DAF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  <w:p w14:paraId="5DBA0A2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>C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 xml:space="preserve">hlordiazepoxide, 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>D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 xml:space="preserve">iazepam, 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>F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>lurazepam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)</w:t>
            </w:r>
          </w:p>
        </w:tc>
        <w:tc>
          <w:tcPr>
            <w:tcW w:w="1134" w:type="dxa"/>
            <w:vAlign w:val="center"/>
          </w:tcPr>
          <w:p w14:paraId="45237FBC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943ADF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vAlign w:val="center"/>
          </w:tcPr>
          <w:p w14:paraId="7DE830C6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567" w:type="dxa"/>
            <w:vAlign w:val="center"/>
          </w:tcPr>
          <w:p w14:paraId="4FA42832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851" w:type="dxa"/>
            <w:vAlign w:val="center"/>
          </w:tcPr>
          <w:p w14:paraId="67A6E133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708" w:type="dxa"/>
            <w:vAlign w:val="center"/>
          </w:tcPr>
          <w:p w14:paraId="081A55F8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36</w:t>
            </w:r>
          </w:p>
        </w:tc>
        <w:tc>
          <w:tcPr>
            <w:tcW w:w="1418" w:type="dxa"/>
            <w:vAlign w:val="center"/>
          </w:tcPr>
          <w:p w14:paraId="7560C8E8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lc OR 3.55 (0.97 – 14.57); p = 0.08</w:t>
            </w:r>
          </w:p>
        </w:tc>
        <w:tc>
          <w:tcPr>
            <w:tcW w:w="850" w:type="dxa"/>
            <w:vAlign w:val="center"/>
          </w:tcPr>
          <w:p w14:paraId="1D0866D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665F0C6B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676C406E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5.4 </w:t>
            </w: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(1.0-29.2</w:t>
            </w:r>
            <w:proofErr w:type="gramStart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3EF0BAD1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02</w:t>
            </w:r>
          </w:p>
        </w:tc>
        <w:tc>
          <w:tcPr>
            <w:tcW w:w="4819" w:type="dxa"/>
            <w:vAlign w:val="center"/>
          </w:tcPr>
          <w:p w14:paraId="343BAB42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Matched analysis</w:t>
            </w:r>
          </w:p>
          <w:p w14:paraId="7025D9D1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</w:t>
            </w:r>
          </w:p>
          <w:p w14:paraId="772214C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C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onditional logistic regression model controlled for exposure to all other drugs within that class</w:t>
            </w:r>
          </w:p>
        </w:tc>
      </w:tr>
      <w:tr w:rsidR="00DA5DC0" w:rsidRPr="00943ADF" w14:paraId="4AA8A671" w14:textId="77777777" w:rsidTr="008F27A7">
        <w:trPr>
          <w:jc w:val="center"/>
        </w:trPr>
        <w:tc>
          <w:tcPr>
            <w:tcW w:w="1135" w:type="dxa"/>
            <w:vAlign w:val="center"/>
          </w:tcPr>
          <w:p w14:paraId="63CA0B63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lastRenderedPageBreak/>
              <w:t>Marcantonio et al.; 1994</w:t>
            </w:r>
          </w:p>
        </w:tc>
        <w:tc>
          <w:tcPr>
            <w:tcW w:w="1701" w:type="dxa"/>
            <w:vAlign w:val="center"/>
          </w:tcPr>
          <w:p w14:paraId="5923B94B" w14:textId="77777777" w:rsidR="00DA5DC0" w:rsidRPr="00007A96" w:rsidRDefault="00DA5DC0" w:rsidP="008F27A7">
            <w:pPr>
              <w:rPr>
                <w:rFonts w:ascii="Arial" w:hAnsi="Arial" w:cs="Arial"/>
                <w:sz w:val="12"/>
                <w:szCs w:val="12"/>
                <w:u w:val="single"/>
              </w:rPr>
            </w:pPr>
            <w:r w:rsidRPr="00007A96">
              <w:rPr>
                <w:rFonts w:ascii="Arial" w:hAnsi="Arial" w:cs="Arial"/>
                <w:sz w:val="12"/>
                <w:szCs w:val="12"/>
                <w:u w:val="single"/>
              </w:rPr>
              <w:t>Short-acting benzodiazepines</w:t>
            </w:r>
          </w:p>
          <w:p w14:paraId="4A885467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</w:p>
          <w:p w14:paraId="6B1ACB4E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>O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 xml:space="preserve">xazepam, 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>L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 xml:space="preserve">orazepam, 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>T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 xml:space="preserve">riazolam, 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>M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 xml:space="preserve">idazolam, 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>T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  <w:lang w:val="en-GB" w:eastAsia="de-AT"/>
              </w:rPr>
              <w:t>emazepam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)</w:t>
            </w:r>
          </w:p>
        </w:tc>
        <w:tc>
          <w:tcPr>
            <w:tcW w:w="1134" w:type="dxa"/>
            <w:vAlign w:val="center"/>
          </w:tcPr>
          <w:p w14:paraId="7DF67202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color w:val="000000"/>
                <w:sz w:val="12"/>
                <w:szCs w:val="12"/>
              </w:rPr>
              <w:t>Mixed surgical (</w:t>
            </w:r>
            <w:r w:rsidRPr="00943ADF">
              <w:rPr>
                <w:rFonts w:ascii="Arial" w:hAnsi="Arial" w:cs="Arial"/>
                <w:sz w:val="12"/>
                <w:szCs w:val="12"/>
                <w:lang w:val="en-GB"/>
              </w:rPr>
              <w:t xml:space="preserve">general, </w:t>
            </w:r>
            <w:r w:rsidRPr="00943ADF">
              <w:rPr>
                <w:rFonts w:ascii="Arial" w:hAnsi="Arial" w:cs="Arial"/>
                <w:sz w:val="12"/>
                <w:szCs w:val="12"/>
              </w:rPr>
              <w:t>orthopedic surgery and gynecology)</w:t>
            </w:r>
          </w:p>
        </w:tc>
        <w:tc>
          <w:tcPr>
            <w:tcW w:w="850" w:type="dxa"/>
            <w:vAlign w:val="center"/>
          </w:tcPr>
          <w:p w14:paraId="7280AE89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67" w:type="dxa"/>
            <w:vAlign w:val="center"/>
          </w:tcPr>
          <w:p w14:paraId="4DB4A8B1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851" w:type="dxa"/>
            <w:vAlign w:val="center"/>
          </w:tcPr>
          <w:p w14:paraId="26B86FEF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708" w:type="dxa"/>
            <w:vAlign w:val="center"/>
          </w:tcPr>
          <w:p w14:paraId="0CAAF14E" w14:textId="77777777" w:rsidR="00DA5DC0" w:rsidRPr="00943ADF" w:rsidRDefault="00DA5DC0" w:rsidP="008F27A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223</w:t>
            </w:r>
          </w:p>
        </w:tc>
        <w:tc>
          <w:tcPr>
            <w:tcW w:w="1418" w:type="dxa"/>
            <w:vAlign w:val="center"/>
          </w:tcPr>
          <w:p w14:paraId="14F7E9C5" w14:textId="77777777" w:rsidR="00DA5DC0" w:rsidRPr="00943ADF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lc OR 2.69 (1.10 – 6.56); p = 0.03</w:t>
            </w:r>
          </w:p>
        </w:tc>
        <w:tc>
          <w:tcPr>
            <w:tcW w:w="850" w:type="dxa"/>
            <w:vAlign w:val="center"/>
          </w:tcPr>
          <w:p w14:paraId="05CFF965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Un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calc</w:t>
            </w:r>
          </w:p>
          <w:p w14:paraId="169F4E78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943ADF">
              <w:rPr>
                <w:rFonts w:ascii="Arial" w:hAnsi="Arial" w:cs="Arial"/>
                <w:sz w:val="12"/>
                <w:szCs w:val="12"/>
              </w:rPr>
              <w:t>Adjusted</w:t>
            </w:r>
            <w:r>
              <w:rPr>
                <w:rFonts w:ascii="Arial" w:hAnsi="Arial" w:cs="Arial"/>
                <w:sz w:val="12"/>
                <w:szCs w:val="12"/>
              </w:rPr>
              <w:t xml:space="preserve"> OR</w:t>
            </w:r>
            <w:r w:rsidRPr="00943ADF">
              <w:rPr>
                <w:rFonts w:ascii="Arial" w:hAnsi="Arial" w:cs="Arial"/>
                <w:sz w:val="12"/>
                <w:szCs w:val="12"/>
              </w:rPr>
              <w:t>-</w:t>
            </w:r>
            <w:r w:rsidRPr="00943ADF">
              <w:rPr>
                <w:rFonts w:ascii="Arial" w:hAnsi="Arial" w:cs="Arial"/>
                <w:b/>
                <w:bCs/>
                <w:sz w:val="12"/>
                <w:szCs w:val="12"/>
              </w:rPr>
              <w:t>ex</w:t>
            </w:r>
          </w:p>
        </w:tc>
        <w:tc>
          <w:tcPr>
            <w:tcW w:w="1560" w:type="dxa"/>
            <w:vAlign w:val="center"/>
          </w:tcPr>
          <w:p w14:paraId="7891FC99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</w:pPr>
            <w:proofErr w:type="spellStart"/>
            <w:r w:rsidRPr="00976DEA">
              <w:rPr>
                <w:rFonts w:ascii="Arial" w:hAnsi="Arial" w:cs="Arial"/>
                <w:b/>
                <w:bCs/>
                <w:sz w:val="12"/>
                <w:szCs w:val="12"/>
              </w:rPr>
              <w:t>aOR</w:t>
            </w:r>
            <w:proofErr w:type="spellEnd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 xml:space="preserve"> 2.6 (1.1-6.5</w:t>
            </w:r>
            <w:proofErr w:type="gramStart"/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);</w:t>
            </w:r>
            <w:proofErr w:type="gramEnd"/>
          </w:p>
          <w:p w14:paraId="139483D4" w14:textId="77777777" w:rsidR="00DA5DC0" w:rsidRPr="00976DEA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976DEA">
              <w:rPr>
                <w:rFonts w:ascii="Arial" w:hAnsi="Arial" w:cs="Arial"/>
                <w:b/>
                <w:bCs/>
                <w:sz w:val="12"/>
                <w:szCs w:val="12"/>
                <w:lang w:val="de-AT"/>
              </w:rPr>
              <w:t>p = 0.02</w:t>
            </w:r>
          </w:p>
        </w:tc>
        <w:tc>
          <w:tcPr>
            <w:tcW w:w="4819" w:type="dxa"/>
            <w:vAlign w:val="center"/>
          </w:tcPr>
          <w:p w14:paraId="43921470" w14:textId="77777777" w:rsidR="00DA5DC0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Matched analysis</w:t>
            </w:r>
          </w:p>
          <w:p w14:paraId="5626DDE9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 xml:space="preserve"> </w:t>
            </w:r>
          </w:p>
          <w:p w14:paraId="2C1C0997" w14:textId="77777777" w:rsidR="00DA5DC0" w:rsidRPr="00943ADF" w:rsidRDefault="00DA5DC0" w:rsidP="008F27A7">
            <w:pPr>
              <w:rPr>
                <w:rFonts w:ascii="Arial" w:hAnsi="Arial" w:cs="Arial"/>
                <w:sz w:val="12"/>
                <w:szCs w:val="12"/>
                <w:lang w:val="en-GB" w:eastAsia="de-AT"/>
              </w:rPr>
            </w:pPr>
            <w:r>
              <w:rPr>
                <w:rFonts w:ascii="Arial" w:hAnsi="Arial" w:cs="Arial"/>
                <w:sz w:val="12"/>
                <w:szCs w:val="12"/>
                <w:lang w:val="en-GB" w:eastAsia="de-AT"/>
              </w:rPr>
              <w:t>C</w:t>
            </w:r>
            <w:r w:rsidRPr="00943ADF">
              <w:rPr>
                <w:rFonts w:ascii="Arial" w:hAnsi="Arial" w:cs="Arial"/>
                <w:sz w:val="12"/>
                <w:szCs w:val="12"/>
                <w:lang w:val="en-GB" w:eastAsia="de-AT"/>
              </w:rPr>
              <w:t>onditional logistic regression model controlled for exposure to all other drugs within that class</w:t>
            </w:r>
          </w:p>
        </w:tc>
      </w:tr>
      <w:tr w:rsidR="00DA5DC0" w:rsidRPr="006B5742" w14:paraId="0D2E1FAB" w14:textId="77777777" w:rsidTr="008F27A7">
        <w:trPr>
          <w:jc w:val="center"/>
        </w:trPr>
        <w:tc>
          <w:tcPr>
            <w:tcW w:w="15593" w:type="dxa"/>
            <w:gridSpan w:val="11"/>
            <w:vAlign w:val="center"/>
          </w:tcPr>
          <w:p w14:paraId="43062CEB" w14:textId="77777777" w:rsidR="00DA5DC0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B36BFB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Abbreviations</w:t>
            </w:r>
            <w:r w:rsidRPr="00B36BF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: </w:t>
            </w:r>
          </w:p>
          <w:p w14:paraId="5EF6147A" w14:textId="77777777" w:rsidR="00DA5DC0" w:rsidRPr="00FE1B42" w:rsidRDefault="00DA5DC0" w:rsidP="008F27A7">
            <w:pPr>
              <w:rPr>
                <w:rFonts w:ascii="Arial" w:hAnsi="Arial" w:cs="Arial"/>
                <w:b/>
                <w:bCs/>
                <w:sz w:val="6"/>
                <w:szCs w:val="6"/>
              </w:rPr>
            </w:pPr>
          </w:p>
          <w:p w14:paraId="217C75BF" w14:textId="77777777" w:rsidR="00DA5DC0" w:rsidRPr="00B36BFB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B36BFB"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  <w:r w:rsidRPr="00B36BFB">
              <w:rPr>
                <w:rFonts w:ascii="Arial" w:hAnsi="Arial" w:cs="Arial"/>
                <w:sz w:val="12"/>
                <w:szCs w:val="12"/>
              </w:rPr>
              <w:t>, adjusted;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B36BFB">
              <w:rPr>
                <w:rFonts w:ascii="Arial" w:hAnsi="Arial" w:cs="Arial"/>
                <w:b/>
                <w:bCs/>
                <w:sz w:val="12"/>
                <w:szCs w:val="12"/>
              </w:rPr>
              <w:t>CI</w:t>
            </w:r>
            <w:r w:rsidRPr="00B36BFB">
              <w:rPr>
                <w:rFonts w:ascii="Arial" w:hAnsi="Arial" w:cs="Arial"/>
                <w:sz w:val="12"/>
                <w:szCs w:val="12"/>
              </w:rPr>
              <w:t xml:space="preserve">, confidence interval; </w:t>
            </w:r>
            <w:r w:rsidRPr="00B36BFB">
              <w:rPr>
                <w:rFonts w:ascii="Arial" w:hAnsi="Arial" w:cs="Arial"/>
                <w:b/>
                <w:bCs/>
                <w:sz w:val="12"/>
                <w:szCs w:val="12"/>
              </w:rPr>
              <w:t>h</w:t>
            </w:r>
            <w:r>
              <w:rPr>
                <w:rFonts w:ascii="Arial" w:hAnsi="Arial" w:cs="Arial"/>
                <w:sz w:val="12"/>
                <w:szCs w:val="12"/>
              </w:rPr>
              <w:t xml:space="preserve">, hour(s); </w:t>
            </w:r>
            <w:r w:rsidRPr="00B36BFB">
              <w:rPr>
                <w:rFonts w:ascii="Arial" w:hAnsi="Arial" w:cs="Arial"/>
                <w:b/>
                <w:bCs/>
                <w:sz w:val="12"/>
                <w:szCs w:val="12"/>
              </w:rPr>
              <w:t>HR</w:t>
            </w:r>
            <w:r w:rsidRPr="00B36BFB">
              <w:rPr>
                <w:rFonts w:ascii="Arial" w:hAnsi="Arial" w:cs="Arial"/>
                <w:sz w:val="12"/>
                <w:szCs w:val="12"/>
              </w:rPr>
              <w:t xml:space="preserve">, hazard ratio; </w:t>
            </w:r>
            <w:r w:rsidRPr="00B36BFB">
              <w:rPr>
                <w:rFonts w:ascii="Arial" w:hAnsi="Arial" w:cs="Arial"/>
                <w:b/>
                <w:bCs/>
                <w:sz w:val="12"/>
                <w:szCs w:val="12"/>
              </w:rPr>
              <w:t>ICU</w:t>
            </w:r>
            <w:r>
              <w:rPr>
                <w:rFonts w:ascii="Arial" w:hAnsi="Arial" w:cs="Arial"/>
                <w:sz w:val="12"/>
                <w:szCs w:val="12"/>
              </w:rPr>
              <w:t xml:space="preserve">, intensive care unit; </w:t>
            </w:r>
            <w:proofErr w:type="spellStart"/>
            <w:r w:rsidRPr="00B36BFB">
              <w:rPr>
                <w:rFonts w:ascii="Arial" w:hAnsi="Arial" w:cs="Arial"/>
                <w:b/>
                <w:bCs/>
                <w:sz w:val="12"/>
                <w:szCs w:val="12"/>
              </w:rPr>
              <w:t>i.v</w:t>
            </w:r>
            <w:r>
              <w:rPr>
                <w:rFonts w:ascii="Arial" w:hAnsi="Arial" w:cs="Arial"/>
                <w:sz w:val="12"/>
                <w:szCs w:val="12"/>
              </w:rPr>
              <w:t>.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, intravenous; </w:t>
            </w:r>
            <w:r w:rsidRPr="008B3F2D">
              <w:rPr>
                <w:rFonts w:ascii="Arial" w:hAnsi="Arial" w:cs="Arial"/>
                <w:b/>
                <w:bCs/>
                <w:sz w:val="12"/>
                <w:szCs w:val="12"/>
              </w:rPr>
              <w:t>mcg</w:t>
            </w:r>
            <w:r>
              <w:rPr>
                <w:rFonts w:ascii="Arial" w:hAnsi="Arial" w:cs="Arial"/>
                <w:sz w:val="12"/>
                <w:szCs w:val="12"/>
              </w:rPr>
              <w:t xml:space="preserve">, microgram; </w:t>
            </w:r>
            <w:r w:rsidRPr="008B3F2D">
              <w:rPr>
                <w:rFonts w:ascii="Arial" w:hAnsi="Arial" w:cs="Arial"/>
                <w:b/>
                <w:bCs/>
                <w:sz w:val="12"/>
                <w:szCs w:val="12"/>
              </w:rPr>
              <w:t>mg</w:t>
            </w:r>
            <w:r>
              <w:rPr>
                <w:rFonts w:ascii="Arial" w:hAnsi="Arial" w:cs="Arial"/>
                <w:sz w:val="12"/>
                <w:szCs w:val="12"/>
              </w:rPr>
              <w:t xml:space="preserve">, milligram; </w:t>
            </w:r>
            <w:r w:rsidRPr="009A533A">
              <w:rPr>
                <w:rFonts w:ascii="Arial" w:hAnsi="Arial" w:cs="Arial"/>
                <w:b/>
                <w:bCs/>
                <w:sz w:val="12"/>
                <w:szCs w:val="12"/>
              </w:rPr>
              <w:t>NRS</w:t>
            </w:r>
            <w:r>
              <w:rPr>
                <w:rFonts w:ascii="Arial" w:hAnsi="Arial" w:cs="Arial"/>
                <w:sz w:val="12"/>
                <w:szCs w:val="12"/>
              </w:rPr>
              <w:t xml:space="preserve">, numeric rating scale of pain assessment; </w:t>
            </w:r>
            <w:proofErr w:type="gramStart"/>
            <w:r w:rsidRPr="008B3F2D">
              <w:rPr>
                <w:rFonts w:ascii="Arial" w:hAnsi="Arial" w:cs="Arial"/>
                <w:b/>
                <w:bCs/>
                <w:sz w:val="12"/>
                <w:szCs w:val="12"/>
              </w:rPr>
              <w:t>OR</w:t>
            </w:r>
            <w:r>
              <w:rPr>
                <w:rFonts w:ascii="Arial" w:hAnsi="Arial" w:cs="Arial"/>
                <w:sz w:val="12"/>
                <w:szCs w:val="12"/>
              </w:rPr>
              <w:t>,</w:t>
            </w:r>
            <w:proofErr w:type="gramEnd"/>
            <w:r>
              <w:rPr>
                <w:rFonts w:ascii="Arial" w:hAnsi="Arial" w:cs="Arial"/>
                <w:sz w:val="12"/>
                <w:szCs w:val="12"/>
              </w:rPr>
              <w:t xml:space="preserve"> odds ratio; </w:t>
            </w:r>
            <w:r w:rsidRPr="008B3F2D">
              <w:rPr>
                <w:rFonts w:ascii="Arial" w:hAnsi="Arial" w:cs="Arial"/>
                <w:b/>
                <w:bCs/>
                <w:sz w:val="12"/>
                <w:szCs w:val="12"/>
              </w:rPr>
              <w:t>RR</w:t>
            </w:r>
            <w:r>
              <w:rPr>
                <w:rFonts w:ascii="Arial" w:hAnsi="Arial" w:cs="Arial"/>
                <w:sz w:val="12"/>
                <w:szCs w:val="12"/>
              </w:rPr>
              <w:t>, risk ratio;</w:t>
            </w:r>
          </w:p>
          <w:p w14:paraId="3EBDE9AB" w14:textId="77777777" w:rsidR="00DA5DC0" w:rsidRPr="00FE1B42" w:rsidRDefault="00DA5DC0" w:rsidP="008F27A7">
            <w:pPr>
              <w:rPr>
                <w:rFonts w:ascii="Arial" w:hAnsi="Arial" w:cs="Arial"/>
                <w:b/>
                <w:bCs/>
                <w:sz w:val="6"/>
                <w:szCs w:val="6"/>
              </w:rPr>
            </w:pPr>
          </w:p>
          <w:p w14:paraId="16BA1153" w14:textId="77777777" w:rsidR="00DA5DC0" w:rsidRPr="006B5742" w:rsidRDefault="00DA5DC0" w:rsidP="008F27A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B5742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Comments</w:t>
            </w:r>
            <w:r w:rsidRPr="006B5742">
              <w:rPr>
                <w:rFonts w:ascii="Arial" w:hAnsi="Arial" w:cs="Arial"/>
                <w:b/>
                <w:bCs/>
                <w:sz w:val="12"/>
                <w:szCs w:val="12"/>
              </w:rPr>
              <w:t>:</w:t>
            </w:r>
          </w:p>
          <w:p w14:paraId="7B376C93" w14:textId="77777777" w:rsidR="00DA5DC0" w:rsidRPr="006B5742" w:rsidRDefault="00DA5DC0" w:rsidP="008F27A7">
            <w:pPr>
              <w:rPr>
                <w:rFonts w:ascii="Arial" w:hAnsi="Arial" w:cs="Arial"/>
                <w:b/>
                <w:bCs/>
                <w:sz w:val="6"/>
                <w:szCs w:val="6"/>
              </w:rPr>
            </w:pPr>
          </w:p>
          <w:p w14:paraId="184D31ED" w14:textId="77777777" w:rsidR="00DA5DC0" w:rsidRPr="006B5742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6B5742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#    </w:t>
            </w:r>
            <w:proofErr w:type="gramStart"/>
            <w:r w:rsidRPr="006B5742">
              <w:rPr>
                <w:rFonts w:ascii="Arial" w:hAnsi="Arial" w:cs="Arial"/>
                <w:sz w:val="12"/>
                <w:szCs w:val="12"/>
              </w:rPr>
              <w:t>high</w:t>
            </w:r>
            <w:proofErr w:type="gramEnd"/>
            <w:r w:rsidRPr="006B5742">
              <w:rPr>
                <w:rFonts w:ascii="Arial" w:hAnsi="Arial" w:cs="Arial"/>
                <w:sz w:val="12"/>
                <w:szCs w:val="12"/>
              </w:rPr>
              <w:t xml:space="preserve"> pain scores (NRS ≥ 5) &amp; Hydromorphone dosage &gt; 8 mg versus high pain scores (NRS ≥ 5) &amp; Hydromorphone dosage &lt; 8 mg</w:t>
            </w:r>
          </w:p>
          <w:p w14:paraId="64810193" w14:textId="77777777" w:rsidR="00DA5DC0" w:rsidRPr="006B5742" w:rsidRDefault="00DA5DC0" w:rsidP="008F27A7">
            <w:pPr>
              <w:rPr>
                <w:rFonts w:ascii="Arial" w:hAnsi="Arial" w:cs="Arial"/>
                <w:sz w:val="12"/>
                <w:szCs w:val="12"/>
              </w:rPr>
            </w:pPr>
            <w:r w:rsidRPr="006B5742">
              <w:rPr>
                <w:rFonts w:ascii="Arial" w:hAnsi="Arial" w:cs="Arial"/>
                <w:b/>
                <w:bCs/>
                <w:sz w:val="12"/>
                <w:szCs w:val="12"/>
              </w:rPr>
              <w:t>#</w:t>
            </w:r>
            <w:proofErr w:type="gramStart"/>
            <w:r w:rsidRPr="006B5742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#  </w:t>
            </w:r>
            <w:r w:rsidRPr="006B5742">
              <w:rPr>
                <w:rFonts w:ascii="Arial" w:hAnsi="Arial" w:cs="Arial"/>
                <w:sz w:val="12"/>
                <w:szCs w:val="12"/>
              </w:rPr>
              <w:t>high</w:t>
            </w:r>
            <w:proofErr w:type="gramEnd"/>
            <w:r w:rsidRPr="006B5742">
              <w:rPr>
                <w:rFonts w:ascii="Arial" w:hAnsi="Arial" w:cs="Arial"/>
                <w:sz w:val="12"/>
                <w:szCs w:val="12"/>
              </w:rPr>
              <w:t xml:space="preserve"> pain scores (NRS &lt; 5) &amp; Hydromorphone dosage &gt; 8 mg versus high pain scores (NRS &lt; 5) &amp; Hydromorphone dosage &lt; 8 mg</w:t>
            </w:r>
          </w:p>
          <w:p w14:paraId="4426523F" w14:textId="77777777" w:rsidR="00DA5DC0" w:rsidRPr="006B5742" w:rsidRDefault="00DA5DC0" w:rsidP="008F27A7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</w:tbl>
    <w:p w14:paraId="228EEBA5" w14:textId="0375F592" w:rsidR="00DA5DC0" w:rsidRPr="00DA5DC0" w:rsidRDefault="00DA5DC0"/>
    <w:sectPr w:rsidR="00DA5DC0" w:rsidRPr="00DA5DC0" w:rsidSect="00DA5DC0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456B9" w14:textId="77777777" w:rsidR="005943BB" w:rsidRDefault="005943BB" w:rsidP="00D04347">
      <w:pPr>
        <w:spacing w:after="0" w:line="240" w:lineRule="auto"/>
      </w:pPr>
      <w:r>
        <w:separator/>
      </w:r>
    </w:p>
  </w:endnote>
  <w:endnote w:type="continuationSeparator" w:id="0">
    <w:p w14:paraId="6F68D48B" w14:textId="77777777" w:rsidR="005943BB" w:rsidRDefault="005943BB" w:rsidP="00D04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NewRomanP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0124048"/>
      <w:docPartObj>
        <w:docPartGallery w:val="Page Numbers (Bottom of Page)"/>
        <w:docPartUnique/>
      </w:docPartObj>
    </w:sdtPr>
    <w:sdtEndPr/>
    <w:sdtContent>
      <w:p w14:paraId="0C71BB96" w14:textId="654723D1" w:rsidR="00D04347" w:rsidRDefault="00D04347">
        <w:pPr>
          <w:pStyle w:val="Fuzeile"/>
          <w:jc w:val="right"/>
        </w:pPr>
        <w:r>
          <w:t xml:space="preserve">p.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1ED0DED" w14:textId="77777777" w:rsidR="00D04347" w:rsidRDefault="00D043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A6CB3" w14:textId="77777777" w:rsidR="005943BB" w:rsidRDefault="005943BB" w:rsidP="00D04347">
      <w:pPr>
        <w:spacing w:after="0" w:line="240" w:lineRule="auto"/>
      </w:pPr>
      <w:r>
        <w:separator/>
      </w:r>
    </w:p>
  </w:footnote>
  <w:footnote w:type="continuationSeparator" w:id="0">
    <w:p w14:paraId="757CC7F6" w14:textId="77777777" w:rsidR="005943BB" w:rsidRDefault="005943BB" w:rsidP="00D043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F5B70"/>
    <w:multiLevelType w:val="hybridMultilevel"/>
    <w:tmpl w:val="7AD25684"/>
    <w:lvl w:ilvl="0" w:tplc="F80EF8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14B4C"/>
    <w:multiLevelType w:val="hybridMultilevel"/>
    <w:tmpl w:val="08089E18"/>
    <w:lvl w:ilvl="0" w:tplc="3280DC04">
      <w:start w:val="1"/>
      <w:numFmt w:val="bullet"/>
      <w:lvlText w:val="-"/>
      <w:lvlJc w:val="left"/>
      <w:pPr>
        <w:ind w:left="360" w:hanging="360"/>
      </w:pPr>
      <w:rPr>
        <w:rFonts w:ascii="Georgia" w:eastAsia="Times New Roman" w:hAnsi="Georgia" w:cs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EA35BA"/>
    <w:multiLevelType w:val="hybridMultilevel"/>
    <w:tmpl w:val="276CDA06"/>
    <w:lvl w:ilvl="0" w:tplc="0B02932A">
      <w:start w:val="1"/>
      <w:numFmt w:val="bullet"/>
      <w:lvlText w:val="-"/>
      <w:lvlJc w:val="left"/>
      <w:pPr>
        <w:ind w:left="360" w:hanging="360"/>
      </w:pPr>
      <w:rPr>
        <w:rFonts w:ascii="Georgia" w:eastAsia="Times New Roman" w:hAnsi="Georgia" w:cs="Arial" w:hint="default"/>
      </w:rPr>
    </w:lvl>
    <w:lvl w:ilvl="1" w:tplc="0C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E83141"/>
    <w:multiLevelType w:val="hybridMultilevel"/>
    <w:tmpl w:val="FE14FFFC"/>
    <w:lvl w:ilvl="0" w:tplc="C6903E5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490BDB"/>
    <w:multiLevelType w:val="hybridMultilevel"/>
    <w:tmpl w:val="C506F84C"/>
    <w:lvl w:ilvl="0" w:tplc="1E146688">
      <w:start w:val="2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B0752"/>
    <w:multiLevelType w:val="hybridMultilevel"/>
    <w:tmpl w:val="C5609DEA"/>
    <w:lvl w:ilvl="0" w:tplc="90EE96C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D23FFD"/>
    <w:multiLevelType w:val="hybridMultilevel"/>
    <w:tmpl w:val="496C06D6"/>
    <w:lvl w:ilvl="0" w:tplc="8A2C52F0">
      <w:start w:val="4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D61AD2"/>
    <w:multiLevelType w:val="hybridMultilevel"/>
    <w:tmpl w:val="1E46E398"/>
    <w:lvl w:ilvl="0" w:tplc="98184204">
      <w:start w:val="1"/>
      <w:numFmt w:val="lowerRoman"/>
      <w:lvlText w:val="%1."/>
      <w:lvlJc w:val="left"/>
      <w:pPr>
        <w:ind w:left="1080" w:hanging="720"/>
      </w:pPr>
      <w:rPr>
        <w:rFonts w:hint="default"/>
        <w:b/>
        <w:color w:val="C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060B0"/>
    <w:multiLevelType w:val="hybridMultilevel"/>
    <w:tmpl w:val="68AE7774"/>
    <w:lvl w:ilvl="0" w:tplc="B00EA27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3423510"/>
    <w:multiLevelType w:val="hybridMultilevel"/>
    <w:tmpl w:val="76BEE12E"/>
    <w:lvl w:ilvl="0" w:tplc="A4640DE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1C43302"/>
    <w:multiLevelType w:val="hybridMultilevel"/>
    <w:tmpl w:val="DBC47800"/>
    <w:lvl w:ilvl="0" w:tplc="C8F874A8">
      <w:start w:val="1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E6D03E8"/>
    <w:multiLevelType w:val="hybridMultilevel"/>
    <w:tmpl w:val="E4566B26"/>
    <w:lvl w:ilvl="0" w:tplc="3384E01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9B5EDB"/>
    <w:multiLevelType w:val="hybridMultilevel"/>
    <w:tmpl w:val="610220E0"/>
    <w:lvl w:ilvl="0" w:tplc="92A8C732">
      <w:numFmt w:val="bullet"/>
      <w:lvlText w:val=""/>
      <w:lvlJc w:val="left"/>
      <w:pPr>
        <w:ind w:left="360" w:hanging="360"/>
      </w:pPr>
      <w:rPr>
        <w:rFonts w:ascii="Wingdings" w:eastAsiaTheme="minorHAnsi" w:hAnsi="Wingdings" w:cs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EA78D0"/>
    <w:multiLevelType w:val="hybridMultilevel"/>
    <w:tmpl w:val="EBAA5E7A"/>
    <w:lvl w:ilvl="0" w:tplc="9C9C932E">
      <w:start w:val="1"/>
      <w:numFmt w:val="lowerRoman"/>
      <w:lvlText w:val="%1."/>
      <w:lvlJc w:val="left"/>
      <w:pPr>
        <w:ind w:left="720" w:hanging="720"/>
      </w:pPr>
      <w:rPr>
        <w:rFonts w:hint="default"/>
        <w:b/>
        <w:color w:val="C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5C779D9"/>
    <w:multiLevelType w:val="hybridMultilevel"/>
    <w:tmpl w:val="8D66F19A"/>
    <w:lvl w:ilvl="0" w:tplc="B162715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4261C7"/>
    <w:multiLevelType w:val="hybridMultilevel"/>
    <w:tmpl w:val="C7F478DC"/>
    <w:lvl w:ilvl="0" w:tplc="B4A2531C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E6B6CB9"/>
    <w:multiLevelType w:val="hybridMultilevel"/>
    <w:tmpl w:val="08CA8C0A"/>
    <w:lvl w:ilvl="0" w:tplc="C2E2FA18">
      <w:start w:val="2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06A15B9"/>
    <w:multiLevelType w:val="hybridMultilevel"/>
    <w:tmpl w:val="C7E8BDA4"/>
    <w:lvl w:ilvl="0" w:tplc="313883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D7160"/>
    <w:multiLevelType w:val="hybridMultilevel"/>
    <w:tmpl w:val="42B0E65E"/>
    <w:lvl w:ilvl="0" w:tplc="5366EC14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  <w:color w:val="C00000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5385F27"/>
    <w:multiLevelType w:val="hybridMultilevel"/>
    <w:tmpl w:val="C0ECC3E2"/>
    <w:lvl w:ilvl="0" w:tplc="8ABE07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7C4B36"/>
    <w:multiLevelType w:val="hybridMultilevel"/>
    <w:tmpl w:val="E4566B26"/>
    <w:lvl w:ilvl="0" w:tplc="3384E01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4D6069"/>
    <w:multiLevelType w:val="hybridMultilevel"/>
    <w:tmpl w:val="98F8CD54"/>
    <w:lvl w:ilvl="0" w:tplc="2B1E980C">
      <w:start w:val="1"/>
      <w:numFmt w:val="lowerLetter"/>
      <w:lvlText w:val="%1."/>
      <w:lvlJc w:val="left"/>
      <w:pPr>
        <w:ind w:left="-349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371" w:hanging="360"/>
      </w:pPr>
    </w:lvl>
    <w:lvl w:ilvl="2" w:tplc="0C07001B" w:tentative="1">
      <w:start w:val="1"/>
      <w:numFmt w:val="lowerRoman"/>
      <w:lvlText w:val="%3."/>
      <w:lvlJc w:val="right"/>
      <w:pPr>
        <w:ind w:left="1091" w:hanging="180"/>
      </w:pPr>
    </w:lvl>
    <w:lvl w:ilvl="3" w:tplc="0C07000F" w:tentative="1">
      <w:start w:val="1"/>
      <w:numFmt w:val="decimal"/>
      <w:lvlText w:val="%4."/>
      <w:lvlJc w:val="left"/>
      <w:pPr>
        <w:ind w:left="1811" w:hanging="360"/>
      </w:pPr>
    </w:lvl>
    <w:lvl w:ilvl="4" w:tplc="0C070019" w:tentative="1">
      <w:start w:val="1"/>
      <w:numFmt w:val="lowerLetter"/>
      <w:lvlText w:val="%5."/>
      <w:lvlJc w:val="left"/>
      <w:pPr>
        <w:ind w:left="2531" w:hanging="360"/>
      </w:pPr>
    </w:lvl>
    <w:lvl w:ilvl="5" w:tplc="0C07001B" w:tentative="1">
      <w:start w:val="1"/>
      <w:numFmt w:val="lowerRoman"/>
      <w:lvlText w:val="%6."/>
      <w:lvlJc w:val="right"/>
      <w:pPr>
        <w:ind w:left="3251" w:hanging="180"/>
      </w:pPr>
    </w:lvl>
    <w:lvl w:ilvl="6" w:tplc="0C07000F" w:tentative="1">
      <w:start w:val="1"/>
      <w:numFmt w:val="decimal"/>
      <w:lvlText w:val="%7."/>
      <w:lvlJc w:val="left"/>
      <w:pPr>
        <w:ind w:left="3971" w:hanging="360"/>
      </w:pPr>
    </w:lvl>
    <w:lvl w:ilvl="7" w:tplc="0C070019" w:tentative="1">
      <w:start w:val="1"/>
      <w:numFmt w:val="lowerLetter"/>
      <w:lvlText w:val="%8."/>
      <w:lvlJc w:val="left"/>
      <w:pPr>
        <w:ind w:left="4691" w:hanging="360"/>
      </w:pPr>
    </w:lvl>
    <w:lvl w:ilvl="8" w:tplc="0C07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22" w15:restartNumberingAfterBreak="0">
    <w:nsid w:val="77B7024F"/>
    <w:multiLevelType w:val="hybridMultilevel"/>
    <w:tmpl w:val="2F4A893E"/>
    <w:lvl w:ilvl="0" w:tplc="D6AAEB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"/>
  </w:num>
  <w:num w:numId="3">
    <w:abstractNumId w:val="1"/>
  </w:num>
  <w:num w:numId="4">
    <w:abstractNumId w:val="15"/>
  </w:num>
  <w:num w:numId="5">
    <w:abstractNumId w:val="14"/>
  </w:num>
  <w:num w:numId="6">
    <w:abstractNumId w:val="9"/>
  </w:num>
  <w:num w:numId="7">
    <w:abstractNumId w:val="22"/>
  </w:num>
  <w:num w:numId="8">
    <w:abstractNumId w:val="3"/>
  </w:num>
  <w:num w:numId="9">
    <w:abstractNumId w:val="19"/>
  </w:num>
  <w:num w:numId="10">
    <w:abstractNumId w:val="11"/>
  </w:num>
  <w:num w:numId="11">
    <w:abstractNumId w:val="5"/>
  </w:num>
  <w:num w:numId="12">
    <w:abstractNumId w:val="20"/>
  </w:num>
  <w:num w:numId="13">
    <w:abstractNumId w:val="17"/>
  </w:num>
  <w:num w:numId="14">
    <w:abstractNumId w:val="0"/>
  </w:num>
  <w:num w:numId="15">
    <w:abstractNumId w:val="12"/>
  </w:num>
  <w:num w:numId="16">
    <w:abstractNumId w:val="18"/>
  </w:num>
  <w:num w:numId="17">
    <w:abstractNumId w:val="10"/>
  </w:num>
  <w:num w:numId="18">
    <w:abstractNumId w:val="4"/>
  </w:num>
  <w:num w:numId="19">
    <w:abstractNumId w:val="16"/>
  </w:num>
  <w:num w:numId="20">
    <w:abstractNumId w:val="6"/>
  </w:num>
  <w:num w:numId="21">
    <w:abstractNumId w:val="7"/>
  </w:num>
  <w:num w:numId="22">
    <w:abstractNumId w:val="8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DC0"/>
    <w:rsid w:val="000A7DC5"/>
    <w:rsid w:val="002A23A3"/>
    <w:rsid w:val="005943BB"/>
    <w:rsid w:val="005C278C"/>
    <w:rsid w:val="005C4E07"/>
    <w:rsid w:val="005D6D3A"/>
    <w:rsid w:val="006406B2"/>
    <w:rsid w:val="006D0E06"/>
    <w:rsid w:val="009605B5"/>
    <w:rsid w:val="00D04347"/>
    <w:rsid w:val="00D77FF8"/>
    <w:rsid w:val="00DA5DC0"/>
    <w:rsid w:val="00F10F01"/>
    <w:rsid w:val="00F72C9F"/>
    <w:rsid w:val="00FB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74276"/>
  <w15:chartTrackingRefBased/>
  <w15:docId w15:val="{5D4F5E3A-45C4-4E9C-BF8A-208B5574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4">
    <w:name w:val="heading 4"/>
    <w:basedOn w:val="Standard"/>
    <w:link w:val="berschrift4Zchn"/>
    <w:uiPriority w:val="9"/>
    <w:qFormat/>
    <w:rsid w:val="00DA5DC0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DA5DC0"/>
    <w:rPr>
      <w:rFonts w:ascii="Times New Roman" w:eastAsiaTheme="minorEastAsia" w:hAnsi="Times New Roman" w:cs="Times New Roman"/>
      <w:b/>
      <w:bCs/>
      <w:sz w:val="24"/>
      <w:szCs w:val="24"/>
      <w:lang w:eastAsia="de-AT"/>
    </w:rPr>
  </w:style>
  <w:style w:type="paragraph" w:styleId="Kopfzeile">
    <w:name w:val="header"/>
    <w:basedOn w:val="Standard"/>
    <w:link w:val="KopfzeileZchn"/>
    <w:uiPriority w:val="99"/>
    <w:unhideWhenUsed/>
    <w:rsid w:val="00DA5D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5DC0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A5D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5DC0"/>
    <w:rPr>
      <w:lang w:val="en-US"/>
    </w:rPr>
  </w:style>
  <w:style w:type="paragraph" w:customStyle="1" w:styleId="Default">
    <w:name w:val="Default"/>
    <w:rsid w:val="00DA5D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17">
    <w:name w:val="Pa17"/>
    <w:basedOn w:val="Default"/>
    <w:next w:val="Default"/>
    <w:uiPriority w:val="99"/>
    <w:rsid w:val="00DA5DC0"/>
    <w:pPr>
      <w:spacing w:line="140" w:lineRule="atLeast"/>
    </w:pPr>
    <w:rPr>
      <w:rFonts w:ascii="Shaker 2 Lancet" w:hAnsi="Shaker 2 Lancet" w:cstheme="minorBidi"/>
      <w:color w:val="auto"/>
    </w:rPr>
  </w:style>
  <w:style w:type="character" w:customStyle="1" w:styleId="acopre">
    <w:name w:val="acopre"/>
    <w:basedOn w:val="Absatz-Standardschriftart"/>
    <w:rsid w:val="00DA5DC0"/>
  </w:style>
  <w:style w:type="character" w:customStyle="1" w:styleId="hgkelc">
    <w:name w:val="hgkelc"/>
    <w:basedOn w:val="Absatz-Standardschriftart"/>
    <w:rsid w:val="00DA5DC0"/>
  </w:style>
  <w:style w:type="paragraph" w:styleId="Beschriftung">
    <w:name w:val="caption"/>
    <w:basedOn w:val="Standard"/>
    <w:next w:val="Standard"/>
    <w:uiPriority w:val="35"/>
    <w:unhideWhenUsed/>
    <w:qFormat/>
    <w:rsid w:val="00DA5D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krper">
    <w:name w:val="Body Text"/>
    <w:basedOn w:val="Standard"/>
    <w:link w:val="TextkrperZchn"/>
    <w:rsid w:val="00DA5DC0"/>
    <w:pPr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TextkrperZchn">
    <w:name w:val="Textkörper Zchn"/>
    <w:basedOn w:val="Absatz-Standardschriftart"/>
    <w:link w:val="Textkrper"/>
    <w:rsid w:val="00DA5DC0"/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DA5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A5D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character" w:customStyle="1" w:styleId="cell-value">
    <w:name w:val="cell-value"/>
    <w:basedOn w:val="Absatz-Standardschriftart"/>
    <w:rsid w:val="00DA5DC0"/>
  </w:style>
  <w:style w:type="character" w:customStyle="1" w:styleId="cell">
    <w:name w:val="cell"/>
    <w:basedOn w:val="Absatz-Standardschriftart"/>
    <w:rsid w:val="00DA5DC0"/>
  </w:style>
  <w:style w:type="character" w:customStyle="1" w:styleId="block">
    <w:name w:val="block"/>
    <w:basedOn w:val="Absatz-Standardschriftart"/>
    <w:rsid w:val="00DA5DC0"/>
  </w:style>
  <w:style w:type="character" w:customStyle="1" w:styleId="quality-sign">
    <w:name w:val="quality-sign"/>
    <w:basedOn w:val="Absatz-Standardschriftart"/>
    <w:rsid w:val="00DA5DC0"/>
  </w:style>
  <w:style w:type="character" w:customStyle="1" w:styleId="quality-text">
    <w:name w:val="quality-text"/>
    <w:basedOn w:val="Absatz-Standardschriftart"/>
    <w:rsid w:val="00DA5DC0"/>
  </w:style>
  <w:style w:type="paragraph" w:styleId="Listenabsatz">
    <w:name w:val="List Paragraph"/>
    <w:basedOn w:val="Standard"/>
    <w:uiPriority w:val="34"/>
    <w:qFormat/>
    <w:rsid w:val="00DA5DC0"/>
    <w:pPr>
      <w:ind w:left="720"/>
      <w:contextualSpacing/>
    </w:pPr>
  </w:style>
  <w:style w:type="character" w:customStyle="1" w:styleId="label">
    <w:name w:val="label"/>
    <w:basedOn w:val="Absatz-Standardschriftart"/>
    <w:rsid w:val="00DA5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E580D-5966-4D33-9AA3-608E97953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583</Words>
  <Characters>31824</Characters>
  <Application>Microsoft Office Word</Application>
  <DocSecurity>0</DocSecurity>
  <Lines>265</Lines>
  <Paragraphs>74</Paragraphs>
  <ScaleCrop>false</ScaleCrop>
  <Company/>
  <LinksUpToDate>false</LinksUpToDate>
  <CharactersWithSpaces>3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reisingm</dc:creator>
  <cp:keywords/>
  <dc:description/>
  <cp:lastModifiedBy>osreisingm</cp:lastModifiedBy>
  <cp:revision>7</cp:revision>
  <dcterms:created xsi:type="dcterms:W3CDTF">2021-08-11T19:39:00Z</dcterms:created>
  <dcterms:modified xsi:type="dcterms:W3CDTF">2021-11-14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